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93BFA" w14:textId="122D6530" w:rsidR="007179BA" w:rsidRPr="007179BA" w:rsidRDefault="007A4110" w:rsidP="007179BA">
      <w:pPr>
        <w:rPr>
          <w:rFonts w:ascii="Arial" w:hAnsi="Arial" w:cs="Arial"/>
          <w:b/>
          <w:bCs/>
        </w:rPr>
      </w:pPr>
      <w:r>
        <w:rPr>
          <w:rFonts w:ascii="Arial" w:hAnsi="Arial" w:cs="Arial"/>
          <w:b/>
          <w:bCs/>
        </w:rPr>
        <w:t>Client</w:t>
      </w:r>
      <w:r w:rsidR="007179BA" w:rsidRPr="007179BA">
        <w:rPr>
          <w:rFonts w:ascii="Arial" w:hAnsi="Arial" w:cs="Arial"/>
          <w:b/>
          <w:bCs/>
        </w:rPr>
        <w:t xml:space="preserve"> </w:t>
      </w:r>
      <w:r w:rsidR="0032308A">
        <w:rPr>
          <w:rFonts w:ascii="Arial" w:hAnsi="Arial" w:cs="Arial"/>
          <w:b/>
          <w:bCs/>
        </w:rPr>
        <w:t>End</w:t>
      </w:r>
      <w:r w:rsidR="007179BA" w:rsidRPr="007179BA">
        <w:rPr>
          <w:rFonts w:ascii="Arial" w:hAnsi="Arial" w:cs="Arial"/>
          <w:b/>
          <w:bCs/>
        </w:rPr>
        <w:t xml:space="preserve">line Survey </w:t>
      </w:r>
    </w:p>
    <w:p w14:paraId="2CE70F52" w14:textId="77777777" w:rsidR="006666C9" w:rsidRDefault="006666C9"/>
    <w:tbl>
      <w:tblPr>
        <w:tblStyle w:val="ListTable3-Accent3"/>
        <w:tblW w:w="0" w:type="auto"/>
        <w:tblBorders>
          <w:insideH w:val="single" w:sz="4" w:space="0" w:color="A5A5A5" w:themeColor="accent3"/>
          <w:insideV w:val="single" w:sz="4" w:space="0" w:color="A5A5A5" w:themeColor="accent3"/>
        </w:tblBorders>
        <w:tblLook w:val="04A0" w:firstRow="1" w:lastRow="0" w:firstColumn="1" w:lastColumn="0" w:noHBand="0" w:noVBand="1"/>
      </w:tblPr>
      <w:tblGrid>
        <w:gridCol w:w="4855"/>
        <w:gridCol w:w="4495"/>
      </w:tblGrid>
      <w:tr w:rsidR="000B244B" w14:paraId="10AE20A7" w14:textId="77777777" w:rsidTr="000B244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tcBorders>
              <w:bottom w:val="none" w:sz="0" w:space="0" w:color="auto"/>
              <w:right w:val="none" w:sz="0" w:space="0" w:color="auto"/>
            </w:tcBorders>
          </w:tcPr>
          <w:p w14:paraId="0A343A52" w14:textId="2DE08246" w:rsidR="000B244B" w:rsidRPr="000B244B" w:rsidRDefault="006666C9">
            <w:pPr>
              <w:rPr>
                <w:rFonts w:ascii="Arial" w:hAnsi="Arial" w:cs="Arial"/>
              </w:rPr>
            </w:pPr>
            <w:r w:rsidRPr="00D022FC">
              <w:rPr>
                <w:rFonts w:ascii="Arial" w:hAnsi="Arial" w:cs="Arial"/>
                <w:color w:val="000000" w:themeColor="text1"/>
              </w:rPr>
              <w:t xml:space="preserve">SECTION 1. </w:t>
            </w:r>
            <w:r w:rsidR="000B244B" w:rsidRPr="00D022FC">
              <w:rPr>
                <w:rFonts w:ascii="Arial" w:hAnsi="Arial" w:cs="Arial"/>
                <w:color w:val="000000" w:themeColor="text1"/>
              </w:rPr>
              <w:t>SOCIODEMOGRAPHIC</w:t>
            </w:r>
            <w:r w:rsidR="00E1462D" w:rsidRPr="00D022FC">
              <w:rPr>
                <w:rFonts w:ascii="Arial" w:hAnsi="Arial" w:cs="Arial"/>
                <w:color w:val="000000" w:themeColor="text1"/>
              </w:rPr>
              <w:t xml:space="preserve"> </w:t>
            </w:r>
          </w:p>
        </w:tc>
      </w:tr>
      <w:tr w:rsidR="002C505F" w14:paraId="1AF93936"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382A1CE7" w14:textId="2488C15F" w:rsidR="002C505F" w:rsidRPr="00681303" w:rsidRDefault="002C505F" w:rsidP="00C84BF7">
            <w:pPr>
              <w:pStyle w:val="ListParagraph"/>
              <w:numPr>
                <w:ilvl w:val="0"/>
                <w:numId w:val="1"/>
              </w:numPr>
              <w:ind w:left="338" w:hanging="270"/>
              <w:rPr>
                <w:rFonts w:ascii="Arial" w:hAnsi="Arial" w:cs="Arial"/>
                <w:sz w:val="22"/>
                <w:szCs w:val="22"/>
              </w:rPr>
            </w:pPr>
            <w:r>
              <w:rPr>
                <w:rFonts w:ascii="Arial" w:hAnsi="Arial" w:cs="Arial"/>
                <w:b w:val="0"/>
                <w:bCs w:val="0"/>
                <w:sz w:val="22"/>
                <w:szCs w:val="22"/>
              </w:rPr>
              <w:t>PID</w:t>
            </w:r>
          </w:p>
        </w:tc>
        <w:tc>
          <w:tcPr>
            <w:tcW w:w="4495" w:type="dxa"/>
          </w:tcPr>
          <w:p w14:paraId="27B140C1" w14:textId="77777777" w:rsidR="002C505F" w:rsidRDefault="002C505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42A3A4E2" w14:textId="06954629" w:rsidR="002C505F" w:rsidRPr="00681303" w:rsidRDefault="002C505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0B244B" w14:paraId="20CCE628" w14:textId="77777777" w:rsidTr="00733FD5">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32D665D3" w14:textId="7E6E0500" w:rsidR="000B244B" w:rsidRPr="00681303" w:rsidRDefault="000B244B" w:rsidP="00C84BF7">
            <w:pPr>
              <w:pStyle w:val="ListParagraph"/>
              <w:numPr>
                <w:ilvl w:val="0"/>
                <w:numId w:val="1"/>
              </w:numPr>
              <w:ind w:left="338" w:hanging="270"/>
              <w:rPr>
                <w:rFonts w:ascii="Arial" w:hAnsi="Arial" w:cs="Arial"/>
                <w:b w:val="0"/>
                <w:bCs w:val="0"/>
                <w:sz w:val="22"/>
                <w:szCs w:val="22"/>
              </w:rPr>
            </w:pPr>
            <w:r w:rsidRPr="00681303">
              <w:rPr>
                <w:rFonts w:ascii="Arial" w:hAnsi="Arial" w:cs="Arial"/>
                <w:b w:val="0"/>
                <w:bCs w:val="0"/>
                <w:sz w:val="22"/>
                <w:szCs w:val="22"/>
              </w:rPr>
              <w:t>What gender do you identify as?</w:t>
            </w:r>
          </w:p>
        </w:tc>
        <w:tc>
          <w:tcPr>
            <w:tcW w:w="4495" w:type="dxa"/>
          </w:tcPr>
          <w:p w14:paraId="22E8139A" w14:textId="77777777" w:rsidR="000B244B"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Female</w:t>
            </w:r>
          </w:p>
          <w:p w14:paraId="711F75AF"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Male</w:t>
            </w:r>
          </w:p>
          <w:p w14:paraId="6C09724F"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Transgender female</w:t>
            </w:r>
          </w:p>
          <w:p w14:paraId="47E16E27"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Transgender male</w:t>
            </w:r>
          </w:p>
          <w:p w14:paraId="49685921" w14:textId="6D968FEC" w:rsidR="0096458C"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Gender nonconforming</w:t>
            </w:r>
          </w:p>
          <w:p w14:paraId="441C46F9" w14:textId="7501F87A" w:rsidR="001B3750" w:rsidRPr="002C5535" w:rsidRDefault="002C5535" w:rsidP="002C553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F2172">
              <w:rPr>
                <w:rFonts w:ascii="Arial" w:hAnsi="Arial" w:cs="Arial"/>
                <w:sz w:val="22"/>
                <w:szCs w:val="22"/>
              </w:rPr>
              <w:t>Ot</w:t>
            </w:r>
            <w:r>
              <w:rPr>
                <w:rFonts w:ascii="Arial" w:hAnsi="Arial" w:cs="Arial"/>
                <w:sz w:val="22"/>
                <w:szCs w:val="22"/>
              </w:rPr>
              <w:t>he</w:t>
            </w:r>
            <w:r w:rsidRPr="008F2172">
              <w:rPr>
                <w:rFonts w:ascii="Arial" w:hAnsi="Arial" w:cs="Arial"/>
                <w:sz w:val="22"/>
                <w:szCs w:val="22"/>
              </w:rPr>
              <w:t>r (please describe)</w:t>
            </w:r>
            <w:r>
              <w:rPr>
                <w:rFonts w:ascii="Arial" w:hAnsi="Arial" w:cs="Arial"/>
                <w:sz w:val="22"/>
                <w:szCs w:val="22"/>
              </w:rPr>
              <w:t>:</w:t>
            </w:r>
            <w:r w:rsidRPr="00681303">
              <w:rPr>
                <w:rFonts w:ascii="Arial" w:hAnsi="Arial" w:cs="Arial"/>
                <w:sz w:val="22"/>
                <w:szCs w:val="22"/>
              </w:rPr>
              <w:t xml:space="preserve"> __________</w:t>
            </w:r>
          </w:p>
          <w:p w14:paraId="087DFA70" w14:textId="77777777" w:rsidR="0096458C" w:rsidRPr="00681303" w:rsidRDefault="0096458C"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660D218C" w14:textId="7F62B31A" w:rsidR="0096458C" w:rsidRPr="00681303" w:rsidRDefault="0096458C" w:rsidP="0096458C">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B244B" w14:paraId="3CEBB39A"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6FA64E64" w14:textId="7C2EBEB2" w:rsidR="000B244B" w:rsidRPr="00681303" w:rsidRDefault="0096458C" w:rsidP="00C84BF7">
            <w:pPr>
              <w:pStyle w:val="ListParagraph"/>
              <w:numPr>
                <w:ilvl w:val="0"/>
                <w:numId w:val="1"/>
              </w:numPr>
              <w:ind w:left="338" w:hanging="270"/>
              <w:rPr>
                <w:rFonts w:ascii="Arial" w:hAnsi="Arial" w:cs="Arial"/>
                <w:b w:val="0"/>
                <w:bCs w:val="0"/>
                <w:sz w:val="22"/>
                <w:szCs w:val="22"/>
              </w:rPr>
            </w:pPr>
            <w:r w:rsidRPr="00681303">
              <w:rPr>
                <w:rFonts w:ascii="Arial" w:hAnsi="Arial" w:cs="Arial"/>
                <w:b w:val="0"/>
                <w:bCs w:val="0"/>
                <w:sz w:val="22"/>
                <w:szCs w:val="22"/>
              </w:rPr>
              <w:t>What is your race/ethnicity?</w:t>
            </w:r>
            <w:r w:rsidR="001C4142">
              <w:rPr>
                <w:rFonts w:ascii="Arial" w:hAnsi="Arial" w:cs="Arial"/>
                <w:b w:val="0"/>
                <w:bCs w:val="0"/>
                <w:sz w:val="22"/>
                <w:szCs w:val="22"/>
              </w:rPr>
              <w:t xml:space="preserve"> Select all that apply.</w:t>
            </w:r>
          </w:p>
        </w:tc>
        <w:tc>
          <w:tcPr>
            <w:tcW w:w="4495" w:type="dxa"/>
          </w:tcPr>
          <w:p w14:paraId="5714BCB9" w14:textId="1DFBF6C5" w:rsidR="000B244B" w:rsidRPr="00681303" w:rsidRDefault="00D10E12"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Black/African-America</w:t>
            </w:r>
            <w:r w:rsidR="00012D78" w:rsidRPr="00681303">
              <w:rPr>
                <w:rFonts w:ascii="Arial" w:hAnsi="Arial" w:cs="Arial"/>
                <w:sz w:val="22"/>
                <w:szCs w:val="22"/>
              </w:rPr>
              <w:t>n</w:t>
            </w:r>
          </w:p>
          <w:p w14:paraId="4AAF31CF" w14:textId="77777777" w:rsidR="00D10E12"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Hispanic or Latino/a</w:t>
            </w:r>
          </w:p>
          <w:p w14:paraId="63F16615"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Asian</w:t>
            </w:r>
          </w:p>
          <w:p w14:paraId="5059C124"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Native American</w:t>
            </w:r>
          </w:p>
          <w:p w14:paraId="48DF33A7"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White/Caucasian</w:t>
            </w:r>
          </w:p>
          <w:p w14:paraId="2C0DC87B" w14:textId="6D683D90" w:rsidR="004E7783" w:rsidRPr="008F2172" w:rsidRDefault="004E778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F2172">
              <w:rPr>
                <w:rFonts w:ascii="Arial" w:hAnsi="Arial" w:cs="Arial"/>
                <w:sz w:val="22"/>
                <w:szCs w:val="22"/>
              </w:rPr>
              <w:t>Other (please describe)</w:t>
            </w:r>
            <w:r w:rsidR="008F2172">
              <w:rPr>
                <w:rFonts w:ascii="Arial" w:hAnsi="Arial" w:cs="Arial"/>
                <w:sz w:val="22"/>
                <w:szCs w:val="22"/>
              </w:rPr>
              <w:t>:</w:t>
            </w:r>
            <w:r w:rsidR="008F2172" w:rsidRPr="00681303">
              <w:rPr>
                <w:rFonts w:ascii="Arial" w:hAnsi="Arial" w:cs="Arial"/>
                <w:sz w:val="22"/>
                <w:szCs w:val="22"/>
              </w:rPr>
              <w:t xml:space="preserve"> __________</w:t>
            </w:r>
          </w:p>
          <w:p w14:paraId="1DE85ED5" w14:textId="77777777" w:rsidR="00012D78" w:rsidRPr="00681303" w:rsidRDefault="00012D78"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5A1A4591" w14:textId="0AC76132" w:rsidR="00012D78" w:rsidRPr="00681303" w:rsidRDefault="00012D78" w:rsidP="00012D78">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0B244B" w14:paraId="27ED7D4D" w14:textId="77777777" w:rsidTr="00733FD5">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5CAAB55F" w14:textId="66A29DE0" w:rsidR="000B244B" w:rsidRPr="002A338E" w:rsidRDefault="00F96136" w:rsidP="00C84BF7">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 xml:space="preserve">What language do you prefer to use when communicating with your </w:t>
            </w:r>
            <w:r w:rsidR="003752A0">
              <w:rPr>
                <w:rFonts w:ascii="Arial" w:hAnsi="Arial" w:cs="Arial"/>
                <w:b w:val="0"/>
                <w:bCs w:val="0"/>
                <w:sz w:val="22"/>
                <w:szCs w:val="22"/>
              </w:rPr>
              <w:t>clinician</w:t>
            </w:r>
            <w:r>
              <w:rPr>
                <w:rFonts w:ascii="Arial" w:hAnsi="Arial" w:cs="Arial"/>
                <w:b w:val="0"/>
                <w:bCs w:val="0"/>
                <w:sz w:val="22"/>
                <w:szCs w:val="22"/>
              </w:rPr>
              <w:t>?</w:t>
            </w:r>
          </w:p>
          <w:p w14:paraId="631A2CBC" w14:textId="77777777" w:rsidR="002A338E" w:rsidRDefault="002A338E" w:rsidP="002A338E">
            <w:pPr>
              <w:rPr>
                <w:rFonts w:ascii="Arial" w:hAnsi="Arial" w:cs="Arial"/>
                <w:b w:val="0"/>
                <w:bCs w:val="0"/>
                <w:sz w:val="22"/>
                <w:szCs w:val="22"/>
              </w:rPr>
            </w:pPr>
          </w:p>
          <w:p w14:paraId="4C099E79" w14:textId="77777777" w:rsidR="002A338E" w:rsidRDefault="002A338E" w:rsidP="002A338E">
            <w:pPr>
              <w:rPr>
                <w:rFonts w:ascii="Arial" w:hAnsi="Arial" w:cs="Arial"/>
                <w:sz w:val="22"/>
                <w:szCs w:val="22"/>
              </w:rPr>
            </w:pPr>
          </w:p>
          <w:p w14:paraId="28F404FA" w14:textId="7AE69875" w:rsidR="002A338E" w:rsidRPr="002A338E" w:rsidRDefault="00167A32" w:rsidP="00644F29">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On a scale of 1-5, how comfortable are you with reading in this language?</w:t>
            </w:r>
          </w:p>
          <w:p w14:paraId="7C3C5112" w14:textId="30FF2B35" w:rsidR="002A338E" w:rsidRDefault="002A338E" w:rsidP="002A338E">
            <w:pPr>
              <w:pStyle w:val="ListParagraph"/>
              <w:ind w:left="698"/>
              <w:rPr>
                <w:rFonts w:ascii="Arial" w:hAnsi="Arial" w:cs="Arial"/>
                <w:sz w:val="22"/>
                <w:szCs w:val="22"/>
              </w:rPr>
            </w:pPr>
          </w:p>
          <w:p w14:paraId="482959E9" w14:textId="1F857BEA" w:rsidR="002A338E" w:rsidRDefault="002A338E" w:rsidP="002A338E">
            <w:pPr>
              <w:pStyle w:val="ListParagraph"/>
              <w:ind w:left="698"/>
              <w:rPr>
                <w:rFonts w:ascii="Arial" w:hAnsi="Arial" w:cs="Arial"/>
                <w:sz w:val="22"/>
                <w:szCs w:val="22"/>
              </w:rPr>
            </w:pPr>
          </w:p>
          <w:p w14:paraId="3955F250" w14:textId="1B170473" w:rsidR="002A338E" w:rsidRPr="002A338E" w:rsidRDefault="002A338E" w:rsidP="00171772">
            <w:pPr>
              <w:pStyle w:val="ListParagraph"/>
              <w:ind w:left="698"/>
              <w:rPr>
                <w:rFonts w:ascii="Arial" w:hAnsi="Arial" w:cs="Arial"/>
                <w:b w:val="0"/>
                <w:bCs w:val="0"/>
                <w:sz w:val="22"/>
                <w:szCs w:val="22"/>
              </w:rPr>
            </w:pPr>
          </w:p>
        </w:tc>
        <w:tc>
          <w:tcPr>
            <w:tcW w:w="4495" w:type="dxa"/>
          </w:tcPr>
          <w:p w14:paraId="5D242F26" w14:textId="77777777" w:rsidR="000B244B" w:rsidRPr="00681303" w:rsidRDefault="00012D78"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English</w:t>
            </w:r>
          </w:p>
          <w:p w14:paraId="3CC9C0C7" w14:textId="77777777" w:rsidR="00012D78" w:rsidRPr="00681303" w:rsidRDefault="00012D78"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Spanish</w:t>
            </w:r>
          </w:p>
          <w:p w14:paraId="778B6870" w14:textId="32D3EB14" w:rsidR="00012D78" w:rsidRPr="00681303" w:rsidRDefault="00012D78"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w:t>
            </w:r>
            <w:r w:rsidR="00DF05F5" w:rsidRPr="00681303">
              <w:rPr>
                <w:rFonts w:ascii="Arial" w:hAnsi="Arial" w:cs="Arial"/>
                <w:sz w:val="22"/>
                <w:szCs w:val="22"/>
              </w:rPr>
              <w:t>: __________</w:t>
            </w:r>
          </w:p>
          <w:p w14:paraId="7A7A7486" w14:textId="77777777" w:rsidR="00012D78" w:rsidRDefault="00012D78" w:rsidP="002A338E">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4551B46" w14:textId="697D9C42" w:rsidR="00C91BE4" w:rsidRPr="00CF465C" w:rsidRDefault="00167A32" w:rsidP="00CF46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 1              2              3              4              5   </w:t>
            </w:r>
          </w:p>
          <w:p w14:paraId="2EE02154" w14:textId="7C852444" w:rsidR="002A338E" w:rsidRDefault="00167A32" w:rsidP="00C91BE4">
            <w:pPr>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Not                                                   Totally</w:t>
            </w:r>
            <w:r w:rsidR="00C91BE4">
              <w:rPr>
                <w:rFonts w:ascii="Arial" w:hAnsi="Arial" w:cs="Arial"/>
                <w:i/>
                <w:iCs/>
                <w:sz w:val="22"/>
                <w:szCs w:val="22"/>
              </w:rPr>
              <w:t xml:space="preserve"> </w:t>
            </w:r>
            <w:r w:rsidRPr="0057140D">
              <w:rPr>
                <w:rFonts w:ascii="Arial" w:hAnsi="Arial" w:cs="Arial"/>
                <w:i/>
                <w:iCs/>
                <w:sz w:val="22"/>
                <w:szCs w:val="22"/>
              </w:rPr>
              <w:t xml:space="preserve"> </w:t>
            </w:r>
            <w:r w:rsidR="00C91BE4">
              <w:rPr>
                <w:rFonts w:ascii="Arial" w:hAnsi="Arial" w:cs="Arial"/>
                <w:i/>
                <w:iCs/>
                <w:sz w:val="22"/>
                <w:szCs w:val="22"/>
              </w:rPr>
              <w:t xml:space="preserve">at </w:t>
            </w:r>
            <w:r w:rsidRPr="0057140D">
              <w:rPr>
                <w:rFonts w:ascii="Arial" w:hAnsi="Arial" w:cs="Arial"/>
                <w:i/>
                <w:iCs/>
                <w:sz w:val="22"/>
                <w:szCs w:val="22"/>
              </w:rPr>
              <w:t xml:space="preserve">all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comfortable</w:t>
            </w:r>
            <w:r w:rsidRPr="0057140D">
              <w:rPr>
                <w:rFonts w:ascii="Arial" w:hAnsi="Arial" w:cs="Arial"/>
                <w:i/>
                <w:iCs/>
                <w:sz w:val="22"/>
                <w:szCs w:val="22"/>
              </w:rPr>
              <w:t xml:space="preserve">     </w:t>
            </w:r>
            <w:proofErr w:type="spellStart"/>
            <w:r>
              <w:rPr>
                <w:rFonts w:ascii="Arial" w:hAnsi="Arial" w:cs="Arial"/>
                <w:i/>
                <w:iCs/>
                <w:sz w:val="22"/>
                <w:szCs w:val="22"/>
              </w:rPr>
              <w:t>comfortable</w:t>
            </w:r>
            <w:proofErr w:type="spellEnd"/>
          </w:p>
          <w:p w14:paraId="313DB8F6" w14:textId="30044537" w:rsidR="00C91BE4" w:rsidRPr="00171772" w:rsidRDefault="00C91BE4" w:rsidP="00C91BE4">
            <w:pPr>
              <w:jc w:val="both"/>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p>
        </w:tc>
      </w:tr>
      <w:tr w:rsidR="00171772" w14:paraId="486D3C19" w14:textId="77777777" w:rsidTr="00733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33F0D0EC" w14:textId="7C27E1B3" w:rsidR="00171772" w:rsidRPr="00171772" w:rsidRDefault="00171772" w:rsidP="00C84BF7">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If English is not your preferred language, on a scale of 1-5, how comfortable are you with speaking and understanding English?</w:t>
            </w:r>
          </w:p>
          <w:p w14:paraId="08EE68D5" w14:textId="3D385985" w:rsidR="00171772" w:rsidRDefault="00171772" w:rsidP="00171772">
            <w:pPr>
              <w:pStyle w:val="ListParagraph"/>
              <w:ind w:left="338"/>
              <w:rPr>
                <w:rFonts w:ascii="Arial" w:hAnsi="Arial" w:cs="Arial"/>
                <w:sz w:val="22"/>
                <w:szCs w:val="22"/>
              </w:rPr>
            </w:pPr>
          </w:p>
          <w:p w14:paraId="35CF0840" w14:textId="77777777" w:rsidR="00171772" w:rsidRPr="00171772" w:rsidRDefault="00171772" w:rsidP="00171772">
            <w:pPr>
              <w:pStyle w:val="ListParagraph"/>
              <w:ind w:left="338"/>
              <w:rPr>
                <w:rFonts w:ascii="Arial" w:hAnsi="Arial" w:cs="Arial"/>
                <w:b w:val="0"/>
                <w:bCs w:val="0"/>
                <w:sz w:val="22"/>
                <w:szCs w:val="22"/>
              </w:rPr>
            </w:pPr>
          </w:p>
          <w:p w14:paraId="376F1390" w14:textId="7C0475EA" w:rsidR="00171772" w:rsidRDefault="00171772" w:rsidP="00644F29">
            <w:pPr>
              <w:pStyle w:val="ListParagraph"/>
              <w:numPr>
                <w:ilvl w:val="0"/>
                <w:numId w:val="1"/>
              </w:numPr>
              <w:ind w:left="338" w:hanging="270"/>
              <w:rPr>
                <w:rFonts w:ascii="Arial" w:hAnsi="Arial" w:cs="Arial"/>
                <w:b w:val="0"/>
                <w:bCs w:val="0"/>
                <w:sz w:val="22"/>
                <w:szCs w:val="22"/>
              </w:rPr>
            </w:pPr>
            <w:r>
              <w:rPr>
                <w:rFonts w:ascii="Arial" w:hAnsi="Arial" w:cs="Arial"/>
                <w:b w:val="0"/>
                <w:bCs w:val="0"/>
                <w:sz w:val="22"/>
                <w:szCs w:val="22"/>
              </w:rPr>
              <w:t>On a scale of 1-5, how comfortable are you with reading English?</w:t>
            </w:r>
          </w:p>
        </w:tc>
        <w:tc>
          <w:tcPr>
            <w:tcW w:w="4495" w:type="dxa"/>
          </w:tcPr>
          <w:p w14:paraId="290416CD" w14:textId="77777777" w:rsid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1              2              3              4              5   </w:t>
            </w:r>
          </w:p>
          <w:p w14:paraId="1CEB90D7" w14:textId="77777777" w:rsidR="00171772" w:rsidRPr="0057140D"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comfortable</w:t>
            </w:r>
            <w:r w:rsidRPr="0057140D">
              <w:rPr>
                <w:rFonts w:ascii="Arial" w:hAnsi="Arial" w:cs="Arial"/>
                <w:i/>
                <w:iCs/>
                <w:sz w:val="22"/>
                <w:szCs w:val="22"/>
              </w:rPr>
              <w:t xml:space="preserve">     </w:t>
            </w:r>
            <w:proofErr w:type="spellStart"/>
            <w:r>
              <w:rPr>
                <w:rFonts w:ascii="Arial" w:hAnsi="Arial" w:cs="Arial"/>
                <w:i/>
                <w:iCs/>
                <w:sz w:val="22"/>
                <w:szCs w:val="22"/>
              </w:rPr>
              <w:t>comfortable</w:t>
            </w:r>
            <w:proofErr w:type="spellEnd"/>
          </w:p>
          <w:p w14:paraId="36B2153D" w14:textId="77777777" w:rsid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8E58333" w14:textId="77777777" w:rsid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1              2              3              4              5   </w:t>
            </w:r>
          </w:p>
          <w:p w14:paraId="47E724A7" w14:textId="77777777" w:rsidR="00171772" w:rsidRPr="0057140D"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sidRPr="0057140D">
              <w:rPr>
                <w:rFonts w:ascii="Arial" w:hAnsi="Arial" w:cs="Arial"/>
                <w:i/>
                <w:iCs/>
                <w:sz w:val="22"/>
                <w:szCs w:val="22"/>
              </w:rPr>
              <w:t xml:space="preserve"> Not                                                   Totally at all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comfortable</w:t>
            </w:r>
            <w:r w:rsidRPr="0057140D">
              <w:rPr>
                <w:rFonts w:ascii="Arial" w:hAnsi="Arial" w:cs="Arial"/>
                <w:i/>
                <w:iCs/>
                <w:sz w:val="22"/>
                <w:szCs w:val="22"/>
              </w:rPr>
              <w:t xml:space="preserve">     </w:t>
            </w:r>
            <w:proofErr w:type="spellStart"/>
            <w:r>
              <w:rPr>
                <w:rFonts w:ascii="Arial" w:hAnsi="Arial" w:cs="Arial"/>
                <w:i/>
                <w:iCs/>
                <w:sz w:val="22"/>
                <w:szCs w:val="22"/>
              </w:rPr>
              <w:t>comfortable</w:t>
            </w:r>
            <w:proofErr w:type="spellEnd"/>
          </w:p>
          <w:p w14:paraId="3B4E5DB2" w14:textId="63225209" w:rsidR="00171772" w:rsidRPr="00171772" w:rsidRDefault="00171772" w:rsidP="0017177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0B244B" w14:paraId="26228F2D" w14:textId="77777777" w:rsidTr="00733FD5">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5CECB4D5" w14:textId="73089CD7" w:rsidR="000B244B" w:rsidRPr="00681303" w:rsidRDefault="00DF05F5" w:rsidP="00CF465C">
            <w:pPr>
              <w:pStyle w:val="ListParagraph"/>
              <w:numPr>
                <w:ilvl w:val="0"/>
                <w:numId w:val="1"/>
              </w:numPr>
              <w:ind w:left="338" w:hanging="338"/>
              <w:rPr>
                <w:rFonts w:ascii="Arial" w:hAnsi="Arial" w:cs="Arial"/>
                <w:b w:val="0"/>
                <w:bCs w:val="0"/>
                <w:sz w:val="22"/>
                <w:szCs w:val="22"/>
              </w:rPr>
            </w:pPr>
            <w:r w:rsidRPr="00681303">
              <w:rPr>
                <w:rFonts w:ascii="Arial" w:hAnsi="Arial" w:cs="Arial"/>
                <w:b w:val="0"/>
                <w:bCs w:val="0"/>
                <w:sz w:val="22"/>
                <w:szCs w:val="22"/>
              </w:rPr>
              <w:t>What sexual orientation do you most identify with?</w:t>
            </w:r>
          </w:p>
        </w:tc>
        <w:tc>
          <w:tcPr>
            <w:tcW w:w="4495" w:type="dxa"/>
          </w:tcPr>
          <w:p w14:paraId="2DB7A798" w14:textId="77777777" w:rsidR="000B244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Heterosexual/straight</w:t>
            </w:r>
          </w:p>
          <w:p w14:paraId="33314AC3"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Gay</w:t>
            </w:r>
          </w:p>
          <w:p w14:paraId="3AEAB04D"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Lesbian</w:t>
            </w:r>
          </w:p>
          <w:p w14:paraId="07B18F18"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Queer</w:t>
            </w:r>
          </w:p>
          <w:p w14:paraId="7E300023"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Bisexual</w:t>
            </w:r>
          </w:p>
          <w:p w14:paraId="3F013147"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ansexual</w:t>
            </w:r>
          </w:p>
          <w:p w14:paraId="2877E460"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Asexual</w:t>
            </w:r>
          </w:p>
          <w:p w14:paraId="3BFBB412"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602C3027" w14:textId="77777777" w:rsidR="001B4EFB" w:rsidRPr="00681303" w:rsidRDefault="001B4EFB"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FE2429D" w14:textId="46986A20" w:rsidR="001B4EFB" w:rsidRPr="00681303" w:rsidRDefault="001B4EFB" w:rsidP="001B4EFB">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B244B" w14:paraId="3ED11966" w14:textId="77777777" w:rsidTr="00D92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right w:val="none" w:sz="0" w:space="0" w:color="auto"/>
            </w:tcBorders>
          </w:tcPr>
          <w:p w14:paraId="16DB7ADB" w14:textId="1A6D2701" w:rsidR="000B244B" w:rsidRPr="004D210C" w:rsidRDefault="004D210C" w:rsidP="0027255F">
            <w:pPr>
              <w:pStyle w:val="ListParagraph"/>
              <w:numPr>
                <w:ilvl w:val="0"/>
                <w:numId w:val="1"/>
              </w:numPr>
              <w:ind w:left="338" w:hanging="338"/>
              <w:rPr>
                <w:rFonts w:ascii="Arial" w:hAnsi="Arial" w:cs="Arial"/>
                <w:b w:val="0"/>
                <w:bCs w:val="0"/>
                <w:sz w:val="22"/>
                <w:szCs w:val="22"/>
              </w:rPr>
            </w:pPr>
            <w:r w:rsidRPr="004D210C">
              <w:rPr>
                <w:rFonts w:ascii="Arial" w:hAnsi="Arial" w:cs="Arial"/>
                <w:b w:val="0"/>
                <w:bCs w:val="0"/>
                <w:sz w:val="22"/>
                <w:szCs w:val="22"/>
              </w:rPr>
              <w:lastRenderedPageBreak/>
              <w:t>What is the highest level of school</w:t>
            </w:r>
            <w:r>
              <w:rPr>
                <w:rFonts w:ascii="Arial" w:hAnsi="Arial" w:cs="Arial"/>
                <w:b w:val="0"/>
                <w:bCs w:val="0"/>
                <w:sz w:val="22"/>
                <w:szCs w:val="22"/>
              </w:rPr>
              <w:t xml:space="preserve"> you have completed?</w:t>
            </w:r>
          </w:p>
        </w:tc>
        <w:tc>
          <w:tcPr>
            <w:tcW w:w="4495" w:type="dxa"/>
          </w:tcPr>
          <w:p w14:paraId="06C5EF25" w14:textId="77777777" w:rsidR="000B244B"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ne</w:t>
            </w:r>
          </w:p>
          <w:p w14:paraId="456C16D9" w14:textId="77777777"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 school but did not complete high school/GED</w:t>
            </w:r>
          </w:p>
          <w:p w14:paraId="0EA67A74" w14:textId="55470775"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igh school/GED</w:t>
            </w:r>
          </w:p>
          <w:p w14:paraId="1CB9BD4A" w14:textId="77777777"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ollege/university</w:t>
            </w:r>
          </w:p>
          <w:p w14:paraId="68AA6729" w14:textId="46060967" w:rsidR="004D210C" w:rsidRDefault="004D210C"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Graduate studies</w:t>
            </w:r>
          </w:p>
          <w:p w14:paraId="3B036747" w14:textId="2CF01808" w:rsidR="00E518E5" w:rsidRPr="00E518E5" w:rsidRDefault="00E518E5" w:rsidP="00E518E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0A38809" w14:textId="645F671B" w:rsidR="00E518E5" w:rsidRPr="00E518E5" w:rsidRDefault="00E518E5" w:rsidP="00E518E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D04DE4D" w14:textId="15368C20" w:rsidR="00C72193" w:rsidRPr="004D210C" w:rsidRDefault="00C72193" w:rsidP="00C72193">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D92AB7" w14:paraId="4B17FA97" w14:textId="77777777" w:rsidTr="00EE4C29">
        <w:tc>
          <w:tcPr>
            <w:cnfStyle w:val="001000000000" w:firstRow="0" w:lastRow="0" w:firstColumn="1" w:lastColumn="0" w:oddVBand="0" w:evenVBand="0" w:oddHBand="0" w:evenHBand="0" w:firstRowFirstColumn="0" w:firstRowLastColumn="0" w:lastRowFirstColumn="0" w:lastRowLastColumn="0"/>
            <w:tcW w:w="4855" w:type="dxa"/>
          </w:tcPr>
          <w:p w14:paraId="20F52987" w14:textId="77777777" w:rsidR="00D92AB7" w:rsidRDefault="00D92AB7" w:rsidP="00D92AB7">
            <w:pPr>
              <w:pStyle w:val="ListParagraph"/>
              <w:numPr>
                <w:ilvl w:val="0"/>
                <w:numId w:val="1"/>
              </w:numPr>
              <w:ind w:left="338" w:hanging="338"/>
              <w:rPr>
                <w:rFonts w:ascii="Arial" w:hAnsi="Arial" w:cs="Arial"/>
                <w:sz w:val="22"/>
                <w:szCs w:val="22"/>
              </w:rPr>
            </w:pPr>
            <w:r w:rsidRPr="00681303">
              <w:rPr>
                <w:rFonts w:ascii="Arial" w:hAnsi="Arial" w:cs="Arial"/>
                <w:b w:val="0"/>
                <w:bCs w:val="0"/>
                <w:sz w:val="22"/>
                <w:szCs w:val="22"/>
              </w:rPr>
              <w:t xml:space="preserve">What </w:t>
            </w:r>
            <w:r w:rsidRPr="000D6A44">
              <w:rPr>
                <w:rFonts w:ascii="Arial" w:hAnsi="Arial" w:cs="Arial"/>
                <w:b w:val="0"/>
                <w:bCs w:val="0"/>
                <w:sz w:val="22"/>
                <w:szCs w:val="22"/>
              </w:rPr>
              <w:t>was the year of</w:t>
            </w:r>
            <w:r w:rsidRPr="00681303">
              <w:rPr>
                <w:rFonts w:ascii="Arial" w:hAnsi="Arial" w:cs="Arial"/>
                <w:b w:val="0"/>
                <w:bCs w:val="0"/>
                <w:sz w:val="22"/>
                <w:szCs w:val="22"/>
              </w:rPr>
              <w:t xml:space="preserve"> your HIV diagnosis?</w:t>
            </w:r>
          </w:p>
          <w:p w14:paraId="40B53B94" w14:textId="7846D90F" w:rsidR="00D92AB7" w:rsidRPr="004D210C" w:rsidRDefault="00D92AB7" w:rsidP="00D92AB7">
            <w:pPr>
              <w:pStyle w:val="ListParagraph"/>
              <w:ind w:left="338"/>
              <w:rPr>
                <w:rFonts w:ascii="Arial" w:hAnsi="Arial" w:cs="Arial"/>
                <w:sz w:val="22"/>
                <w:szCs w:val="22"/>
              </w:rPr>
            </w:pPr>
            <w:r w:rsidRPr="006C738E">
              <w:rPr>
                <w:rFonts w:ascii="Arial" w:hAnsi="Arial" w:cs="Arial"/>
                <w:b w:val="0"/>
                <w:bCs w:val="0"/>
                <w:sz w:val="22"/>
                <w:szCs w:val="22"/>
              </w:rPr>
              <w:t>[okay to approximate if not certain]</w:t>
            </w:r>
          </w:p>
        </w:tc>
        <w:tc>
          <w:tcPr>
            <w:tcW w:w="4495" w:type="dxa"/>
          </w:tcPr>
          <w:p w14:paraId="51021D6B" w14:textId="77777777" w:rsidR="00D92AB7" w:rsidRPr="00681303" w:rsidRDefault="00D92AB7" w:rsidP="00D92AB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sidRPr="00681303">
              <w:rPr>
                <w:rFonts w:ascii="Arial" w:hAnsi="Arial" w:cs="Arial"/>
                <w:sz w:val="22"/>
                <w:szCs w:val="22"/>
                <w:u w:val="single"/>
              </w:rPr>
              <w:t>YYYY</w:t>
            </w:r>
          </w:p>
          <w:p w14:paraId="592F6D35" w14:textId="77777777" w:rsidR="00D92AB7" w:rsidRPr="004A5C7F" w:rsidRDefault="00D92AB7" w:rsidP="00D92AB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sidRPr="00681303">
              <w:rPr>
                <w:rFonts w:ascii="Arial" w:hAnsi="Arial" w:cs="Arial"/>
                <w:sz w:val="22"/>
                <w:szCs w:val="22"/>
              </w:rPr>
              <w:t>Do not know</w:t>
            </w:r>
          </w:p>
          <w:p w14:paraId="0B7D7435" w14:textId="77777777" w:rsidR="00D92AB7" w:rsidRPr="004A5C7F" w:rsidRDefault="00D92AB7" w:rsidP="00D92AB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3BB7F86" w14:textId="77777777" w:rsidR="00D92AB7" w:rsidRDefault="00D92AB7" w:rsidP="00D92AB7">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D92AB7" w14:paraId="0425701D" w14:textId="77777777" w:rsidTr="00EE4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2B4AAFCD" w14:textId="77777777" w:rsidR="00D92AB7" w:rsidRPr="006D01D2" w:rsidRDefault="00D92AB7" w:rsidP="00D92AB7">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When did you first start antiretroviral therapy (ART)?</w:t>
            </w:r>
          </w:p>
          <w:p w14:paraId="6AB24BA9" w14:textId="77777777" w:rsidR="00D92AB7" w:rsidRPr="00681303" w:rsidRDefault="00D92AB7" w:rsidP="00D92AB7">
            <w:pPr>
              <w:pStyle w:val="ListParagraph"/>
              <w:ind w:left="338"/>
              <w:rPr>
                <w:rFonts w:ascii="Arial" w:hAnsi="Arial" w:cs="Arial"/>
                <w:sz w:val="22"/>
                <w:szCs w:val="22"/>
              </w:rPr>
            </w:pPr>
          </w:p>
        </w:tc>
        <w:tc>
          <w:tcPr>
            <w:tcW w:w="4495" w:type="dxa"/>
          </w:tcPr>
          <w:p w14:paraId="6B4705D7" w14:textId="77777777" w:rsidR="00D92AB7" w:rsidRPr="00681303" w:rsidRDefault="00D92AB7" w:rsidP="00D92AB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sidRPr="00681303">
              <w:rPr>
                <w:rFonts w:ascii="Arial" w:hAnsi="Arial" w:cs="Arial"/>
                <w:sz w:val="22"/>
                <w:szCs w:val="22"/>
                <w:u w:val="single"/>
              </w:rPr>
              <w:t>MM/YYYY</w:t>
            </w:r>
          </w:p>
          <w:p w14:paraId="1EB7F60E" w14:textId="77777777" w:rsidR="00D92AB7" w:rsidRDefault="00D92AB7" w:rsidP="00D92AB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Do not know</w:t>
            </w:r>
          </w:p>
          <w:p w14:paraId="12672EC3" w14:textId="77777777" w:rsidR="00D92AB7" w:rsidRPr="004A5C7F" w:rsidRDefault="00D92AB7" w:rsidP="00D92AB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550D8EA0" w14:textId="77777777" w:rsidR="00D92AB7" w:rsidRPr="00681303" w:rsidRDefault="00D92AB7" w:rsidP="00D92AB7">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bl>
    <w:p w14:paraId="725197B0" w14:textId="26C5EABD" w:rsidR="00FC4D44" w:rsidRPr="00D022FC" w:rsidRDefault="00FC4D44">
      <w:pPr>
        <w:rPr>
          <w:color w:val="000000" w:themeColor="text1"/>
        </w:rPr>
      </w:pPr>
    </w:p>
    <w:tbl>
      <w:tblPr>
        <w:tblStyle w:val="ListTable3-Accent31"/>
        <w:tblW w:w="0" w:type="auto"/>
        <w:tblBorders>
          <w:insideH w:val="single" w:sz="4" w:space="0" w:color="A5A5A5" w:themeColor="accent3"/>
          <w:insideV w:val="single" w:sz="4" w:space="0" w:color="A5A5A5" w:themeColor="accent3"/>
        </w:tblBorders>
        <w:tblLook w:val="04A0" w:firstRow="1" w:lastRow="0" w:firstColumn="1" w:lastColumn="0" w:noHBand="0" w:noVBand="1"/>
      </w:tblPr>
      <w:tblGrid>
        <w:gridCol w:w="4855"/>
        <w:gridCol w:w="4495"/>
      </w:tblGrid>
      <w:tr w:rsidR="00D022FC" w:rsidRPr="00D022FC" w14:paraId="5760C540" w14:textId="77777777" w:rsidTr="0013325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tcPr>
          <w:p w14:paraId="08DE68A2" w14:textId="742F68DA" w:rsidR="00816DAD" w:rsidRPr="00D022FC" w:rsidRDefault="00816DAD" w:rsidP="00133255">
            <w:pPr>
              <w:rPr>
                <w:rFonts w:ascii="Arial" w:hAnsi="Arial" w:cs="Arial"/>
                <w:color w:val="000000" w:themeColor="text1"/>
              </w:rPr>
            </w:pPr>
            <w:r w:rsidRPr="00D022FC">
              <w:rPr>
                <w:rFonts w:ascii="Arial" w:hAnsi="Arial" w:cs="Arial"/>
                <w:color w:val="000000" w:themeColor="text1"/>
              </w:rPr>
              <w:t>SECTION 2. TELEMEDICINE HISTORY</w:t>
            </w:r>
          </w:p>
        </w:tc>
      </w:tr>
      <w:tr w:rsidR="00A26D09" w:rsidRPr="00743171" w14:paraId="6C09672E" w14:textId="77777777" w:rsidTr="001332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4C6CFDD8" w14:textId="753C06D0" w:rsidR="00A26D09" w:rsidRDefault="00A26D09" w:rsidP="00A26D09">
            <w:pPr>
              <w:pStyle w:val="ListParagraph"/>
              <w:numPr>
                <w:ilvl w:val="0"/>
                <w:numId w:val="1"/>
              </w:numPr>
              <w:ind w:left="338" w:hanging="338"/>
              <w:rPr>
                <w:rFonts w:ascii="Arial" w:hAnsi="Arial" w:cs="Arial"/>
                <w:b w:val="0"/>
                <w:bCs w:val="0"/>
                <w:sz w:val="22"/>
                <w:szCs w:val="22"/>
              </w:rPr>
            </w:pPr>
            <w:r w:rsidRPr="002F0931">
              <w:rPr>
                <w:rFonts w:ascii="Arial" w:hAnsi="Arial" w:cs="Arial"/>
                <w:b w:val="0"/>
                <w:bCs w:val="0"/>
                <w:sz w:val="22"/>
                <w:szCs w:val="22"/>
              </w:rPr>
              <w:t>How is this survey being completed?</w:t>
            </w:r>
          </w:p>
        </w:tc>
        <w:tc>
          <w:tcPr>
            <w:tcW w:w="4495" w:type="dxa"/>
          </w:tcPr>
          <w:p w14:paraId="1ADE6010" w14:textId="77777777" w:rsidR="00A26D09" w:rsidRPr="00681303"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n-person</w:t>
            </w:r>
          </w:p>
          <w:p w14:paraId="6017FB16" w14:textId="77777777" w:rsidR="00A26D09" w:rsidRPr="00681303"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Telephone</w:t>
            </w:r>
          </w:p>
          <w:p w14:paraId="13085A74" w14:textId="77777777" w:rsidR="00A26D09" w:rsidRPr="00681303"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Zoom</w:t>
            </w:r>
          </w:p>
          <w:p w14:paraId="0C532043" w14:textId="77777777" w:rsidR="00A26D09" w:rsidRDefault="00A26D09"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A26D09" w:rsidRPr="00743171" w14:paraId="0EDA1E2E" w14:textId="77777777" w:rsidTr="00133255">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5A5A5" w:themeColor="accent3"/>
              <w:bottom w:val="single" w:sz="4" w:space="0" w:color="A5A5A5" w:themeColor="accent3"/>
            </w:tcBorders>
          </w:tcPr>
          <w:p w14:paraId="367BFD25" w14:textId="1EFFFE6A" w:rsidR="00A26D09" w:rsidRDefault="00A26D09" w:rsidP="00A26D09">
            <w:pPr>
              <w:pStyle w:val="ListParagraph"/>
              <w:numPr>
                <w:ilvl w:val="0"/>
                <w:numId w:val="1"/>
              </w:numPr>
              <w:ind w:left="338" w:hanging="338"/>
              <w:rPr>
                <w:rFonts w:ascii="Arial" w:hAnsi="Arial" w:cs="Arial"/>
                <w:sz w:val="22"/>
                <w:szCs w:val="22"/>
              </w:rPr>
            </w:pPr>
            <w:r>
              <w:rPr>
                <w:rFonts w:ascii="Arial" w:hAnsi="Arial" w:cs="Arial"/>
                <w:b w:val="0"/>
                <w:bCs w:val="0"/>
                <w:sz w:val="22"/>
                <w:szCs w:val="22"/>
              </w:rPr>
              <w:t>Over the last year, have you had any telephone/audio or video telemedicine visits for your HIV care (defined as a scheduled appointment via telephone or video to provide HIV-related</w:t>
            </w:r>
            <w:r w:rsidR="0021150C">
              <w:rPr>
                <w:rFonts w:ascii="Arial" w:hAnsi="Arial" w:cs="Arial"/>
                <w:b w:val="0"/>
                <w:bCs w:val="0"/>
                <w:sz w:val="22"/>
                <w:szCs w:val="22"/>
              </w:rPr>
              <w:t xml:space="preserve"> </w:t>
            </w:r>
            <w:r>
              <w:rPr>
                <w:rFonts w:ascii="Arial" w:hAnsi="Arial" w:cs="Arial"/>
                <w:b w:val="0"/>
                <w:bCs w:val="0"/>
                <w:sz w:val="22"/>
                <w:szCs w:val="22"/>
              </w:rPr>
              <w:t>primary care)?</w:t>
            </w:r>
          </w:p>
          <w:p w14:paraId="4DAB4690" w14:textId="53BFDE0D" w:rsidR="00A26D09" w:rsidRPr="003E3CCB" w:rsidRDefault="00A26D09" w:rsidP="00A26D09">
            <w:pPr>
              <w:pStyle w:val="ListParagraph"/>
              <w:ind w:left="338"/>
              <w:rPr>
                <w:rFonts w:ascii="Arial" w:hAnsi="Arial" w:cs="Arial"/>
                <w:b w:val="0"/>
                <w:bCs w:val="0"/>
                <w:sz w:val="22"/>
                <w:szCs w:val="22"/>
              </w:rPr>
            </w:pPr>
          </w:p>
        </w:tc>
        <w:tc>
          <w:tcPr>
            <w:tcW w:w="4495" w:type="dxa"/>
            <w:tcBorders>
              <w:top w:val="single" w:sz="4" w:space="0" w:color="A5A5A5" w:themeColor="accent3"/>
              <w:bottom w:val="single" w:sz="4" w:space="0" w:color="A5A5A5" w:themeColor="accent3"/>
            </w:tcBorders>
          </w:tcPr>
          <w:p w14:paraId="4151BE1F" w14:textId="67E558AD"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 telephone/audio only</w:t>
            </w:r>
          </w:p>
          <w:p w14:paraId="49B354B1" w14:textId="07D5BC8E"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 video only</w:t>
            </w:r>
          </w:p>
          <w:p w14:paraId="371B0FEF" w14:textId="2860CF5F"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 both telephone/audio and video</w:t>
            </w:r>
          </w:p>
          <w:p w14:paraId="77F78878" w14:textId="77777777"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798A3A1D" w14:textId="77A5EA0C" w:rsidR="005E2B97" w:rsidRDefault="005E2B97"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I don’t know</w:t>
            </w:r>
            <w:r w:rsidR="0015150A">
              <w:rPr>
                <w:rFonts w:ascii="Arial" w:hAnsi="Arial" w:cs="Arial"/>
                <w:sz w:val="22"/>
                <w:szCs w:val="22"/>
              </w:rPr>
              <w:t>/remem</w:t>
            </w:r>
            <w:r w:rsidR="004B53D7">
              <w:rPr>
                <w:rFonts w:ascii="Arial" w:hAnsi="Arial" w:cs="Arial"/>
                <w:sz w:val="22"/>
                <w:szCs w:val="22"/>
              </w:rPr>
              <w:t>ber</w:t>
            </w:r>
          </w:p>
          <w:p w14:paraId="6E3B624C" w14:textId="77777777" w:rsidR="00A26D09" w:rsidRPr="002408BE"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7736DD71" w14:textId="77777777" w:rsidR="00A26D09" w:rsidRPr="00681303" w:rsidRDefault="00A26D09" w:rsidP="00A26D09">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tc>
      </w:tr>
      <w:tr w:rsidR="00A26D09" w:rsidRPr="00743171" w14:paraId="50BB3EA2" w14:textId="77777777" w:rsidTr="006B7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Pr>
          <w:p w14:paraId="60C4945D" w14:textId="66A77AEE" w:rsidR="00A26D09" w:rsidRPr="00650A98" w:rsidRDefault="005E2C07" w:rsidP="00A26D09">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What kind of telemedicine visits have you been</w:t>
            </w:r>
            <w:r w:rsidR="00A26D09" w:rsidRPr="00650A98">
              <w:rPr>
                <w:rFonts w:ascii="Arial" w:hAnsi="Arial" w:cs="Arial"/>
                <w:b w:val="0"/>
                <w:bCs w:val="0"/>
                <w:sz w:val="22"/>
                <w:szCs w:val="22"/>
              </w:rPr>
              <w:t xml:space="preserve"> offered (from your doctor or other clinic staff)? </w:t>
            </w:r>
          </w:p>
          <w:p w14:paraId="707CA2D4" w14:textId="77777777" w:rsidR="00A26D09" w:rsidRPr="008311A4" w:rsidRDefault="00A26D09" w:rsidP="00A26D09">
            <w:pPr>
              <w:rPr>
                <w:rFonts w:ascii="Arial" w:hAnsi="Arial" w:cs="Arial"/>
                <w:b w:val="0"/>
                <w:bCs w:val="0"/>
                <w:sz w:val="22"/>
                <w:szCs w:val="22"/>
                <w:highlight w:val="yellow"/>
              </w:rPr>
            </w:pPr>
          </w:p>
          <w:p w14:paraId="787F8032" w14:textId="77777777" w:rsidR="00A26D09" w:rsidRPr="008311A4" w:rsidRDefault="00A26D09" w:rsidP="00A26D09">
            <w:pPr>
              <w:rPr>
                <w:rFonts w:ascii="Arial" w:hAnsi="Arial" w:cs="Arial"/>
                <w:b w:val="0"/>
                <w:bCs w:val="0"/>
                <w:sz w:val="22"/>
                <w:szCs w:val="22"/>
                <w:highlight w:val="yellow"/>
              </w:rPr>
            </w:pPr>
          </w:p>
          <w:p w14:paraId="3780890E" w14:textId="77777777" w:rsidR="00A26D09" w:rsidRDefault="00A26D09" w:rsidP="00A26D09">
            <w:pPr>
              <w:rPr>
                <w:rFonts w:ascii="Arial" w:hAnsi="Arial" w:cs="Arial"/>
                <w:sz w:val="22"/>
                <w:szCs w:val="22"/>
                <w:highlight w:val="yellow"/>
              </w:rPr>
            </w:pPr>
          </w:p>
          <w:p w14:paraId="57A0EEED" w14:textId="5748D724" w:rsidR="00A26D09" w:rsidRPr="0081100B" w:rsidRDefault="00A26D09" w:rsidP="00A26D09">
            <w:pPr>
              <w:rPr>
                <w:rFonts w:ascii="Arial" w:hAnsi="Arial" w:cs="Arial"/>
                <w:sz w:val="22"/>
                <w:szCs w:val="22"/>
              </w:rPr>
            </w:pPr>
            <w:r w:rsidRPr="0081100B">
              <w:rPr>
                <w:rFonts w:ascii="Arial" w:hAnsi="Arial" w:cs="Arial"/>
                <w:b w:val="0"/>
                <w:bCs w:val="0"/>
                <w:sz w:val="22"/>
                <w:szCs w:val="22"/>
              </w:rPr>
              <w:t xml:space="preserve">If </w:t>
            </w:r>
            <w:r>
              <w:rPr>
                <w:rFonts w:ascii="Arial" w:hAnsi="Arial" w:cs="Arial"/>
                <w:b w:val="0"/>
                <w:bCs w:val="0"/>
                <w:sz w:val="22"/>
                <w:szCs w:val="22"/>
              </w:rPr>
              <w:t>telephone/audio</w:t>
            </w:r>
            <w:r w:rsidRPr="0081100B">
              <w:rPr>
                <w:rFonts w:ascii="Arial" w:hAnsi="Arial" w:cs="Arial"/>
                <w:b w:val="0"/>
                <w:bCs w:val="0"/>
                <w:sz w:val="22"/>
                <w:szCs w:val="22"/>
              </w:rPr>
              <w:t xml:space="preserve">, </w:t>
            </w:r>
          </w:p>
          <w:p w14:paraId="2B415692" w14:textId="3922CD43" w:rsidR="00A26D09" w:rsidRPr="0081100B" w:rsidRDefault="00A26D09" w:rsidP="00A26D09">
            <w:pPr>
              <w:pStyle w:val="ListParagraph"/>
              <w:numPr>
                <w:ilvl w:val="0"/>
                <w:numId w:val="1"/>
              </w:numPr>
              <w:ind w:left="338" w:hanging="338"/>
              <w:rPr>
                <w:rFonts w:ascii="Arial" w:hAnsi="Arial" w:cs="Arial"/>
                <w:sz w:val="22"/>
                <w:szCs w:val="22"/>
              </w:rPr>
            </w:pPr>
            <w:r w:rsidRPr="0081100B">
              <w:rPr>
                <w:rFonts w:ascii="Arial" w:hAnsi="Arial" w:cs="Arial"/>
                <w:b w:val="0"/>
                <w:bCs w:val="0"/>
                <w:sz w:val="22"/>
                <w:szCs w:val="22"/>
              </w:rPr>
              <w:t>How often were you offered telephone/audio visits in the last year?</w:t>
            </w:r>
          </w:p>
          <w:p w14:paraId="083E2ADC" w14:textId="77777777" w:rsidR="00A26D09" w:rsidRDefault="00A26D09" w:rsidP="00A26D09">
            <w:pPr>
              <w:rPr>
                <w:rFonts w:ascii="Arial" w:hAnsi="Arial" w:cs="Arial"/>
                <w:b w:val="0"/>
                <w:bCs w:val="0"/>
                <w:sz w:val="22"/>
                <w:szCs w:val="22"/>
                <w:highlight w:val="yellow"/>
              </w:rPr>
            </w:pPr>
          </w:p>
          <w:p w14:paraId="50CFC66B" w14:textId="77777777" w:rsidR="00A26D09" w:rsidRDefault="00A26D09" w:rsidP="00A26D09">
            <w:pPr>
              <w:rPr>
                <w:rFonts w:ascii="Arial" w:hAnsi="Arial" w:cs="Arial"/>
                <w:sz w:val="22"/>
                <w:szCs w:val="22"/>
                <w:highlight w:val="yellow"/>
              </w:rPr>
            </w:pPr>
          </w:p>
          <w:p w14:paraId="4528FB24" w14:textId="77777777" w:rsidR="00A85483" w:rsidRDefault="00A85483" w:rsidP="00A26D09">
            <w:pPr>
              <w:rPr>
                <w:rFonts w:ascii="Arial" w:hAnsi="Arial" w:cs="Arial"/>
                <w:b w:val="0"/>
                <w:bCs w:val="0"/>
                <w:sz w:val="22"/>
                <w:szCs w:val="22"/>
                <w:highlight w:val="yellow"/>
              </w:rPr>
            </w:pPr>
          </w:p>
          <w:p w14:paraId="79D096CC" w14:textId="77777777" w:rsidR="008624A4" w:rsidRDefault="008624A4" w:rsidP="00A26D09">
            <w:pPr>
              <w:rPr>
                <w:rFonts w:ascii="Arial" w:hAnsi="Arial" w:cs="Arial"/>
                <w:sz w:val="22"/>
                <w:szCs w:val="22"/>
              </w:rPr>
            </w:pPr>
          </w:p>
          <w:p w14:paraId="33098889" w14:textId="613643B6" w:rsidR="00A26D09" w:rsidRPr="0081100B" w:rsidRDefault="00A26D09" w:rsidP="00A26D09">
            <w:pPr>
              <w:rPr>
                <w:rFonts w:ascii="Arial" w:hAnsi="Arial" w:cs="Arial"/>
                <w:sz w:val="22"/>
                <w:szCs w:val="22"/>
              </w:rPr>
            </w:pPr>
            <w:r w:rsidRPr="0081100B">
              <w:rPr>
                <w:rFonts w:ascii="Arial" w:hAnsi="Arial" w:cs="Arial"/>
                <w:b w:val="0"/>
                <w:bCs w:val="0"/>
                <w:sz w:val="22"/>
                <w:szCs w:val="22"/>
              </w:rPr>
              <w:t xml:space="preserve">If </w:t>
            </w:r>
            <w:r>
              <w:rPr>
                <w:rFonts w:ascii="Arial" w:hAnsi="Arial" w:cs="Arial"/>
                <w:b w:val="0"/>
                <w:bCs w:val="0"/>
                <w:sz w:val="22"/>
                <w:szCs w:val="22"/>
              </w:rPr>
              <w:t>video</w:t>
            </w:r>
            <w:r w:rsidRPr="0081100B">
              <w:rPr>
                <w:rFonts w:ascii="Arial" w:hAnsi="Arial" w:cs="Arial"/>
                <w:b w:val="0"/>
                <w:bCs w:val="0"/>
                <w:sz w:val="22"/>
                <w:szCs w:val="22"/>
              </w:rPr>
              <w:t xml:space="preserve">, </w:t>
            </w:r>
          </w:p>
          <w:p w14:paraId="0FC7BCCD" w14:textId="77777777" w:rsidR="00A26D09" w:rsidRPr="0081100B" w:rsidRDefault="00A26D09" w:rsidP="00A26D09">
            <w:pPr>
              <w:pStyle w:val="ListParagraph"/>
              <w:numPr>
                <w:ilvl w:val="0"/>
                <w:numId w:val="1"/>
              </w:numPr>
              <w:ind w:left="338" w:hanging="338"/>
              <w:rPr>
                <w:rFonts w:ascii="Arial" w:hAnsi="Arial" w:cs="Arial"/>
                <w:sz w:val="22"/>
                <w:szCs w:val="22"/>
              </w:rPr>
            </w:pPr>
            <w:r w:rsidRPr="0081100B">
              <w:rPr>
                <w:rFonts w:ascii="Arial" w:hAnsi="Arial" w:cs="Arial"/>
                <w:b w:val="0"/>
                <w:bCs w:val="0"/>
                <w:sz w:val="22"/>
                <w:szCs w:val="22"/>
              </w:rPr>
              <w:t>How often were you offered telephone/audio visits in the last year?</w:t>
            </w:r>
          </w:p>
          <w:p w14:paraId="53EC8079" w14:textId="77777777" w:rsidR="00A26D09" w:rsidRDefault="00A26D09" w:rsidP="00A26D09">
            <w:pPr>
              <w:rPr>
                <w:rFonts w:ascii="Arial" w:hAnsi="Arial" w:cs="Arial"/>
                <w:sz w:val="22"/>
                <w:szCs w:val="22"/>
                <w:highlight w:val="yellow"/>
              </w:rPr>
            </w:pPr>
          </w:p>
          <w:p w14:paraId="14501C3C" w14:textId="77777777" w:rsidR="00A26D09" w:rsidRDefault="00A26D09" w:rsidP="00A26D09">
            <w:pPr>
              <w:rPr>
                <w:rFonts w:ascii="Arial" w:hAnsi="Arial" w:cs="Arial"/>
                <w:sz w:val="22"/>
                <w:szCs w:val="22"/>
                <w:highlight w:val="yellow"/>
              </w:rPr>
            </w:pPr>
          </w:p>
          <w:p w14:paraId="3439328C" w14:textId="77777777" w:rsidR="001D1E61" w:rsidRPr="008311A4" w:rsidRDefault="001D1E61" w:rsidP="00A26D09">
            <w:pPr>
              <w:rPr>
                <w:rFonts w:ascii="Arial" w:hAnsi="Arial" w:cs="Arial"/>
                <w:b w:val="0"/>
                <w:bCs w:val="0"/>
                <w:sz w:val="22"/>
                <w:szCs w:val="22"/>
                <w:highlight w:val="yellow"/>
              </w:rPr>
            </w:pPr>
          </w:p>
          <w:p w14:paraId="6BD3C479" w14:textId="77777777" w:rsidR="008624A4" w:rsidRDefault="008624A4" w:rsidP="00A26D09">
            <w:pPr>
              <w:rPr>
                <w:rFonts w:ascii="Arial" w:hAnsi="Arial" w:cs="Arial"/>
                <w:sz w:val="22"/>
                <w:szCs w:val="22"/>
              </w:rPr>
            </w:pPr>
          </w:p>
          <w:p w14:paraId="5916AD82" w14:textId="58D483DE" w:rsidR="00A26D09" w:rsidRPr="00B320B7" w:rsidRDefault="00A26D09" w:rsidP="00A26D09">
            <w:pPr>
              <w:rPr>
                <w:rFonts w:ascii="Arial" w:hAnsi="Arial" w:cs="Arial"/>
                <w:b w:val="0"/>
                <w:bCs w:val="0"/>
                <w:sz w:val="22"/>
                <w:szCs w:val="22"/>
              </w:rPr>
            </w:pPr>
            <w:r w:rsidRPr="00B320B7">
              <w:rPr>
                <w:rFonts w:ascii="Arial" w:hAnsi="Arial" w:cs="Arial"/>
                <w:b w:val="0"/>
                <w:bCs w:val="0"/>
                <w:sz w:val="22"/>
                <w:szCs w:val="22"/>
              </w:rPr>
              <w:lastRenderedPageBreak/>
              <w:t xml:space="preserve">If you were offered both and have only used telephone visits, </w:t>
            </w:r>
          </w:p>
          <w:p w14:paraId="560B42BF" w14:textId="1E36B283" w:rsidR="00A26D09" w:rsidRPr="00B320B7" w:rsidRDefault="00A26D09" w:rsidP="00A26D09">
            <w:pPr>
              <w:pStyle w:val="ListParagraph"/>
              <w:numPr>
                <w:ilvl w:val="0"/>
                <w:numId w:val="1"/>
              </w:numPr>
              <w:ind w:left="338" w:hanging="338"/>
              <w:rPr>
                <w:rFonts w:ascii="Arial" w:hAnsi="Arial" w:cs="Arial"/>
                <w:sz w:val="22"/>
                <w:szCs w:val="22"/>
              </w:rPr>
            </w:pPr>
            <w:r w:rsidRPr="00B320B7">
              <w:rPr>
                <w:rFonts w:ascii="Arial" w:hAnsi="Arial" w:cs="Arial"/>
                <w:b w:val="0"/>
                <w:bCs w:val="0"/>
                <w:sz w:val="22"/>
                <w:szCs w:val="22"/>
              </w:rPr>
              <w:t>Why did you choose telephone over video visits?</w:t>
            </w:r>
            <w:r>
              <w:rPr>
                <w:rFonts w:ascii="Arial" w:hAnsi="Arial" w:cs="Arial"/>
                <w:b w:val="0"/>
                <w:bCs w:val="0"/>
                <w:sz w:val="22"/>
                <w:szCs w:val="22"/>
              </w:rPr>
              <w:t xml:space="preserve"> (Select all that apply)</w:t>
            </w:r>
          </w:p>
          <w:p w14:paraId="090C7028" w14:textId="77777777" w:rsidR="00A26D09" w:rsidRPr="008311A4" w:rsidRDefault="00A26D09" w:rsidP="00A26D09">
            <w:pPr>
              <w:rPr>
                <w:rFonts w:ascii="Arial" w:hAnsi="Arial" w:cs="Arial"/>
                <w:b w:val="0"/>
                <w:bCs w:val="0"/>
                <w:sz w:val="22"/>
                <w:szCs w:val="22"/>
                <w:highlight w:val="yellow"/>
              </w:rPr>
            </w:pPr>
          </w:p>
          <w:p w14:paraId="5D96874C" w14:textId="77777777" w:rsidR="00A26D09" w:rsidRDefault="00A26D09" w:rsidP="00A26D09">
            <w:pPr>
              <w:rPr>
                <w:rFonts w:ascii="Arial" w:hAnsi="Arial" w:cs="Arial"/>
                <w:sz w:val="22"/>
                <w:szCs w:val="22"/>
                <w:highlight w:val="yellow"/>
              </w:rPr>
            </w:pPr>
          </w:p>
          <w:p w14:paraId="657B6B6B" w14:textId="77777777" w:rsidR="00A26D09" w:rsidRDefault="00A26D09" w:rsidP="00A26D09">
            <w:pPr>
              <w:rPr>
                <w:rFonts w:ascii="Arial" w:hAnsi="Arial" w:cs="Arial"/>
                <w:sz w:val="22"/>
                <w:szCs w:val="22"/>
                <w:highlight w:val="yellow"/>
              </w:rPr>
            </w:pPr>
          </w:p>
          <w:p w14:paraId="5F8B2F9D" w14:textId="77777777" w:rsidR="00A26D09" w:rsidRDefault="00A26D09" w:rsidP="00A26D09">
            <w:pPr>
              <w:rPr>
                <w:rFonts w:ascii="Arial" w:hAnsi="Arial" w:cs="Arial"/>
                <w:sz w:val="22"/>
                <w:szCs w:val="22"/>
                <w:highlight w:val="yellow"/>
              </w:rPr>
            </w:pPr>
          </w:p>
          <w:p w14:paraId="3899BC44" w14:textId="77777777" w:rsidR="00A26D09" w:rsidRDefault="00A26D09" w:rsidP="00A26D09">
            <w:pPr>
              <w:rPr>
                <w:rFonts w:ascii="Arial" w:hAnsi="Arial" w:cs="Arial"/>
                <w:sz w:val="22"/>
                <w:szCs w:val="22"/>
                <w:highlight w:val="yellow"/>
              </w:rPr>
            </w:pPr>
          </w:p>
          <w:p w14:paraId="124366C2" w14:textId="77777777" w:rsidR="00A26D09" w:rsidRDefault="00A26D09" w:rsidP="00A26D09">
            <w:pPr>
              <w:rPr>
                <w:rFonts w:ascii="Arial" w:hAnsi="Arial" w:cs="Arial"/>
                <w:sz w:val="22"/>
                <w:szCs w:val="22"/>
                <w:highlight w:val="yellow"/>
              </w:rPr>
            </w:pPr>
          </w:p>
          <w:p w14:paraId="60A40000" w14:textId="77777777" w:rsidR="00A26D09" w:rsidRDefault="00A26D09" w:rsidP="00A26D09">
            <w:pPr>
              <w:rPr>
                <w:rFonts w:ascii="Arial" w:hAnsi="Arial" w:cs="Arial"/>
                <w:sz w:val="22"/>
                <w:szCs w:val="22"/>
                <w:highlight w:val="yellow"/>
              </w:rPr>
            </w:pPr>
          </w:p>
          <w:p w14:paraId="4D478DF7" w14:textId="77777777" w:rsidR="00A26D09" w:rsidRDefault="00A26D09" w:rsidP="00A26D09">
            <w:pPr>
              <w:rPr>
                <w:rFonts w:ascii="Arial" w:hAnsi="Arial" w:cs="Arial"/>
                <w:sz w:val="22"/>
                <w:szCs w:val="22"/>
                <w:highlight w:val="yellow"/>
              </w:rPr>
            </w:pPr>
          </w:p>
          <w:p w14:paraId="16772F29" w14:textId="77777777" w:rsidR="00A26D09" w:rsidRDefault="00A26D09" w:rsidP="00A26D09">
            <w:pPr>
              <w:rPr>
                <w:rFonts w:ascii="Arial" w:hAnsi="Arial" w:cs="Arial"/>
                <w:sz w:val="22"/>
                <w:szCs w:val="22"/>
                <w:highlight w:val="yellow"/>
              </w:rPr>
            </w:pPr>
          </w:p>
          <w:p w14:paraId="734F7EE2" w14:textId="77777777" w:rsidR="00A26D09" w:rsidRDefault="00A26D09" w:rsidP="00A26D09">
            <w:pPr>
              <w:rPr>
                <w:rFonts w:ascii="Arial" w:hAnsi="Arial" w:cs="Arial"/>
                <w:sz w:val="22"/>
                <w:szCs w:val="22"/>
                <w:highlight w:val="yellow"/>
              </w:rPr>
            </w:pPr>
          </w:p>
          <w:p w14:paraId="28D1351F" w14:textId="77777777" w:rsidR="00A26D09" w:rsidRDefault="00A26D09" w:rsidP="00A26D09">
            <w:pPr>
              <w:rPr>
                <w:rFonts w:ascii="Arial" w:hAnsi="Arial" w:cs="Arial"/>
                <w:sz w:val="22"/>
                <w:szCs w:val="22"/>
                <w:highlight w:val="yellow"/>
              </w:rPr>
            </w:pPr>
          </w:p>
          <w:p w14:paraId="14619A5A" w14:textId="77777777" w:rsidR="00A26D09" w:rsidRDefault="00A26D09" w:rsidP="00A26D09">
            <w:pPr>
              <w:rPr>
                <w:rFonts w:ascii="Arial" w:hAnsi="Arial" w:cs="Arial"/>
                <w:sz w:val="22"/>
                <w:szCs w:val="22"/>
                <w:highlight w:val="yellow"/>
              </w:rPr>
            </w:pPr>
          </w:p>
          <w:p w14:paraId="4FED56E9" w14:textId="77777777" w:rsidR="00A26D09" w:rsidRDefault="00A26D09" w:rsidP="00A26D09">
            <w:pPr>
              <w:rPr>
                <w:rFonts w:ascii="Arial" w:hAnsi="Arial" w:cs="Arial"/>
                <w:sz w:val="22"/>
                <w:szCs w:val="22"/>
                <w:highlight w:val="yellow"/>
              </w:rPr>
            </w:pPr>
          </w:p>
          <w:p w14:paraId="355FAC9E" w14:textId="77777777" w:rsidR="00A26D09" w:rsidRDefault="00A26D09" w:rsidP="00A26D09">
            <w:pPr>
              <w:rPr>
                <w:rFonts w:ascii="Arial" w:hAnsi="Arial" w:cs="Arial"/>
                <w:sz w:val="22"/>
                <w:szCs w:val="22"/>
                <w:highlight w:val="yellow"/>
              </w:rPr>
            </w:pPr>
          </w:p>
          <w:p w14:paraId="40C1555E" w14:textId="77777777" w:rsidR="00A26D09" w:rsidRDefault="00A26D09" w:rsidP="00A26D09">
            <w:pPr>
              <w:rPr>
                <w:rFonts w:ascii="Arial" w:hAnsi="Arial" w:cs="Arial"/>
                <w:sz w:val="22"/>
                <w:szCs w:val="22"/>
                <w:highlight w:val="yellow"/>
              </w:rPr>
            </w:pPr>
          </w:p>
          <w:p w14:paraId="72754668" w14:textId="77777777" w:rsidR="00A26D09" w:rsidRDefault="00A26D09" w:rsidP="00A26D09">
            <w:pPr>
              <w:rPr>
                <w:rFonts w:ascii="Arial" w:hAnsi="Arial" w:cs="Arial"/>
                <w:sz w:val="22"/>
                <w:szCs w:val="22"/>
                <w:highlight w:val="yellow"/>
              </w:rPr>
            </w:pPr>
          </w:p>
          <w:p w14:paraId="5DAE80BA" w14:textId="77777777" w:rsidR="00A26D09" w:rsidRDefault="00A26D09" w:rsidP="00A26D09">
            <w:pPr>
              <w:rPr>
                <w:rFonts w:ascii="Arial" w:hAnsi="Arial" w:cs="Arial"/>
                <w:sz w:val="22"/>
                <w:szCs w:val="22"/>
                <w:highlight w:val="yellow"/>
              </w:rPr>
            </w:pPr>
          </w:p>
          <w:p w14:paraId="67B21960" w14:textId="77777777" w:rsidR="00A26D09" w:rsidRDefault="00A26D09" w:rsidP="00A26D09">
            <w:pPr>
              <w:rPr>
                <w:rFonts w:ascii="Arial" w:hAnsi="Arial" w:cs="Arial"/>
                <w:sz w:val="22"/>
                <w:szCs w:val="22"/>
                <w:highlight w:val="yellow"/>
              </w:rPr>
            </w:pPr>
          </w:p>
          <w:p w14:paraId="0E174175" w14:textId="77777777" w:rsidR="00A26D09" w:rsidRDefault="00A26D09" w:rsidP="00A26D09">
            <w:pPr>
              <w:rPr>
                <w:rFonts w:ascii="Arial" w:hAnsi="Arial" w:cs="Arial"/>
                <w:sz w:val="22"/>
                <w:szCs w:val="22"/>
                <w:highlight w:val="yellow"/>
              </w:rPr>
            </w:pPr>
          </w:p>
          <w:p w14:paraId="2BCA4B62" w14:textId="77777777" w:rsidR="00A26D09" w:rsidRDefault="00A26D09" w:rsidP="00A26D09">
            <w:pPr>
              <w:rPr>
                <w:rFonts w:ascii="Arial" w:hAnsi="Arial" w:cs="Arial"/>
                <w:sz w:val="22"/>
                <w:szCs w:val="22"/>
                <w:highlight w:val="yellow"/>
              </w:rPr>
            </w:pPr>
          </w:p>
          <w:p w14:paraId="39359968" w14:textId="77777777" w:rsidR="00A26D09" w:rsidRDefault="00A26D09" w:rsidP="00A26D09">
            <w:pPr>
              <w:rPr>
                <w:rFonts w:ascii="Arial" w:hAnsi="Arial" w:cs="Arial"/>
                <w:sz w:val="22"/>
                <w:szCs w:val="22"/>
                <w:highlight w:val="yellow"/>
              </w:rPr>
            </w:pPr>
          </w:p>
          <w:p w14:paraId="501A03A6" w14:textId="77777777" w:rsidR="00A26D09" w:rsidRDefault="00A26D09" w:rsidP="00A26D09">
            <w:pPr>
              <w:rPr>
                <w:rFonts w:ascii="Arial" w:hAnsi="Arial" w:cs="Arial"/>
                <w:b w:val="0"/>
                <w:bCs w:val="0"/>
                <w:sz w:val="22"/>
                <w:szCs w:val="22"/>
                <w:highlight w:val="yellow"/>
              </w:rPr>
            </w:pPr>
          </w:p>
          <w:p w14:paraId="3B5C703C" w14:textId="77777777" w:rsidR="00A55871" w:rsidRDefault="00A55871" w:rsidP="00A26D09">
            <w:pPr>
              <w:rPr>
                <w:rFonts w:ascii="Arial" w:hAnsi="Arial" w:cs="Arial"/>
                <w:b w:val="0"/>
                <w:bCs w:val="0"/>
                <w:sz w:val="22"/>
                <w:szCs w:val="22"/>
                <w:highlight w:val="yellow"/>
              </w:rPr>
            </w:pPr>
          </w:p>
          <w:p w14:paraId="190BD7DB" w14:textId="77777777" w:rsidR="00A55871" w:rsidRDefault="00A55871" w:rsidP="00A26D09">
            <w:pPr>
              <w:rPr>
                <w:rFonts w:ascii="Arial" w:hAnsi="Arial" w:cs="Arial"/>
                <w:sz w:val="22"/>
                <w:szCs w:val="22"/>
                <w:highlight w:val="yellow"/>
              </w:rPr>
            </w:pPr>
          </w:p>
          <w:p w14:paraId="5DB75A98" w14:textId="77777777" w:rsidR="00A26D09" w:rsidRDefault="00A26D09" w:rsidP="00A26D09">
            <w:pPr>
              <w:rPr>
                <w:rFonts w:ascii="Arial" w:hAnsi="Arial" w:cs="Arial"/>
                <w:sz w:val="22"/>
                <w:szCs w:val="22"/>
                <w:highlight w:val="yellow"/>
              </w:rPr>
            </w:pPr>
          </w:p>
          <w:p w14:paraId="0BCAC058" w14:textId="77777777" w:rsidR="00D06001" w:rsidRDefault="00D06001" w:rsidP="00A26D09">
            <w:pPr>
              <w:rPr>
                <w:rFonts w:ascii="Arial" w:hAnsi="Arial" w:cs="Arial"/>
                <w:sz w:val="22"/>
                <w:szCs w:val="22"/>
              </w:rPr>
            </w:pPr>
          </w:p>
          <w:p w14:paraId="3CA85CA6" w14:textId="5DC28DE7" w:rsidR="00A26D09" w:rsidRPr="00231A70" w:rsidRDefault="00A26D09" w:rsidP="00A26D09">
            <w:pPr>
              <w:rPr>
                <w:rFonts w:ascii="Arial" w:hAnsi="Arial" w:cs="Arial"/>
                <w:sz w:val="22"/>
                <w:szCs w:val="22"/>
              </w:rPr>
            </w:pPr>
            <w:r w:rsidRPr="0008568E">
              <w:rPr>
                <w:rFonts w:ascii="Arial" w:hAnsi="Arial" w:cs="Arial"/>
                <w:b w:val="0"/>
                <w:bCs w:val="0"/>
                <w:sz w:val="22"/>
                <w:szCs w:val="22"/>
              </w:rPr>
              <w:t xml:space="preserve">If you were offered both and have only used video visits, </w:t>
            </w:r>
          </w:p>
          <w:p w14:paraId="20087947" w14:textId="6956BB49" w:rsidR="00A26D09" w:rsidRPr="0008568E" w:rsidRDefault="00A26D09" w:rsidP="00A26D09">
            <w:pPr>
              <w:pStyle w:val="ListParagraph"/>
              <w:numPr>
                <w:ilvl w:val="0"/>
                <w:numId w:val="1"/>
              </w:numPr>
              <w:ind w:left="338" w:hanging="338"/>
              <w:rPr>
                <w:rFonts w:ascii="Arial" w:hAnsi="Arial" w:cs="Arial"/>
                <w:sz w:val="22"/>
                <w:szCs w:val="22"/>
              </w:rPr>
            </w:pPr>
            <w:r w:rsidRPr="0008568E">
              <w:rPr>
                <w:rFonts w:ascii="Arial" w:hAnsi="Arial" w:cs="Arial"/>
                <w:b w:val="0"/>
                <w:bCs w:val="0"/>
                <w:sz w:val="22"/>
                <w:szCs w:val="22"/>
              </w:rPr>
              <w:t>Why did you choose video over telephone? (Select all that apply)</w:t>
            </w:r>
          </w:p>
          <w:p w14:paraId="60CF5E2F" w14:textId="77777777" w:rsidR="00A26D09" w:rsidRDefault="00A26D09" w:rsidP="00A26D09">
            <w:pPr>
              <w:rPr>
                <w:rFonts w:ascii="Arial" w:hAnsi="Arial" w:cs="Arial"/>
                <w:sz w:val="22"/>
                <w:szCs w:val="22"/>
                <w:highlight w:val="yellow"/>
              </w:rPr>
            </w:pPr>
          </w:p>
          <w:p w14:paraId="79F5F9D6" w14:textId="77777777" w:rsidR="00A26D09" w:rsidRDefault="00A26D09" w:rsidP="00A26D09">
            <w:pPr>
              <w:rPr>
                <w:rFonts w:ascii="Arial" w:hAnsi="Arial" w:cs="Arial"/>
                <w:sz w:val="22"/>
                <w:szCs w:val="22"/>
                <w:highlight w:val="yellow"/>
              </w:rPr>
            </w:pPr>
          </w:p>
          <w:p w14:paraId="4976CCD7" w14:textId="77777777" w:rsidR="00A26D09" w:rsidRDefault="00A26D09" w:rsidP="00A26D09">
            <w:pPr>
              <w:rPr>
                <w:rFonts w:ascii="Arial" w:hAnsi="Arial" w:cs="Arial"/>
                <w:sz w:val="22"/>
                <w:szCs w:val="22"/>
                <w:highlight w:val="yellow"/>
              </w:rPr>
            </w:pPr>
          </w:p>
          <w:p w14:paraId="4373DD84" w14:textId="77777777" w:rsidR="00A26D09" w:rsidRDefault="00A26D09" w:rsidP="00A26D09">
            <w:pPr>
              <w:rPr>
                <w:rFonts w:ascii="Arial" w:hAnsi="Arial" w:cs="Arial"/>
                <w:sz w:val="22"/>
                <w:szCs w:val="22"/>
                <w:highlight w:val="yellow"/>
              </w:rPr>
            </w:pPr>
          </w:p>
          <w:p w14:paraId="2FF94BD6" w14:textId="77777777" w:rsidR="00A26D09" w:rsidRDefault="00A26D09" w:rsidP="00A26D09">
            <w:pPr>
              <w:rPr>
                <w:rFonts w:ascii="Arial" w:hAnsi="Arial" w:cs="Arial"/>
                <w:sz w:val="22"/>
                <w:szCs w:val="22"/>
                <w:highlight w:val="yellow"/>
              </w:rPr>
            </w:pPr>
          </w:p>
          <w:p w14:paraId="4D6C5619" w14:textId="77777777" w:rsidR="00A26D09" w:rsidRDefault="00A26D09" w:rsidP="00A26D09">
            <w:pPr>
              <w:rPr>
                <w:rFonts w:ascii="Arial" w:hAnsi="Arial" w:cs="Arial"/>
                <w:sz w:val="22"/>
                <w:szCs w:val="22"/>
                <w:highlight w:val="yellow"/>
              </w:rPr>
            </w:pPr>
          </w:p>
          <w:p w14:paraId="58E44FEB" w14:textId="77777777" w:rsidR="00A26D09" w:rsidRDefault="00A26D09" w:rsidP="00A26D09">
            <w:pPr>
              <w:rPr>
                <w:rFonts w:ascii="Arial" w:hAnsi="Arial" w:cs="Arial"/>
                <w:sz w:val="22"/>
                <w:szCs w:val="22"/>
                <w:highlight w:val="yellow"/>
              </w:rPr>
            </w:pPr>
          </w:p>
          <w:p w14:paraId="6B803C70" w14:textId="77777777" w:rsidR="00A26D09" w:rsidRDefault="00A26D09" w:rsidP="00A26D09">
            <w:pPr>
              <w:rPr>
                <w:rFonts w:ascii="Arial" w:hAnsi="Arial" w:cs="Arial"/>
                <w:sz w:val="22"/>
                <w:szCs w:val="22"/>
                <w:highlight w:val="yellow"/>
              </w:rPr>
            </w:pPr>
          </w:p>
          <w:p w14:paraId="36F6D43C" w14:textId="77777777" w:rsidR="00A26D09" w:rsidRDefault="00A26D09" w:rsidP="00A26D09">
            <w:pPr>
              <w:rPr>
                <w:rFonts w:ascii="Arial" w:hAnsi="Arial" w:cs="Arial"/>
                <w:sz w:val="22"/>
                <w:szCs w:val="22"/>
                <w:highlight w:val="yellow"/>
              </w:rPr>
            </w:pPr>
          </w:p>
          <w:p w14:paraId="3B6C0F20" w14:textId="77777777" w:rsidR="00A26D09" w:rsidRDefault="00A26D09" w:rsidP="00A26D09">
            <w:pPr>
              <w:rPr>
                <w:rFonts w:ascii="Arial" w:hAnsi="Arial" w:cs="Arial"/>
                <w:sz w:val="22"/>
                <w:szCs w:val="22"/>
                <w:highlight w:val="yellow"/>
              </w:rPr>
            </w:pPr>
          </w:p>
          <w:p w14:paraId="2C9D59AD" w14:textId="77777777" w:rsidR="00A26D09" w:rsidRDefault="00A26D09" w:rsidP="00A26D09">
            <w:pPr>
              <w:rPr>
                <w:rFonts w:ascii="Arial" w:hAnsi="Arial" w:cs="Arial"/>
                <w:sz w:val="22"/>
                <w:szCs w:val="22"/>
                <w:highlight w:val="yellow"/>
              </w:rPr>
            </w:pPr>
          </w:p>
          <w:p w14:paraId="4E6BD3F3" w14:textId="77777777" w:rsidR="00A26D09" w:rsidRDefault="00A26D09" w:rsidP="00A26D09">
            <w:pPr>
              <w:rPr>
                <w:rFonts w:ascii="Arial" w:hAnsi="Arial" w:cs="Arial"/>
                <w:sz w:val="22"/>
                <w:szCs w:val="22"/>
                <w:highlight w:val="yellow"/>
              </w:rPr>
            </w:pPr>
          </w:p>
          <w:p w14:paraId="6A24E58A" w14:textId="77777777" w:rsidR="00A26D09" w:rsidRDefault="00A26D09" w:rsidP="00A26D09">
            <w:pPr>
              <w:rPr>
                <w:rFonts w:ascii="Arial" w:hAnsi="Arial" w:cs="Arial"/>
                <w:sz w:val="22"/>
                <w:szCs w:val="22"/>
                <w:highlight w:val="yellow"/>
              </w:rPr>
            </w:pPr>
          </w:p>
          <w:p w14:paraId="6F2C985E" w14:textId="77777777" w:rsidR="00A26D09" w:rsidRDefault="00A26D09" w:rsidP="00A26D09">
            <w:pPr>
              <w:rPr>
                <w:rFonts w:ascii="Arial" w:hAnsi="Arial" w:cs="Arial"/>
                <w:sz w:val="22"/>
                <w:szCs w:val="22"/>
                <w:highlight w:val="yellow"/>
              </w:rPr>
            </w:pPr>
          </w:p>
          <w:p w14:paraId="17BE4107" w14:textId="77777777" w:rsidR="00A26D09" w:rsidRDefault="00A26D09" w:rsidP="00A26D09">
            <w:pPr>
              <w:rPr>
                <w:rFonts w:ascii="Arial" w:hAnsi="Arial" w:cs="Arial"/>
                <w:sz w:val="22"/>
                <w:szCs w:val="22"/>
                <w:highlight w:val="yellow"/>
              </w:rPr>
            </w:pPr>
          </w:p>
          <w:p w14:paraId="73F45F1A" w14:textId="77777777" w:rsidR="005E7CF3" w:rsidRDefault="005E7CF3" w:rsidP="00A26D09">
            <w:pPr>
              <w:rPr>
                <w:rFonts w:ascii="Arial" w:hAnsi="Arial" w:cs="Arial"/>
                <w:sz w:val="22"/>
                <w:szCs w:val="22"/>
                <w:highlight w:val="yellow"/>
              </w:rPr>
            </w:pPr>
          </w:p>
          <w:p w14:paraId="45E435AC" w14:textId="77777777" w:rsidR="005E7CF3" w:rsidRDefault="005E7CF3" w:rsidP="00A26D09">
            <w:pPr>
              <w:rPr>
                <w:rFonts w:ascii="Arial" w:hAnsi="Arial" w:cs="Arial"/>
                <w:sz w:val="22"/>
                <w:szCs w:val="22"/>
                <w:highlight w:val="yellow"/>
              </w:rPr>
            </w:pPr>
          </w:p>
          <w:p w14:paraId="16E9D0D3" w14:textId="77777777" w:rsidR="002D47A5" w:rsidRDefault="002D47A5" w:rsidP="00A26D09">
            <w:pPr>
              <w:rPr>
                <w:rFonts w:ascii="Arial" w:hAnsi="Arial" w:cs="Arial"/>
                <w:sz w:val="22"/>
                <w:szCs w:val="22"/>
                <w:highlight w:val="yellow"/>
              </w:rPr>
            </w:pPr>
          </w:p>
          <w:p w14:paraId="06EBD127" w14:textId="7B85F424" w:rsidR="00A32895" w:rsidRPr="003D48ED" w:rsidRDefault="00A32895" w:rsidP="00A26D09">
            <w:pPr>
              <w:rPr>
                <w:rFonts w:ascii="Arial" w:hAnsi="Arial" w:cs="Arial"/>
                <w:sz w:val="22"/>
                <w:szCs w:val="22"/>
              </w:rPr>
            </w:pPr>
            <w:r w:rsidRPr="003D48ED">
              <w:rPr>
                <w:rFonts w:ascii="Arial" w:hAnsi="Arial" w:cs="Arial"/>
                <w:b w:val="0"/>
                <w:bCs w:val="0"/>
                <w:sz w:val="22"/>
                <w:szCs w:val="22"/>
              </w:rPr>
              <w:t>If you were offered both and have used both,</w:t>
            </w:r>
          </w:p>
          <w:p w14:paraId="16B65C1E" w14:textId="7D8AEEF5" w:rsidR="00A32895" w:rsidRPr="003D48ED" w:rsidRDefault="00A32895" w:rsidP="00A32895">
            <w:pPr>
              <w:pStyle w:val="ListParagraph"/>
              <w:numPr>
                <w:ilvl w:val="0"/>
                <w:numId w:val="1"/>
              </w:numPr>
              <w:ind w:left="338" w:hanging="338"/>
              <w:rPr>
                <w:rFonts w:ascii="Arial" w:hAnsi="Arial" w:cs="Arial"/>
                <w:b w:val="0"/>
                <w:bCs w:val="0"/>
                <w:sz w:val="22"/>
                <w:szCs w:val="22"/>
              </w:rPr>
            </w:pPr>
            <w:r w:rsidRPr="003D48ED">
              <w:rPr>
                <w:rFonts w:ascii="Arial" w:hAnsi="Arial" w:cs="Arial"/>
                <w:b w:val="0"/>
                <w:bCs w:val="0"/>
                <w:sz w:val="22"/>
                <w:szCs w:val="22"/>
              </w:rPr>
              <w:t>What makes you pick one option over the other for a visit?</w:t>
            </w:r>
            <w:r w:rsidR="00ED6639">
              <w:rPr>
                <w:rFonts w:ascii="Arial" w:hAnsi="Arial" w:cs="Arial"/>
                <w:b w:val="0"/>
                <w:bCs w:val="0"/>
                <w:sz w:val="22"/>
                <w:szCs w:val="22"/>
              </w:rPr>
              <w:t xml:space="preserve"> (Select all that apply)</w:t>
            </w:r>
          </w:p>
          <w:p w14:paraId="242E7D6C" w14:textId="77777777" w:rsidR="00A32895" w:rsidRDefault="00A32895" w:rsidP="00A32895">
            <w:pPr>
              <w:pStyle w:val="ListParagraph"/>
              <w:ind w:left="338"/>
              <w:rPr>
                <w:rFonts w:ascii="Arial" w:hAnsi="Arial" w:cs="Arial"/>
                <w:b w:val="0"/>
                <w:bCs w:val="0"/>
                <w:sz w:val="22"/>
                <w:szCs w:val="22"/>
                <w:highlight w:val="yellow"/>
              </w:rPr>
            </w:pPr>
          </w:p>
          <w:p w14:paraId="7B9504AF" w14:textId="77777777" w:rsidR="00780A87" w:rsidRDefault="00780A87" w:rsidP="00A32895">
            <w:pPr>
              <w:pStyle w:val="ListParagraph"/>
              <w:ind w:left="338"/>
              <w:rPr>
                <w:rFonts w:ascii="Arial" w:hAnsi="Arial" w:cs="Arial"/>
                <w:b w:val="0"/>
                <w:bCs w:val="0"/>
                <w:sz w:val="22"/>
                <w:szCs w:val="22"/>
                <w:highlight w:val="yellow"/>
              </w:rPr>
            </w:pPr>
          </w:p>
          <w:p w14:paraId="4F64E49D" w14:textId="77777777" w:rsidR="00780A87" w:rsidRDefault="00780A87" w:rsidP="00A32895">
            <w:pPr>
              <w:pStyle w:val="ListParagraph"/>
              <w:ind w:left="338"/>
              <w:rPr>
                <w:rFonts w:ascii="Arial" w:hAnsi="Arial" w:cs="Arial"/>
                <w:b w:val="0"/>
                <w:bCs w:val="0"/>
                <w:sz w:val="22"/>
                <w:szCs w:val="22"/>
                <w:highlight w:val="yellow"/>
              </w:rPr>
            </w:pPr>
          </w:p>
          <w:p w14:paraId="4C6CA455" w14:textId="77777777" w:rsidR="00780A87" w:rsidRDefault="00780A87" w:rsidP="00A32895">
            <w:pPr>
              <w:pStyle w:val="ListParagraph"/>
              <w:ind w:left="338"/>
              <w:rPr>
                <w:rFonts w:ascii="Arial" w:hAnsi="Arial" w:cs="Arial"/>
                <w:b w:val="0"/>
                <w:bCs w:val="0"/>
                <w:sz w:val="22"/>
                <w:szCs w:val="22"/>
                <w:highlight w:val="yellow"/>
              </w:rPr>
            </w:pPr>
          </w:p>
          <w:p w14:paraId="5091B81A" w14:textId="77777777" w:rsidR="00780A87" w:rsidRDefault="00780A87" w:rsidP="00A32895">
            <w:pPr>
              <w:pStyle w:val="ListParagraph"/>
              <w:ind w:left="338"/>
              <w:rPr>
                <w:rFonts w:ascii="Arial" w:hAnsi="Arial" w:cs="Arial"/>
                <w:b w:val="0"/>
                <w:bCs w:val="0"/>
                <w:sz w:val="22"/>
                <w:szCs w:val="22"/>
                <w:highlight w:val="yellow"/>
              </w:rPr>
            </w:pPr>
          </w:p>
          <w:p w14:paraId="0F3DF55D" w14:textId="77777777" w:rsidR="00780A87" w:rsidRDefault="00780A87" w:rsidP="00A32895">
            <w:pPr>
              <w:pStyle w:val="ListParagraph"/>
              <w:ind w:left="338"/>
              <w:rPr>
                <w:rFonts w:ascii="Arial" w:hAnsi="Arial" w:cs="Arial"/>
                <w:b w:val="0"/>
                <w:bCs w:val="0"/>
                <w:sz w:val="22"/>
                <w:szCs w:val="22"/>
                <w:highlight w:val="yellow"/>
              </w:rPr>
            </w:pPr>
          </w:p>
          <w:p w14:paraId="67ECC1FA" w14:textId="77777777" w:rsidR="00780A87" w:rsidRDefault="00780A87" w:rsidP="00A32895">
            <w:pPr>
              <w:pStyle w:val="ListParagraph"/>
              <w:ind w:left="338"/>
              <w:rPr>
                <w:rFonts w:ascii="Arial" w:hAnsi="Arial" w:cs="Arial"/>
                <w:b w:val="0"/>
                <w:bCs w:val="0"/>
                <w:sz w:val="22"/>
                <w:szCs w:val="22"/>
                <w:highlight w:val="yellow"/>
              </w:rPr>
            </w:pPr>
          </w:p>
          <w:p w14:paraId="53D1FDDA" w14:textId="77777777" w:rsidR="00780A87" w:rsidRDefault="00780A87" w:rsidP="00A32895">
            <w:pPr>
              <w:pStyle w:val="ListParagraph"/>
              <w:ind w:left="338"/>
              <w:rPr>
                <w:rFonts w:ascii="Arial" w:hAnsi="Arial" w:cs="Arial"/>
                <w:b w:val="0"/>
                <w:bCs w:val="0"/>
                <w:sz w:val="22"/>
                <w:szCs w:val="22"/>
                <w:highlight w:val="yellow"/>
              </w:rPr>
            </w:pPr>
          </w:p>
          <w:p w14:paraId="586290E7" w14:textId="77777777" w:rsidR="00780A87" w:rsidRDefault="00780A87" w:rsidP="00A32895">
            <w:pPr>
              <w:pStyle w:val="ListParagraph"/>
              <w:ind w:left="338"/>
              <w:rPr>
                <w:rFonts w:ascii="Arial" w:hAnsi="Arial" w:cs="Arial"/>
                <w:b w:val="0"/>
                <w:bCs w:val="0"/>
                <w:sz w:val="22"/>
                <w:szCs w:val="22"/>
                <w:highlight w:val="yellow"/>
              </w:rPr>
            </w:pPr>
          </w:p>
          <w:p w14:paraId="249C42EC" w14:textId="77777777" w:rsidR="00780A87" w:rsidRDefault="00780A87" w:rsidP="00A32895">
            <w:pPr>
              <w:pStyle w:val="ListParagraph"/>
              <w:ind w:left="338"/>
              <w:rPr>
                <w:rFonts w:ascii="Arial" w:hAnsi="Arial" w:cs="Arial"/>
                <w:b w:val="0"/>
                <w:bCs w:val="0"/>
                <w:sz w:val="22"/>
                <w:szCs w:val="22"/>
                <w:highlight w:val="yellow"/>
              </w:rPr>
            </w:pPr>
          </w:p>
          <w:p w14:paraId="78EAD7BB" w14:textId="77777777" w:rsidR="00780A87" w:rsidRDefault="00780A87" w:rsidP="00A32895">
            <w:pPr>
              <w:pStyle w:val="ListParagraph"/>
              <w:ind w:left="338"/>
              <w:rPr>
                <w:rFonts w:ascii="Arial" w:hAnsi="Arial" w:cs="Arial"/>
                <w:sz w:val="22"/>
                <w:szCs w:val="22"/>
                <w:highlight w:val="yellow"/>
              </w:rPr>
            </w:pPr>
          </w:p>
          <w:p w14:paraId="751E00DF" w14:textId="77777777" w:rsidR="005E5387" w:rsidRDefault="005E5387" w:rsidP="00A32895">
            <w:pPr>
              <w:pStyle w:val="ListParagraph"/>
              <w:ind w:left="338"/>
              <w:rPr>
                <w:rFonts w:ascii="Arial" w:hAnsi="Arial" w:cs="Arial"/>
                <w:sz w:val="22"/>
                <w:szCs w:val="22"/>
                <w:highlight w:val="yellow"/>
              </w:rPr>
            </w:pPr>
          </w:p>
          <w:p w14:paraId="40F88C6A" w14:textId="77777777" w:rsidR="006B6F1D" w:rsidRDefault="006B6F1D" w:rsidP="00A32895">
            <w:pPr>
              <w:pStyle w:val="ListParagraph"/>
              <w:ind w:left="338"/>
              <w:rPr>
                <w:rFonts w:ascii="Arial" w:hAnsi="Arial" w:cs="Arial"/>
                <w:b w:val="0"/>
                <w:bCs w:val="0"/>
                <w:sz w:val="22"/>
                <w:szCs w:val="22"/>
                <w:highlight w:val="yellow"/>
              </w:rPr>
            </w:pPr>
          </w:p>
          <w:p w14:paraId="4DF76CCE" w14:textId="3D857154" w:rsidR="00A26D09" w:rsidRDefault="00A26D09" w:rsidP="00A26D09">
            <w:pPr>
              <w:rPr>
                <w:rFonts w:ascii="Arial" w:hAnsi="Arial" w:cs="Arial"/>
                <w:sz w:val="22"/>
                <w:szCs w:val="22"/>
              </w:rPr>
            </w:pPr>
            <w:r w:rsidRPr="00024850">
              <w:rPr>
                <w:rFonts w:ascii="Arial" w:hAnsi="Arial" w:cs="Arial"/>
                <w:b w:val="0"/>
                <w:bCs w:val="0"/>
                <w:sz w:val="22"/>
                <w:szCs w:val="22"/>
              </w:rPr>
              <w:t xml:space="preserve">If you were offered </w:t>
            </w:r>
            <w:r>
              <w:rPr>
                <w:rFonts w:ascii="Arial" w:hAnsi="Arial" w:cs="Arial"/>
                <w:b w:val="0"/>
                <w:bCs w:val="0"/>
                <w:sz w:val="22"/>
                <w:szCs w:val="22"/>
              </w:rPr>
              <w:t xml:space="preserve">telemedicine </w:t>
            </w:r>
            <w:r w:rsidRPr="00024850">
              <w:rPr>
                <w:rFonts w:ascii="Arial" w:hAnsi="Arial" w:cs="Arial"/>
                <w:b w:val="0"/>
                <w:bCs w:val="0"/>
                <w:sz w:val="22"/>
                <w:szCs w:val="22"/>
              </w:rPr>
              <w:t xml:space="preserve">and have not used any </w:t>
            </w:r>
            <w:r>
              <w:rPr>
                <w:rFonts w:ascii="Arial" w:hAnsi="Arial" w:cs="Arial"/>
                <w:b w:val="0"/>
                <w:bCs w:val="0"/>
                <w:sz w:val="22"/>
                <w:szCs w:val="22"/>
              </w:rPr>
              <w:t xml:space="preserve">telephone or video </w:t>
            </w:r>
            <w:r w:rsidRPr="007448C0">
              <w:rPr>
                <w:rFonts w:ascii="Arial" w:hAnsi="Arial" w:cs="Arial"/>
                <w:b w:val="0"/>
                <w:bCs w:val="0"/>
                <w:sz w:val="22"/>
                <w:szCs w:val="22"/>
              </w:rPr>
              <w:t xml:space="preserve">visits, </w:t>
            </w:r>
          </w:p>
          <w:p w14:paraId="1017F055" w14:textId="3D71B347" w:rsidR="00A26D09" w:rsidRPr="007448C0" w:rsidRDefault="00A26D09" w:rsidP="00A26D09">
            <w:pPr>
              <w:pStyle w:val="ListParagraph"/>
              <w:numPr>
                <w:ilvl w:val="0"/>
                <w:numId w:val="1"/>
              </w:numPr>
              <w:ind w:left="338" w:hanging="338"/>
              <w:rPr>
                <w:rFonts w:ascii="Arial" w:hAnsi="Arial" w:cs="Arial"/>
                <w:b w:val="0"/>
                <w:bCs w:val="0"/>
                <w:sz w:val="22"/>
                <w:szCs w:val="22"/>
              </w:rPr>
            </w:pPr>
            <w:r w:rsidRPr="007448C0">
              <w:rPr>
                <w:rFonts w:ascii="Arial" w:hAnsi="Arial" w:cs="Arial"/>
                <w:b w:val="0"/>
                <w:bCs w:val="0"/>
                <w:sz w:val="22"/>
                <w:szCs w:val="22"/>
              </w:rPr>
              <w:t>Why did you choose in person over telephone</w:t>
            </w:r>
            <w:r w:rsidRPr="00024850">
              <w:rPr>
                <w:rFonts w:ascii="Arial" w:hAnsi="Arial" w:cs="Arial"/>
                <w:b w:val="0"/>
                <w:bCs w:val="0"/>
                <w:sz w:val="22"/>
                <w:szCs w:val="22"/>
              </w:rPr>
              <w:t xml:space="preserve"> or video visits? (Select</w:t>
            </w:r>
            <w:r>
              <w:rPr>
                <w:rFonts w:ascii="Arial" w:hAnsi="Arial" w:cs="Arial"/>
                <w:b w:val="0"/>
                <w:bCs w:val="0"/>
                <w:sz w:val="22"/>
                <w:szCs w:val="22"/>
              </w:rPr>
              <w:t xml:space="preserve"> all that apply)</w:t>
            </w:r>
          </w:p>
          <w:p w14:paraId="79468F0E" w14:textId="77777777" w:rsidR="00A26D09" w:rsidRDefault="00A26D09" w:rsidP="00A26D09">
            <w:pPr>
              <w:rPr>
                <w:rFonts w:ascii="Arial" w:hAnsi="Arial" w:cs="Arial"/>
                <w:sz w:val="22"/>
                <w:szCs w:val="22"/>
                <w:highlight w:val="yellow"/>
              </w:rPr>
            </w:pPr>
          </w:p>
          <w:p w14:paraId="67132412" w14:textId="77777777" w:rsidR="00A26D09" w:rsidRDefault="00A26D09" w:rsidP="00A26D09">
            <w:pPr>
              <w:rPr>
                <w:rFonts w:ascii="Arial" w:hAnsi="Arial" w:cs="Arial"/>
                <w:sz w:val="22"/>
                <w:szCs w:val="22"/>
                <w:highlight w:val="yellow"/>
              </w:rPr>
            </w:pPr>
          </w:p>
          <w:p w14:paraId="2F20C17E" w14:textId="77777777" w:rsidR="00A26D09" w:rsidRDefault="00A26D09" w:rsidP="00A26D09">
            <w:pPr>
              <w:rPr>
                <w:rFonts w:ascii="Arial" w:hAnsi="Arial" w:cs="Arial"/>
                <w:sz w:val="22"/>
                <w:szCs w:val="22"/>
                <w:highlight w:val="yellow"/>
              </w:rPr>
            </w:pPr>
          </w:p>
          <w:p w14:paraId="55913F86" w14:textId="77777777" w:rsidR="00A26D09" w:rsidRDefault="00A26D09" w:rsidP="00A26D09">
            <w:pPr>
              <w:rPr>
                <w:rFonts w:ascii="Arial" w:hAnsi="Arial" w:cs="Arial"/>
                <w:sz w:val="22"/>
                <w:szCs w:val="22"/>
                <w:highlight w:val="yellow"/>
              </w:rPr>
            </w:pPr>
          </w:p>
          <w:p w14:paraId="4440B544" w14:textId="77777777" w:rsidR="00A26D09" w:rsidRDefault="00A26D09" w:rsidP="00A26D09">
            <w:pPr>
              <w:rPr>
                <w:rFonts w:ascii="Arial" w:hAnsi="Arial" w:cs="Arial"/>
                <w:sz w:val="22"/>
                <w:szCs w:val="22"/>
                <w:highlight w:val="yellow"/>
              </w:rPr>
            </w:pPr>
          </w:p>
          <w:p w14:paraId="44A22E39" w14:textId="77777777" w:rsidR="00A26D09" w:rsidRDefault="00A26D09" w:rsidP="00A26D09">
            <w:pPr>
              <w:rPr>
                <w:rFonts w:ascii="Arial" w:hAnsi="Arial" w:cs="Arial"/>
                <w:sz w:val="22"/>
                <w:szCs w:val="22"/>
                <w:highlight w:val="yellow"/>
              </w:rPr>
            </w:pPr>
          </w:p>
          <w:p w14:paraId="0D36EA97" w14:textId="77777777" w:rsidR="00A26D09" w:rsidRDefault="00A26D09" w:rsidP="00A26D09">
            <w:pPr>
              <w:rPr>
                <w:rFonts w:ascii="Arial" w:hAnsi="Arial" w:cs="Arial"/>
                <w:sz w:val="22"/>
                <w:szCs w:val="22"/>
                <w:highlight w:val="yellow"/>
              </w:rPr>
            </w:pPr>
          </w:p>
          <w:p w14:paraId="35697683" w14:textId="77777777" w:rsidR="00A26D09" w:rsidRDefault="00A26D09" w:rsidP="00A26D09">
            <w:pPr>
              <w:rPr>
                <w:rFonts w:ascii="Arial" w:hAnsi="Arial" w:cs="Arial"/>
                <w:sz w:val="22"/>
                <w:szCs w:val="22"/>
                <w:highlight w:val="yellow"/>
              </w:rPr>
            </w:pPr>
          </w:p>
          <w:p w14:paraId="19D633A6" w14:textId="77777777" w:rsidR="00A26D09" w:rsidRDefault="00A26D09" w:rsidP="00A26D09">
            <w:pPr>
              <w:rPr>
                <w:rFonts w:ascii="Arial" w:hAnsi="Arial" w:cs="Arial"/>
                <w:sz w:val="22"/>
                <w:szCs w:val="22"/>
                <w:highlight w:val="yellow"/>
              </w:rPr>
            </w:pPr>
          </w:p>
          <w:p w14:paraId="09802DE7" w14:textId="77777777" w:rsidR="00A26D09" w:rsidRDefault="00A26D09" w:rsidP="00A26D09">
            <w:pPr>
              <w:rPr>
                <w:rFonts w:ascii="Arial" w:hAnsi="Arial" w:cs="Arial"/>
                <w:sz w:val="22"/>
                <w:szCs w:val="22"/>
                <w:highlight w:val="yellow"/>
              </w:rPr>
            </w:pPr>
          </w:p>
          <w:p w14:paraId="2D9E7A4D" w14:textId="77777777" w:rsidR="00A26D09" w:rsidRDefault="00A26D09" w:rsidP="00A26D09">
            <w:pPr>
              <w:rPr>
                <w:rFonts w:ascii="Arial" w:hAnsi="Arial" w:cs="Arial"/>
                <w:sz w:val="22"/>
                <w:szCs w:val="22"/>
                <w:highlight w:val="yellow"/>
              </w:rPr>
            </w:pPr>
          </w:p>
          <w:p w14:paraId="675F7392" w14:textId="77777777" w:rsidR="00A26D09" w:rsidRDefault="00A26D09" w:rsidP="00A26D09">
            <w:pPr>
              <w:rPr>
                <w:rFonts w:ascii="Arial" w:hAnsi="Arial" w:cs="Arial"/>
                <w:sz w:val="22"/>
                <w:szCs w:val="22"/>
                <w:highlight w:val="yellow"/>
              </w:rPr>
            </w:pPr>
          </w:p>
          <w:p w14:paraId="11599736" w14:textId="77777777" w:rsidR="00A26D09" w:rsidRDefault="00A26D09" w:rsidP="00A26D09">
            <w:pPr>
              <w:rPr>
                <w:rFonts w:ascii="Arial" w:hAnsi="Arial" w:cs="Arial"/>
                <w:sz w:val="22"/>
                <w:szCs w:val="22"/>
                <w:highlight w:val="yellow"/>
              </w:rPr>
            </w:pPr>
          </w:p>
          <w:p w14:paraId="734DE700" w14:textId="77777777" w:rsidR="00A26D09" w:rsidRDefault="00A26D09" w:rsidP="00A26D09">
            <w:pPr>
              <w:rPr>
                <w:rFonts w:ascii="Arial" w:hAnsi="Arial" w:cs="Arial"/>
                <w:sz w:val="22"/>
                <w:szCs w:val="22"/>
                <w:highlight w:val="yellow"/>
              </w:rPr>
            </w:pPr>
          </w:p>
          <w:p w14:paraId="423DD328" w14:textId="77777777" w:rsidR="00A26D09" w:rsidRDefault="00A26D09" w:rsidP="00A26D09">
            <w:pPr>
              <w:rPr>
                <w:rFonts w:ascii="Arial" w:hAnsi="Arial" w:cs="Arial"/>
                <w:sz w:val="22"/>
                <w:szCs w:val="22"/>
                <w:highlight w:val="yellow"/>
              </w:rPr>
            </w:pPr>
          </w:p>
          <w:p w14:paraId="515DD0CB" w14:textId="77777777" w:rsidR="00A26D09" w:rsidRDefault="00A26D09" w:rsidP="00A26D09">
            <w:pPr>
              <w:rPr>
                <w:rFonts w:ascii="Arial" w:hAnsi="Arial" w:cs="Arial"/>
                <w:sz w:val="22"/>
                <w:szCs w:val="22"/>
                <w:highlight w:val="yellow"/>
              </w:rPr>
            </w:pPr>
          </w:p>
          <w:p w14:paraId="67340D08" w14:textId="77777777" w:rsidR="00A26D09" w:rsidRDefault="00A26D09" w:rsidP="00A26D09">
            <w:pPr>
              <w:rPr>
                <w:rFonts w:ascii="Arial" w:hAnsi="Arial" w:cs="Arial"/>
                <w:sz w:val="22"/>
                <w:szCs w:val="22"/>
                <w:highlight w:val="yellow"/>
              </w:rPr>
            </w:pPr>
          </w:p>
          <w:p w14:paraId="646D5621" w14:textId="77777777" w:rsidR="00A26D09" w:rsidRDefault="00A26D09" w:rsidP="00A26D09">
            <w:pPr>
              <w:rPr>
                <w:rFonts w:ascii="Arial" w:hAnsi="Arial" w:cs="Arial"/>
                <w:b w:val="0"/>
                <w:bCs w:val="0"/>
                <w:sz w:val="22"/>
                <w:szCs w:val="22"/>
                <w:highlight w:val="yellow"/>
              </w:rPr>
            </w:pPr>
          </w:p>
          <w:p w14:paraId="286E692B" w14:textId="77777777" w:rsidR="00A26D09" w:rsidRPr="00CE6F85" w:rsidRDefault="00A26D09" w:rsidP="00A26D09">
            <w:pPr>
              <w:rPr>
                <w:rFonts w:ascii="Arial" w:hAnsi="Arial" w:cs="Arial"/>
                <w:b w:val="0"/>
                <w:bCs w:val="0"/>
                <w:sz w:val="22"/>
                <w:szCs w:val="22"/>
              </w:rPr>
            </w:pPr>
          </w:p>
          <w:p w14:paraId="63C0BB58" w14:textId="77777777" w:rsidR="00A26D09" w:rsidRDefault="00A26D09" w:rsidP="00A26D09">
            <w:pPr>
              <w:rPr>
                <w:rFonts w:ascii="Arial" w:hAnsi="Arial" w:cs="Arial"/>
                <w:sz w:val="22"/>
                <w:szCs w:val="22"/>
              </w:rPr>
            </w:pPr>
          </w:p>
          <w:p w14:paraId="52429110" w14:textId="205A11D0" w:rsidR="00A32895" w:rsidRDefault="00A32895" w:rsidP="00A26D09">
            <w:pPr>
              <w:rPr>
                <w:rFonts w:ascii="Arial" w:hAnsi="Arial" w:cs="Arial"/>
                <w:sz w:val="22"/>
                <w:szCs w:val="22"/>
              </w:rPr>
            </w:pPr>
          </w:p>
          <w:p w14:paraId="3981408F" w14:textId="77777777" w:rsidR="00A26D09" w:rsidRPr="00CE6F85" w:rsidRDefault="00A26D09" w:rsidP="00A26D09">
            <w:pPr>
              <w:rPr>
                <w:rFonts w:ascii="Arial" w:hAnsi="Arial" w:cs="Arial"/>
                <w:b w:val="0"/>
                <w:bCs w:val="0"/>
                <w:sz w:val="22"/>
                <w:szCs w:val="22"/>
              </w:rPr>
            </w:pPr>
          </w:p>
          <w:p w14:paraId="16DA2B6D" w14:textId="3A6A17CD" w:rsidR="00D05CBD" w:rsidRPr="00CE6F85" w:rsidRDefault="00A26D09" w:rsidP="00A26D09">
            <w:pPr>
              <w:rPr>
                <w:rFonts w:ascii="Arial" w:hAnsi="Arial" w:cs="Arial"/>
                <w:sz w:val="22"/>
                <w:szCs w:val="22"/>
              </w:rPr>
            </w:pPr>
            <w:r w:rsidRPr="00CE6F85">
              <w:rPr>
                <w:rFonts w:ascii="Arial" w:hAnsi="Arial" w:cs="Arial"/>
                <w:b w:val="0"/>
                <w:bCs w:val="0"/>
                <w:sz w:val="22"/>
                <w:szCs w:val="22"/>
              </w:rPr>
              <w:t xml:space="preserve">If you were offered only telephone visits, </w:t>
            </w:r>
          </w:p>
          <w:p w14:paraId="4BEBB289" w14:textId="24E44DA8" w:rsidR="00A26D09" w:rsidRPr="00CE6F85" w:rsidRDefault="00A26D09" w:rsidP="00A26D09">
            <w:pPr>
              <w:pStyle w:val="ListParagraph"/>
              <w:numPr>
                <w:ilvl w:val="0"/>
                <w:numId w:val="1"/>
              </w:numPr>
              <w:ind w:left="338" w:hanging="338"/>
              <w:rPr>
                <w:rFonts w:ascii="Arial" w:hAnsi="Arial" w:cs="Arial"/>
                <w:b w:val="0"/>
                <w:bCs w:val="0"/>
                <w:sz w:val="22"/>
                <w:szCs w:val="22"/>
              </w:rPr>
            </w:pPr>
            <w:r w:rsidRPr="00CE6F85">
              <w:rPr>
                <w:rFonts w:ascii="Arial" w:hAnsi="Arial" w:cs="Arial"/>
                <w:b w:val="0"/>
                <w:bCs w:val="0"/>
                <w:sz w:val="22"/>
                <w:szCs w:val="22"/>
              </w:rPr>
              <w:t xml:space="preserve">Would you have </w:t>
            </w:r>
            <w:r w:rsidR="00F06A3B">
              <w:rPr>
                <w:rFonts w:ascii="Arial" w:hAnsi="Arial" w:cs="Arial"/>
                <w:b w:val="0"/>
                <w:bCs w:val="0"/>
                <w:sz w:val="22"/>
                <w:szCs w:val="22"/>
              </w:rPr>
              <w:t>wanted</w:t>
            </w:r>
            <w:r w:rsidRPr="00CE6F85">
              <w:rPr>
                <w:rFonts w:ascii="Arial" w:hAnsi="Arial" w:cs="Arial"/>
                <w:b w:val="0"/>
                <w:bCs w:val="0"/>
                <w:sz w:val="22"/>
                <w:szCs w:val="22"/>
              </w:rPr>
              <w:t xml:space="preserve"> to be offered video visits also?</w:t>
            </w:r>
          </w:p>
          <w:p w14:paraId="02058826" w14:textId="77777777" w:rsidR="00A26D09" w:rsidRDefault="00A26D09" w:rsidP="00A26D09">
            <w:pPr>
              <w:rPr>
                <w:rFonts w:ascii="Arial" w:hAnsi="Arial" w:cs="Arial"/>
                <w:sz w:val="22"/>
                <w:szCs w:val="22"/>
              </w:rPr>
            </w:pPr>
          </w:p>
          <w:p w14:paraId="3EDED6B9" w14:textId="77777777" w:rsidR="001C5B0E" w:rsidRPr="00CE6F85" w:rsidRDefault="001C5B0E" w:rsidP="00A26D09">
            <w:pPr>
              <w:rPr>
                <w:rFonts w:ascii="Arial" w:hAnsi="Arial" w:cs="Arial"/>
                <w:b w:val="0"/>
                <w:bCs w:val="0"/>
                <w:sz w:val="22"/>
                <w:szCs w:val="22"/>
              </w:rPr>
            </w:pPr>
          </w:p>
          <w:p w14:paraId="1099431B" w14:textId="1751806F" w:rsidR="00A26D09" w:rsidRPr="00CE6F85" w:rsidRDefault="00A26D09" w:rsidP="00A26D09">
            <w:pPr>
              <w:rPr>
                <w:rFonts w:ascii="Arial" w:hAnsi="Arial" w:cs="Arial"/>
                <w:sz w:val="22"/>
                <w:szCs w:val="22"/>
              </w:rPr>
            </w:pPr>
            <w:r w:rsidRPr="00CE6F85">
              <w:rPr>
                <w:rFonts w:ascii="Arial" w:hAnsi="Arial" w:cs="Arial"/>
                <w:b w:val="0"/>
                <w:bCs w:val="0"/>
                <w:sz w:val="22"/>
                <w:szCs w:val="22"/>
              </w:rPr>
              <w:t xml:space="preserve">If you were offered only video visits, </w:t>
            </w:r>
          </w:p>
          <w:p w14:paraId="351F6603" w14:textId="08BE4DC6" w:rsidR="00A26D09" w:rsidRPr="00CE6F85" w:rsidRDefault="00A26D09" w:rsidP="00A26D09">
            <w:pPr>
              <w:pStyle w:val="ListParagraph"/>
              <w:numPr>
                <w:ilvl w:val="0"/>
                <w:numId w:val="1"/>
              </w:numPr>
              <w:ind w:left="338" w:hanging="338"/>
              <w:rPr>
                <w:rFonts w:ascii="Arial" w:hAnsi="Arial" w:cs="Arial"/>
                <w:b w:val="0"/>
                <w:bCs w:val="0"/>
                <w:sz w:val="22"/>
                <w:szCs w:val="22"/>
              </w:rPr>
            </w:pPr>
            <w:r w:rsidRPr="00CE6F85">
              <w:rPr>
                <w:rFonts w:ascii="Arial" w:hAnsi="Arial" w:cs="Arial"/>
                <w:b w:val="0"/>
                <w:bCs w:val="0"/>
                <w:sz w:val="22"/>
                <w:szCs w:val="22"/>
              </w:rPr>
              <w:lastRenderedPageBreak/>
              <w:t xml:space="preserve">Would you have </w:t>
            </w:r>
            <w:r w:rsidR="00F06A3B">
              <w:rPr>
                <w:rFonts w:ascii="Arial" w:hAnsi="Arial" w:cs="Arial"/>
                <w:b w:val="0"/>
                <w:bCs w:val="0"/>
                <w:sz w:val="22"/>
                <w:szCs w:val="22"/>
              </w:rPr>
              <w:t>wanted</w:t>
            </w:r>
            <w:r w:rsidRPr="00CE6F85">
              <w:rPr>
                <w:rFonts w:ascii="Arial" w:hAnsi="Arial" w:cs="Arial"/>
                <w:b w:val="0"/>
                <w:bCs w:val="0"/>
                <w:sz w:val="22"/>
                <w:szCs w:val="22"/>
              </w:rPr>
              <w:t xml:space="preserve"> to be offered telephone visits also?</w:t>
            </w:r>
          </w:p>
          <w:p w14:paraId="4C70ECDD" w14:textId="77777777" w:rsidR="00A26D09" w:rsidRDefault="00A26D09" w:rsidP="00A26D09">
            <w:pPr>
              <w:rPr>
                <w:rFonts w:ascii="Arial" w:hAnsi="Arial" w:cs="Arial"/>
                <w:sz w:val="22"/>
                <w:szCs w:val="22"/>
              </w:rPr>
            </w:pPr>
          </w:p>
          <w:p w14:paraId="76A21F06" w14:textId="77777777" w:rsidR="001C5B0E" w:rsidRPr="00CE6F85" w:rsidRDefault="001C5B0E" w:rsidP="00A26D09">
            <w:pPr>
              <w:rPr>
                <w:rFonts w:ascii="Arial" w:hAnsi="Arial" w:cs="Arial"/>
                <w:b w:val="0"/>
                <w:bCs w:val="0"/>
                <w:sz w:val="22"/>
                <w:szCs w:val="22"/>
              </w:rPr>
            </w:pPr>
          </w:p>
          <w:p w14:paraId="41321F1B" w14:textId="3E235CDC" w:rsidR="00A26D09" w:rsidRPr="00CE6F85" w:rsidRDefault="00A26D09" w:rsidP="00A26D09">
            <w:pPr>
              <w:rPr>
                <w:rFonts w:ascii="Arial" w:hAnsi="Arial" w:cs="Arial"/>
                <w:sz w:val="22"/>
                <w:szCs w:val="22"/>
              </w:rPr>
            </w:pPr>
            <w:r w:rsidRPr="00CE6F85">
              <w:rPr>
                <w:rFonts w:ascii="Arial" w:hAnsi="Arial" w:cs="Arial"/>
                <w:b w:val="0"/>
                <w:bCs w:val="0"/>
                <w:sz w:val="22"/>
                <w:szCs w:val="22"/>
              </w:rPr>
              <w:t xml:space="preserve">If you were offered only in-person visits, </w:t>
            </w:r>
          </w:p>
          <w:p w14:paraId="78110D24" w14:textId="676D1C31" w:rsidR="00A26D09" w:rsidRPr="00CE6F85" w:rsidRDefault="00A26D09" w:rsidP="00A26D09">
            <w:pPr>
              <w:pStyle w:val="ListParagraph"/>
              <w:numPr>
                <w:ilvl w:val="0"/>
                <w:numId w:val="1"/>
              </w:numPr>
              <w:ind w:left="338" w:hanging="338"/>
              <w:rPr>
                <w:rFonts w:ascii="Arial" w:hAnsi="Arial" w:cs="Arial"/>
                <w:b w:val="0"/>
                <w:bCs w:val="0"/>
                <w:sz w:val="22"/>
                <w:szCs w:val="22"/>
              </w:rPr>
            </w:pPr>
            <w:r w:rsidRPr="00CE6F85">
              <w:rPr>
                <w:rFonts w:ascii="Arial" w:hAnsi="Arial" w:cs="Arial"/>
                <w:b w:val="0"/>
                <w:bCs w:val="0"/>
                <w:sz w:val="22"/>
                <w:szCs w:val="22"/>
              </w:rPr>
              <w:t xml:space="preserve">Would you have </w:t>
            </w:r>
            <w:r w:rsidR="00F06A3B">
              <w:rPr>
                <w:rFonts w:ascii="Arial" w:hAnsi="Arial" w:cs="Arial"/>
                <w:b w:val="0"/>
                <w:bCs w:val="0"/>
                <w:sz w:val="22"/>
                <w:szCs w:val="22"/>
              </w:rPr>
              <w:t>wanted</w:t>
            </w:r>
            <w:r w:rsidRPr="00CE6F85">
              <w:rPr>
                <w:rFonts w:ascii="Arial" w:hAnsi="Arial" w:cs="Arial"/>
                <w:b w:val="0"/>
                <w:bCs w:val="0"/>
                <w:sz w:val="22"/>
                <w:szCs w:val="22"/>
              </w:rPr>
              <w:t xml:space="preserve"> to be offered telephone and/or visits also?</w:t>
            </w:r>
          </w:p>
          <w:p w14:paraId="12ABE1E6" w14:textId="74F45357" w:rsidR="00A26D09" w:rsidRPr="00BB371E" w:rsidRDefault="00A26D09" w:rsidP="00A26D09">
            <w:pPr>
              <w:pStyle w:val="ListParagraph"/>
              <w:ind w:left="338"/>
              <w:rPr>
                <w:rFonts w:ascii="Arial" w:hAnsi="Arial" w:cs="Arial"/>
                <w:b w:val="0"/>
                <w:bCs w:val="0"/>
                <w:sz w:val="22"/>
                <w:szCs w:val="22"/>
                <w:highlight w:val="yellow"/>
              </w:rPr>
            </w:pPr>
          </w:p>
        </w:tc>
        <w:tc>
          <w:tcPr>
            <w:tcW w:w="4495" w:type="dxa"/>
          </w:tcPr>
          <w:p w14:paraId="6705F36B" w14:textId="5FE0F701" w:rsidR="00A26D09" w:rsidRPr="00650A98" w:rsidRDefault="005E2C07"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T</w:t>
            </w:r>
            <w:r w:rsidR="00A26D09" w:rsidRPr="00650A98">
              <w:rPr>
                <w:rFonts w:ascii="Arial" w:hAnsi="Arial" w:cs="Arial"/>
                <w:sz w:val="22"/>
                <w:szCs w:val="22"/>
              </w:rPr>
              <w:t>elephone/audio only</w:t>
            </w:r>
          </w:p>
          <w:p w14:paraId="6A5838EB" w14:textId="53DCC39A" w:rsidR="00A26D09" w:rsidRPr="00650A98" w:rsidRDefault="005E2C07"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V</w:t>
            </w:r>
            <w:r w:rsidR="00A26D09" w:rsidRPr="00650A98">
              <w:rPr>
                <w:rFonts w:ascii="Arial" w:hAnsi="Arial" w:cs="Arial"/>
                <w:sz w:val="22"/>
                <w:szCs w:val="22"/>
              </w:rPr>
              <w:t>ideo only</w:t>
            </w:r>
          </w:p>
          <w:p w14:paraId="558C8289" w14:textId="4AA10B4D" w:rsidR="00A26D09" w:rsidRPr="00650A98" w:rsidRDefault="005E2C07"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B</w:t>
            </w:r>
            <w:r w:rsidR="00A26D09" w:rsidRPr="00650A98">
              <w:rPr>
                <w:rFonts w:ascii="Arial" w:hAnsi="Arial" w:cs="Arial"/>
                <w:sz w:val="22"/>
                <w:szCs w:val="22"/>
              </w:rPr>
              <w:t>oth telephone/audio and video</w:t>
            </w:r>
          </w:p>
          <w:p w14:paraId="0A78A295" w14:textId="54CDD0B0"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50A98">
              <w:rPr>
                <w:rFonts w:ascii="Arial" w:hAnsi="Arial" w:cs="Arial"/>
                <w:sz w:val="22"/>
                <w:szCs w:val="22"/>
              </w:rPr>
              <w:t>N</w:t>
            </w:r>
            <w:r w:rsidR="005E2C07">
              <w:rPr>
                <w:rFonts w:ascii="Arial" w:hAnsi="Arial" w:cs="Arial"/>
                <w:sz w:val="22"/>
                <w:szCs w:val="22"/>
              </w:rPr>
              <w:t>either</w:t>
            </w:r>
          </w:p>
          <w:p w14:paraId="1E4A97F2" w14:textId="7276F331" w:rsidR="0015150A" w:rsidRPr="00650A98" w:rsidRDefault="0015150A"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 don’t know/remember</w:t>
            </w:r>
          </w:p>
          <w:p w14:paraId="5101D551" w14:textId="77777777" w:rsidR="00A26D09" w:rsidRPr="00650A98"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50A98">
              <w:rPr>
                <w:rFonts w:ascii="Arial" w:hAnsi="Arial" w:cs="Arial"/>
                <w:sz w:val="22"/>
                <w:szCs w:val="22"/>
              </w:rPr>
              <w:t>Prefer not to answer</w:t>
            </w:r>
          </w:p>
          <w:p w14:paraId="7E9D6322" w14:textId="77777777" w:rsidR="0060316B" w:rsidRPr="005E5387" w:rsidRDefault="0060316B" w:rsidP="00A26D09">
            <w:pPr>
              <w:ind w:left="-2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EA67818" w14:textId="0826CC35" w:rsidR="00A26D09" w:rsidRPr="00650A98"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time</w:t>
            </w:r>
          </w:p>
          <w:p w14:paraId="4D7292CB" w14:textId="46BC8FF0"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times</w:t>
            </w:r>
          </w:p>
          <w:p w14:paraId="2B525382" w14:textId="2B976377" w:rsidR="00A26D09" w:rsidRPr="00650A98"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times</w:t>
            </w:r>
          </w:p>
          <w:p w14:paraId="3F765132" w14:textId="50EBC2A3"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or more times</w:t>
            </w:r>
          </w:p>
          <w:p w14:paraId="4C510F4D" w14:textId="198367EA" w:rsidR="008624A4" w:rsidRPr="008624A4" w:rsidRDefault="007468ED" w:rsidP="008624A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 don’t know/remember</w:t>
            </w:r>
          </w:p>
          <w:p w14:paraId="7A5B1836" w14:textId="77777777" w:rsidR="00A85483" w:rsidRPr="005E5387" w:rsidRDefault="00A85483" w:rsidP="00A26D09">
            <w:pPr>
              <w:ind w:left="-2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5D1FC6F" w14:textId="77777777" w:rsidR="008624A4" w:rsidRPr="008624A4" w:rsidRDefault="008624A4" w:rsidP="008624A4">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5A64D35" w14:textId="52360FB6" w:rsidR="00A26D09" w:rsidRPr="00650A98"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time</w:t>
            </w:r>
          </w:p>
          <w:p w14:paraId="67ECD579"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times</w:t>
            </w:r>
          </w:p>
          <w:p w14:paraId="03C68064" w14:textId="77777777" w:rsidR="00A26D09" w:rsidRPr="00650A98"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times</w:t>
            </w:r>
          </w:p>
          <w:p w14:paraId="71383259"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or more times</w:t>
            </w:r>
          </w:p>
          <w:p w14:paraId="67FEF521" w14:textId="77777777" w:rsidR="009175E7" w:rsidRPr="00650A98" w:rsidRDefault="009175E7" w:rsidP="009175E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 don’t know/remember</w:t>
            </w:r>
          </w:p>
          <w:p w14:paraId="1893313A" w14:textId="77777777" w:rsidR="009175E7" w:rsidRPr="00650A98" w:rsidRDefault="009175E7" w:rsidP="00231A70">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C493BE7" w14:textId="77777777" w:rsidR="00A26D09" w:rsidRDefault="00A26D09"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9C98091" w14:textId="77777777" w:rsidR="00977975" w:rsidRDefault="00977975"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D6F02B6" w14:textId="13F07F1D"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Environmental privacy concerns (e.g. don’t have a private room)</w:t>
            </w:r>
          </w:p>
          <w:p w14:paraId="57B59DAE" w14:textId="4790B94D"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Digital privacy concerns (e.g. don’t trust personal information on the internet)</w:t>
            </w:r>
          </w:p>
          <w:p w14:paraId="36D3FC56" w14:textId="1E13DBEB"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Lack of reliable access to internet connection</w:t>
            </w:r>
          </w:p>
          <w:p w14:paraId="76954F00" w14:textId="681F37C4" w:rsidR="00A26D09" w:rsidRPr="00B320B7" w:rsidRDefault="002215AA"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n’t know how to use my device for video calls/visits</w:t>
            </w:r>
          </w:p>
          <w:p w14:paraId="3D5FBE46" w14:textId="7CA785F4"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Lack of a phone or tablet/computer with a functioning camera</w:t>
            </w:r>
          </w:p>
          <w:p w14:paraId="220692A1" w14:textId="77777777" w:rsidR="00E8286D"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 xml:space="preserve">Phone is more convenient </w:t>
            </w:r>
          </w:p>
          <w:p w14:paraId="14EA9491" w14:textId="6E78A34F" w:rsidR="00A26D09" w:rsidRPr="00B320B7" w:rsidRDefault="00E8286D"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Phone is </w:t>
            </w:r>
            <w:proofErr w:type="gramStart"/>
            <w:r>
              <w:rPr>
                <w:rFonts w:ascii="Arial" w:hAnsi="Arial" w:cs="Arial"/>
                <w:sz w:val="22"/>
                <w:szCs w:val="22"/>
              </w:rPr>
              <w:t xml:space="preserve">more </w:t>
            </w:r>
            <w:r w:rsidR="00A26D09" w:rsidRPr="00B320B7">
              <w:rPr>
                <w:rFonts w:ascii="Arial" w:hAnsi="Arial" w:cs="Arial"/>
                <w:sz w:val="22"/>
                <w:szCs w:val="22"/>
              </w:rPr>
              <w:t>simple</w:t>
            </w:r>
            <w:proofErr w:type="gramEnd"/>
            <w:r w:rsidR="00A26D09" w:rsidRPr="00B320B7">
              <w:rPr>
                <w:rFonts w:ascii="Arial" w:hAnsi="Arial" w:cs="Arial"/>
                <w:sz w:val="22"/>
                <w:szCs w:val="22"/>
              </w:rPr>
              <w:t xml:space="preserve"> to use</w:t>
            </w:r>
          </w:p>
          <w:p w14:paraId="1CFC8134" w14:textId="2D2EA58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 xml:space="preserve">Prefer not to be on camera </w:t>
            </w:r>
            <w:r w:rsidR="000A6100">
              <w:rPr>
                <w:rFonts w:ascii="Arial" w:hAnsi="Arial" w:cs="Arial"/>
                <w:sz w:val="22"/>
                <w:szCs w:val="22"/>
              </w:rPr>
              <w:t>with</w:t>
            </w:r>
            <w:r w:rsidRPr="00B320B7">
              <w:rPr>
                <w:rFonts w:ascii="Arial" w:hAnsi="Arial" w:cs="Arial"/>
                <w:sz w:val="22"/>
                <w:szCs w:val="22"/>
              </w:rPr>
              <w:t xml:space="preserve"> the doctor able to see their environment</w:t>
            </w:r>
          </w:p>
          <w:p w14:paraId="1EF91477" w14:textId="3E78917C" w:rsidR="000A6100" w:rsidRPr="00231A70" w:rsidRDefault="000A6100" w:rsidP="000A610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 xml:space="preserve">Prefer not to be on camera </w:t>
            </w:r>
            <w:r>
              <w:rPr>
                <w:rFonts w:ascii="Arial" w:hAnsi="Arial" w:cs="Arial"/>
                <w:sz w:val="22"/>
                <w:szCs w:val="22"/>
              </w:rPr>
              <w:t>with</w:t>
            </w:r>
            <w:r w:rsidRPr="00B320B7">
              <w:rPr>
                <w:rFonts w:ascii="Arial" w:hAnsi="Arial" w:cs="Arial"/>
                <w:sz w:val="22"/>
                <w:szCs w:val="22"/>
              </w:rPr>
              <w:t xml:space="preserve"> the doctor able to see them</w:t>
            </w:r>
            <w:r w:rsidR="00231A70">
              <w:rPr>
                <w:rFonts w:ascii="Arial" w:hAnsi="Arial" w:cs="Arial"/>
                <w:sz w:val="22"/>
                <w:szCs w:val="22"/>
              </w:rPr>
              <w:t xml:space="preserve"> </w:t>
            </w:r>
            <w:r w:rsidR="00706B20">
              <w:rPr>
                <w:rFonts w:ascii="Arial" w:hAnsi="Arial" w:cs="Arial"/>
                <w:sz w:val="22"/>
                <w:szCs w:val="22"/>
              </w:rPr>
              <w:t>(uncomfortable with the way they look on camera)</w:t>
            </w:r>
          </w:p>
          <w:p w14:paraId="2AC490A6" w14:textId="6E5ECBF7"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Accessibility issues for certain disabilities, like visual impairments</w:t>
            </w:r>
          </w:p>
          <w:p w14:paraId="3546FA96" w14:textId="001E2CB9" w:rsidR="00A26D09" w:rsidRPr="00B320B7" w:rsidRDefault="00461ABB"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Simpler to receive </w:t>
            </w:r>
            <w:r w:rsidR="00F21540">
              <w:rPr>
                <w:rFonts w:ascii="Arial" w:hAnsi="Arial" w:cs="Arial"/>
                <w:sz w:val="22"/>
                <w:szCs w:val="22"/>
              </w:rPr>
              <w:t>language</w:t>
            </w:r>
            <w:r>
              <w:rPr>
                <w:rFonts w:ascii="Arial" w:hAnsi="Arial" w:cs="Arial"/>
                <w:sz w:val="22"/>
                <w:szCs w:val="22"/>
              </w:rPr>
              <w:t xml:space="preserve"> interpretation over phone</w:t>
            </w:r>
          </w:p>
          <w:p w14:paraId="43895644" w14:textId="157049F8"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Can better absorb information via verbal conversations versus visual conversations</w:t>
            </w:r>
          </w:p>
          <w:p w14:paraId="6B24FA6E" w14:textId="4B523CD0"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Had a previous bad experience with video</w:t>
            </w:r>
          </w:p>
          <w:p w14:paraId="05ADAB5A" w14:textId="2DB33501" w:rsidR="00A26D09" w:rsidRPr="00B320B7"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20B7">
              <w:rPr>
                <w:rFonts w:ascii="Arial" w:hAnsi="Arial" w:cs="Arial"/>
                <w:sz w:val="22"/>
                <w:szCs w:val="22"/>
              </w:rPr>
              <w:t>Other</w:t>
            </w:r>
            <w:r w:rsidR="000550F3">
              <w:rPr>
                <w:rFonts w:ascii="Arial" w:hAnsi="Arial" w:cs="Arial"/>
                <w:sz w:val="22"/>
                <w:szCs w:val="22"/>
              </w:rPr>
              <w:t>: ___________</w:t>
            </w:r>
          </w:p>
          <w:p w14:paraId="23A5AF51" w14:textId="77777777" w:rsidR="00A26D09" w:rsidRPr="005E5387" w:rsidRDefault="00A26D09"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6697809" w14:textId="77777777" w:rsidR="00977975" w:rsidRPr="005E5387" w:rsidRDefault="00977975"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E03EB5C" w14:textId="77777777" w:rsidR="00977975" w:rsidRPr="005E5387" w:rsidRDefault="00977975"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AB88B69" w14:textId="4E9FA3B7"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Allows for doctor to do a visual assessment of any physical issues</w:t>
            </w:r>
          </w:p>
          <w:p w14:paraId="79995757" w14:textId="24DDA4D3"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Allows for doctor to see medication bottles for medication management</w:t>
            </w:r>
          </w:p>
          <w:p w14:paraId="1A17D1E5" w14:textId="0DBA51AF"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Better for interpersonal dynamic and relationship with doctor</w:t>
            </w:r>
          </w:p>
          <w:p w14:paraId="7A19C08C" w14:textId="3857357A"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Doctor can show results or other helpful images</w:t>
            </w:r>
          </w:p>
          <w:p w14:paraId="2A9236CB" w14:textId="315F135E"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Prefer to be on camera so that doctor can see them/their environment</w:t>
            </w:r>
          </w:p>
          <w:p w14:paraId="74BBBF90" w14:textId="3695C69E" w:rsidR="00F21540" w:rsidRPr="00B320B7" w:rsidRDefault="00F21540" w:rsidP="00F2154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impler to receive language interpretation over video</w:t>
            </w:r>
          </w:p>
          <w:p w14:paraId="6FFC000C" w14:textId="47B371BD"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 xml:space="preserve">Can better absorb information via </w:t>
            </w:r>
            <w:r>
              <w:rPr>
                <w:rFonts w:ascii="Arial" w:hAnsi="Arial" w:cs="Arial"/>
                <w:sz w:val="22"/>
                <w:szCs w:val="22"/>
              </w:rPr>
              <w:t xml:space="preserve">visual </w:t>
            </w:r>
            <w:r w:rsidRPr="0008568E">
              <w:rPr>
                <w:rFonts w:ascii="Arial" w:hAnsi="Arial" w:cs="Arial"/>
                <w:sz w:val="22"/>
                <w:szCs w:val="22"/>
              </w:rPr>
              <w:t xml:space="preserve">conversations versus </w:t>
            </w:r>
            <w:r>
              <w:rPr>
                <w:rFonts w:ascii="Arial" w:hAnsi="Arial" w:cs="Arial"/>
                <w:sz w:val="22"/>
                <w:szCs w:val="22"/>
              </w:rPr>
              <w:t xml:space="preserve">verbal </w:t>
            </w:r>
            <w:r w:rsidRPr="0008568E">
              <w:rPr>
                <w:rFonts w:ascii="Arial" w:hAnsi="Arial" w:cs="Arial"/>
                <w:sz w:val="22"/>
                <w:szCs w:val="22"/>
              </w:rPr>
              <w:t>conversations</w:t>
            </w:r>
          </w:p>
          <w:p w14:paraId="373F2176" w14:textId="2222785A"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Had a previous bad experience with telephone</w:t>
            </w:r>
          </w:p>
          <w:p w14:paraId="42276702" w14:textId="57B8483B" w:rsidR="00A26D09" w:rsidRPr="0008568E"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Other</w:t>
            </w:r>
            <w:r w:rsidR="009717B4">
              <w:rPr>
                <w:rFonts w:ascii="Arial" w:hAnsi="Arial" w:cs="Arial"/>
                <w:sz w:val="22"/>
                <w:szCs w:val="22"/>
              </w:rPr>
              <w:t>: ___________</w:t>
            </w:r>
          </w:p>
          <w:p w14:paraId="550DE70F" w14:textId="306283C3" w:rsidR="00A32895" w:rsidRDefault="00A32895" w:rsidP="009779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BDAF904" w14:textId="77777777" w:rsidR="005E5387" w:rsidRDefault="005E5387" w:rsidP="00977975">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FF2EBD6" w14:textId="624257F0" w:rsidR="005E5387" w:rsidRDefault="005E5387" w:rsidP="005E538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Have </w:t>
            </w:r>
            <w:r w:rsidR="00780A87">
              <w:rPr>
                <w:rFonts w:ascii="Arial" w:hAnsi="Arial" w:cs="Arial"/>
                <w:sz w:val="22"/>
                <w:szCs w:val="22"/>
              </w:rPr>
              <w:t xml:space="preserve">environmental </w:t>
            </w:r>
            <w:r>
              <w:rPr>
                <w:rFonts w:ascii="Arial" w:hAnsi="Arial" w:cs="Arial"/>
                <w:sz w:val="22"/>
                <w:szCs w:val="22"/>
              </w:rPr>
              <w:t>privacy only sometimes</w:t>
            </w:r>
          </w:p>
          <w:p w14:paraId="48206C2D" w14:textId="47E7EFDE" w:rsidR="00780A87" w:rsidRDefault="00780A87" w:rsidP="005E538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ave digital privacy concerns only sometimes</w:t>
            </w:r>
          </w:p>
          <w:p w14:paraId="19F14351" w14:textId="1A5B52C1" w:rsidR="002C7FAD" w:rsidRDefault="002C7FAD" w:rsidP="005E538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ave reliable Internet only sometimes</w:t>
            </w:r>
          </w:p>
          <w:p w14:paraId="73950674" w14:textId="0AFC6EF3" w:rsidR="002C7FAD" w:rsidRDefault="002C7FAD" w:rsidP="005E538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as a family member or friend who is only available to help the</w:t>
            </w:r>
            <w:r w:rsidR="00780A87">
              <w:rPr>
                <w:rFonts w:ascii="Arial" w:hAnsi="Arial" w:cs="Arial"/>
                <w:sz w:val="22"/>
                <w:szCs w:val="22"/>
              </w:rPr>
              <w:t>m</w:t>
            </w:r>
            <w:r>
              <w:rPr>
                <w:rFonts w:ascii="Arial" w:hAnsi="Arial" w:cs="Arial"/>
                <w:sz w:val="22"/>
                <w:szCs w:val="22"/>
              </w:rPr>
              <w:t xml:space="preserve"> sometimes</w:t>
            </w:r>
          </w:p>
          <w:p w14:paraId="0EEA2022" w14:textId="6C9881CA" w:rsidR="005E5387" w:rsidRDefault="005E5387" w:rsidP="005E538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ave something to physically show the doctor only sometimes</w:t>
            </w:r>
          </w:p>
          <w:p w14:paraId="565B7D6A" w14:textId="66B20970" w:rsidR="00780A87" w:rsidRDefault="00780A87" w:rsidP="005E538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ave a device with a camera only sometimes</w:t>
            </w:r>
          </w:p>
          <w:p w14:paraId="2977FD01" w14:textId="22F4A75D" w:rsidR="00780A87" w:rsidRDefault="00780A87" w:rsidP="005E538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Feel like being on camera only sometimes</w:t>
            </w:r>
          </w:p>
          <w:p w14:paraId="4E8AB6E8" w14:textId="13540785" w:rsidR="006B6F1D" w:rsidRPr="006B6F1D" w:rsidRDefault="006B6F1D" w:rsidP="006B6F1D">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568E">
              <w:rPr>
                <w:rFonts w:ascii="Arial" w:hAnsi="Arial" w:cs="Arial"/>
                <w:sz w:val="22"/>
                <w:szCs w:val="22"/>
              </w:rPr>
              <w:t>Other</w:t>
            </w:r>
            <w:r>
              <w:rPr>
                <w:rFonts w:ascii="Arial" w:hAnsi="Arial" w:cs="Arial"/>
                <w:sz w:val="22"/>
                <w:szCs w:val="22"/>
              </w:rPr>
              <w:t>: ___________</w:t>
            </w:r>
          </w:p>
          <w:p w14:paraId="7C705023" w14:textId="77777777" w:rsidR="005E5387" w:rsidRDefault="005E5387" w:rsidP="005E538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4200029" w14:textId="77777777" w:rsidR="005E5387" w:rsidRDefault="005E5387" w:rsidP="005E538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CE0E6A1" w14:textId="77777777" w:rsidR="005E5387" w:rsidRPr="005E5387" w:rsidRDefault="005E5387" w:rsidP="005E538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067B517" w14:textId="32C95430"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Allows for doctor to do physical assessment</w:t>
            </w:r>
            <w:r w:rsidR="00D7181F">
              <w:rPr>
                <w:rFonts w:ascii="Arial" w:hAnsi="Arial" w:cs="Arial"/>
                <w:sz w:val="22"/>
                <w:szCs w:val="22"/>
              </w:rPr>
              <w:t xml:space="preserve"> including blood pressure and other office procedures (glucose check)</w:t>
            </w:r>
          </w:p>
          <w:p w14:paraId="32D8C14F" w14:textId="48C19ECD"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Can get blood drawn and</w:t>
            </w:r>
            <w:r w:rsidR="001B3753">
              <w:rPr>
                <w:rFonts w:ascii="Arial" w:hAnsi="Arial" w:cs="Arial"/>
                <w:sz w:val="22"/>
                <w:szCs w:val="22"/>
              </w:rPr>
              <w:t>/or</w:t>
            </w:r>
            <w:r w:rsidRPr="00024850">
              <w:rPr>
                <w:rFonts w:ascii="Arial" w:hAnsi="Arial" w:cs="Arial"/>
                <w:sz w:val="22"/>
                <w:szCs w:val="22"/>
              </w:rPr>
              <w:t xml:space="preserve"> do labs at same time</w:t>
            </w:r>
          </w:p>
          <w:p w14:paraId="12E297AD" w14:textId="7CD1EBEA"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 xml:space="preserve">Can pick up medications at same time </w:t>
            </w:r>
          </w:p>
          <w:p w14:paraId="1EC697E6" w14:textId="23FB8E4A"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Can meet with case manager/counselor at same time</w:t>
            </w:r>
          </w:p>
          <w:p w14:paraId="2DA540F5" w14:textId="419767C0"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Can receive other services at same time (i.e. insurance enrollment, TAP card, etc.)</w:t>
            </w:r>
          </w:p>
          <w:p w14:paraId="271BBB12" w14:textId="4F6664DC"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 xml:space="preserve">Better for interpersonal dynamic and relationship with doctor </w:t>
            </w:r>
          </w:p>
          <w:p w14:paraId="7700E9B6" w14:textId="351F30DE"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 xml:space="preserve">Better for urgent </w:t>
            </w:r>
            <w:r w:rsidR="00E04392">
              <w:rPr>
                <w:rFonts w:ascii="Arial" w:hAnsi="Arial" w:cs="Arial"/>
                <w:sz w:val="22"/>
                <w:szCs w:val="22"/>
              </w:rPr>
              <w:t>issues</w:t>
            </w:r>
            <w:r w:rsidRPr="00024850">
              <w:rPr>
                <w:rFonts w:ascii="Arial" w:hAnsi="Arial" w:cs="Arial"/>
                <w:sz w:val="22"/>
                <w:szCs w:val="22"/>
              </w:rPr>
              <w:t xml:space="preserve"> </w:t>
            </w:r>
          </w:p>
          <w:p w14:paraId="19E12EA5" w14:textId="4700FA1A"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Doctor can show results or other helpful images</w:t>
            </w:r>
          </w:p>
          <w:p w14:paraId="2A60F2C2" w14:textId="67148939"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Easier with language barriers due to English not being dominant language</w:t>
            </w:r>
          </w:p>
          <w:p w14:paraId="1F449099" w14:textId="071E243D"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Can better absorb information in person versus virtually</w:t>
            </w:r>
          </w:p>
          <w:p w14:paraId="47B6EA80" w14:textId="099B1372"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Had a p</w:t>
            </w:r>
            <w:r w:rsidR="00DD75DE">
              <w:rPr>
                <w:rFonts w:ascii="Arial" w:hAnsi="Arial" w:cs="Arial"/>
                <w:sz w:val="22"/>
                <w:szCs w:val="22"/>
              </w:rPr>
              <w:t>re</w:t>
            </w:r>
            <w:r w:rsidRPr="00024850">
              <w:rPr>
                <w:rFonts w:ascii="Arial" w:hAnsi="Arial" w:cs="Arial"/>
                <w:sz w:val="22"/>
                <w:szCs w:val="22"/>
              </w:rPr>
              <w:t>vious bad experience with telephone or video</w:t>
            </w:r>
          </w:p>
          <w:p w14:paraId="48DA3C7C" w14:textId="53B7F572" w:rsidR="00A26D09" w:rsidRPr="00024850"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24850">
              <w:rPr>
                <w:rFonts w:ascii="Arial" w:hAnsi="Arial" w:cs="Arial"/>
                <w:sz w:val="22"/>
                <w:szCs w:val="22"/>
              </w:rPr>
              <w:t>Other</w:t>
            </w:r>
            <w:r w:rsidR="009717B4">
              <w:rPr>
                <w:rFonts w:ascii="Arial" w:hAnsi="Arial" w:cs="Arial"/>
                <w:sz w:val="22"/>
                <w:szCs w:val="22"/>
              </w:rPr>
              <w:t>: ___________</w:t>
            </w:r>
          </w:p>
          <w:p w14:paraId="76A1F964" w14:textId="77777777" w:rsidR="00A26D09" w:rsidRPr="005E5387"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52E59E6" w14:textId="77777777" w:rsidR="001C5B0E" w:rsidRPr="005E5387" w:rsidRDefault="001C5B0E"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6B35BFE"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Yes</w:t>
            </w:r>
          </w:p>
          <w:p w14:paraId="366AB3C2"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No</w:t>
            </w:r>
          </w:p>
          <w:p w14:paraId="0A3D4253"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I don’t know</w:t>
            </w:r>
          </w:p>
          <w:p w14:paraId="4C38B861" w14:textId="77777777" w:rsidR="00A26D09"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A5B41FB" w14:textId="77777777" w:rsidR="001C5B0E" w:rsidRPr="00CE6F85" w:rsidRDefault="001C5B0E"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7064A70"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Yes</w:t>
            </w:r>
          </w:p>
          <w:p w14:paraId="0762856E"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No</w:t>
            </w:r>
          </w:p>
          <w:p w14:paraId="69A57F29"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lastRenderedPageBreak/>
              <w:t>I don’t know</w:t>
            </w:r>
          </w:p>
          <w:p w14:paraId="32A327C8" w14:textId="77777777" w:rsidR="00A26D09"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7AA18A3" w14:textId="77777777" w:rsidR="001C5B0E" w:rsidRPr="00CE6F85" w:rsidRDefault="001C5B0E"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C73B24B" w14:textId="453904B5"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Yes, telephone only</w:t>
            </w:r>
          </w:p>
          <w:p w14:paraId="77FBA847" w14:textId="4FD4C23D"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Yes, video only</w:t>
            </w:r>
          </w:p>
          <w:p w14:paraId="36E753F2" w14:textId="2BA52FBE"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Yes, both telephone and video</w:t>
            </w:r>
          </w:p>
          <w:p w14:paraId="22F2ABFE"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No</w:t>
            </w:r>
          </w:p>
          <w:p w14:paraId="52BCFA5A" w14:textId="77777777" w:rsidR="00A26D09" w:rsidRPr="00CE6F85"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E6F85">
              <w:rPr>
                <w:rFonts w:ascii="Arial" w:hAnsi="Arial" w:cs="Arial"/>
                <w:sz w:val="22"/>
                <w:szCs w:val="22"/>
              </w:rPr>
              <w:t>I don’t know</w:t>
            </w:r>
          </w:p>
          <w:p w14:paraId="12408857" w14:textId="5E3A7CDF" w:rsidR="00A26D09" w:rsidRPr="005E5387"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A26D09" w:rsidRPr="00743171" w14:paraId="78C125A9" w14:textId="77777777" w:rsidTr="00133255">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5A5A5" w:themeColor="accent3"/>
              <w:bottom w:val="single" w:sz="4" w:space="0" w:color="auto"/>
            </w:tcBorders>
          </w:tcPr>
          <w:p w14:paraId="47BEF9CA" w14:textId="6193674E" w:rsidR="00A26D09" w:rsidRDefault="00A26D09" w:rsidP="00A26D09">
            <w:pPr>
              <w:pStyle w:val="ListParagraph"/>
              <w:ind w:left="338"/>
              <w:rPr>
                <w:rFonts w:ascii="Arial" w:hAnsi="Arial" w:cs="Arial"/>
                <w:sz w:val="22"/>
                <w:szCs w:val="22"/>
              </w:rPr>
            </w:pPr>
            <w:r>
              <w:rPr>
                <w:rFonts w:ascii="Arial" w:hAnsi="Arial" w:cs="Arial"/>
                <w:b w:val="0"/>
                <w:bCs w:val="0"/>
                <w:sz w:val="22"/>
                <w:szCs w:val="22"/>
              </w:rPr>
              <w:lastRenderedPageBreak/>
              <w:t>IF NO EXPERIENCE WITH TELEMEDICINE, SKIP QUESTIONS 24-39</w:t>
            </w:r>
          </w:p>
          <w:p w14:paraId="6AC41971" w14:textId="77777777" w:rsidR="00A26D09" w:rsidRDefault="00A26D09" w:rsidP="00A26D09">
            <w:pPr>
              <w:pStyle w:val="ListParagraph"/>
              <w:ind w:left="338"/>
              <w:rPr>
                <w:rFonts w:ascii="Arial" w:hAnsi="Arial" w:cs="Arial"/>
                <w:sz w:val="22"/>
                <w:szCs w:val="22"/>
              </w:rPr>
            </w:pPr>
          </w:p>
          <w:p w14:paraId="3B3559B7" w14:textId="6219CB14" w:rsidR="00A26D09" w:rsidRPr="00D91A32" w:rsidRDefault="00A26D09" w:rsidP="00D91A32">
            <w:pPr>
              <w:pStyle w:val="ListParagraph"/>
              <w:ind w:left="338"/>
              <w:rPr>
                <w:rFonts w:ascii="Arial" w:hAnsi="Arial" w:cs="Arial"/>
                <w:b w:val="0"/>
                <w:bCs w:val="0"/>
                <w:sz w:val="22"/>
                <w:szCs w:val="22"/>
              </w:rPr>
            </w:pPr>
            <w:r w:rsidRPr="00BE679A">
              <w:rPr>
                <w:rFonts w:ascii="Arial" w:hAnsi="Arial" w:cs="Arial"/>
                <w:b w:val="0"/>
                <w:bCs w:val="0"/>
                <w:sz w:val="22"/>
                <w:szCs w:val="22"/>
              </w:rPr>
              <w:t xml:space="preserve">On a scale from 1 to 4, with 1 being Strongly disagree and 4 being Strongly agree, how do you feel about the following statements? </w:t>
            </w:r>
            <w:r w:rsidR="00445131">
              <w:rPr>
                <w:rFonts w:ascii="Arial" w:hAnsi="Arial" w:cs="Arial"/>
                <w:b w:val="0"/>
                <w:bCs w:val="0"/>
                <w:sz w:val="22"/>
                <w:szCs w:val="22"/>
              </w:rPr>
              <w:t xml:space="preserve">Below telemedicine includes both telephone and video visit </w:t>
            </w:r>
            <w:r w:rsidR="00917CE3">
              <w:rPr>
                <w:rFonts w:ascii="Arial" w:hAnsi="Arial" w:cs="Arial"/>
                <w:b w:val="0"/>
                <w:bCs w:val="0"/>
                <w:sz w:val="22"/>
                <w:szCs w:val="22"/>
              </w:rPr>
              <w:t>types</w:t>
            </w:r>
            <w:r w:rsidR="00F5707B">
              <w:rPr>
                <w:rFonts w:ascii="Arial" w:hAnsi="Arial" w:cs="Arial"/>
                <w:b w:val="0"/>
                <w:bCs w:val="0"/>
                <w:sz w:val="22"/>
                <w:szCs w:val="22"/>
              </w:rPr>
              <w:t>.</w:t>
            </w:r>
          </w:p>
          <w:p w14:paraId="6C2629F9" w14:textId="77777777" w:rsidR="00AA780B" w:rsidRPr="00BE679A" w:rsidRDefault="00AA780B" w:rsidP="00A26D09">
            <w:pPr>
              <w:pStyle w:val="ListParagraph"/>
              <w:rPr>
                <w:rFonts w:ascii="Arial" w:hAnsi="Arial" w:cs="Arial"/>
                <w:b w:val="0"/>
                <w:bCs w:val="0"/>
                <w:sz w:val="22"/>
                <w:szCs w:val="22"/>
              </w:rPr>
            </w:pPr>
          </w:p>
          <w:p w14:paraId="049C3150" w14:textId="09265159"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Telemedicine for HIV care is more convenient than in-person visits.</w:t>
            </w:r>
          </w:p>
          <w:p w14:paraId="771C6E7A" w14:textId="77777777" w:rsidR="00A26D09" w:rsidRPr="00BE679A" w:rsidRDefault="00A26D09" w:rsidP="00A26D09">
            <w:pPr>
              <w:rPr>
                <w:rFonts w:ascii="Arial" w:hAnsi="Arial" w:cs="Arial"/>
                <w:b w:val="0"/>
                <w:bCs w:val="0"/>
                <w:sz w:val="22"/>
                <w:szCs w:val="22"/>
              </w:rPr>
            </w:pPr>
          </w:p>
          <w:p w14:paraId="18C722CD" w14:textId="77777777" w:rsidR="00A26D09" w:rsidRPr="00BE679A" w:rsidRDefault="00A26D09" w:rsidP="00A26D09">
            <w:pPr>
              <w:rPr>
                <w:rFonts w:ascii="Arial" w:hAnsi="Arial" w:cs="Arial"/>
                <w:b w:val="0"/>
                <w:bCs w:val="0"/>
                <w:sz w:val="22"/>
                <w:szCs w:val="22"/>
              </w:rPr>
            </w:pPr>
          </w:p>
          <w:p w14:paraId="2A8EDC47" w14:textId="77777777" w:rsidR="00A26D09" w:rsidRPr="00BE679A" w:rsidRDefault="00A26D09" w:rsidP="00A26D09">
            <w:pPr>
              <w:rPr>
                <w:rFonts w:ascii="Arial" w:hAnsi="Arial" w:cs="Arial"/>
                <w:b w:val="0"/>
                <w:bCs w:val="0"/>
                <w:sz w:val="22"/>
                <w:szCs w:val="22"/>
              </w:rPr>
            </w:pPr>
          </w:p>
          <w:p w14:paraId="45A56669" w14:textId="77777777" w:rsidR="00A26D09" w:rsidRPr="00BE679A" w:rsidRDefault="00A26D09" w:rsidP="00A26D09">
            <w:pPr>
              <w:rPr>
                <w:rFonts w:ascii="Arial" w:hAnsi="Arial" w:cs="Arial"/>
                <w:sz w:val="22"/>
                <w:szCs w:val="22"/>
              </w:rPr>
            </w:pPr>
          </w:p>
          <w:p w14:paraId="7556A315" w14:textId="50AAB8B2"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I am more likely to miss an HIV care telemedicine appointment than an in-person appointment.</w:t>
            </w:r>
          </w:p>
          <w:p w14:paraId="17BB4DC6" w14:textId="77777777" w:rsidR="00A26D09" w:rsidRPr="00BE679A" w:rsidRDefault="00A26D09" w:rsidP="00A26D09">
            <w:pPr>
              <w:rPr>
                <w:rFonts w:ascii="Arial" w:hAnsi="Arial" w:cs="Arial"/>
                <w:b w:val="0"/>
                <w:bCs w:val="0"/>
                <w:sz w:val="22"/>
                <w:szCs w:val="22"/>
              </w:rPr>
            </w:pPr>
          </w:p>
          <w:p w14:paraId="07A36333" w14:textId="77777777" w:rsidR="00A26D09" w:rsidRPr="00BE679A" w:rsidRDefault="00A26D09" w:rsidP="00A26D09">
            <w:pPr>
              <w:rPr>
                <w:rFonts w:ascii="Arial" w:hAnsi="Arial" w:cs="Arial"/>
                <w:sz w:val="22"/>
                <w:szCs w:val="22"/>
              </w:rPr>
            </w:pPr>
          </w:p>
          <w:p w14:paraId="22214CD5" w14:textId="77777777" w:rsidR="00A26D09" w:rsidRPr="00BE679A" w:rsidRDefault="00A26D09" w:rsidP="00A26D09">
            <w:pPr>
              <w:rPr>
                <w:rFonts w:ascii="Arial" w:hAnsi="Arial" w:cs="Arial"/>
                <w:sz w:val="22"/>
                <w:szCs w:val="22"/>
              </w:rPr>
            </w:pPr>
          </w:p>
          <w:p w14:paraId="728D4EC8" w14:textId="407C738F" w:rsidR="00A26D09" w:rsidRPr="00BE679A" w:rsidRDefault="00A26D09" w:rsidP="00A26D09">
            <w:pPr>
              <w:pStyle w:val="ListParagraph"/>
              <w:numPr>
                <w:ilvl w:val="0"/>
                <w:numId w:val="1"/>
              </w:numPr>
              <w:ind w:left="338" w:hanging="338"/>
              <w:rPr>
                <w:rFonts w:ascii="Arial" w:hAnsi="Arial" w:cs="Arial"/>
                <w:sz w:val="22"/>
                <w:szCs w:val="22"/>
              </w:rPr>
            </w:pPr>
            <w:r w:rsidRPr="00BE679A">
              <w:rPr>
                <w:rFonts w:ascii="Arial" w:hAnsi="Arial" w:cs="Arial"/>
                <w:b w:val="0"/>
                <w:bCs w:val="0"/>
                <w:sz w:val="22"/>
                <w:szCs w:val="22"/>
              </w:rPr>
              <w:t xml:space="preserve">I am more likely to be late to an HIV care telemedicine appointment than an in-person appointment. </w:t>
            </w:r>
          </w:p>
          <w:p w14:paraId="321452D5" w14:textId="77777777" w:rsidR="00A26D09" w:rsidRPr="00BE679A" w:rsidRDefault="00A26D09" w:rsidP="00A26D09">
            <w:pPr>
              <w:rPr>
                <w:rFonts w:ascii="Arial" w:hAnsi="Arial" w:cs="Arial"/>
                <w:b w:val="0"/>
                <w:bCs w:val="0"/>
                <w:sz w:val="22"/>
                <w:szCs w:val="22"/>
              </w:rPr>
            </w:pPr>
          </w:p>
          <w:p w14:paraId="50BA78BD" w14:textId="77777777" w:rsidR="00A26D09" w:rsidRPr="00BE679A" w:rsidRDefault="00A26D09" w:rsidP="00A26D09">
            <w:pPr>
              <w:rPr>
                <w:rFonts w:ascii="Arial" w:hAnsi="Arial" w:cs="Arial"/>
                <w:b w:val="0"/>
                <w:bCs w:val="0"/>
                <w:sz w:val="22"/>
                <w:szCs w:val="22"/>
              </w:rPr>
            </w:pPr>
          </w:p>
          <w:p w14:paraId="1CB6CFD1" w14:textId="77777777" w:rsidR="00A26D09" w:rsidRPr="00BE679A" w:rsidRDefault="00A26D09" w:rsidP="00A26D09">
            <w:pPr>
              <w:rPr>
                <w:rFonts w:ascii="Arial" w:hAnsi="Arial" w:cs="Arial"/>
                <w:sz w:val="22"/>
                <w:szCs w:val="22"/>
              </w:rPr>
            </w:pPr>
          </w:p>
          <w:p w14:paraId="2C4F40A5" w14:textId="5BC9386F"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Telemedicine for my HIV care saves me</w:t>
            </w:r>
            <w:r>
              <w:rPr>
                <w:rFonts w:ascii="Arial" w:hAnsi="Arial" w:cs="Arial"/>
                <w:b w:val="0"/>
                <w:bCs w:val="0"/>
                <w:sz w:val="22"/>
                <w:szCs w:val="22"/>
              </w:rPr>
              <w:t xml:space="preserve"> </w:t>
            </w:r>
            <w:r w:rsidRPr="00BE679A">
              <w:rPr>
                <w:rFonts w:ascii="Arial" w:hAnsi="Arial" w:cs="Arial"/>
                <w:b w:val="0"/>
                <w:bCs w:val="0"/>
                <w:sz w:val="22"/>
                <w:szCs w:val="22"/>
              </w:rPr>
              <w:t>time compared to in-person visits.</w:t>
            </w:r>
          </w:p>
          <w:p w14:paraId="776FCADC" w14:textId="77777777" w:rsidR="00A26D09" w:rsidRPr="00BE679A" w:rsidRDefault="00A26D09" w:rsidP="00A26D09">
            <w:pPr>
              <w:rPr>
                <w:rFonts w:ascii="Arial" w:hAnsi="Arial" w:cs="Arial"/>
                <w:sz w:val="22"/>
                <w:szCs w:val="22"/>
              </w:rPr>
            </w:pPr>
          </w:p>
          <w:p w14:paraId="16C660B9" w14:textId="77777777" w:rsidR="00A26D09" w:rsidRPr="00BE679A" w:rsidRDefault="00A26D09" w:rsidP="00A26D09">
            <w:pPr>
              <w:pStyle w:val="ListParagraph"/>
              <w:ind w:left="1144"/>
              <w:rPr>
                <w:rFonts w:ascii="Arial" w:hAnsi="Arial" w:cs="Arial"/>
                <w:sz w:val="22"/>
                <w:szCs w:val="22"/>
              </w:rPr>
            </w:pPr>
          </w:p>
          <w:p w14:paraId="537943FD" w14:textId="77777777" w:rsidR="00A26D09" w:rsidRDefault="00A26D09" w:rsidP="00A26D09">
            <w:pPr>
              <w:pStyle w:val="ListParagraph"/>
              <w:ind w:left="1144"/>
              <w:rPr>
                <w:rFonts w:ascii="Arial" w:hAnsi="Arial" w:cs="Arial"/>
                <w:sz w:val="22"/>
                <w:szCs w:val="22"/>
              </w:rPr>
            </w:pPr>
          </w:p>
          <w:p w14:paraId="3F0FCF2B" w14:textId="77777777" w:rsidR="00A26D09" w:rsidRPr="00BE679A" w:rsidRDefault="00A26D09" w:rsidP="00A26D09">
            <w:pPr>
              <w:pStyle w:val="ListParagraph"/>
              <w:ind w:left="1144"/>
              <w:rPr>
                <w:rFonts w:ascii="Arial" w:hAnsi="Arial" w:cs="Arial"/>
                <w:b w:val="0"/>
                <w:bCs w:val="0"/>
                <w:sz w:val="22"/>
                <w:szCs w:val="22"/>
              </w:rPr>
            </w:pPr>
          </w:p>
          <w:p w14:paraId="1757F9F6" w14:textId="4770E272" w:rsidR="00A26D09" w:rsidRPr="00E6156F"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Telemedicine for my HIV care saves me money compared to in-person visits.</w:t>
            </w:r>
          </w:p>
          <w:p w14:paraId="251D1B93" w14:textId="77777777" w:rsidR="00A26D09" w:rsidRPr="00BE679A" w:rsidRDefault="00A26D09" w:rsidP="00A26D09">
            <w:pPr>
              <w:rPr>
                <w:rFonts w:ascii="Arial" w:hAnsi="Arial" w:cs="Arial"/>
                <w:b w:val="0"/>
                <w:bCs w:val="0"/>
                <w:sz w:val="22"/>
                <w:szCs w:val="22"/>
              </w:rPr>
            </w:pPr>
            <w:r w:rsidRPr="00BE679A">
              <w:rPr>
                <w:rFonts w:ascii="Arial" w:hAnsi="Arial" w:cs="Arial"/>
                <w:b w:val="0"/>
                <w:bCs w:val="0"/>
                <w:sz w:val="22"/>
                <w:szCs w:val="22"/>
              </w:rPr>
              <w:t>Note: participants should consider the total money for their visit, such as the money they spend on traveling to the clinic or the money they lose from taking time off from work.</w:t>
            </w:r>
          </w:p>
          <w:p w14:paraId="0D2294C2" w14:textId="77777777" w:rsidR="00E337D2" w:rsidRPr="00BE679A" w:rsidRDefault="00E337D2" w:rsidP="00A26D09">
            <w:pPr>
              <w:pStyle w:val="ListParagraph"/>
              <w:ind w:left="1144"/>
              <w:rPr>
                <w:rFonts w:ascii="Arial" w:hAnsi="Arial" w:cs="Arial"/>
                <w:b w:val="0"/>
                <w:bCs w:val="0"/>
                <w:sz w:val="22"/>
                <w:szCs w:val="22"/>
              </w:rPr>
            </w:pPr>
          </w:p>
          <w:p w14:paraId="22E12610" w14:textId="4038F725" w:rsidR="00A26D09" w:rsidRPr="00AB27A9" w:rsidRDefault="00A26D09" w:rsidP="00A26D09">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 trust my doctor to offer me a telemedicine visit when it is appropriate for my HIV care.</w:t>
            </w:r>
          </w:p>
          <w:p w14:paraId="0B2C8995" w14:textId="77777777" w:rsidR="00A26D09" w:rsidRDefault="00A26D09" w:rsidP="00A26D09">
            <w:pPr>
              <w:pStyle w:val="ListParagraph"/>
              <w:ind w:left="338"/>
              <w:rPr>
                <w:rFonts w:ascii="Arial" w:hAnsi="Arial" w:cs="Arial"/>
                <w:sz w:val="22"/>
                <w:szCs w:val="22"/>
              </w:rPr>
            </w:pPr>
          </w:p>
          <w:p w14:paraId="02045AD9" w14:textId="77777777" w:rsidR="00A26D09" w:rsidRDefault="00A26D09" w:rsidP="00A26D09">
            <w:pPr>
              <w:pStyle w:val="ListParagraph"/>
              <w:ind w:left="338"/>
              <w:rPr>
                <w:rFonts w:ascii="Arial" w:hAnsi="Arial" w:cs="Arial"/>
                <w:b w:val="0"/>
                <w:bCs w:val="0"/>
                <w:sz w:val="22"/>
                <w:szCs w:val="22"/>
              </w:rPr>
            </w:pPr>
          </w:p>
          <w:p w14:paraId="78EB663C" w14:textId="77777777" w:rsidR="007F7112" w:rsidRDefault="007F7112" w:rsidP="00A26D09">
            <w:pPr>
              <w:pStyle w:val="ListParagraph"/>
              <w:ind w:left="338"/>
              <w:rPr>
                <w:rFonts w:ascii="Arial" w:hAnsi="Arial" w:cs="Arial"/>
                <w:sz w:val="22"/>
                <w:szCs w:val="22"/>
              </w:rPr>
            </w:pPr>
          </w:p>
          <w:p w14:paraId="35DB549F" w14:textId="77777777" w:rsidR="00F70BBD" w:rsidRPr="00AB27A9" w:rsidRDefault="00F70BBD" w:rsidP="00A26D09">
            <w:pPr>
              <w:pStyle w:val="ListParagraph"/>
              <w:ind w:left="338"/>
              <w:rPr>
                <w:rFonts w:ascii="Arial" w:hAnsi="Arial" w:cs="Arial"/>
                <w:b w:val="0"/>
                <w:bCs w:val="0"/>
                <w:sz w:val="22"/>
                <w:szCs w:val="22"/>
              </w:rPr>
            </w:pPr>
          </w:p>
          <w:p w14:paraId="6CFF1CAD" w14:textId="6D94F386" w:rsidR="00A26D09" w:rsidRPr="00AB27A9" w:rsidRDefault="00A26D09" w:rsidP="00A26D09">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 trust my doctor to give me the choice between telephone and video visits when it is appropriate for my HIV care.</w:t>
            </w:r>
          </w:p>
          <w:p w14:paraId="617CDAD1" w14:textId="77777777" w:rsidR="00A26D09" w:rsidRDefault="00A26D09" w:rsidP="00A26D09">
            <w:pPr>
              <w:pStyle w:val="ListParagraph"/>
              <w:ind w:left="338"/>
              <w:rPr>
                <w:rFonts w:ascii="Arial" w:hAnsi="Arial" w:cs="Arial"/>
                <w:sz w:val="22"/>
                <w:szCs w:val="22"/>
              </w:rPr>
            </w:pPr>
          </w:p>
          <w:p w14:paraId="6A904BD5" w14:textId="77777777" w:rsidR="00A26D09" w:rsidRDefault="00A26D09" w:rsidP="00A26D09">
            <w:pPr>
              <w:pStyle w:val="ListParagraph"/>
              <w:ind w:left="338"/>
              <w:rPr>
                <w:rFonts w:ascii="Arial" w:hAnsi="Arial" w:cs="Arial"/>
                <w:sz w:val="22"/>
                <w:szCs w:val="22"/>
              </w:rPr>
            </w:pPr>
          </w:p>
          <w:p w14:paraId="4B8AB89D" w14:textId="77777777" w:rsidR="00A26D09" w:rsidRPr="00AB27A9" w:rsidRDefault="00A26D09" w:rsidP="00A26D09">
            <w:pPr>
              <w:pStyle w:val="ListParagraph"/>
              <w:ind w:left="338"/>
              <w:rPr>
                <w:rFonts w:ascii="Arial" w:hAnsi="Arial" w:cs="Arial"/>
                <w:b w:val="0"/>
                <w:bCs w:val="0"/>
                <w:sz w:val="22"/>
                <w:szCs w:val="22"/>
              </w:rPr>
            </w:pPr>
          </w:p>
          <w:p w14:paraId="620DD0C1" w14:textId="403DEE06"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It is easy to maintain the kind of relationship I like best with my doctor during telemedicine HIV care versus in-person.</w:t>
            </w:r>
          </w:p>
          <w:p w14:paraId="470E5FFE" w14:textId="77777777" w:rsidR="00A26D09" w:rsidRPr="00BE679A" w:rsidRDefault="00A26D09" w:rsidP="00A26D09">
            <w:pPr>
              <w:rPr>
                <w:rFonts w:ascii="Arial" w:hAnsi="Arial" w:cs="Arial"/>
                <w:b w:val="0"/>
                <w:bCs w:val="0"/>
                <w:sz w:val="22"/>
                <w:szCs w:val="22"/>
              </w:rPr>
            </w:pPr>
          </w:p>
          <w:p w14:paraId="0D8571FC" w14:textId="77777777" w:rsidR="00A26D09" w:rsidRDefault="00A26D09" w:rsidP="00A26D09">
            <w:pPr>
              <w:rPr>
                <w:rFonts w:ascii="Arial" w:hAnsi="Arial" w:cs="Arial"/>
                <w:b w:val="0"/>
                <w:bCs w:val="0"/>
                <w:sz w:val="22"/>
                <w:szCs w:val="22"/>
              </w:rPr>
            </w:pPr>
          </w:p>
          <w:p w14:paraId="4C5A2CF4" w14:textId="77777777" w:rsidR="00A26D09" w:rsidRPr="00BE679A" w:rsidRDefault="00A26D09" w:rsidP="00A26D09">
            <w:pPr>
              <w:rPr>
                <w:rFonts w:ascii="Arial" w:hAnsi="Arial" w:cs="Arial"/>
                <w:sz w:val="22"/>
                <w:szCs w:val="22"/>
              </w:rPr>
            </w:pPr>
          </w:p>
          <w:p w14:paraId="53729ACD" w14:textId="7D44CF6B"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I feel comfortable being on a video telemedicine call for HIV care with my doctor where they can see me and I can see them.</w:t>
            </w:r>
            <w:r>
              <w:rPr>
                <w:rFonts w:ascii="Arial" w:hAnsi="Arial" w:cs="Arial"/>
                <w:b w:val="0"/>
                <w:bCs w:val="0"/>
                <w:sz w:val="22"/>
                <w:szCs w:val="22"/>
              </w:rPr>
              <w:t xml:space="preserve"> *SKIP IF HAVEN’T USED VIDEO</w:t>
            </w:r>
          </w:p>
          <w:p w14:paraId="784E6258" w14:textId="77777777" w:rsidR="00A26D09" w:rsidRDefault="00A26D09" w:rsidP="00A26D09">
            <w:pPr>
              <w:rPr>
                <w:rFonts w:ascii="Arial" w:hAnsi="Arial" w:cs="Arial"/>
                <w:b w:val="0"/>
                <w:bCs w:val="0"/>
                <w:sz w:val="22"/>
                <w:szCs w:val="22"/>
              </w:rPr>
            </w:pPr>
          </w:p>
          <w:p w14:paraId="7F1A557D" w14:textId="77777777" w:rsidR="00A26D09" w:rsidRPr="00BE679A" w:rsidRDefault="00A26D09" w:rsidP="00A26D09">
            <w:pPr>
              <w:rPr>
                <w:rFonts w:ascii="Arial" w:hAnsi="Arial" w:cs="Arial"/>
                <w:sz w:val="22"/>
                <w:szCs w:val="22"/>
              </w:rPr>
            </w:pPr>
          </w:p>
          <w:p w14:paraId="721FBD6E" w14:textId="0BDB7E43"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I feel more comfortable talking with my HIV care doctor about sensitive topics over a phone/audio call than in-person.</w:t>
            </w:r>
            <w:r>
              <w:rPr>
                <w:rFonts w:ascii="Arial" w:hAnsi="Arial" w:cs="Arial"/>
                <w:b w:val="0"/>
                <w:bCs w:val="0"/>
                <w:sz w:val="22"/>
                <w:szCs w:val="22"/>
              </w:rPr>
              <w:t xml:space="preserve"> *SKIP IF HAVEN’T USED TELEPHONE</w:t>
            </w:r>
          </w:p>
          <w:p w14:paraId="46B321B7" w14:textId="77777777" w:rsidR="00A26D09" w:rsidRPr="00BE679A" w:rsidRDefault="00A26D09" w:rsidP="00A26D09">
            <w:pPr>
              <w:pStyle w:val="ListParagraph"/>
              <w:ind w:left="1144"/>
              <w:rPr>
                <w:rFonts w:ascii="Arial" w:hAnsi="Arial" w:cs="Arial"/>
                <w:sz w:val="22"/>
                <w:szCs w:val="22"/>
              </w:rPr>
            </w:pPr>
          </w:p>
          <w:p w14:paraId="612153F4" w14:textId="77777777" w:rsidR="00A26D09" w:rsidRPr="00BE679A" w:rsidRDefault="00A26D09" w:rsidP="00A26D09">
            <w:pPr>
              <w:pStyle w:val="ListParagraph"/>
              <w:ind w:left="1144"/>
              <w:rPr>
                <w:rFonts w:ascii="Arial" w:hAnsi="Arial" w:cs="Arial"/>
                <w:b w:val="0"/>
                <w:bCs w:val="0"/>
                <w:sz w:val="22"/>
                <w:szCs w:val="22"/>
              </w:rPr>
            </w:pPr>
          </w:p>
          <w:p w14:paraId="569E95C0" w14:textId="71343E92"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I feel more comfortable talking with my HIV care doctor about sensitive topics over a video call than in-person.</w:t>
            </w:r>
            <w:r>
              <w:rPr>
                <w:rFonts w:ascii="Arial" w:hAnsi="Arial" w:cs="Arial"/>
                <w:b w:val="0"/>
                <w:bCs w:val="0"/>
                <w:sz w:val="22"/>
                <w:szCs w:val="22"/>
              </w:rPr>
              <w:t xml:space="preserve"> *SKIP IF HAVEN’T USED VIDEO</w:t>
            </w:r>
          </w:p>
          <w:p w14:paraId="1CE3C5FC" w14:textId="77777777" w:rsidR="00A26D09" w:rsidRPr="00BE679A" w:rsidRDefault="00A26D09" w:rsidP="00A26D09">
            <w:pPr>
              <w:pStyle w:val="ListParagraph"/>
              <w:ind w:left="1144"/>
              <w:rPr>
                <w:rFonts w:ascii="Arial" w:hAnsi="Arial" w:cs="Arial"/>
                <w:sz w:val="22"/>
                <w:szCs w:val="22"/>
              </w:rPr>
            </w:pPr>
          </w:p>
          <w:p w14:paraId="692F2937" w14:textId="77777777" w:rsidR="00A26D09" w:rsidRPr="00BE679A" w:rsidRDefault="00A26D09" w:rsidP="00A26D09">
            <w:pPr>
              <w:pStyle w:val="ListParagraph"/>
              <w:ind w:left="1144"/>
              <w:rPr>
                <w:rFonts w:ascii="Arial" w:hAnsi="Arial" w:cs="Arial"/>
                <w:b w:val="0"/>
                <w:bCs w:val="0"/>
                <w:sz w:val="22"/>
                <w:szCs w:val="22"/>
              </w:rPr>
            </w:pPr>
          </w:p>
          <w:p w14:paraId="514D068F" w14:textId="362E38CA"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 xml:space="preserve">I feel more comfortable talking with my HIV care doctor about sensitive topics over video call than phone/audio call. </w:t>
            </w:r>
            <w:r>
              <w:rPr>
                <w:rFonts w:ascii="Arial" w:hAnsi="Arial" w:cs="Arial"/>
                <w:b w:val="0"/>
                <w:bCs w:val="0"/>
                <w:sz w:val="22"/>
                <w:szCs w:val="22"/>
              </w:rPr>
              <w:t xml:space="preserve">*SKIP IF HAVEN’T USED TELEPHONE </w:t>
            </w:r>
            <w:r w:rsidR="00EA25B9">
              <w:rPr>
                <w:rFonts w:ascii="Arial" w:hAnsi="Arial" w:cs="Arial"/>
                <w:b w:val="0"/>
                <w:bCs w:val="0"/>
                <w:sz w:val="22"/>
                <w:szCs w:val="22"/>
              </w:rPr>
              <w:t>AND</w:t>
            </w:r>
            <w:r>
              <w:rPr>
                <w:rFonts w:ascii="Arial" w:hAnsi="Arial" w:cs="Arial"/>
                <w:b w:val="0"/>
                <w:bCs w:val="0"/>
                <w:sz w:val="22"/>
                <w:szCs w:val="22"/>
              </w:rPr>
              <w:t xml:space="preserve"> VIDEO</w:t>
            </w:r>
          </w:p>
          <w:p w14:paraId="3C5DDD8B" w14:textId="77777777" w:rsidR="00A26D09" w:rsidRDefault="00A26D09" w:rsidP="00A26D09">
            <w:pPr>
              <w:rPr>
                <w:rFonts w:ascii="Arial" w:hAnsi="Arial" w:cs="Arial"/>
                <w:b w:val="0"/>
                <w:bCs w:val="0"/>
                <w:sz w:val="22"/>
                <w:szCs w:val="22"/>
              </w:rPr>
            </w:pPr>
          </w:p>
          <w:p w14:paraId="4AED496A" w14:textId="77777777" w:rsidR="000E3E11" w:rsidRPr="00BE679A" w:rsidRDefault="000E3E11" w:rsidP="00A26D09">
            <w:pPr>
              <w:rPr>
                <w:rFonts w:ascii="Arial" w:hAnsi="Arial" w:cs="Arial"/>
                <w:sz w:val="22"/>
                <w:szCs w:val="22"/>
              </w:rPr>
            </w:pPr>
          </w:p>
          <w:p w14:paraId="7808F60F" w14:textId="64972509"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 xml:space="preserve">I feel satisfied with the quality of care I’ve received on my HIV phone/audio visits. </w:t>
            </w:r>
            <w:r>
              <w:rPr>
                <w:rFonts w:ascii="Arial" w:hAnsi="Arial" w:cs="Arial"/>
                <w:b w:val="0"/>
                <w:bCs w:val="0"/>
                <w:sz w:val="22"/>
                <w:szCs w:val="22"/>
              </w:rPr>
              <w:t>*SKIP IF HAVEN’T USED TELEPHONE</w:t>
            </w:r>
          </w:p>
          <w:p w14:paraId="0AD4921E" w14:textId="77777777" w:rsidR="00A26D09" w:rsidRPr="00BE679A" w:rsidRDefault="00A26D09" w:rsidP="00A26D09">
            <w:pPr>
              <w:rPr>
                <w:rFonts w:ascii="Arial" w:hAnsi="Arial" w:cs="Arial"/>
                <w:sz w:val="22"/>
                <w:szCs w:val="22"/>
              </w:rPr>
            </w:pPr>
          </w:p>
          <w:p w14:paraId="17F63555" w14:textId="77777777" w:rsidR="00A26D09" w:rsidRPr="00BE679A" w:rsidRDefault="00A26D09" w:rsidP="00A26D09">
            <w:pPr>
              <w:rPr>
                <w:rFonts w:ascii="Arial" w:hAnsi="Arial" w:cs="Arial"/>
                <w:b w:val="0"/>
                <w:bCs w:val="0"/>
                <w:sz w:val="22"/>
                <w:szCs w:val="22"/>
              </w:rPr>
            </w:pPr>
          </w:p>
          <w:p w14:paraId="0F972464" w14:textId="77777777" w:rsidR="00A26D09" w:rsidRPr="00BE679A" w:rsidRDefault="00A26D09" w:rsidP="00A26D09">
            <w:pPr>
              <w:rPr>
                <w:rFonts w:ascii="Arial" w:hAnsi="Arial" w:cs="Arial"/>
                <w:b w:val="0"/>
                <w:bCs w:val="0"/>
                <w:sz w:val="22"/>
                <w:szCs w:val="22"/>
              </w:rPr>
            </w:pPr>
          </w:p>
          <w:p w14:paraId="345BC8AD" w14:textId="1574C9A7" w:rsidR="00A26D09" w:rsidRPr="00BE679A" w:rsidRDefault="00A26D09" w:rsidP="00A26D09">
            <w:pPr>
              <w:pStyle w:val="ListParagraph"/>
              <w:numPr>
                <w:ilvl w:val="0"/>
                <w:numId w:val="1"/>
              </w:numPr>
              <w:ind w:left="338" w:hanging="338"/>
              <w:rPr>
                <w:rFonts w:ascii="Arial" w:hAnsi="Arial" w:cs="Arial"/>
                <w:b w:val="0"/>
                <w:bCs w:val="0"/>
                <w:sz w:val="22"/>
                <w:szCs w:val="22"/>
              </w:rPr>
            </w:pPr>
            <w:r w:rsidRPr="00BE679A">
              <w:rPr>
                <w:rFonts w:ascii="Arial" w:hAnsi="Arial" w:cs="Arial"/>
                <w:b w:val="0"/>
                <w:bCs w:val="0"/>
                <w:sz w:val="22"/>
                <w:szCs w:val="22"/>
              </w:rPr>
              <w:t xml:space="preserve">I feel satisfied with the quality of care I’ve received on my HIV video visits. </w:t>
            </w:r>
            <w:r>
              <w:rPr>
                <w:rFonts w:ascii="Arial" w:hAnsi="Arial" w:cs="Arial"/>
                <w:b w:val="0"/>
                <w:bCs w:val="0"/>
                <w:sz w:val="22"/>
                <w:szCs w:val="22"/>
              </w:rPr>
              <w:t>*SKIP IF HAVEN’T USED VIDEO</w:t>
            </w:r>
          </w:p>
          <w:p w14:paraId="3C079058" w14:textId="77777777" w:rsidR="00A26D09" w:rsidRPr="00650A98" w:rsidRDefault="00A26D09" w:rsidP="00A26D09">
            <w:pPr>
              <w:pStyle w:val="ListParagraph"/>
              <w:ind w:left="338"/>
              <w:rPr>
                <w:rFonts w:ascii="Arial" w:hAnsi="Arial" w:cs="Arial"/>
                <w:b w:val="0"/>
                <w:bCs w:val="0"/>
                <w:sz w:val="22"/>
                <w:szCs w:val="22"/>
              </w:rPr>
            </w:pPr>
          </w:p>
        </w:tc>
        <w:tc>
          <w:tcPr>
            <w:tcW w:w="4495" w:type="dxa"/>
            <w:tcBorders>
              <w:top w:val="single" w:sz="4" w:space="0" w:color="A5A5A5" w:themeColor="accent3"/>
              <w:bottom w:val="single" w:sz="4" w:space="0" w:color="auto"/>
            </w:tcBorders>
          </w:tcPr>
          <w:p w14:paraId="402E5F1A"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4E034282"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ADEB74E" w14:textId="77777777" w:rsidR="00A26D09"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BA24784" w14:textId="77777777" w:rsidR="00A26D09"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9F1005A" w14:textId="77777777" w:rsidR="00A26D09"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442DEE3" w14:textId="77777777" w:rsidR="00A26D09"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431881A" w14:textId="77777777" w:rsidR="00A26D09"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17A06DD" w14:textId="77777777" w:rsidR="00AA780B" w:rsidRDefault="00AA780B"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62D92AC" w14:textId="77777777" w:rsidR="00AA780B" w:rsidRPr="00BE679A" w:rsidRDefault="00AA780B"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D2B1F8C"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7A663392"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3DD54FA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3B5E0EB1"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22665F4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6FC86D1F"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477BA7C"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303A1C76"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4062A69F"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239EEDBE"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23134C8B"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366C4504"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2A08018"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125F0A2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6315A108"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4FCF9D73"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6AD8340B"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03518016"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8AB89A8"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17CCDEAF"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2987923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51018CD1"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43840E49"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3C24D0A0"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B645640"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034DC413"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5967B2E4"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7A46B230"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052ED8B9"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713CD94A"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801928A" w14:textId="77777777" w:rsidR="00F57E6D" w:rsidRPr="00BE679A" w:rsidRDefault="00F57E6D"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329971B"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0D96A7A0"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67A95D2B"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lastRenderedPageBreak/>
              <w:t>3 – Agree</w:t>
            </w:r>
          </w:p>
          <w:p w14:paraId="676835B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23E20B1F"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0BFEA0D1" w14:textId="77777777" w:rsidR="007F7112" w:rsidRDefault="007F7112" w:rsidP="00A26D09">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01F79A65"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12EAB510"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5130EC46"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5CE51285"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5B045108"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1A9861EC" w14:textId="77777777" w:rsidR="00A26D09" w:rsidRDefault="00A26D09" w:rsidP="00A26D09">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07CA00C" w14:textId="4FA57C24"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2814C53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3FDF05E1"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69F17156"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6E95DFF5"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06BDB38B"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69D8096"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535AD0F5"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5E0F385E"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08F26789"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567AB022"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3BC3FF7D"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92D30E7"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05BA0D9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4DA86DD7"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518AA0FA"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4E4E88C9"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35E26B6D"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4A3FF75C"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13015832"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35A12C7D"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03348557"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10EC0A7D"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4A5B1383"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308589E"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123C5894"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301EDB91"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2ADA0D30"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0A38B72B"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3CD7A019" w14:textId="77777777" w:rsidR="00A26D09"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45A0042" w14:textId="77777777" w:rsidR="00A37DC9" w:rsidRDefault="00A37DC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22A2A91" w14:textId="77777777" w:rsidR="000E3E11" w:rsidRPr="00BE679A" w:rsidRDefault="000E3E11"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725B0C1"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3BFAB581"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1C11E417"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7568121B"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4 – Strongly agree</w:t>
            </w:r>
          </w:p>
          <w:p w14:paraId="348B8826"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6F8DC632" w14:textId="77777777" w:rsidR="00A26D09" w:rsidRPr="00BE679A"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CF95FEE"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1 – Strongly disagree</w:t>
            </w:r>
          </w:p>
          <w:p w14:paraId="75E1F95C"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2 – Disagree</w:t>
            </w:r>
          </w:p>
          <w:p w14:paraId="79283EB2"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3 – Agree</w:t>
            </w:r>
          </w:p>
          <w:p w14:paraId="17FA31AC"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lastRenderedPageBreak/>
              <w:t>4 – Strongly agree</w:t>
            </w:r>
          </w:p>
          <w:p w14:paraId="74504276" w14:textId="77777777" w:rsidR="00A26D09" w:rsidRPr="00BE679A"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E679A">
              <w:rPr>
                <w:rFonts w:ascii="Arial" w:hAnsi="Arial" w:cs="Arial"/>
                <w:sz w:val="22"/>
                <w:szCs w:val="22"/>
              </w:rPr>
              <w:t>No preference / I do not know</w:t>
            </w:r>
          </w:p>
          <w:p w14:paraId="09395D68" w14:textId="77777777" w:rsidR="00A26D09" w:rsidRPr="00650A98" w:rsidRDefault="00A26D09" w:rsidP="00A26D09">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A26D09" w:rsidRPr="00743171" w14:paraId="5B847BBD" w14:textId="77777777" w:rsidTr="001332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bottom w:val="single" w:sz="4" w:space="0" w:color="auto"/>
            </w:tcBorders>
          </w:tcPr>
          <w:p w14:paraId="048BE804" w14:textId="77777777" w:rsidR="00A26D09" w:rsidRPr="00B467CF" w:rsidRDefault="00A26D09" w:rsidP="00A26D09">
            <w:pPr>
              <w:pStyle w:val="ListParagraph"/>
              <w:numPr>
                <w:ilvl w:val="0"/>
                <w:numId w:val="1"/>
              </w:numPr>
              <w:ind w:left="338" w:hanging="338"/>
              <w:rPr>
                <w:rFonts w:ascii="Arial" w:hAnsi="Arial" w:cs="Arial"/>
                <w:b w:val="0"/>
                <w:bCs w:val="0"/>
                <w:sz w:val="22"/>
                <w:szCs w:val="22"/>
              </w:rPr>
            </w:pPr>
            <w:r w:rsidRPr="00B467CF">
              <w:rPr>
                <w:rFonts w:ascii="Arial" w:hAnsi="Arial" w:cs="Arial"/>
                <w:b w:val="0"/>
                <w:bCs w:val="0"/>
                <w:sz w:val="22"/>
                <w:szCs w:val="22"/>
              </w:rPr>
              <w:lastRenderedPageBreak/>
              <w:t>When you were newly diagnosed, how soon after would you have felt comfortable having an HIV visit via telemedicine instead of in-person?</w:t>
            </w:r>
          </w:p>
          <w:p w14:paraId="1B05912E" w14:textId="77777777" w:rsidR="00A26D09" w:rsidRPr="00BE679A" w:rsidRDefault="00A26D09" w:rsidP="00A26D09">
            <w:pPr>
              <w:pStyle w:val="ListParagraph"/>
              <w:ind w:left="338"/>
              <w:rPr>
                <w:rFonts w:ascii="Arial" w:hAnsi="Arial" w:cs="Arial"/>
                <w:sz w:val="22"/>
                <w:szCs w:val="22"/>
              </w:rPr>
            </w:pPr>
          </w:p>
        </w:tc>
        <w:tc>
          <w:tcPr>
            <w:tcW w:w="4495" w:type="dxa"/>
            <w:tcBorders>
              <w:bottom w:val="single" w:sz="4" w:space="0" w:color="auto"/>
            </w:tcBorders>
          </w:tcPr>
          <w:p w14:paraId="06509994" w14:textId="77777777" w:rsidR="00A26D09" w:rsidRPr="000877BA"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months</w:t>
            </w:r>
          </w:p>
          <w:p w14:paraId="5D20781D"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 months</w:t>
            </w:r>
          </w:p>
          <w:p w14:paraId="41ACD6F6"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 year</w:t>
            </w:r>
          </w:p>
          <w:p w14:paraId="1EBF80D3"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More than 1 year</w:t>
            </w:r>
          </w:p>
          <w:p w14:paraId="33BDCFE2"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ever</w:t>
            </w:r>
          </w:p>
          <w:p w14:paraId="13DCD18B"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3F9F40C4" w14:textId="77777777" w:rsidR="00A26D09" w:rsidRPr="00BE679A"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A26D09" w:rsidRPr="00743171" w14:paraId="3C526E66" w14:textId="77777777" w:rsidTr="00133255">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5A5A5" w:themeColor="accent3"/>
              <w:bottom w:val="single" w:sz="4" w:space="0" w:color="auto"/>
            </w:tcBorders>
          </w:tcPr>
          <w:p w14:paraId="75D3A50C" w14:textId="77777777" w:rsidR="00A26D09" w:rsidRPr="003B1247" w:rsidRDefault="00A26D09" w:rsidP="00A26D09">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n the future, what is your preferred mix of HIV care appointment types?</w:t>
            </w:r>
          </w:p>
          <w:p w14:paraId="536FAC7A" w14:textId="77777777" w:rsidR="00A26D09" w:rsidRDefault="00A26D09" w:rsidP="00A26D09">
            <w:pPr>
              <w:pStyle w:val="ListParagraph"/>
              <w:ind w:left="338"/>
              <w:rPr>
                <w:rFonts w:ascii="Arial" w:hAnsi="Arial" w:cs="Arial"/>
                <w:b w:val="0"/>
                <w:bCs w:val="0"/>
                <w:sz w:val="22"/>
                <w:szCs w:val="22"/>
              </w:rPr>
            </w:pPr>
          </w:p>
          <w:p w14:paraId="7E38AC8B" w14:textId="77777777" w:rsidR="00A26D09" w:rsidRDefault="00A26D09" w:rsidP="00A26D09">
            <w:pPr>
              <w:pStyle w:val="ListParagraph"/>
              <w:ind w:left="338"/>
              <w:rPr>
                <w:rFonts w:ascii="Arial" w:hAnsi="Arial" w:cs="Arial"/>
                <w:b w:val="0"/>
                <w:bCs w:val="0"/>
                <w:sz w:val="22"/>
                <w:szCs w:val="22"/>
              </w:rPr>
            </w:pPr>
          </w:p>
          <w:p w14:paraId="5F4043BC" w14:textId="77777777" w:rsidR="00A26D09" w:rsidRDefault="00A26D09" w:rsidP="00A26D09">
            <w:pPr>
              <w:rPr>
                <w:rFonts w:ascii="Arial" w:hAnsi="Arial" w:cs="Arial"/>
                <w:b w:val="0"/>
                <w:bCs w:val="0"/>
                <w:sz w:val="22"/>
                <w:szCs w:val="22"/>
              </w:rPr>
            </w:pPr>
          </w:p>
          <w:p w14:paraId="59AD3903" w14:textId="77777777" w:rsidR="00A26D09" w:rsidRPr="00B467CF" w:rsidRDefault="00A26D09" w:rsidP="00A26D09">
            <w:pPr>
              <w:pStyle w:val="ListParagraph"/>
              <w:ind w:left="338"/>
              <w:rPr>
                <w:rFonts w:ascii="Arial" w:hAnsi="Arial" w:cs="Arial"/>
                <w:sz w:val="22"/>
                <w:szCs w:val="22"/>
              </w:rPr>
            </w:pPr>
          </w:p>
        </w:tc>
        <w:tc>
          <w:tcPr>
            <w:tcW w:w="4495" w:type="dxa"/>
            <w:tcBorders>
              <w:top w:val="single" w:sz="4" w:space="0" w:color="A5A5A5" w:themeColor="accent3"/>
              <w:bottom w:val="single" w:sz="4" w:space="0" w:color="auto"/>
            </w:tcBorders>
          </w:tcPr>
          <w:p w14:paraId="49E54113" w14:textId="77777777"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ll in-person</w:t>
            </w:r>
          </w:p>
          <w:p w14:paraId="7AFE47CC" w14:textId="3DC55BAB"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ll telemedicine</w:t>
            </w:r>
            <w:r w:rsidR="009D439C">
              <w:rPr>
                <w:rFonts w:ascii="Arial" w:hAnsi="Arial" w:cs="Arial"/>
                <w:sz w:val="22"/>
                <w:szCs w:val="22"/>
              </w:rPr>
              <w:t xml:space="preserve"> (either video or telephone)</w:t>
            </w:r>
          </w:p>
          <w:p w14:paraId="08154B68" w14:textId="77777777" w:rsidR="00A26D09" w:rsidRPr="0093575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Some in-person and some </w:t>
            </w:r>
            <w:r w:rsidRPr="00935759">
              <w:rPr>
                <w:rFonts w:ascii="Arial" w:hAnsi="Arial" w:cs="Arial"/>
                <w:sz w:val="22"/>
                <w:szCs w:val="22"/>
              </w:rPr>
              <w:t>telemedicine</w:t>
            </w:r>
          </w:p>
          <w:p w14:paraId="33FA96A5" w14:textId="77777777" w:rsidR="00A26D09" w:rsidRPr="0093575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35759">
              <w:rPr>
                <w:rFonts w:ascii="Arial" w:hAnsi="Arial" w:cs="Arial"/>
                <w:sz w:val="22"/>
                <w:szCs w:val="22"/>
              </w:rPr>
              <w:t>Not sure</w:t>
            </w:r>
          </w:p>
          <w:p w14:paraId="51911641" w14:textId="77777777"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35759">
              <w:rPr>
                <w:rFonts w:ascii="Arial" w:hAnsi="Arial" w:cs="Arial"/>
                <w:sz w:val="22"/>
                <w:szCs w:val="22"/>
              </w:rPr>
              <w:t>No preference</w:t>
            </w:r>
          </w:p>
          <w:p w14:paraId="65710825" w14:textId="29D2769C" w:rsidR="0089729A" w:rsidRPr="00BE55E9" w:rsidRDefault="0089729A" w:rsidP="0089729A">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A26D09" w:rsidRPr="00743171" w14:paraId="40A5EE73" w14:textId="77777777" w:rsidTr="00F61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bottom w:val="single" w:sz="4" w:space="0" w:color="auto"/>
            </w:tcBorders>
          </w:tcPr>
          <w:p w14:paraId="0C03663E" w14:textId="5ED06840" w:rsidR="00A26D09" w:rsidRDefault="00A26D09" w:rsidP="00A26D09">
            <w:pPr>
              <w:pStyle w:val="ListParagraph"/>
              <w:numPr>
                <w:ilvl w:val="0"/>
                <w:numId w:val="1"/>
              </w:numPr>
              <w:ind w:left="338" w:hanging="338"/>
              <w:rPr>
                <w:rFonts w:ascii="Arial" w:hAnsi="Arial" w:cs="Arial"/>
                <w:sz w:val="22"/>
                <w:szCs w:val="22"/>
              </w:rPr>
            </w:pPr>
            <w:r>
              <w:rPr>
                <w:rFonts w:ascii="Arial" w:hAnsi="Arial" w:cs="Arial"/>
                <w:b w:val="0"/>
                <w:bCs w:val="0"/>
                <w:sz w:val="22"/>
                <w:szCs w:val="22"/>
              </w:rPr>
              <w:t>If yes to at least some telemedicine, how would you like to receive your telemedicine care?</w:t>
            </w:r>
          </w:p>
        </w:tc>
        <w:tc>
          <w:tcPr>
            <w:tcW w:w="4495" w:type="dxa"/>
            <w:tcBorders>
              <w:bottom w:val="single" w:sz="4" w:space="0" w:color="auto"/>
            </w:tcBorders>
          </w:tcPr>
          <w:p w14:paraId="3F119662"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All telephone/audio</w:t>
            </w:r>
          </w:p>
          <w:p w14:paraId="20C30E7C"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All video</w:t>
            </w:r>
          </w:p>
          <w:p w14:paraId="760F7F90"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 telephone/audio and some video</w:t>
            </w:r>
          </w:p>
          <w:p w14:paraId="4B9DB352"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sure</w:t>
            </w:r>
          </w:p>
          <w:p w14:paraId="7BF51BF0"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w:t>
            </w:r>
          </w:p>
          <w:p w14:paraId="79760B8C" w14:textId="77777777" w:rsidR="00A26D09" w:rsidRDefault="00A26D09"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A26D09" w:rsidRPr="00743171" w14:paraId="3C6D7261" w14:textId="77777777" w:rsidTr="00F617BC">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bottom w:val="nil"/>
            </w:tcBorders>
          </w:tcPr>
          <w:p w14:paraId="4DC9C642" w14:textId="77777777" w:rsidR="00A26D09" w:rsidRPr="00C2009B" w:rsidRDefault="00A26D09" w:rsidP="00A26D09">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n the last year, have you had telemedicine visits for any other kind of non-HIV health care?</w:t>
            </w:r>
          </w:p>
          <w:p w14:paraId="50C7B5B5" w14:textId="77777777" w:rsidR="00A26D09" w:rsidRDefault="00A26D09" w:rsidP="00A26D09">
            <w:pPr>
              <w:pStyle w:val="ListParagraph"/>
              <w:ind w:left="338"/>
              <w:rPr>
                <w:rFonts w:ascii="Arial" w:hAnsi="Arial" w:cs="Arial"/>
                <w:sz w:val="22"/>
                <w:szCs w:val="22"/>
              </w:rPr>
            </w:pPr>
          </w:p>
          <w:p w14:paraId="1892B188" w14:textId="77777777" w:rsidR="00A26D09" w:rsidRDefault="00A26D09" w:rsidP="00A26D09">
            <w:pPr>
              <w:pStyle w:val="ListParagraph"/>
              <w:ind w:left="338"/>
              <w:rPr>
                <w:rFonts w:ascii="Arial" w:hAnsi="Arial" w:cs="Arial"/>
                <w:sz w:val="22"/>
                <w:szCs w:val="22"/>
              </w:rPr>
            </w:pPr>
          </w:p>
          <w:p w14:paraId="4EB15A8A" w14:textId="77777777" w:rsidR="00A26D09" w:rsidRDefault="00A26D09" w:rsidP="00A26D09">
            <w:pPr>
              <w:pStyle w:val="ListParagraph"/>
              <w:ind w:left="338"/>
              <w:rPr>
                <w:rFonts w:ascii="Arial" w:hAnsi="Arial" w:cs="Arial"/>
                <w:sz w:val="22"/>
                <w:szCs w:val="22"/>
              </w:rPr>
            </w:pPr>
          </w:p>
          <w:p w14:paraId="04EB3974" w14:textId="77777777" w:rsidR="00A26D09" w:rsidRDefault="00A26D09" w:rsidP="00A26D09">
            <w:pPr>
              <w:pStyle w:val="ListParagraph"/>
              <w:ind w:left="338"/>
              <w:rPr>
                <w:rFonts w:ascii="Arial" w:hAnsi="Arial" w:cs="Arial"/>
                <w:sz w:val="22"/>
                <w:szCs w:val="22"/>
              </w:rPr>
            </w:pPr>
          </w:p>
          <w:p w14:paraId="4F07B809" w14:textId="77777777" w:rsidR="00A26D09" w:rsidRDefault="00A26D09" w:rsidP="00A26D09">
            <w:pPr>
              <w:rPr>
                <w:rFonts w:ascii="Arial" w:hAnsi="Arial" w:cs="Arial"/>
                <w:b w:val="0"/>
                <w:bCs w:val="0"/>
                <w:sz w:val="22"/>
                <w:szCs w:val="22"/>
              </w:rPr>
            </w:pPr>
          </w:p>
          <w:p w14:paraId="762C0124" w14:textId="77777777" w:rsidR="00A26D09" w:rsidRDefault="00A26D09" w:rsidP="00A26D09">
            <w:pPr>
              <w:rPr>
                <w:rFonts w:ascii="Arial" w:hAnsi="Arial" w:cs="Arial"/>
                <w:b w:val="0"/>
                <w:bCs w:val="0"/>
                <w:sz w:val="22"/>
                <w:szCs w:val="22"/>
              </w:rPr>
            </w:pPr>
          </w:p>
          <w:p w14:paraId="1134B40C" w14:textId="77777777" w:rsidR="00A26D09" w:rsidRPr="00441ABE" w:rsidRDefault="00A26D09" w:rsidP="00A26D09">
            <w:pPr>
              <w:rPr>
                <w:rFonts w:ascii="Arial" w:hAnsi="Arial" w:cs="Arial"/>
                <w:sz w:val="22"/>
                <w:szCs w:val="22"/>
              </w:rPr>
            </w:pPr>
          </w:p>
          <w:p w14:paraId="2DEBEE7A" w14:textId="77777777" w:rsidR="00A26D09" w:rsidRDefault="00A26D09" w:rsidP="00A26D09">
            <w:pPr>
              <w:pStyle w:val="ListParagraph"/>
              <w:ind w:left="338"/>
              <w:rPr>
                <w:rFonts w:ascii="Arial" w:hAnsi="Arial" w:cs="Arial"/>
                <w:sz w:val="22"/>
                <w:szCs w:val="22"/>
              </w:rPr>
            </w:pPr>
          </w:p>
          <w:p w14:paraId="4F28880D" w14:textId="77777777" w:rsidR="00A26D09" w:rsidRDefault="00A26D09" w:rsidP="00A26D09">
            <w:pPr>
              <w:pStyle w:val="ListParagraph"/>
              <w:ind w:left="338"/>
              <w:rPr>
                <w:rFonts w:ascii="Arial" w:hAnsi="Arial" w:cs="Arial"/>
                <w:sz w:val="22"/>
                <w:szCs w:val="22"/>
              </w:rPr>
            </w:pPr>
          </w:p>
          <w:p w14:paraId="60F82A5F" w14:textId="77777777" w:rsidR="00A26D09" w:rsidRPr="00814895" w:rsidRDefault="00A26D09" w:rsidP="00A26D09">
            <w:pPr>
              <w:rPr>
                <w:rFonts w:ascii="Arial" w:hAnsi="Arial" w:cs="Arial"/>
                <w:sz w:val="22"/>
                <w:szCs w:val="22"/>
              </w:rPr>
            </w:pPr>
          </w:p>
          <w:p w14:paraId="2B7E5B93" w14:textId="77777777" w:rsidR="00A26D09" w:rsidRPr="00032079" w:rsidRDefault="00A26D09" w:rsidP="00A26D09">
            <w:pPr>
              <w:pStyle w:val="ListParagraph"/>
              <w:numPr>
                <w:ilvl w:val="0"/>
                <w:numId w:val="1"/>
              </w:numPr>
              <w:ind w:left="338" w:hanging="338"/>
              <w:rPr>
                <w:rFonts w:ascii="Arial" w:hAnsi="Arial" w:cs="Arial"/>
                <w:b w:val="0"/>
                <w:bCs w:val="0"/>
                <w:sz w:val="22"/>
                <w:szCs w:val="22"/>
              </w:rPr>
            </w:pPr>
            <w:r w:rsidRPr="00D00354">
              <w:rPr>
                <w:rFonts w:ascii="Arial" w:hAnsi="Arial" w:cs="Arial"/>
                <w:b w:val="0"/>
                <w:bCs w:val="0"/>
                <w:sz w:val="22"/>
                <w:szCs w:val="22"/>
              </w:rPr>
              <w:t xml:space="preserve">If yes, </w:t>
            </w:r>
            <w:r>
              <w:rPr>
                <w:rFonts w:ascii="Arial" w:hAnsi="Arial" w:cs="Arial"/>
                <w:b w:val="0"/>
                <w:bCs w:val="0"/>
                <w:sz w:val="22"/>
                <w:szCs w:val="22"/>
              </w:rPr>
              <w:t>did you receive this non-HIV care via telephone/audio call or video call?</w:t>
            </w:r>
          </w:p>
          <w:p w14:paraId="298BE0CF" w14:textId="77777777" w:rsidR="00A26D09" w:rsidRDefault="00A26D09" w:rsidP="00A26D09">
            <w:pPr>
              <w:rPr>
                <w:rFonts w:ascii="Arial" w:hAnsi="Arial" w:cs="Arial"/>
                <w:sz w:val="22"/>
                <w:szCs w:val="22"/>
              </w:rPr>
            </w:pPr>
          </w:p>
          <w:p w14:paraId="7DAAD298" w14:textId="53D77FD0" w:rsidR="00A26D09" w:rsidRDefault="00A26D09" w:rsidP="00A26D09">
            <w:pPr>
              <w:pStyle w:val="ListParagraph"/>
              <w:ind w:left="338"/>
              <w:rPr>
                <w:rFonts w:ascii="Arial" w:hAnsi="Arial" w:cs="Arial"/>
                <w:sz w:val="22"/>
                <w:szCs w:val="22"/>
              </w:rPr>
            </w:pPr>
          </w:p>
        </w:tc>
        <w:tc>
          <w:tcPr>
            <w:tcW w:w="4495" w:type="dxa"/>
            <w:tcBorders>
              <w:top w:val="single" w:sz="4" w:space="0" w:color="auto"/>
              <w:bottom w:val="nil"/>
            </w:tcBorders>
          </w:tcPr>
          <w:p w14:paraId="7CAABE13" w14:textId="77777777"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3D4AD31E" w14:textId="77777777" w:rsidR="00A26D09" w:rsidRPr="00130503"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30503">
              <w:rPr>
                <w:rFonts w:ascii="Arial" w:hAnsi="Arial" w:cs="Arial"/>
                <w:sz w:val="22"/>
                <w:szCs w:val="22"/>
              </w:rPr>
              <w:t>Yes:</w:t>
            </w:r>
          </w:p>
          <w:p w14:paraId="7A91F53F" w14:textId="77777777" w:rsidR="00A26D09" w:rsidRDefault="00A26D09" w:rsidP="00A26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ental health care</w:t>
            </w:r>
          </w:p>
          <w:p w14:paraId="4C7A5970" w14:textId="77777777" w:rsidR="00A26D09" w:rsidRDefault="00A26D09" w:rsidP="00A26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ase management</w:t>
            </w:r>
          </w:p>
          <w:p w14:paraId="0CC5F8BB" w14:textId="77777777" w:rsidR="00A26D09" w:rsidRDefault="00A26D09" w:rsidP="00A26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cute care (sinus infection, cold, flu, etc.)</w:t>
            </w:r>
          </w:p>
          <w:p w14:paraId="21E3C5A6" w14:textId="77777777" w:rsidR="00A26D09" w:rsidRDefault="00A26D09" w:rsidP="00A26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OVID-related care</w:t>
            </w:r>
          </w:p>
          <w:p w14:paraId="3A222F1F" w14:textId="77777777" w:rsidR="00A26D09" w:rsidRDefault="00A26D09" w:rsidP="00A26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Specialty care (cardiology, gynecology, nephrology, </w:t>
            </w:r>
            <w:proofErr w:type="spellStart"/>
            <w:r>
              <w:rPr>
                <w:rFonts w:ascii="Arial" w:hAnsi="Arial" w:cs="Arial"/>
                <w:sz w:val="22"/>
                <w:szCs w:val="22"/>
              </w:rPr>
              <w:t>etc</w:t>
            </w:r>
            <w:proofErr w:type="spellEnd"/>
            <w:r>
              <w:rPr>
                <w:rFonts w:ascii="Arial" w:hAnsi="Arial" w:cs="Arial"/>
                <w:sz w:val="22"/>
                <w:szCs w:val="22"/>
              </w:rPr>
              <w:t>)</w:t>
            </w:r>
          </w:p>
          <w:p w14:paraId="4C768C7B" w14:textId="77777777" w:rsidR="00A26D09" w:rsidRDefault="00A26D09" w:rsidP="00A26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Other: </w:t>
            </w:r>
            <w:r w:rsidRPr="00681303">
              <w:rPr>
                <w:rFonts w:ascii="Arial" w:hAnsi="Arial" w:cs="Arial"/>
                <w:sz w:val="22"/>
                <w:szCs w:val="22"/>
              </w:rPr>
              <w:t>__________</w:t>
            </w:r>
          </w:p>
          <w:p w14:paraId="7AF82AD0" w14:textId="28D2DE17" w:rsidR="00A26D09" w:rsidRPr="00E518E5"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r w:rsidR="00B33B59">
              <w:rPr>
                <w:rFonts w:ascii="Arial" w:hAnsi="Arial" w:cs="Arial"/>
                <w:sz w:val="22"/>
                <w:szCs w:val="22"/>
              </w:rPr>
              <w:t>/remember</w:t>
            </w:r>
          </w:p>
          <w:p w14:paraId="1D8F6F7E" w14:textId="77777777" w:rsidR="00A26D09" w:rsidRPr="00E518E5"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22B4E70D" w14:textId="77777777" w:rsidR="00A26D09" w:rsidRPr="00122686" w:rsidRDefault="00A26D09" w:rsidP="00A26D0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110B2FF" w14:textId="77777777"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Telephone/audio only</w:t>
            </w:r>
          </w:p>
          <w:p w14:paraId="48AF88DF" w14:textId="77777777"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Video only</w:t>
            </w:r>
          </w:p>
          <w:p w14:paraId="1122C19C" w14:textId="77777777" w:rsidR="00A26D09"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Both</w:t>
            </w:r>
          </w:p>
          <w:p w14:paraId="7D6A350A" w14:textId="775D11D1" w:rsidR="00A26D09" w:rsidRPr="00E518E5"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r w:rsidR="00DF02B2">
              <w:rPr>
                <w:rFonts w:ascii="Arial" w:hAnsi="Arial" w:cs="Arial"/>
                <w:sz w:val="22"/>
                <w:szCs w:val="22"/>
              </w:rPr>
              <w:t>/don’t remember</w:t>
            </w:r>
          </w:p>
          <w:p w14:paraId="6E81C9C0" w14:textId="77777777" w:rsidR="00A26D09" w:rsidRPr="00792C63" w:rsidRDefault="00A26D09" w:rsidP="00A26D09">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1D5E0EE0" w14:textId="77777777" w:rsidR="00A26D09" w:rsidRDefault="00A26D09" w:rsidP="00A26D09">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A26D09" w:rsidRPr="00743171" w14:paraId="14A3BBEF" w14:textId="77777777" w:rsidTr="00F61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nil"/>
              <w:bottom w:val="single" w:sz="4" w:space="0" w:color="auto"/>
            </w:tcBorders>
          </w:tcPr>
          <w:p w14:paraId="686D6CB4" w14:textId="75A73BB7" w:rsidR="00A26D09" w:rsidRPr="00032079" w:rsidRDefault="00A26D09" w:rsidP="00A26D09">
            <w:pPr>
              <w:pStyle w:val="ListParagraph"/>
              <w:ind w:left="338"/>
              <w:rPr>
                <w:rFonts w:ascii="Arial" w:hAnsi="Arial" w:cs="Arial"/>
                <w:b w:val="0"/>
                <w:bCs w:val="0"/>
                <w:sz w:val="22"/>
                <w:szCs w:val="22"/>
              </w:rPr>
            </w:pPr>
            <w:r>
              <w:rPr>
                <w:rFonts w:ascii="Arial" w:hAnsi="Arial" w:cs="Arial"/>
                <w:b w:val="0"/>
                <w:bCs w:val="0"/>
                <w:sz w:val="22"/>
                <w:szCs w:val="22"/>
              </w:rPr>
              <w:t>If yes: O</w:t>
            </w:r>
            <w:r w:rsidRPr="00032079">
              <w:rPr>
                <w:rFonts w:ascii="Arial" w:hAnsi="Arial" w:cs="Arial"/>
                <w:b w:val="0"/>
                <w:bCs w:val="0"/>
                <w:sz w:val="22"/>
                <w:szCs w:val="22"/>
              </w:rPr>
              <w:t>n a scale from 1 to 4, with 1 being Strongly disagree and 4 being Strongly agree, how do you feel about the following statement?</w:t>
            </w:r>
          </w:p>
          <w:p w14:paraId="48F02E06" w14:textId="77777777" w:rsidR="00A26D09" w:rsidRDefault="00A26D09" w:rsidP="00A26D09">
            <w:pPr>
              <w:rPr>
                <w:rFonts w:ascii="Arial" w:hAnsi="Arial" w:cs="Arial"/>
                <w:b w:val="0"/>
                <w:bCs w:val="0"/>
                <w:sz w:val="22"/>
                <w:szCs w:val="22"/>
              </w:rPr>
            </w:pPr>
          </w:p>
          <w:p w14:paraId="412286F4" w14:textId="46E2D991" w:rsidR="00A26D09" w:rsidRPr="00A95B02" w:rsidRDefault="00A26D09" w:rsidP="00A26D09">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I feel (or would feel) more comfortable having telemedicine visits for </w:t>
            </w:r>
            <w:r w:rsidR="00DF7203">
              <w:rPr>
                <w:rFonts w:ascii="Arial" w:hAnsi="Arial" w:cs="Arial"/>
                <w:b w:val="0"/>
                <w:bCs w:val="0"/>
                <w:sz w:val="22"/>
                <w:szCs w:val="22"/>
              </w:rPr>
              <w:t xml:space="preserve">health issues </w:t>
            </w:r>
            <w:r w:rsidR="00DF7203">
              <w:rPr>
                <w:rFonts w:ascii="Arial" w:hAnsi="Arial" w:cs="Arial"/>
                <w:b w:val="0"/>
                <w:bCs w:val="0"/>
                <w:sz w:val="22"/>
                <w:szCs w:val="22"/>
              </w:rPr>
              <w:lastRenderedPageBreak/>
              <w:t xml:space="preserve">that are not HIV-specific (like HIV treatment, adherence, STIs, etc.). </w:t>
            </w:r>
          </w:p>
          <w:p w14:paraId="3AC82B90" w14:textId="77777777" w:rsidR="00A26D09" w:rsidRDefault="00A26D09" w:rsidP="00A26D09">
            <w:pPr>
              <w:pStyle w:val="ListParagraph"/>
              <w:ind w:left="338"/>
              <w:rPr>
                <w:rFonts w:ascii="Arial" w:hAnsi="Arial" w:cs="Arial"/>
                <w:sz w:val="22"/>
                <w:szCs w:val="22"/>
              </w:rPr>
            </w:pPr>
          </w:p>
        </w:tc>
        <w:tc>
          <w:tcPr>
            <w:tcW w:w="4495" w:type="dxa"/>
            <w:tcBorders>
              <w:top w:val="nil"/>
              <w:bottom w:val="single" w:sz="4" w:space="0" w:color="auto"/>
            </w:tcBorders>
          </w:tcPr>
          <w:p w14:paraId="64A01242" w14:textId="77777777" w:rsidR="00A26D09"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BE96316" w14:textId="77777777" w:rsidR="00A26D09"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38B3F85" w14:textId="77777777" w:rsidR="00A26D09"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010CD53" w14:textId="77777777" w:rsidR="00A26D09"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3600B7A" w14:textId="77777777" w:rsidR="00A26D09" w:rsidRDefault="00A26D09" w:rsidP="00A26D09">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FA1B44E" w14:textId="77777777" w:rsidR="00A26D09" w:rsidRPr="00AE675B"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E675B">
              <w:rPr>
                <w:rFonts w:ascii="Arial" w:hAnsi="Arial" w:cs="Arial"/>
                <w:sz w:val="22"/>
                <w:szCs w:val="22"/>
              </w:rPr>
              <w:t>1 – Strongly disagree</w:t>
            </w:r>
          </w:p>
          <w:p w14:paraId="598EF54B"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 – Disagree</w:t>
            </w:r>
          </w:p>
          <w:p w14:paraId="5C6519BB"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Agree</w:t>
            </w:r>
          </w:p>
          <w:p w14:paraId="2D9912D2" w14:textId="77777777" w:rsidR="00A26D09"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4 – Strongly agree</w:t>
            </w:r>
          </w:p>
          <w:p w14:paraId="6473CDBD" w14:textId="77777777" w:rsidR="00A26D09" w:rsidRPr="00D00354" w:rsidRDefault="00A26D09" w:rsidP="00A26D0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preference / I do not know</w:t>
            </w:r>
          </w:p>
          <w:p w14:paraId="2C3BFE9E" w14:textId="77777777" w:rsidR="00A26D09" w:rsidRDefault="00A26D09" w:rsidP="00A26D09">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539B537B" w14:textId="77777777" w:rsidR="00816DAD" w:rsidRDefault="00816DAD"/>
    <w:tbl>
      <w:tblPr>
        <w:tblStyle w:val="ListTable3-Accent3"/>
        <w:tblW w:w="9355" w:type="dxa"/>
        <w:tblInd w:w="-5" w:type="dxa"/>
        <w:tblBorders>
          <w:insideH w:val="single" w:sz="4" w:space="0" w:color="A5A5A5" w:themeColor="accent3"/>
          <w:insideV w:val="single" w:sz="4" w:space="0" w:color="A5A5A5" w:themeColor="accent3"/>
        </w:tblBorders>
        <w:tblLook w:val="04A0" w:firstRow="1" w:lastRow="0" w:firstColumn="1" w:lastColumn="0" w:noHBand="0" w:noVBand="1"/>
      </w:tblPr>
      <w:tblGrid>
        <w:gridCol w:w="4945"/>
        <w:gridCol w:w="4410"/>
      </w:tblGrid>
      <w:tr w:rsidR="00652664" w14:paraId="79D33954" w14:textId="77777777" w:rsidTr="0065266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5" w:type="dxa"/>
            <w:gridSpan w:val="2"/>
          </w:tcPr>
          <w:p w14:paraId="37B0199C" w14:textId="3759B2DE" w:rsidR="00873B82" w:rsidRPr="000B244B" w:rsidRDefault="006666C9" w:rsidP="00031815">
            <w:pPr>
              <w:rPr>
                <w:rFonts w:ascii="Arial" w:hAnsi="Arial" w:cs="Arial"/>
              </w:rPr>
            </w:pPr>
            <w:r w:rsidRPr="00D022FC">
              <w:rPr>
                <w:rFonts w:ascii="Arial" w:hAnsi="Arial" w:cs="Arial"/>
                <w:color w:val="000000" w:themeColor="text1"/>
              </w:rPr>
              <w:t xml:space="preserve">SECTION </w:t>
            </w:r>
            <w:r w:rsidR="00816DAD" w:rsidRPr="00D022FC">
              <w:rPr>
                <w:rFonts w:ascii="Arial" w:hAnsi="Arial" w:cs="Arial"/>
                <w:color w:val="000000" w:themeColor="text1"/>
              </w:rPr>
              <w:t>3</w:t>
            </w:r>
            <w:r w:rsidRPr="00D022FC">
              <w:rPr>
                <w:rFonts w:ascii="Arial" w:hAnsi="Arial" w:cs="Arial"/>
                <w:color w:val="000000" w:themeColor="text1"/>
              </w:rPr>
              <w:t xml:space="preserve">. </w:t>
            </w:r>
            <w:r w:rsidR="00070B55" w:rsidRPr="00D022FC">
              <w:rPr>
                <w:rFonts w:ascii="Arial" w:hAnsi="Arial" w:cs="Arial"/>
                <w:color w:val="000000" w:themeColor="text1"/>
              </w:rPr>
              <w:t>ACCESS (TECH</w:t>
            </w:r>
            <w:r w:rsidR="00FC5255" w:rsidRPr="00D022FC">
              <w:rPr>
                <w:rFonts w:ascii="Arial" w:hAnsi="Arial" w:cs="Arial"/>
                <w:color w:val="000000" w:themeColor="text1"/>
              </w:rPr>
              <w:t xml:space="preserve"> RESOURCES</w:t>
            </w:r>
            <w:r w:rsidR="00070B55" w:rsidRPr="00D022FC">
              <w:rPr>
                <w:rFonts w:ascii="Arial" w:hAnsi="Arial" w:cs="Arial"/>
                <w:color w:val="000000" w:themeColor="text1"/>
              </w:rPr>
              <w:t>, HOUSING, EMPL</w:t>
            </w:r>
            <w:r w:rsidR="00A13477" w:rsidRPr="00D022FC">
              <w:rPr>
                <w:rFonts w:ascii="Arial" w:hAnsi="Arial" w:cs="Arial"/>
                <w:color w:val="000000" w:themeColor="text1"/>
              </w:rPr>
              <w:t>O</w:t>
            </w:r>
            <w:r w:rsidR="00070B55" w:rsidRPr="00D022FC">
              <w:rPr>
                <w:rFonts w:ascii="Arial" w:hAnsi="Arial" w:cs="Arial"/>
                <w:color w:val="000000" w:themeColor="text1"/>
              </w:rPr>
              <w:t>YMENT)</w:t>
            </w:r>
          </w:p>
        </w:tc>
      </w:tr>
      <w:tr w:rsidR="00652664" w14:paraId="4749BC35"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43BCBA92" w14:textId="3494D5CA" w:rsidR="0027719C" w:rsidRPr="00386E3D" w:rsidRDefault="00B55B2A" w:rsidP="0027255F">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Do you own a phone</w:t>
            </w:r>
            <w:r w:rsidR="004203B0">
              <w:rPr>
                <w:rFonts w:ascii="Arial" w:hAnsi="Arial" w:cs="Arial"/>
                <w:b w:val="0"/>
                <w:bCs w:val="0"/>
                <w:sz w:val="22"/>
                <w:szCs w:val="22"/>
              </w:rPr>
              <w:t xml:space="preserve"> that currently </w:t>
            </w:r>
            <w:r w:rsidR="00DD0C18">
              <w:rPr>
                <w:rFonts w:ascii="Arial" w:hAnsi="Arial" w:cs="Arial"/>
                <w:b w:val="0"/>
                <w:bCs w:val="0"/>
                <w:sz w:val="22"/>
                <w:szCs w:val="22"/>
              </w:rPr>
              <w:t>can make and receive calls</w:t>
            </w:r>
            <w:r w:rsidR="004203B0">
              <w:rPr>
                <w:rFonts w:ascii="Arial" w:hAnsi="Arial" w:cs="Arial"/>
                <w:b w:val="0"/>
                <w:bCs w:val="0"/>
                <w:sz w:val="22"/>
                <w:szCs w:val="22"/>
              </w:rPr>
              <w:t>?</w:t>
            </w:r>
          </w:p>
          <w:p w14:paraId="26925BD0" w14:textId="5355401D" w:rsidR="006A3DF1" w:rsidRDefault="006A3DF1" w:rsidP="0027719C">
            <w:pPr>
              <w:pStyle w:val="ListParagraph"/>
              <w:ind w:left="339"/>
              <w:rPr>
                <w:rFonts w:ascii="Arial" w:hAnsi="Arial" w:cs="Arial"/>
                <w:b w:val="0"/>
                <w:bCs w:val="0"/>
                <w:sz w:val="22"/>
                <w:szCs w:val="22"/>
              </w:rPr>
            </w:pPr>
          </w:p>
          <w:p w14:paraId="08897AEB" w14:textId="1D3D4FCE" w:rsidR="00770E5B" w:rsidRDefault="00770E5B" w:rsidP="0027719C">
            <w:pPr>
              <w:pStyle w:val="ListParagraph"/>
              <w:ind w:left="339"/>
              <w:rPr>
                <w:rFonts w:ascii="Arial" w:hAnsi="Arial" w:cs="Arial"/>
                <w:b w:val="0"/>
                <w:bCs w:val="0"/>
                <w:sz w:val="22"/>
                <w:szCs w:val="22"/>
              </w:rPr>
            </w:pPr>
          </w:p>
          <w:p w14:paraId="552F3723" w14:textId="77777777" w:rsidR="00770E5B" w:rsidRPr="00770E5B" w:rsidRDefault="00770E5B" w:rsidP="00770E5B">
            <w:pPr>
              <w:rPr>
                <w:rFonts w:ascii="Arial" w:hAnsi="Arial" w:cs="Arial"/>
                <w:sz w:val="22"/>
                <w:szCs w:val="22"/>
              </w:rPr>
            </w:pPr>
          </w:p>
          <w:p w14:paraId="6D7EF63A" w14:textId="20A4951E" w:rsidR="00084D85" w:rsidRPr="00084D85" w:rsidRDefault="00084D85" w:rsidP="0027255F">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yes, what kind of phone do you have?</w:t>
            </w:r>
          </w:p>
          <w:p w14:paraId="64F9570B" w14:textId="4C8D3536" w:rsidR="00084D85" w:rsidRDefault="00084D85" w:rsidP="00084D85">
            <w:pPr>
              <w:pStyle w:val="ListParagraph"/>
              <w:rPr>
                <w:rFonts w:ascii="Arial" w:hAnsi="Arial" w:cs="Arial"/>
                <w:sz w:val="22"/>
                <w:szCs w:val="22"/>
              </w:rPr>
            </w:pPr>
          </w:p>
          <w:p w14:paraId="603F27E4" w14:textId="5274D6C9" w:rsidR="00084D85" w:rsidRDefault="00084D85" w:rsidP="00084D85">
            <w:pPr>
              <w:pStyle w:val="ListParagraph"/>
              <w:rPr>
                <w:rFonts w:ascii="Arial" w:hAnsi="Arial" w:cs="Arial"/>
                <w:b w:val="0"/>
                <w:bCs w:val="0"/>
                <w:sz w:val="22"/>
                <w:szCs w:val="22"/>
              </w:rPr>
            </w:pPr>
          </w:p>
          <w:p w14:paraId="6760B25C" w14:textId="03A76F5B" w:rsidR="00770E5B" w:rsidRDefault="00770E5B" w:rsidP="00084D85">
            <w:pPr>
              <w:pStyle w:val="ListParagraph"/>
              <w:rPr>
                <w:rFonts w:ascii="Arial" w:hAnsi="Arial" w:cs="Arial"/>
                <w:b w:val="0"/>
                <w:bCs w:val="0"/>
                <w:sz w:val="22"/>
                <w:szCs w:val="22"/>
              </w:rPr>
            </w:pPr>
          </w:p>
          <w:p w14:paraId="4967BA2B" w14:textId="2B5DE1BC" w:rsidR="00770E5B" w:rsidRDefault="00770E5B" w:rsidP="00084D85">
            <w:pPr>
              <w:pStyle w:val="ListParagraph"/>
              <w:rPr>
                <w:rFonts w:ascii="Arial" w:hAnsi="Arial" w:cs="Arial"/>
                <w:b w:val="0"/>
                <w:bCs w:val="0"/>
                <w:sz w:val="22"/>
                <w:szCs w:val="22"/>
              </w:rPr>
            </w:pPr>
          </w:p>
          <w:p w14:paraId="50469A76" w14:textId="77777777" w:rsidR="00770E5B" w:rsidRPr="00770E5B" w:rsidRDefault="00770E5B" w:rsidP="00770E5B">
            <w:pPr>
              <w:rPr>
                <w:rFonts w:ascii="Arial" w:hAnsi="Arial" w:cs="Arial"/>
                <w:sz w:val="22"/>
                <w:szCs w:val="22"/>
              </w:rPr>
            </w:pPr>
          </w:p>
          <w:p w14:paraId="41363927" w14:textId="77777777" w:rsidR="00084D85" w:rsidRDefault="00084D85" w:rsidP="00084D85">
            <w:pPr>
              <w:pStyle w:val="ListParagraph"/>
              <w:rPr>
                <w:rFonts w:ascii="Arial" w:hAnsi="Arial" w:cs="Arial"/>
                <w:sz w:val="22"/>
                <w:szCs w:val="22"/>
              </w:rPr>
            </w:pPr>
          </w:p>
          <w:p w14:paraId="463D579B" w14:textId="77777777" w:rsidR="001F3D30" w:rsidRPr="00084D85" w:rsidRDefault="001F3D30" w:rsidP="00084D85">
            <w:pPr>
              <w:pStyle w:val="ListParagraph"/>
              <w:rPr>
                <w:rFonts w:ascii="Arial" w:hAnsi="Arial" w:cs="Arial"/>
                <w:b w:val="0"/>
                <w:bCs w:val="0"/>
                <w:sz w:val="22"/>
                <w:szCs w:val="22"/>
              </w:rPr>
            </w:pPr>
          </w:p>
          <w:p w14:paraId="061E8D55" w14:textId="0F75EF6C" w:rsidR="00873B82" w:rsidRPr="00075947" w:rsidRDefault="000152FA" w:rsidP="0027255F">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Do </w:t>
            </w:r>
            <w:r w:rsidR="006A3DF1" w:rsidRPr="00EB36BE">
              <w:rPr>
                <w:rFonts w:ascii="Arial" w:hAnsi="Arial" w:cs="Arial"/>
                <w:b w:val="0"/>
                <w:bCs w:val="0"/>
                <w:sz w:val="22"/>
                <w:szCs w:val="22"/>
              </w:rPr>
              <w:t>you use</w:t>
            </w:r>
            <w:r w:rsidR="006A3DF1">
              <w:rPr>
                <w:rFonts w:ascii="Arial" w:hAnsi="Arial" w:cs="Arial"/>
                <w:b w:val="0"/>
                <w:bCs w:val="0"/>
                <w:sz w:val="22"/>
                <w:szCs w:val="22"/>
              </w:rPr>
              <w:t xml:space="preserve"> video calls on your phone to speak with family o</w:t>
            </w:r>
            <w:r w:rsidR="001D0820">
              <w:rPr>
                <w:rFonts w:ascii="Arial" w:hAnsi="Arial" w:cs="Arial"/>
                <w:b w:val="0"/>
                <w:bCs w:val="0"/>
                <w:sz w:val="22"/>
                <w:szCs w:val="22"/>
              </w:rPr>
              <w:t>r</w:t>
            </w:r>
            <w:r w:rsidR="006A3DF1">
              <w:rPr>
                <w:rFonts w:ascii="Arial" w:hAnsi="Arial" w:cs="Arial"/>
                <w:b w:val="0"/>
                <w:bCs w:val="0"/>
                <w:sz w:val="22"/>
                <w:szCs w:val="22"/>
              </w:rPr>
              <w:t xml:space="preserve"> friends, for work, or for any other purpose?</w:t>
            </w:r>
            <w:r w:rsidR="003C0372">
              <w:rPr>
                <w:rFonts w:ascii="Arial" w:hAnsi="Arial" w:cs="Arial"/>
                <w:b w:val="0"/>
                <w:bCs w:val="0"/>
                <w:sz w:val="22"/>
                <w:szCs w:val="22"/>
              </w:rPr>
              <w:t xml:space="preserve"> *SKIP IF LANDLINE OR CELL PHONE THAT ISN’T CAPABLE OF VIDEO CALLS</w:t>
            </w:r>
          </w:p>
          <w:p w14:paraId="5EC4423E" w14:textId="7DD047E7" w:rsidR="00B50337" w:rsidRPr="006A3DF1" w:rsidRDefault="00B50337" w:rsidP="006A3DF1">
            <w:pPr>
              <w:rPr>
                <w:rFonts w:ascii="Arial" w:hAnsi="Arial" w:cs="Arial"/>
                <w:sz w:val="22"/>
                <w:szCs w:val="22"/>
              </w:rPr>
            </w:pPr>
          </w:p>
        </w:tc>
        <w:tc>
          <w:tcPr>
            <w:tcW w:w="4410" w:type="dxa"/>
          </w:tcPr>
          <w:p w14:paraId="2BE30512" w14:textId="77777777" w:rsidR="00B50337" w:rsidRDefault="00B5033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151B30AF" w14:textId="085F4517" w:rsidR="0027719C" w:rsidRDefault="00B50337" w:rsidP="00386E3D">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23B088E1" w14:textId="77777777" w:rsidR="0050027C" w:rsidRPr="00E518E5"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49EA2EF7" w14:textId="7F5E4C9A" w:rsidR="0050027C" w:rsidRPr="0050027C"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5A8D6576" w14:textId="63EB69CF" w:rsidR="002C6C51" w:rsidRDefault="002C6C51" w:rsidP="0027719C">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3F607D1" w14:textId="32343BDF" w:rsidR="00084D85" w:rsidRDefault="00084D85" w:rsidP="00084D8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Landline</w:t>
            </w:r>
          </w:p>
          <w:p w14:paraId="0096AE9A" w14:textId="554A5B7C" w:rsidR="00084D85" w:rsidRDefault="00084D85" w:rsidP="00084D8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ell phone</w:t>
            </w:r>
          </w:p>
          <w:p w14:paraId="0B01CAD1" w14:textId="521AF866" w:rsidR="00084D85" w:rsidRDefault="00084D85" w:rsidP="00084D8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martphone</w:t>
            </w:r>
            <w:r w:rsidR="00D5276B">
              <w:rPr>
                <w:rFonts w:ascii="Arial" w:hAnsi="Arial" w:cs="Arial"/>
                <w:sz w:val="22"/>
                <w:szCs w:val="22"/>
              </w:rPr>
              <w:t xml:space="preserve"> (not </w:t>
            </w:r>
            <w:proofErr w:type="spellStart"/>
            <w:r w:rsidR="00D5276B">
              <w:rPr>
                <w:rFonts w:ascii="Arial" w:hAnsi="Arial" w:cs="Arial"/>
                <w:sz w:val="22"/>
                <w:szCs w:val="22"/>
              </w:rPr>
              <w:t>Obamaphone</w:t>
            </w:r>
            <w:proofErr w:type="spellEnd"/>
            <w:r w:rsidR="00D5276B">
              <w:rPr>
                <w:rFonts w:ascii="Arial" w:hAnsi="Arial" w:cs="Arial"/>
                <w:sz w:val="22"/>
                <w:szCs w:val="22"/>
              </w:rPr>
              <w:t>)</w:t>
            </w:r>
          </w:p>
          <w:p w14:paraId="0CFCAF3C" w14:textId="742B2AD4" w:rsidR="00D5276B" w:rsidRDefault="00D5276B" w:rsidP="00084D8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martphone (</w:t>
            </w:r>
            <w:proofErr w:type="spellStart"/>
            <w:r>
              <w:rPr>
                <w:rFonts w:ascii="Arial" w:hAnsi="Arial" w:cs="Arial"/>
                <w:sz w:val="22"/>
                <w:szCs w:val="22"/>
              </w:rPr>
              <w:t>Obamaphone</w:t>
            </w:r>
            <w:proofErr w:type="spellEnd"/>
            <w:r>
              <w:rPr>
                <w:rFonts w:ascii="Arial" w:hAnsi="Arial" w:cs="Arial"/>
                <w:sz w:val="22"/>
                <w:szCs w:val="22"/>
              </w:rPr>
              <w:t>)</w:t>
            </w:r>
          </w:p>
          <w:p w14:paraId="56490946" w14:textId="6AAC15C7" w:rsidR="00E131A0" w:rsidRPr="00E131A0" w:rsidRDefault="00E131A0" w:rsidP="00E131A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43FCDA59" w14:textId="5FADAA27" w:rsidR="00E131A0" w:rsidRDefault="00E131A0" w:rsidP="00E131A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24657DE6" w14:textId="0F451888" w:rsidR="0050027C" w:rsidRPr="0050027C"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59472229" w14:textId="77777777" w:rsidR="00084D85" w:rsidRPr="00084D85" w:rsidRDefault="00084D85" w:rsidP="00084D8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02C6B8C" w14:textId="77777777" w:rsidR="0027719C" w:rsidRDefault="0027719C" w:rsidP="0027719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0A124F25" w14:textId="4CDE6E68" w:rsidR="00873B82" w:rsidRDefault="0027719C" w:rsidP="0003181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4875FC83" w14:textId="49721B8A" w:rsidR="0050027C" w:rsidRPr="0050027C" w:rsidRDefault="0050027C" w:rsidP="0050027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2A2E24E2" w14:textId="7B72E63A" w:rsidR="00B50337" w:rsidRPr="00075947" w:rsidRDefault="00B50337" w:rsidP="0007594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075947" w14:paraId="1A082F07"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084CDA3B" w14:textId="28AA4C6F" w:rsidR="00075947" w:rsidRPr="00B55B2A" w:rsidRDefault="00075947" w:rsidP="0027255F">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Has this or an</w:t>
            </w:r>
            <w:r w:rsidR="00257083">
              <w:rPr>
                <w:rFonts w:ascii="Arial" w:hAnsi="Arial" w:cs="Arial"/>
                <w:b w:val="0"/>
                <w:bCs w:val="0"/>
                <w:sz w:val="22"/>
                <w:szCs w:val="22"/>
              </w:rPr>
              <w:t>y other</w:t>
            </w:r>
            <w:r>
              <w:rPr>
                <w:rFonts w:ascii="Arial" w:hAnsi="Arial" w:cs="Arial"/>
                <w:b w:val="0"/>
                <w:bCs w:val="0"/>
                <w:sz w:val="22"/>
                <w:szCs w:val="22"/>
              </w:rPr>
              <w:t xml:space="preserve"> phone been available to you consistently over the past 3 months? </w:t>
            </w:r>
          </w:p>
          <w:p w14:paraId="6704A09F" w14:textId="77777777" w:rsidR="00075947" w:rsidRPr="00075947" w:rsidRDefault="00075947" w:rsidP="00075947">
            <w:pPr>
              <w:ind w:left="-21"/>
              <w:rPr>
                <w:rFonts w:ascii="Arial" w:hAnsi="Arial" w:cs="Arial"/>
                <w:sz w:val="22"/>
                <w:szCs w:val="22"/>
              </w:rPr>
            </w:pPr>
          </w:p>
        </w:tc>
        <w:tc>
          <w:tcPr>
            <w:tcW w:w="4410" w:type="dxa"/>
          </w:tcPr>
          <w:p w14:paraId="0FB03D5E" w14:textId="77777777" w:rsidR="00075947" w:rsidRDefault="00075947" w:rsidP="0007594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772EF252" w14:textId="399769EE" w:rsidR="00075947" w:rsidRDefault="00075947" w:rsidP="0007594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00C79F6A" w14:textId="7674919C" w:rsidR="0050027C" w:rsidRPr="0050027C" w:rsidRDefault="0050027C" w:rsidP="0050027C">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3792E92D" w14:textId="77777777" w:rsidR="00075947" w:rsidRDefault="00075947" w:rsidP="00075947">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52664" w14:paraId="402005D2"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6E81356D" w14:textId="5353DA8D" w:rsidR="00873B82" w:rsidRPr="000C65A7" w:rsidRDefault="000C65A7" w:rsidP="0027255F">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Do you currently own a tablet or a </w:t>
            </w:r>
            <w:r w:rsidR="004C771A">
              <w:rPr>
                <w:rFonts w:ascii="Arial" w:hAnsi="Arial" w:cs="Arial"/>
                <w:b w:val="0"/>
                <w:bCs w:val="0"/>
                <w:sz w:val="22"/>
                <w:szCs w:val="22"/>
              </w:rPr>
              <w:t>laptop/computer</w:t>
            </w:r>
            <w:r>
              <w:rPr>
                <w:rFonts w:ascii="Arial" w:hAnsi="Arial" w:cs="Arial"/>
                <w:b w:val="0"/>
                <w:bCs w:val="0"/>
                <w:sz w:val="22"/>
                <w:szCs w:val="22"/>
              </w:rPr>
              <w:t>?</w:t>
            </w:r>
          </w:p>
          <w:p w14:paraId="326D2F4D" w14:textId="6FB2909F" w:rsidR="000C65A7" w:rsidRDefault="000C65A7" w:rsidP="000C65A7">
            <w:pPr>
              <w:rPr>
                <w:rFonts w:ascii="Arial" w:hAnsi="Arial" w:cs="Arial"/>
                <w:sz w:val="22"/>
                <w:szCs w:val="22"/>
              </w:rPr>
            </w:pPr>
          </w:p>
          <w:p w14:paraId="432B8006" w14:textId="77777777" w:rsidR="00802EE3" w:rsidRDefault="00802EE3" w:rsidP="000C65A7">
            <w:pPr>
              <w:rPr>
                <w:rFonts w:ascii="Arial" w:hAnsi="Arial" w:cs="Arial"/>
                <w:b w:val="0"/>
                <w:bCs w:val="0"/>
                <w:sz w:val="22"/>
                <w:szCs w:val="22"/>
              </w:rPr>
            </w:pPr>
          </w:p>
          <w:p w14:paraId="5D20C828" w14:textId="61FD7DDA" w:rsidR="00A25833" w:rsidRPr="00A25833" w:rsidRDefault="00A25833" w:rsidP="0027255F">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yes</w:t>
            </w:r>
            <w:r w:rsidRPr="00EB36BE">
              <w:rPr>
                <w:rFonts w:ascii="Arial" w:hAnsi="Arial" w:cs="Arial"/>
                <w:b w:val="0"/>
                <w:bCs w:val="0"/>
                <w:sz w:val="22"/>
                <w:szCs w:val="22"/>
              </w:rPr>
              <w:t xml:space="preserve">, </w:t>
            </w:r>
            <w:r w:rsidR="00C31054" w:rsidRPr="00EB36BE">
              <w:rPr>
                <w:rFonts w:ascii="Arial" w:hAnsi="Arial" w:cs="Arial"/>
                <w:b w:val="0"/>
                <w:bCs w:val="0"/>
                <w:sz w:val="22"/>
                <w:szCs w:val="22"/>
              </w:rPr>
              <w:t>do you use</w:t>
            </w:r>
            <w:r w:rsidRPr="00EB36BE">
              <w:rPr>
                <w:rFonts w:ascii="Arial" w:hAnsi="Arial" w:cs="Arial"/>
                <w:b w:val="0"/>
                <w:bCs w:val="0"/>
                <w:sz w:val="22"/>
                <w:szCs w:val="22"/>
              </w:rPr>
              <w:t xml:space="preserve"> your </w:t>
            </w:r>
            <w:r w:rsidR="004C771A" w:rsidRPr="00EB36BE">
              <w:rPr>
                <w:rFonts w:ascii="Arial" w:hAnsi="Arial" w:cs="Arial"/>
                <w:b w:val="0"/>
                <w:bCs w:val="0"/>
                <w:sz w:val="22"/>
                <w:szCs w:val="22"/>
              </w:rPr>
              <w:t>tablet or laptop/computer</w:t>
            </w:r>
            <w:r w:rsidRPr="00EB36BE">
              <w:rPr>
                <w:rFonts w:ascii="Arial" w:hAnsi="Arial" w:cs="Arial"/>
                <w:b w:val="0"/>
                <w:bCs w:val="0"/>
                <w:sz w:val="22"/>
                <w:szCs w:val="22"/>
              </w:rPr>
              <w:t xml:space="preserve"> </w:t>
            </w:r>
            <w:r w:rsidR="00ED2F98" w:rsidRPr="00EB36BE">
              <w:rPr>
                <w:rFonts w:ascii="Arial" w:hAnsi="Arial" w:cs="Arial"/>
                <w:b w:val="0"/>
                <w:bCs w:val="0"/>
                <w:sz w:val="22"/>
                <w:szCs w:val="22"/>
              </w:rPr>
              <w:t>for video</w:t>
            </w:r>
            <w:r w:rsidR="00ED2F98">
              <w:rPr>
                <w:rFonts w:ascii="Arial" w:hAnsi="Arial" w:cs="Arial"/>
                <w:b w:val="0"/>
                <w:bCs w:val="0"/>
                <w:sz w:val="22"/>
                <w:szCs w:val="22"/>
              </w:rPr>
              <w:t xml:space="preserve"> calls </w:t>
            </w:r>
            <w:r>
              <w:rPr>
                <w:rFonts w:ascii="Arial" w:hAnsi="Arial" w:cs="Arial"/>
                <w:b w:val="0"/>
                <w:bCs w:val="0"/>
                <w:sz w:val="22"/>
                <w:szCs w:val="22"/>
              </w:rPr>
              <w:t>with family of friends, for work, or for any other purpose?</w:t>
            </w:r>
          </w:p>
          <w:p w14:paraId="47059961" w14:textId="77777777" w:rsidR="00056A0A" w:rsidRPr="00056A0A" w:rsidRDefault="00056A0A" w:rsidP="00056A0A">
            <w:pPr>
              <w:rPr>
                <w:rFonts w:ascii="Arial" w:hAnsi="Arial" w:cs="Arial"/>
                <w:sz w:val="22"/>
                <w:szCs w:val="22"/>
              </w:rPr>
            </w:pPr>
          </w:p>
          <w:p w14:paraId="56C24B0E" w14:textId="4F6C8EA7" w:rsidR="0035211E" w:rsidRPr="007F5217" w:rsidRDefault="000C65A7" w:rsidP="00EF0320">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If no, </w:t>
            </w:r>
            <w:r w:rsidR="00DD0C18">
              <w:rPr>
                <w:rFonts w:ascii="Arial" w:hAnsi="Arial" w:cs="Arial"/>
                <w:b w:val="0"/>
                <w:bCs w:val="0"/>
                <w:sz w:val="22"/>
                <w:szCs w:val="22"/>
              </w:rPr>
              <w:t xml:space="preserve">can you </w:t>
            </w:r>
            <w:r w:rsidR="008E1931">
              <w:rPr>
                <w:rFonts w:ascii="Arial" w:hAnsi="Arial" w:cs="Arial"/>
                <w:b w:val="0"/>
                <w:bCs w:val="0"/>
                <w:sz w:val="22"/>
                <w:szCs w:val="22"/>
              </w:rPr>
              <w:t xml:space="preserve">borrow </w:t>
            </w:r>
            <w:r w:rsidR="00DA6465">
              <w:rPr>
                <w:rFonts w:ascii="Arial" w:hAnsi="Arial" w:cs="Arial"/>
                <w:b w:val="0"/>
                <w:bCs w:val="0"/>
                <w:sz w:val="22"/>
                <w:szCs w:val="22"/>
              </w:rPr>
              <w:t>a tablet or laptop/computer</w:t>
            </w:r>
            <w:r>
              <w:rPr>
                <w:rFonts w:ascii="Arial" w:hAnsi="Arial" w:cs="Arial"/>
                <w:b w:val="0"/>
                <w:bCs w:val="0"/>
                <w:sz w:val="22"/>
                <w:szCs w:val="22"/>
              </w:rPr>
              <w:t xml:space="preserve"> (from a friend or family member) for a</w:t>
            </w:r>
            <w:r w:rsidR="00EA2257">
              <w:rPr>
                <w:rFonts w:ascii="Arial" w:hAnsi="Arial" w:cs="Arial"/>
                <w:b w:val="0"/>
                <w:bCs w:val="0"/>
                <w:sz w:val="22"/>
                <w:szCs w:val="22"/>
              </w:rPr>
              <w:t>n HIV</w:t>
            </w:r>
            <w:r>
              <w:rPr>
                <w:rFonts w:ascii="Arial" w:hAnsi="Arial" w:cs="Arial"/>
                <w:b w:val="0"/>
                <w:bCs w:val="0"/>
                <w:sz w:val="22"/>
                <w:szCs w:val="22"/>
              </w:rPr>
              <w:t xml:space="preserve"> telemedicine visit?</w:t>
            </w:r>
          </w:p>
          <w:p w14:paraId="76091D9F" w14:textId="1D438040" w:rsidR="0035211E" w:rsidRPr="00CC2A45" w:rsidRDefault="0035211E" w:rsidP="00CC2A45">
            <w:pPr>
              <w:rPr>
                <w:rFonts w:ascii="Arial" w:hAnsi="Arial" w:cs="Arial"/>
                <w:b w:val="0"/>
                <w:bCs w:val="0"/>
                <w:sz w:val="22"/>
                <w:szCs w:val="22"/>
              </w:rPr>
            </w:pPr>
            <w:r w:rsidRPr="00CC2A45">
              <w:rPr>
                <w:rFonts w:ascii="Arial" w:hAnsi="Arial" w:cs="Arial"/>
                <w:b w:val="0"/>
                <w:bCs w:val="0"/>
                <w:sz w:val="22"/>
                <w:szCs w:val="22"/>
              </w:rPr>
              <w:t>(note: this is about access to the device not privacy for use of the device)</w:t>
            </w:r>
          </w:p>
          <w:p w14:paraId="72C60961" w14:textId="597DE79F" w:rsidR="000C65A7" w:rsidRPr="000C65A7" w:rsidRDefault="000C65A7" w:rsidP="000C65A7">
            <w:pPr>
              <w:pStyle w:val="ListParagraph"/>
              <w:rPr>
                <w:rFonts w:ascii="Arial" w:hAnsi="Arial" w:cs="Arial"/>
                <w:b w:val="0"/>
                <w:bCs w:val="0"/>
                <w:sz w:val="22"/>
                <w:szCs w:val="22"/>
              </w:rPr>
            </w:pPr>
          </w:p>
        </w:tc>
        <w:tc>
          <w:tcPr>
            <w:tcW w:w="4410" w:type="dxa"/>
          </w:tcPr>
          <w:p w14:paraId="62DBE5BB" w14:textId="77777777"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29092275" w14:textId="2C8E99F1"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49F88488" w14:textId="50717AE1" w:rsidR="00873B82" w:rsidRPr="00802EE3" w:rsidRDefault="00267242" w:rsidP="00743171">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091D22D6" w14:textId="77777777" w:rsidR="003B29C4" w:rsidRDefault="003B29C4"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C82C8CA" w14:textId="77777777" w:rsidR="00A25833" w:rsidRDefault="00A2583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305DB564" w14:textId="72B01575" w:rsidR="00A25833" w:rsidRDefault="00A25833"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683417B9" w14:textId="1342548D" w:rsidR="00267242" w:rsidRPr="00267242" w:rsidRDefault="00267242" w:rsidP="0026724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1B969890" w14:textId="77777777" w:rsidR="00A25833" w:rsidRDefault="00A25833"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EC41EA5" w14:textId="3FC9C4E2"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r w:rsidR="00031815">
              <w:rPr>
                <w:rFonts w:ascii="Arial" w:hAnsi="Arial" w:cs="Arial"/>
                <w:sz w:val="22"/>
                <w:szCs w:val="22"/>
              </w:rPr>
              <w:t>, consistent access (always)</w:t>
            </w:r>
          </w:p>
          <w:p w14:paraId="3A92D8C2" w14:textId="7D4658BD" w:rsidR="00031815" w:rsidRDefault="00031815"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inconsistent access (sometimes)</w:t>
            </w:r>
          </w:p>
          <w:p w14:paraId="64D84FE5" w14:textId="72B26416" w:rsidR="000C65A7" w:rsidRDefault="000C65A7" w:rsidP="00C84BF7">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r w:rsidR="00031815">
              <w:rPr>
                <w:rFonts w:ascii="Arial" w:hAnsi="Arial" w:cs="Arial"/>
                <w:sz w:val="22"/>
                <w:szCs w:val="22"/>
              </w:rPr>
              <w:t xml:space="preserve"> access (never)</w:t>
            </w:r>
          </w:p>
          <w:p w14:paraId="40B6890B" w14:textId="22BAC052" w:rsidR="00267242" w:rsidRPr="00267242" w:rsidRDefault="00267242" w:rsidP="0026724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6982205A" w14:textId="47844385" w:rsidR="000C65A7" w:rsidRPr="00681303" w:rsidRDefault="000C65A7" w:rsidP="0074317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52664" w14:paraId="0E09413B"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501E7514" w14:textId="3568A032" w:rsidR="00873B82" w:rsidRPr="0026755C" w:rsidRDefault="00AB3B66" w:rsidP="0027255F">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Do you </w:t>
            </w:r>
            <w:r w:rsidR="0026755C">
              <w:rPr>
                <w:rFonts w:ascii="Arial" w:hAnsi="Arial" w:cs="Arial"/>
                <w:b w:val="0"/>
                <w:bCs w:val="0"/>
                <w:sz w:val="22"/>
                <w:szCs w:val="22"/>
              </w:rPr>
              <w:t xml:space="preserve">currently </w:t>
            </w:r>
            <w:r>
              <w:rPr>
                <w:rFonts w:ascii="Arial" w:hAnsi="Arial" w:cs="Arial"/>
                <w:b w:val="0"/>
                <w:bCs w:val="0"/>
                <w:sz w:val="22"/>
                <w:szCs w:val="22"/>
              </w:rPr>
              <w:t xml:space="preserve">have access to a reliable </w:t>
            </w:r>
            <w:r w:rsidR="00543218">
              <w:rPr>
                <w:rFonts w:ascii="Arial" w:hAnsi="Arial" w:cs="Arial"/>
                <w:b w:val="0"/>
                <w:bCs w:val="0"/>
                <w:sz w:val="22"/>
                <w:szCs w:val="22"/>
              </w:rPr>
              <w:t>Wi-Fi</w:t>
            </w:r>
            <w:r>
              <w:rPr>
                <w:rFonts w:ascii="Arial" w:hAnsi="Arial" w:cs="Arial"/>
                <w:b w:val="0"/>
                <w:bCs w:val="0"/>
                <w:sz w:val="22"/>
                <w:szCs w:val="22"/>
              </w:rPr>
              <w:t xml:space="preserve"> or mobile data connection to use for telemedicine visits?</w:t>
            </w:r>
          </w:p>
          <w:p w14:paraId="278C1D10" w14:textId="6C5691A6" w:rsidR="0026755C" w:rsidRPr="00681303" w:rsidRDefault="0026755C" w:rsidP="0026755C">
            <w:pPr>
              <w:pStyle w:val="ListParagraph"/>
              <w:ind w:left="338"/>
              <w:rPr>
                <w:rFonts w:ascii="Arial" w:hAnsi="Arial" w:cs="Arial"/>
                <w:b w:val="0"/>
                <w:bCs w:val="0"/>
                <w:sz w:val="22"/>
                <w:szCs w:val="22"/>
              </w:rPr>
            </w:pPr>
          </w:p>
        </w:tc>
        <w:tc>
          <w:tcPr>
            <w:tcW w:w="4410" w:type="dxa"/>
          </w:tcPr>
          <w:p w14:paraId="362858C1" w14:textId="1B1F6E40" w:rsidR="00AB3B66" w:rsidRDefault="00AB3B6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r w:rsidR="00031815">
              <w:rPr>
                <w:rFonts w:ascii="Arial" w:hAnsi="Arial" w:cs="Arial"/>
                <w:sz w:val="22"/>
                <w:szCs w:val="22"/>
              </w:rPr>
              <w:t>, always</w:t>
            </w:r>
          </w:p>
          <w:p w14:paraId="1FD53B2F" w14:textId="14005ABF" w:rsidR="00031815" w:rsidRDefault="00031815"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 sometimes</w:t>
            </w:r>
          </w:p>
          <w:p w14:paraId="44E1C49F" w14:textId="7170DC22" w:rsidR="00AB3B66" w:rsidRDefault="00AB3B66" w:rsidP="00C84BF7">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r w:rsidR="00031815">
              <w:rPr>
                <w:rFonts w:ascii="Arial" w:hAnsi="Arial" w:cs="Arial"/>
                <w:sz w:val="22"/>
                <w:szCs w:val="22"/>
              </w:rPr>
              <w:t>, never</w:t>
            </w:r>
          </w:p>
          <w:p w14:paraId="11B9F619" w14:textId="6CB15188" w:rsidR="00267242" w:rsidRPr="00267242" w:rsidRDefault="00267242" w:rsidP="00267242">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0AE4FEA2" w14:textId="77777777" w:rsidR="00873B82" w:rsidRPr="0026755C" w:rsidRDefault="00873B82" w:rsidP="0026755C">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17620" w14:paraId="470FD250"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01F62F32" w14:textId="6B291CE9" w:rsidR="00BD34FF" w:rsidRDefault="00BD34FF" w:rsidP="00BD34FF">
            <w:pPr>
              <w:rPr>
                <w:rFonts w:ascii="Arial" w:hAnsi="Arial" w:cs="Arial"/>
                <w:sz w:val="22"/>
                <w:szCs w:val="22"/>
              </w:rPr>
            </w:pPr>
            <w:r>
              <w:rPr>
                <w:rFonts w:ascii="Arial" w:hAnsi="Arial" w:cs="Arial"/>
                <w:b w:val="0"/>
                <w:bCs w:val="0"/>
                <w:sz w:val="22"/>
                <w:szCs w:val="22"/>
              </w:rPr>
              <w:t xml:space="preserve">*For the following series of questions, certain responses are assigned numeric values, which will be added at the end to give a final telehealth </w:t>
            </w:r>
            <w:r>
              <w:rPr>
                <w:rFonts w:ascii="Arial" w:hAnsi="Arial" w:cs="Arial"/>
                <w:b w:val="0"/>
                <w:bCs w:val="0"/>
                <w:sz w:val="22"/>
                <w:szCs w:val="22"/>
              </w:rPr>
              <w:lastRenderedPageBreak/>
              <w:t xml:space="preserve">literacy value (add calculate function in </w:t>
            </w:r>
            <w:proofErr w:type="spellStart"/>
            <w:r>
              <w:rPr>
                <w:rFonts w:ascii="Arial" w:hAnsi="Arial" w:cs="Arial"/>
                <w:b w:val="0"/>
                <w:bCs w:val="0"/>
                <w:sz w:val="22"/>
                <w:szCs w:val="22"/>
              </w:rPr>
              <w:t>SurveyCTO</w:t>
            </w:r>
            <w:proofErr w:type="spellEnd"/>
            <w:r w:rsidR="00D41AC2">
              <w:rPr>
                <w:rFonts w:ascii="Arial" w:hAnsi="Arial" w:cs="Arial"/>
                <w:b w:val="0"/>
                <w:bCs w:val="0"/>
                <w:sz w:val="22"/>
                <w:szCs w:val="22"/>
              </w:rPr>
              <w:t>; minimum:0 and maximum:16</w:t>
            </w:r>
            <w:r>
              <w:rPr>
                <w:rFonts w:ascii="Arial" w:hAnsi="Arial" w:cs="Arial"/>
                <w:b w:val="0"/>
                <w:bCs w:val="0"/>
                <w:sz w:val="22"/>
                <w:szCs w:val="22"/>
              </w:rPr>
              <w:t>).</w:t>
            </w:r>
          </w:p>
          <w:p w14:paraId="5A3EB6FB" w14:textId="77777777" w:rsidR="00BD34FF" w:rsidRPr="00BD34FF" w:rsidRDefault="00BD34FF" w:rsidP="00BD34FF">
            <w:pPr>
              <w:rPr>
                <w:rFonts w:ascii="Arial" w:hAnsi="Arial" w:cs="Arial"/>
                <w:b w:val="0"/>
                <w:bCs w:val="0"/>
                <w:sz w:val="22"/>
                <w:szCs w:val="22"/>
              </w:rPr>
            </w:pPr>
          </w:p>
          <w:p w14:paraId="4D65B49E" w14:textId="4C7C64FC" w:rsidR="00F17620" w:rsidRPr="004F55D4" w:rsidRDefault="00BF10BB" w:rsidP="004F55D4">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Do you have internet at your home?</w:t>
            </w:r>
          </w:p>
          <w:p w14:paraId="44B30D4A" w14:textId="77777777" w:rsidR="004F55D4" w:rsidRDefault="004F55D4" w:rsidP="004F55D4">
            <w:pPr>
              <w:rPr>
                <w:rFonts w:ascii="Arial" w:hAnsi="Arial" w:cs="Arial"/>
                <w:b w:val="0"/>
                <w:bCs w:val="0"/>
                <w:sz w:val="22"/>
                <w:szCs w:val="22"/>
              </w:rPr>
            </w:pPr>
          </w:p>
          <w:p w14:paraId="2005940D" w14:textId="77777777" w:rsidR="00BF222F" w:rsidRDefault="00BF222F" w:rsidP="004F55D4">
            <w:pPr>
              <w:rPr>
                <w:rFonts w:ascii="Arial" w:hAnsi="Arial" w:cs="Arial"/>
                <w:sz w:val="22"/>
                <w:szCs w:val="22"/>
              </w:rPr>
            </w:pPr>
          </w:p>
          <w:p w14:paraId="04E97476" w14:textId="77777777" w:rsidR="00F90BDB" w:rsidRDefault="00F90BDB" w:rsidP="004F55D4">
            <w:pPr>
              <w:rPr>
                <w:rFonts w:ascii="Arial" w:hAnsi="Arial" w:cs="Arial"/>
                <w:sz w:val="22"/>
                <w:szCs w:val="22"/>
              </w:rPr>
            </w:pPr>
          </w:p>
          <w:p w14:paraId="5ADA338A" w14:textId="0964B96A" w:rsidR="00F90BDB" w:rsidRDefault="00F90BDB" w:rsidP="004F55D4">
            <w:pPr>
              <w:rPr>
                <w:rFonts w:ascii="Arial" w:hAnsi="Arial" w:cs="Arial"/>
                <w:sz w:val="22"/>
                <w:szCs w:val="22"/>
              </w:rPr>
            </w:pPr>
          </w:p>
          <w:p w14:paraId="77656B51" w14:textId="419671BE" w:rsidR="00F96F57" w:rsidRPr="00F96F57" w:rsidRDefault="00F96F57" w:rsidP="004F55D4">
            <w:pPr>
              <w:rPr>
                <w:rFonts w:ascii="Arial" w:hAnsi="Arial" w:cs="Arial"/>
                <w:b w:val="0"/>
                <w:bCs w:val="0"/>
                <w:sz w:val="22"/>
                <w:szCs w:val="22"/>
              </w:rPr>
            </w:pPr>
            <w:r>
              <w:rPr>
                <w:rFonts w:ascii="Arial" w:hAnsi="Arial" w:cs="Arial"/>
                <w:b w:val="0"/>
                <w:bCs w:val="0"/>
                <w:sz w:val="22"/>
                <w:szCs w:val="22"/>
              </w:rPr>
              <w:t>If answered yes or sometimes to having internet:</w:t>
            </w:r>
          </w:p>
          <w:p w14:paraId="7079D424" w14:textId="77777777" w:rsidR="00ED6639" w:rsidRPr="004B32D3" w:rsidRDefault="00ED6639" w:rsidP="00ED6639">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What devices do you use to go on the internet? (Select all that apply)</w:t>
            </w:r>
          </w:p>
          <w:p w14:paraId="03B319FC" w14:textId="77777777" w:rsidR="004B32D3" w:rsidRDefault="004B32D3" w:rsidP="004B32D3">
            <w:pPr>
              <w:rPr>
                <w:rFonts w:ascii="Arial" w:hAnsi="Arial" w:cs="Arial"/>
                <w:b w:val="0"/>
                <w:bCs w:val="0"/>
                <w:sz w:val="22"/>
                <w:szCs w:val="22"/>
              </w:rPr>
            </w:pPr>
          </w:p>
          <w:p w14:paraId="407CE6BC" w14:textId="77777777" w:rsidR="004B32D3" w:rsidRDefault="004B32D3" w:rsidP="004B32D3">
            <w:pPr>
              <w:rPr>
                <w:rFonts w:ascii="Arial" w:hAnsi="Arial" w:cs="Arial"/>
                <w:b w:val="0"/>
                <w:bCs w:val="0"/>
                <w:sz w:val="22"/>
                <w:szCs w:val="22"/>
              </w:rPr>
            </w:pPr>
          </w:p>
          <w:p w14:paraId="1F93122E" w14:textId="2B3CA6CB" w:rsidR="004B32D3" w:rsidRPr="004B32D3" w:rsidRDefault="004B32D3" w:rsidP="004B32D3">
            <w:pPr>
              <w:rPr>
                <w:rFonts w:ascii="Arial" w:hAnsi="Arial" w:cs="Arial"/>
                <w:b w:val="0"/>
                <w:bCs w:val="0"/>
                <w:sz w:val="22"/>
                <w:szCs w:val="22"/>
              </w:rPr>
            </w:pPr>
            <w:r w:rsidRPr="004B32D3">
              <w:rPr>
                <w:rFonts w:ascii="Arial" w:hAnsi="Arial" w:cs="Arial"/>
                <w:b w:val="0"/>
                <w:bCs w:val="0"/>
                <w:sz w:val="22"/>
                <w:szCs w:val="22"/>
              </w:rPr>
              <w:t>If you use a smartphone or tablet,</w:t>
            </w:r>
          </w:p>
          <w:p w14:paraId="77B146FE" w14:textId="7887FBB2" w:rsidR="004B32D3" w:rsidRPr="001E0AAB" w:rsidRDefault="004B32D3" w:rsidP="004B32D3">
            <w:pPr>
              <w:pStyle w:val="ListParagraph"/>
              <w:numPr>
                <w:ilvl w:val="0"/>
                <w:numId w:val="1"/>
              </w:numPr>
              <w:ind w:left="338" w:hanging="338"/>
              <w:rPr>
                <w:rFonts w:ascii="Arial" w:hAnsi="Arial" w:cs="Arial"/>
                <w:b w:val="0"/>
                <w:bCs w:val="0"/>
                <w:sz w:val="22"/>
                <w:szCs w:val="22"/>
              </w:rPr>
            </w:pPr>
            <w:r w:rsidRPr="004B32D3">
              <w:rPr>
                <w:rFonts w:ascii="Arial" w:hAnsi="Arial" w:cs="Arial"/>
                <w:b w:val="0"/>
                <w:bCs w:val="0"/>
                <w:sz w:val="22"/>
                <w:szCs w:val="22"/>
              </w:rPr>
              <w:t>Who provides your internet access?</w:t>
            </w:r>
          </w:p>
          <w:p w14:paraId="66EF8C11" w14:textId="77777777" w:rsidR="001E0AAB" w:rsidRDefault="001E0AAB" w:rsidP="001E0AAB">
            <w:pPr>
              <w:rPr>
                <w:rFonts w:ascii="Arial" w:hAnsi="Arial" w:cs="Arial"/>
                <w:sz w:val="22"/>
                <w:szCs w:val="22"/>
              </w:rPr>
            </w:pPr>
          </w:p>
          <w:p w14:paraId="5F4E6FB1" w14:textId="77777777" w:rsidR="001E0AAB" w:rsidRDefault="001E0AAB" w:rsidP="001E0AAB">
            <w:pPr>
              <w:rPr>
                <w:rFonts w:ascii="Arial" w:hAnsi="Arial" w:cs="Arial"/>
                <w:b w:val="0"/>
                <w:bCs w:val="0"/>
                <w:sz w:val="22"/>
                <w:szCs w:val="22"/>
              </w:rPr>
            </w:pPr>
          </w:p>
          <w:p w14:paraId="6F3FFFAA" w14:textId="77777777" w:rsidR="00753726" w:rsidRDefault="00753726" w:rsidP="001E0AAB">
            <w:pPr>
              <w:rPr>
                <w:rFonts w:ascii="Arial" w:hAnsi="Arial" w:cs="Arial"/>
                <w:sz w:val="22"/>
                <w:szCs w:val="22"/>
              </w:rPr>
            </w:pPr>
          </w:p>
          <w:p w14:paraId="633003CF" w14:textId="77777777" w:rsidR="001E0AAB" w:rsidRDefault="001E0AAB" w:rsidP="001E0AAB">
            <w:pPr>
              <w:rPr>
                <w:rFonts w:ascii="Arial" w:hAnsi="Arial" w:cs="Arial"/>
                <w:sz w:val="22"/>
                <w:szCs w:val="22"/>
              </w:rPr>
            </w:pPr>
          </w:p>
          <w:p w14:paraId="4EA7676E" w14:textId="7EBEEAAC" w:rsidR="001E0AAB" w:rsidRPr="001E0AAB" w:rsidRDefault="001E0AAB" w:rsidP="001E0AAB">
            <w:pPr>
              <w:pStyle w:val="ListParagraph"/>
              <w:numPr>
                <w:ilvl w:val="0"/>
                <w:numId w:val="1"/>
              </w:numPr>
              <w:ind w:left="338" w:hanging="338"/>
              <w:rPr>
                <w:rFonts w:ascii="Arial" w:hAnsi="Arial" w:cs="Arial"/>
                <w:b w:val="0"/>
                <w:bCs w:val="0"/>
                <w:sz w:val="22"/>
                <w:szCs w:val="22"/>
              </w:rPr>
            </w:pPr>
            <w:r w:rsidRPr="001E0AAB">
              <w:rPr>
                <w:rFonts w:ascii="Arial" w:hAnsi="Arial" w:cs="Arial"/>
                <w:b w:val="0"/>
                <w:bCs w:val="0"/>
                <w:sz w:val="22"/>
                <w:szCs w:val="22"/>
              </w:rPr>
              <w:t>Does someone else help you use your smartphone or tablet?</w:t>
            </w:r>
          </w:p>
          <w:p w14:paraId="3C58CD0D" w14:textId="77777777" w:rsidR="00AE36C5" w:rsidRDefault="00AE36C5" w:rsidP="004B32D3">
            <w:pPr>
              <w:rPr>
                <w:rFonts w:ascii="Arial" w:hAnsi="Arial" w:cs="Arial"/>
                <w:sz w:val="22"/>
                <w:szCs w:val="22"/>
              </w:rPr>
            </w:pPr>
          </w:p>
          <w:p w14:paraId="6A6AA4A8" w14:textId="50CF6391" w:rsidR="006C4542" w:rsidRPr="00AE36C5" w:rsidRDefault="00AE36C5" w:rsidP="004B32D3">
            <w:pPr>
              <w:rPr>
                <w:rFonts w:ascii="Arial" w:hAnsi="Arial" w:cs="Arial"/>
                <w:i/>
                <w:iCs/>
                <w:sz w:val="22"/>
                <w:szCs w:val="22"/>
              </w:rPr>
            </w:pPr>
            <w:r w:rsidRPr="00AE36C5">
              <w:rPr>
                <w:rFonts w:ascii="Arial" w:hAnsi="Arial" w:cs="Arial"/>
                <w:b w:val="0"/>
                <w:bCs w:val="0"/>
                <w:i/>
                <w:iCs/>
                <w:sz w:val="22"/>
                <w:szCs w:val="22"/>
              </w:rPr>
              <w:t>Please answer the following questions to the best of your ability. The questions relate to your baseline use and exclude the help of another individual.</w:t>
            </w:r>
          </w:p>
          <w:p w14:paraId="033E0805" w14:textId="77777777" w:rsidR="00AE36C5" w:rsidRDefault="00AE36C5" w:rsidP="004B32D3">
            <w:pPr>
              <w:rPr>
                <w:rFonts w:ascii="Arial" w:hAnsi="Arial" w:cs="Arial"/>
                <w:b w:val="0"/>
                <w:bCs w:val="0"/>
                <w:sz w:val="22"/>
                <w:szCs w:val="22"/>
              </w:rPr>
            </w:pPr>
          </w:p>
          <w:p w14:paraId="7AD1DC26" w14:textId="36D67B6B" w:rsidR="004B32D3" w:rsidRDefault="006C4542" w:rsidP="004B32D3">
            <w:pPr>
              <w:rPr>
                <w:rFonts w:ascii="Arial" w:hAnsi="Arial" w:cs="Arial"/>
                <w:b w:val="0"/>
                <w:bCs w:val="0"/>
                <w:sz w:val="22"/>
                <w:szCs w:val="22"/>
              </w:rPr>
            </w:pPr>
            <w:r w:rsidRPr="004B32D3">
              <w:rPr>
                <w:rFonts w:ascii="Arial" w:hAnsi="Arial" w:cs="Arial"/>
                <w:b w:val="0"/>
                <w:bCs w:val="0"/>
                <w:sz w:val="22"/>
                <w:szCs w:val="22"/>
              </w:rPr>
              <w:t>If you use a smartphone or tablet,</w:t>
            </w:r>
          </w:p>
          <w:p w14:paraId="4C8A8FB4" w14:textId="0D97481E" w:rsidR="004B32D3" w:rsidRPr="00AE36C5" w:rsidRDefault="006549A3" w:rsidP="004B32D3">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Are you comfortable with typing words into this device, such as text messaging?</w:t>
            </w:r>
          </w:p>
          <w:p w14:paraId="557B70EA" w14:textId="77777777" w:rsidR="00AE36C5" w:rsidRDefault="00AE36C5" w:rsidP="00AE36C5">
            <w:pPr>
              <w:rPr>
                <w:rFonts w:ascii="Arial" w:hAnsi="Arial" w:cs="Arial"/>
                <w:sz w:val="22"/>
                <w:szCs w:val="22"/>
              </w:rPr>
            </w:pPr>
          </w:p>
          <w:p w14:paraId="19411F2F" w14:textId="77777777" w:rsidR="009E521F" w:rsidRDefault="009E521F" w:rsidP="00AE36C5">
            <w:pPr>
              <w:rPr>
                <w:rFonts w:ascii="Arial" w:hAnsi="Arial" w:cs="Arial"/>
                <w:b w:val="0"/>
                <w:bCs w:val="0"/>
                <w:sz w:val="22"/>
                <w:szCs w:val="22"/>
              </w:rPr>
            </w:pPr>
          </w:p>
          <w:p w14:paraId="400E742C" w14:textId="77777777" w:rsidR="00AE36C5" w:rsidRDefault="00AE36C5" w:rsidP="00AE36C5">
            <w:pPr>
              <w:rPr>
                <w:rFonts w:ascii="Arial" w:hAnsi="Arial" w:cs="Arial"/>
                <w:b w:val="0"/>
                <w:bCs w:val="0"/>
                <w:sz w:val="22"/>
                <w:szCs w:val="22"/>
              </w:rPr>
            </w:pPr>
            <w:r w:rsidRPr="004B32D3">
              <w:rPr>
                <w:rFonts w:ascii="Arial" w:hAnsi="Arial" w:cs="Arial"/>
                <w:b w:val="0"/>
                <w:bCs w:val="0"/>
                <w:sz w:val="22"/>
                <w:szCs w:val="22"/>
              </w:rPr>
              <w:t>If you use a smartphone or tablet,</w:t>
            </w:r>
          </w:p>
          <w:p w14:paraId="058B9CDF" w14:textId="69550B45" w:rsidR="00AE36C5" w:rsidRPr="00BD3086" w:rsidRDefault="009E521F" w:rsidP="00AE36C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Are you comfortable with opening and exiting different windows, e.g. entering your email or messages and then going back to your home page?</w:t>
            </w:r>
          </w:p>
          <w:p w14:paraId="3F8D9C44" w14:textId="77777777" w:rsidR="00BD3086" w:rsidRDefault="00BD3086" w:rsidP="00BD3086">
            <w:pPr>
              <w:rPr>
                <w:rFonts w:ascii="Arial" w:hAnsi="Arial" w:cs="Arial"/>
                <w:b w:val="0"/>
                <w:bCs w:val="0"/>
                <w:sz w:val="22"/>
                <w:szCs w:val="22"/>
              </w:rPr>
            </w:pPr>
          </w:p>
          <w:p w14:paraId="3EE649F8" w14:textId="77777777" w:rsidR="00BD3086" w:rsidRDefault="00BD3086" w:rsidP="00BD3086">
            <w:pPr>
              <w:rPr>
                <w:rFonts w:ascii="Arial" w:hAnsi="Arial" w:cs="Arial"/>
                <w:b w:val="0"/>
                <w:bCs w:val="0"/>
                <w:sz w:val="22"/>
                <w:szCs w:val="22"/>
              </w:rPr>
            </w:pPr>
            <w:r w:rsidRPr="004B32D3">
              <w:rPr>
                <w:rFonts w:ascii="Arial" w:hAnsi="Arial" w:cs="Arial"/>
                <w:b w:val="0"/>
                <w:bCs w:val="0"/>
                <w:sz w:val="22"/>
                <w:szCs w:val="22"/>
              </w:rPr>
              <w:t>If you use a smartphone or tablet,</w:t>
            </w:r>
          </w:p>
          <w:p w14:paraId="23B08257" w14:textId="57D214DF" w:rsidR="00BD3086" w:rsidRPr="00BD3086" w:rsidRDefault="00BD3086" w:rsidP="00BD3086">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Are you comfortable with scrolling down a page?</w:t>
            </w:r>
          </w:p>
          <w:p w14:paraId="51B00608" w14:textId="77777777" w:rsidR="00BD3086" w:rsidRDefault="00BD3086" w:rsidP="00BD3086">
            <w:pPr>
              <w:rPr>
                <w:rFonts w:ascii="Arial" w:hAnsi="Arial" w:cs="Arial"/>
                <w:sz w:val="22"/>
                <w:szCs w:val="22"/>
              </w:rPr>
            </w:pPr>
          </w:p>
          <w:p w14:paraId="1188FD5C" w14:textId="77777777" w:rsidR="00D44A6B" w:rsidRDefault="00D44A6B" w:rsidP="00BD3086">
            <w:pPr>
              <w:rPr>
                <w:rFonts w:ascii="Arial" w:hAnsi="Arial" w:cs="Arial"/>
                <w:b w:val="0"/>
                <w:bCs w:val="0"/>
                <w:sz w:val="22"/>
                <w:szCs w:val="22"/>
              </w:rPr>
            </w:pPr>
          </w:p>
          <w:p w14:paraId="1AE166FF" w14:textId="77777777" w:rsidR="00BD3086" w:rsidRDefault="00BD3086" w:rsidP="00BD3086">
            <w:pPr>
              <w:rPr>
                <w:rFonts w:ascii="Arial" w:hAnsi="Arial" w:cs="Arial"/>
                <w:b w:val="0"/>
                <w:bCs w:val="0"/>
                <w:sz w:val="22"/>
                <w:szCs w:val="22"/>
              </w:rPr>
            </w:pPr>
            <w:r w:rsidRPr="004B32D3">
              <w:rPr>
                <w:rFonts w:ascii="Arial" w:hAnsi="Arial" w:cs="Arial"/>
                <w:b w:val="0"/>
                <w:bCs w:val="0"/>
                <w:sz w:val="22"/>
                <w:szCs w:val="22"/>
              </w:rPr>
              <w:t>If you use a smartphone or tablet,</w:t>
            </w:r>
          </w:p>
          <w:p w14:paraId="5438F8F0" w14:textId="2D80D780" w:rsidR="00BD3086" w:rsidRPr="00BD3086" w:rsidRDefault="00BD3086" w:rsidP="00BD3086">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Are you comfortable with selecting buttons or clicking boxes, such as “yes” or “no”?</w:t>
            </w:r>
          </w:p>
          <w:p w14:paraId="7749A3DD" w14:textId="77777777" w:rsidR="00BD3086" w:rsidRDefault="00BD3086" w:rsidP="00BD3086">
            <w:pPr>
              <w:rPr>
                <w:rFonts w:ascii="Arial" w:hAnsi="Arial" w:cs="Arial"/>
                <w:sz w:val="22"/>
                <w:szCs w:val="22"/>
              </w:rPr>
            </w:pPr>
          </w:p>
          <w:p w14:paraId="74BF8618" w14:textId="77777777" w:rsidR="006E0353" w:rsidRDefault="006E0353" w:rsidP="00BD3086">
            <w:pPr>
              <w:rPr>
                <w:rFonts w:ascii="Arial" w:hAnsi="Arial" w:cs="Arial"/>
                <w:b w:val="0"/>
                <w:bCs w:val="0"/>
                <w:sz w:val="22"/>
                <w:szCs w:val="22"/>
              </w:rPr>
            </w:pPr>
          </w:p>
          <w:p w14:paraId="79F05DA7" w14:textId="77777777" w:rsidR="00BD3086" w:rsidRDefault="00BD3086" w:rsidP="00BD3086">
            <w:pPr>
              <w:rPr>
                <w:rFonts w:ascii="Arial" w:hAnsi="Arial" w:cs="Arial"/>
                <w:b w:val="0"/>
                <w:bCs w:val="0"/>
                <w:sz w:val="22"/>
                <w:szCs w:val="22"/>
              </w:rPr>
            </w:pPr>
            <w:r w:rsidRPr="004B32D3">
              <w:rPr>
                <w:rFonts w:ascii="Arial" w:hAnsi="Arial" w:cs="Arial"/>
                <w:b w:val="0"/>
                <w:bCs w:val="0"/>
                <w:sz w:val="22"/>
                <w:szCs w:val="22"/>
              </w:rPr>
              <w:t>If you use a smartphone or tablet,</w:t>
            </w:r>
          </w:p>
          <w:p w14:paraId="1545C2B0" w14:textId="5B299DA7" w:rsidR="00BD3086" w:rsidRPr="00BD3086" w:rsidRDefault="00BD3086" w:rsidP="00BD3086">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lastRenderedPageBreak/>
              <w:t>Are you comfortable using your patient portal?</w:t>
            </w:r>
          </w:p>
          <w:p w14:paraId="076FE9A0" w14:textId="77777777" w:rsidR="00BD3086" w:rsidRDefault="00BD3086" w:rsidP="00BD3086">
            <w:pPr>
              <w:rPr>
                <w:rFonts w:ascii="Arial" w:hAnsi="Arial" w:cs="Arial"/>
                <w:sz w:val="22"/>
                <w:szCs w:val="22"/>
              </w:rPr>
            </w:pPr>
          </w:p>
          <w:p w14:paraId="4228CCE7" w14:textId="77777777" w:rsidR="00453CF2" w:rsidRDefault="00453CF2" w:rsidP="00BD3086">
            <w:pPr>
              <w:rPr>
                <w:rFonts w:ascii="Arial" w:hAnsi="Arial" w:cs="Arial"/>
                <w:b w:val="0"/>
                <w:bCs w:val="0"/>
                <w:sz w:val="22"/>
                <w:szCs w:val="22"/>
              </w:rPr>
            </w:pPr>
          </w:p>
          <w:p w14:paraId="790BA793" w14:textId="77777777" w:rsidR="00BD3086" w:rsidRDefault="00BD3086" w:rsidP="00BD3086">
            <w:pPr>
              <w:rPr>
                <w:rFonts w:ascii="Arial" w:hAnsi="Arial" w:cs="Arial"/>
                <w:b w:val="0"/>
                <w:bCs w:val="0"/>
                <w:sz w:val="22"/>
                <w:szCs w:val="22"/>
              </w:rPr>
            </w:pPr>
            <w:r w:rsidRPr="004B32D3">
              <w:rPr>
                <w:rFonts w:ascii="Arial" w:hAnsi="Arial" w:cs="Arial"/>
                <w:b w:val="0"/>
                <w:bCs w:val="0"/>
                <w:sz w:val="22"/>
                <w:szCs w:val="22"/>
              </w:rPr>
              <w:t>If you use a smartphone or tablet,</w:t>
            </w:r>
          </w:p>
          <w:p w14:paraId="4F28B78D" w14:textId="27CC75F5" w:rsidR="00BD3086" w:rsidRPr="00BD3086" w:rsidRDefault="00BD3086" w:rsidP="00BD3086">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Are you comfortable with opening your email that is connected to your patient portal account?</w:t>
            </w:r>
          </w:p>
          <w:p w14:paraId="535DA9D0" w14:textId="77777777" w:rsidR="00BD3086" w:rsidRDefault="00BD3086" w:rsidP="00BD3086">
            <w:pPr>
              <w:rPr>
                <w:rFonts w:ascii="Arial" w:hAnsi="Arial" w:cs="Arial"/>
                <w:b w:val="0"/>
                <w:bCs w:val="0"/>
                <w:sz w:val="22"/>
                <w:szCs w:val="22"/>
              </w:rPr>
            </w:pPr>
          </w:p>
          <w:p w14:paraId="7A61048D" w14:textId="77777777" w:rsidR="00BD3086" w:rsidRDefault="00BD3086" w:rsidP="00BD3086">
            <w:pPr>
              <w:rPr>
                <w:rFonts w:ascii="Arial" w:hAnsi="Arial" w:cs="Arial"/>
                <w:b w:val="0"/>
                <w:bCs w:val="0"/>
                <w:sz w:val="22"/>
                <w:szCs w:val="22"/>
              </w:rPr>
            </w:pPr>
            <w:r w:rsidRPr="004B32D3">
              <w:rPr>
                <w:rFonts w:ascii="Arial" w:hAnsi="Arial" w:cs="Arial"/>
                <w:b w:val="0"/>
                <w:bCs w:val="0"/>
                <w:sz w:val="22"/>
                <w:szCs w:val="22"/>
              </w:rPr>
              <w:t>If you use a smartphone or tablet,</w:t>
            </w:r>
          </w:p>
          <w:p w14:paraId="76F891D3" w14:textId="213F5E33" w:rsidR="00BD3086" w:rsidRPr="00BD3086" w:rsidRDefault="00BD3086" w:rsidP="00BD3086">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How often do you go to your patient portal?</w:t>
            </w:r>
          </w:p>
          <w:p w14:paraId="7E98DC26" w14:textId="77777777" w:rsidR="00BD3086" w:rsidRDefault="00BD3086" w:rsidP="00BD3086">
            <w:pPr>
              <w:rPr>
                <w:rFonts w:ascii="Arial" w:hAnsi="Arial" w:cs="Arial"/>
                <w:sz w:val="22"/>
                <w:szCs w:val="22"/>
              </w:rPr>
            </w:pPr>
          </w:p>
          <w:p w14:paraId="0AE12C2B" w14:textId="77777777" w:rsidR="007D6598" w:rsidRDefault="007D6598" w:rsidP="00BD3086">
            <w:pPr>
              <w:rPr>
                <w:rFonts w:ascii="Arial" w:hAnsi="Arial" w:cs="Arial"/>
                <w:sz w:val="22"/>
                <w:szCs w:val="22"/>
              </w:rPr>
            </w:pPr>
          </w:p>
          <w:p w14:paraId="59D862AB" w14:textId="77777777" w:rsidR="00476482" w:rsidRDefault="00476482" w:rsidP="00BD3086">
            <w:pPr>
              <w:rPr>
                <w:rFonts w:ascii="Arial" w:hAnsi="Arial" w:cs="Arial"/>
                <w:b w:val="0"/>
                <w:bCs w:val="0"/>
                <w:sz w:val="22"/>
                <w:szCs w:val="22"/>
              </w:rPr>
            </w:pPr>
          </w:p>
          <w:p w14:paraId="6390F60E" w14:textId="77777777" w:rsidR="00BD3086" w:rsidRDefault="00BD3086" w:rsidP="00BD3086">
            <w:pPr>
              <w:rPr>
                <w:rFonts w:ascii="Arial" w:hAnsi="Arial" w:cs="Arial"/>
                <w:b w:val="0"/>
                <w:bCs w:val="0"/>
                <w:sz w:val="22"/>
                <w:szCs w:val="22"/>
              </w:rPr>
            </w:pPr>
            <w:r w:rsidRPr="004B32D3">
              <w:rPr>
                <w:rFonts w:ascii="Arial" w:hAnsi="Arial" w:cs="Arial"/>
                <w:b w:val="0"/>
                <w:bCs w:val="0"/>
                <w:sz w:val="22"/>
                <w:szCs w:val="22"/>
              </w:rPr>
              <w:t>If you use a smartphone or tablet,</w:t>
            </w:r>
          </w:p>
          <w:p w14:paraId="4B3C581E" w14:textId="7D5440D5" w:rsidR="00BD3086" w:rsidRDefault="00BD3086" w:rsidP="00BD3086">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How often do you open your email associated with your patient portal account?</w:t>
            </w:r>
          </w:p>
          <w:p w14:paraId="5C462A40" w14:textId="77777777" w:rsidR="004B32D3" w:rsidRDefault="004B32D3" w:rsidP="004B32D3">
            <w:pPr>
              <w:rPr>
                <w:rFonts w:ascii="Arial" w:hAnsi="Arial" w:cs="Arial"/>
                <w:b w:val="0"/>
                <w:bCs w:val="0"/>
                <w:sz w:val="22"/>
                <w:szCs w:val="22"/>
              </w:rPr>
            </w:pPr>
          </w:p>
          <w:p w14:paraId="3FD90526" w14:textId="4C634B79" w:rsidR="006E0353" w:rsidRPr="004B32D3" w:rsidRDefault="006E0353" w:rsidP="004B32D3">
            <w:pPr>
              <w:rPr>
                <w:rFonts w:ascii="Arial" w:hAnsi="Arial" w:cs="Arial"/>
                <w:sz w:val="22"/>
                <w:szCs w:val="22"/>
              </w:rPr>
            </w:pPr>
          </w:p>
        </w:tc>
        <w:tc>
          <w:tcPr>
            <w:tcW w:w="4410" w:type="dxa"/>
          </w:tcPr>
          <w:p w14:paraId="6F1A5125" w14:textId="77777777" w:rsidR="00BD34FF" w:rsidRDefault="00BD34FF" w:rsidP="00BD34FF">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A0902F7" w14:textId="77777777" w:rsidR="00BD34FF" w:rsidRDefault="00BD34FF" w:rsidP="00BD34FF">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B328FD7" w14:textId="77777777" w:rsidR="00BD34FF" w:rsidRDefault="00BD34FF" w:rsidP="00BD34FF">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59BA04B" w14:textId="77777777" w:rsidR="00BD34FF" w:rsidRDefault="00BD34FF" w:rsidP="00BD34FF">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F40DE8F" w14:textId="77777777" w:rsidR="00BD34FF" w:rsidRDefault="00BD34FF" w:rsidP="00BD34FF">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9E6B39F" w14:textId="77777777" w:rsidR="00BD34FF" w:rsidRDefault="00BD34FF" w:rsidP="00BD34FF">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4B3537F" w14:textId="40FCC179" w:rsidR="004F55D4" w:rsidRDefault="004F55D4" w:rsidP="004F55D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0E970755" w14:textId="1030D79B" w:rsidR="004F55D4" w:rsidRDefault="004F55D4" w:rsidP="004F55D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________</w:t>
            </w:r>
            <w:r w:rsidR="004B32D3">
              <w:rPr>
                <w:rFonts w:ascii="Arial" w:hAnsi="Arial" w:cs="Arial"/>
                <w:sz w:val="22"/>
                <w:szCs w:val="22"/>
              </w:rPr>
              <w:t xml:space="preserve"> </w:t>
            </w:r>
            <w:r>
              <w:rPr>
                <w:rFonts w:ascii="Arial" w:hAnsi="Arial" w:cs="Arial"/>
                <w:sz w:val="22"/>
                <w:szCs w:val="22"/>
              </w:rPr>
              <w:t>(please explain)</w:t>
            </w:r>
          </w:p>
          <w:p w14:paraId="5300F356" w14:textId="67B4C5EA" w:rsidR="004F55D4" w:rsidRDefault="004F55D4" w:rsidP="004F55D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59E1DFD4" w14:textId="4116BEB3" w:rsidR="00F17620" w:rsidRPr="004F55D4" w:rsidRDefault="00BD34FF"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 don’t know</w:t>
            </w:r>
          </w:p>
          <w:p w14:paraId="4954B9D5" w14:textId="77777777" w:rsidR="00F17620" w:rsidRDefault="00F17620" w:rsidP="00F1762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D0D7A41" w14:textId="77777777" w:rsidR="00F96F57" w:rsidRDefault="00F96F57" w:rsidP="00F1762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81899A4" w14:textId="77777777" w:rsidR="00F96F57" w:rsidRDefault="00F96F57" w:rsidP="00F1762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269F6D8" w14:textId="219D834A" w:rsidR="00F17620" w:rsidRDefault="00ED6639" w:rsidP="00ED663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omputer</w:t>
            </w:r>
          </w:p>
          <w:p w14:paraId="67DE43EB" w14:textId="2CCF8098" w:rsidR="00ED6639" w:rsidRDefault="00ED6639" w:rsidP="00ED663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martphone</w:t>
            </w:r>
          </w:p>
          <w:p w14:paraId="2043DA48" w14:textId="37407E2A" w:rsidR="00ED6639" w:rsidRDefault="00ED6639" w:rsidP="00ED6639">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Tablet</w:t>
            </w:r>
          </w:p>
          <w:p w14:paraId="083C97B1" w14:textId="77777777" w:rsidR="00A81435" w:rsidRDefault="00A81435" w:rsidP="00F1762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5E34D81" w14:textId="77777777" w:rsidR="004B32D3" w:rsidRDefault="004B32D3" w:rsidP="00F1762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C73534A" w14:textId="73844A3D" w:rsidR="004B32D3" w:rsidRDefault="004B32D3" w:rsidP="004B32D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A cellular data plan (through a phone company like Verizon or T-Mobile)</w:t>
            </w:r>
          </w:p>
          <w:p w14:paraId="6B6A1D51" w14:textId="77777777" w:rsidR="00BF222F" w:rsidRDefault="004B32D3" w:rsidP="004F55D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Wi-Fi (through a cable company like Cox)</w:t>
            </w:r>
          </w:p>
          <w:p w14:paraId="04CF7BB5" w14:textId="77777777" w:rsidR="00753726" w:rsidRDefault="00753726"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EB0536B" w14:textId="4FFDA7A2" w:rsidR="001E0AAB" w:rsidRDefault="001E0AAB" w:rsidP="001E0AA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_________ (please explain)</w:t>
            </w:r>
          </w:p>
          <w:p w14:paraId="2638D294" w14:textId="49BD24F3" w:rsidR="001E0AAB" w:rsidRDefault="001E0AAB" w:rsidP="001E0AA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46C1945C" w14:textId="77777777" w:rsidR="006C4542" w:rsidRDefault="006C4542"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6C26CA4" w14:textId="77777777" w:rsidR="00AE36C5" w:rsidRDefault="00AE36C5"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ECB27A2" w14:textId="77777777" w:rsidR="00AE36C5" w:rsidRDefault="00AE36C5"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E5A03E9" w14:textId="77777777" w:rsidR="00AE36C5" w:rsidRDefault="00AE36C5"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06CEFB3" w14:textId="77777777" w:rsidR="00575256" w:rsidRDefault="00575256"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444DCF7" w14:textId="77777777" w:rsidR="00AE36C5" w:rsidRDefault="00AE36C5"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8D3C9BA" w14:textId="77777777" w:rsidR="00C117B6" w:rsidRDefault="00C117B6" w:rsidP="004B32D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8DCC288" w14:textId="6CA9C445" w:rsidR="004B32D3" w:rsidRDefault="004B32D3" w:rsidP="004B32D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w:t>
            </w:r>
            <w:r w:rsidR="006549A3">
              <w:rPr>
                <w:rFonts w:ascii="Arial" w:hAnsi="Arial" w:cs="Arial"/>
                <w:sz w:val="22"/>
                <w:szCs w:val="22"/>
              </w:rPr>
              <w:t xml:space="preserve"> (2)</w:t>
            </w:r>
          </w:p>
          <w:p w14:paraId="4CD98378" w14:textId="33D6B1CB" w:rsidR="006549A3" w:rsidRDefault="006549A3" w:rsidP="004B32D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1)</w:t>
            </w:r>
          </w:p>
          <w:p w14:paraId="25897F2A" w14:textId="77777777" w:rsidR="004B32D3" w:rsidRDefault="004B32D3" w:rsidP="004B32D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r w:rsidR="006549A3">
              <w:rPr>
                <w:rFonts w:ascii="Arial" w:hAnsi="Arial" w:cs="Arial"/>
                <w:sz w:val="22"/>
                <w:szCs w:val="22"/>
              </w:rPr>
              <w:t xml:space="preserve"> or unsure (0)</w:t>
            </w:r>
          </w:p>
          <w:p w14:paraId="3A6379BA" w14:textId="77777777" w:rsidR="009E521F" w:rsidRDefault="009E521F" w:rsidP="009E521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20C57FF" w14:textId="77777777" w:rsidR="009E521F" w:rsidRDefault="009E521F" w:rsidP="009E521F">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E987B5E" w14:textId="77777777" w:rsidR="009E521F" w:rsidRDefault="009E521F" w:rsidP="009E521F">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2)</w:t>
            </w:r>
          </w:p>
          <w:p w14:paraId="3AC1CC05" w14:textId="77777777" w:rsidR="009E521F" w:rsidRDefault="009E521F" w:rsidP="009E521F">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1)</w:t>
            </w:r>
          </w:p>
          <w:p w14:paraId="410B4CEB" w14:textId="77777777" w:rsidR="009E521F" w:rsidRDefault="009E521F" w:rsidP="009E521F">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or unsure (0)</w:t>
            </w:r>
          </w:p>
          <w:p w14:paraId="3C722E2B" w14:textId="77777777" w:rsidR="00D44A6B" w:rsidRDefault="00D44A6B" w:rsidP="00D44A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029F132" w14:textId="77777777" w:rsidR="00D44A6B" w:rsidRDefault="00D44A6B" w:rsidP="00D44A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F2DD416" w14:textId="77777777" w:rsidR="00D44A6B" w:rsidRDefault="00D44A6B" w:rsidP="00D44A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C2E19F2" w14:textId="77777777" w:rsidR="00D44A6B" w:rsidRDefault="00D44A6B" w:rsidP="00D44A6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2)</w:t>
            </w:r>
          </w:p>
          <w:p w14:paraId="6FA63D77" w14:textId="77777777" w:rsidR="00D44A6B" w:rsidRDefault="00D44A6B" w:rsidP="00D44A6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1)</w:t>
            </w:r>
          </w:p>
          <w:p w14:paraId="0C125FCB" w14:textId="77777777" w:rsidR="00D44A6B" w:rsidRDefault="00D44A6B" w:rsidP="00D44A6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or unsure (0)</w:t>
            </w:r>
          </w:p>
          <w:p w14:paraId="06921083" w14:textId="77777777" w:rsidR="00D44A6B" w:rsidRDefault="00D44A6B" w:rsidP="00D44A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F9DA8C5" w14:textId="77777777" w:rsidR="0092074E" w:rsidRDefault="0092074E" w:rsidP="00D44A6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C902178" w14:textId="77777777" w:rsidR="00D44A6B" w:rsidRDefault="00D44A6B" w:rsidP="00D44A6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2)</w:t>
            </w:r>
          </w:p>
          <w:p w14:paraId="3060D50E" w14:textId="77777777" w:rsidR="00D44A6B" w:rsidRDefault="00D44A6B" w:rsidP="00D44A6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1)</w:t>
            </w:r>
          </w:p>
          <w:p w14:paraId="6D1C1A78" w14:textId="77777777" w:rsidR="00D44A6B" w:rsidRDefault="00D44A6B" w:rsidP="00D44A6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or unsure (0)</w:t>
            </w:r>
          </w:p>
          <w:p w14:paraId="6ED96A3D" w14:textId="77777777" w:rsidR="00453CF2" w:rsidRDefault="00453CF2" w:rsidP="00453CF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1747923" w14:textId="77777777" w:rsidR="006E0353" w:rsidRDefault="006E0353" w:rsidP="00453CF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5CD9009" w14:textId="77777777" w:rsidR="00453CF2" w:rsidRDefault="00453CF2" w:rsidP="00453CF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2)</w:t>
            </w:r>
          </w:p>
          <w:p w14:paraId="5A1B7612" w14:textId="77777777" w:rsidR="00453CF2" w:rsidRDefault="00453CF2" w:rsidP="00453CF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Sometimes (1)</w:t>
            </w:r>
          </w:p>
          <w:p w14:paraId="08AA6B6D" w14:textId="77777777" w:rsidR="00453CF2" w:rsidRDefault="00453CF2" w:rsidP="00453CF2">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or unsure (0)</w:t>
            </w:r>
          </w:p>
          <w:p w14:paraId="7D3D0296" w14:textId="77777777" w:rsidR="00C6444B" w:rsidRDefault="00C6444B" w:rsidP="00C644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80EA7D8" w14:textId="77777777" w:rsidR="00C6444B" w:rsidRDefault="00C6444B" w:rsidP="00C6444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549D719" w14:textId="77777777" w:rsidR="00C6444B" w:rsidRDefault="00C6444B" w:rsidP="00C6444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2)</w:t>
            </w:r>
          </w:p>
          <w:p w14:paraId="7CCD9473" w14:textId="77777777" w:rsidR="00C6444B" w:rsidRDefault="00C6444B" w:rsidP="00C6444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1)</w:t>
            </w:r>
          </w:p>
          <w:p w14:paraId="532193F9" w14:textId="77777777" w:rsidR="00C6444B" w:rsidRDefault="00C6444B" w:rsidP="00C6444B">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or unsure (0)</w:t>
            </w:r>
          </w:p>
          <w:p w14:paraId="75948B82" w14:textId="77777777" w:rsidR="00794734" w:rsidRDefault="00794734" w:rsidP="0079473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131C512" w14:textId="77777777" w:rsidR="006B7DFD" w:rsidRDefault="006B7DFD" w:rsidP="00794734">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EB8F542" w14:textId="00D1BE1C" w:rsidR="00794734" w:rsidRDefault="00794734" w:rsidP="0079473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Frequently (2)</w:t>
            </w:r>
          </w:p>
          <w:p w14:paraId="78A5C8B4" w14:textId="77777777" w:rsidR="00794734" w:rsidRDefault="00794734" w:rsidP="0079473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1)</w:t>
            </w:r>
          </w:p>
          <w:p w14:paraId="03D1F760" w14:textId="77777777" w:rsidR="00794734" w:rsidRDefault="00794734" w:rsidP="00794734">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ever or unsure (0)</w:t>
            </w:r>
          </w:p>
          <w:p w14:paraId="4D0701A1" w14:textId="77777777" w:rsidR="006E0353" w:rsidRDefault="006E0353" w:rsidP="006E035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5C11956E" w14:textId="77777777" w:rsidR="006E0353" w:rsidRDefault="006E0353" w:rsidP="006E0353">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99E96B9" w14:textId="77777777" w:rsidR="006E0353" w:rsidRDefault="006E0353" w:rsidP="006E035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Frequently (2)</w:t>
            </w:r>
          </w:p>
          <w:p w14:paraId="4408F10D" w14:textId="77777777" w:rsidR="006E0353" w:rsidRDefault="006E0353" w:rsidP="006E0353">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 (1)</w:t>
            </w:r>
          </w:p>
          <w:p w14:paraId="03A75FB8" w14:textId="26146241" w:rsidR="006E0353" w:rsidRPr="006E0353" w:rsidRDefault="006E0353" w:rsidP="00113FCC">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ever or unsure (0)</w:t>
            </w:r>
          </w:p>
        </w:tc>
      </w:tr>
      <w:tr w:rsidR="00F17620" w14:paraId="6421253A"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651E6C48" w14:textId="357E5F69" w:rsidR="00F17620" w:rsidRDefault="00F17620" w:rsidP="00F17620">
            <w:pPr>
              <w:pStyle w:val="ListParagraph"/>
              <w:numPr>
                <w:ilvl w:val="0"/>
                <w:numId w:val="1"/>
              </w:numPr>
              <w:ind w:left="338" w:hanging="338"/>
              <w:rPr>
                <w:rFonts w:ascii="Arial" w:hAnsi="Arial" w:cs="Arial"/>
                <w:sz w:val="22"/>
                <w:szCs w:val="22"/>
              </w:rPr>
            </w:pPr>
            <w:r>
              <w:rPr>
                <w:rFonts w:ascii="Arial" w:hAnsi="Arial" w:cs="Arial"/>
                <w:b w:val="0"/>
                <w:bCs w:val="0"/>
                <w:sz w:val="22"/>
                <w:szCs w:val="22"/>
              </w:rPr>
              <w:lastRenderedPageBreak/>
              <w:t>What is your employment status?</w:t>
            </w:r>
          </w:p>
        </w:tc>
        <w:tc>
          <w:tcPr>
            <w:tcW w:w="4410" w:type="dxa"/>
          </w:tcPr>
          <w:p w14:paraId="4C1EFDB6"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Working part-time</w:t>
            </w:r>
          </w:p>
          <w:p w14:paraId="5BF7FC4B"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Working full-time</w:t>
            </w:r>
          </w:p>
          <w:p w14:paraId="5396A688"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Retired</w:t>
            </w:r>
          </w:p>
          <w:p w14:paraId="557F8EB7"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On disability</w:t>
            </w:r>
          </w:p>
          <w:p w14:paraId="1992DE1F"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working</w:t>
            </w:r>
          </w:p>
          <w:p w14:paraId="02AC3CE7"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w:t>
            </w:r>
            <w:r>
              <w:rPr>
                <w:rFonts w:ascii="Arial" w:hAnsi="Arial" w:cs="Arial"/>
                <w:sz w:val="22"/>
                <w:szCs w:val="22"/>
              </w:rPr>
              <w:t>r</w:t>
            </w:r>
          </w:p>
          <w:p w14:paraId="5B2CE384" w14:textId="3145C420" w:rsidR="00F17620" w:rsidRPr="00A13477" w:rsidRDefault="00F17620" w:rsidP="00F17620">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17620" w14:paraId="4BE5573B"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75F1C9D9" w14:textId="2B64609E" w:rsidR="00F17620" w:rsidRDefault="00F17620" w:rsidP="00F17620">
            <w:pPr>
              <w:pStyle w:val="ListParagraph"/>
              <w:numPr>
                <w:ilvl w:val="0"/>
                <w:numId w:val="1"/>
              </w:numPr>
              <w:ind w:left="338" w:hanging="338"/>
              <w:rPr>
                <w:rFonts w:ascii="Arial" w:hAnsi="Arial" w:cs="Arial"/>
                <w:sz w:val="22"/>
                <w:szCs w:val="22"/>
              </w:rPr>
            </w:pPr>
            <w:r>
              <w:rPr>
                <w:rFonts w:ascii="Arial" w:hAnsi="Arial" w:cs="Arial"/>
                <w:b w:val="0"/>
                <w:bCs w:val="0"/>
                <w:sz w:val="22"/>
                <w:szCs w:val="22"/>
              </w:rPr>
              <w:t xml:space="preserve">Where have you regularly slept in the past three months (pick the option that best represents the past three months)? </w:t>
            </w:r>
          </w:p>
        </w:tc>
        <w:tc>
          <w:tcPr>
            <w:tcW w:w="4410" w:type="dxa"/>
          </w:tcPr>
          <w:p w14:paraId="44DB654A"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ousing you own</w:t>
            </w:r>
          </w:p>
          <w:p w14:paraId="2FC9A432"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ousing you rent</w:t>
            </w:r>
          </w:p>
          <w:p w14:paraId="65ACE39C"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ousing you share with friends, family or acquaintances but do not pay for</w:t>
            </w:r>
          </w:p>
          <w:p w14:paraId="34A4C285"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helter, safe haven, or transitional housing</w:t>
            </w:r>
          </w:p>
          <w:p w14:paraId="2FC742E8"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ar, in a tent, on the street, or under a bridge</w:t>
            </w:r>
          </w:p>
          <w:p w14:paraId="0A5E88EA"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67B7292F" w14:textId="77777777" w:rsidR="00F17620" w:rsidRPr="002408BE"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57D97188" w14:textId="77777777" w:rsidR="00F17620" w:rsidRDefault="00F17620" w:rsidP="00F17620">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17620" w14:paraId="1B961DD0"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1CA03655" w14:textId="72356767" w:rsidR="00F17620" w:rsidRDefault="00F17620" w:rsidP="00294D8A">
            <w:pPr>
              <w:pStyle w:val="ListParagraph"/>
              <w:ind w:left="338"/>
              <w:rPr>
                <w:rFonts w:ascii="Arial" w:hAnsi="Arial" w:cs="Arial"/>
                <w:sz w:val="22"/>
                <w:szCs w:val="22"/>
              </w:rPr>
            </w:pPr>
            <w:r>
              <w:rPr>
                <w:rFonts w:ascii="Arial" w:hAnsi="Arial" w:cs="Arial"/>
                <w:b w:val="0"/>
                <w:bCs w:val="0"/>
                <w:sz w:val="22"/>
                <w:szCs w:val="22"/>
              </w:rPr>
              <w:t>If currently in stable housing over the past three months [skip if living in transitional or unhoused environment],</w:t>
            </w:r>
          </w:p>
          <w:p w14:paraId="1C0ED86A" w14:textId="77777777" w:rsidR="00294D8A" w:rsidRPr="00FC07B2" w:rsidRDefault="00294D8A" w:rsidP="00294D8A">
            <w:pPr>
              <w:pStyle w:val="ListParagraph"/>
              <w:ind w:left="338"/>
              <w:rPr>
                <w:rFonts w:ascii="Arial" w:hAnsi="Arial" w:cs="Arial"/>
                <w:b w:val="0"/>
                <w:bCs w:val="0"/>
                <w:sz w:val="22"/>
                <w:szCs w:val="22"/>
              </w:rPr>
            </w:pPr>
          </w:p>
          <w:p w14:paraId="49512236" w14:textId="77777777" w:rsidR="00F17620" w:rsidRPr="001548B4" w:rsidRDefault="00F17620" w:rsidP="00F17620">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What is the number of individuals in your household currently who are less than 18 years old?</w:t>
            </w:r>
          </w:p>
          <w:p w14:paraId="489A4875" w14:textId="77777777" w:rsidR="00F17620" w:rsidRPr="001548B4" w:rsidRDefault="00F17620" w:rsidP="00F17620">
            <w:pPr>
              <w:pStyle w:val="ListParagraph"/>
              <w:rPr>
                <w:rFonts w:ascii="Arial" w:hAnsi="Arial" w:cs="Arial"/>
                <w:sz w:val="22"/>
                <w:szCs w:val="22"/>
              </w:rPr>
            </w:pPr>
          </w:p>
          <w:p w14:paraId="61DA9E59" w14:textId="77777777" w:rsidR="00F17620" w:rsidRPr="001548B4" w:rsidRDefault="00F17620" w:rsidP="00F17620">
            <w:pPr>
              <w:pStyle w:val="ListParagraph"/>
              <w:numPr>
                <w:ilvl w:val="0"/>
                <w:numId w:val="1"/>
              </w:numPr>
              <w:ind w:left="338" w:hanging="338"/>
              <w:rPr>
                <w:rFonts w:ascii="Arial" w:hAnsi="Arial" w:cs="Arial"/>
                <w:b w:val="0"/>
                <w:bCs w:val="0"/>
                <w:sz w:val="22"/>
                <w:szCs w:val="22"/>
              </w:rPr>
            </w:pPr>
            <w:r w:rsidRPr="001548B4">
              <w:rPr>
                <w:rFonts w:ascii="Arial" w:hAnsi="Arial" w:cs="Arial"/>
                <w:b w:val="0"/>
                <w:bCs w:val="0"/>
                <w:sz w:val="22"/>
                <w:szCs w:val="22"/>
              </w:rPr>
              <w:t>What is the number of individuals in your household currently who are 18 years or older?</w:t>
            </w:r>
          </w:p>
          <w:p w14:paraId="6098312C" w14:textId="77777777" w:rsidR="00F17620" w:rsidRDefault="00F17620" w:rsidP="00F17620">
            <w:pPr>
              <w:pStyle w:val="ListParagraph"/>
              <w:ind w:left="338"/>
              <w:rPr>
                <w:rFonts w:ascii="Arial" w:hAnsi="Arial" w:cs="Arial"/>
                <w:sz w:val="22"/>
                <w:szCs w:val="22"/>
              </w:rPr>
            </w:pPr>
          </w:p>
        </w:tc>
        <w:tc>
          <w:tcPr>
            <w:tcW w:w="4410" w:type="dxa"/>
          </w:tcPr>
          <w:p w14:paraId="1AF9A11D" w14:textId="77777777" w:rsidR="00F17620"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75A694C6" w14:textId="77777777" w:rsidR="00F17620"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2A65576" w14:textId="77777777" w:rsidR="00F17620"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12294824" w14:textId="77777777" w:rsidR="00F17620"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54C1505D" w14:textId="77777777" w:rsidR="00F17620"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sidRPr="002B32C6">
              <w:rPr>
                <w:rFonts w:ascii="Arial" w:hAnsi="Arial" w:cs="Arial"/>
                <w:sz w:val="22"/>
                <w:szCs w:val="22"/>
                <w:u w:val="single"/>
              </w:rPr>
              <w:t>##</w:t>
            </w:r>
            <w:r>
              <w:rPr>
                <w:rFonts w:ascii="Arial" w:hAnsi="Arial" w:cs="Arial"/>
                <w:sz w:val="22"/>
                <w:szCs w:val="22"/>
                <w:u w:val="single"/>
              </w:rPr>
              <w:t>#</w:t>
            </w:r>
          </w:p>
          <w:p w14:paraId="1734DDF9"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234594B" w14:textId="77777777" w:rsidR="00F17620" w:rsidRPr="002408BE"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0D528929" w14:textId="77777777" w:rsidR="00F17620"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3264A77D" w14:textId="77777777" w:rsidR="00F17620"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sidRPr="002B32C6">
              <w:rPr>
                <w:rFonts w:ascii="Arial" w:hAnsi="Arial" w:cs="Arial"/>
                <w:sz w:val="22"/>
                <w:szCs w:val="22"/>
                <w:u w:val="single"/>
              </w:rPr>
              <w:t>##</w:t>
            </w:r>
            <w:r>
              <w:rPr>
                <w:rFonts w:ascii="Arial" w:hAnsi="Arial" w:cs="Arial"/>
                <w:sz w:val="22"/>
                <w:szCs w:val="22"/>
                <w:u w:val="single"/>
              </w:rPr>
              <w:t>#</w:t>
            </w:r>
          </w:p>
          <w:p w14:paraId="5A7A25B9"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1B0616B5" w14:textId="77777777" w:rsidR="00F17620" w:rsidRPr="002408BE"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49A35F91" w14:textId="77777777" w:rsidR="00F17620" w:rsidRDefault="00F17620" w:rsidP="00F17620">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17620" w14:paraId="0485AED3"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17908C2D" w14:textId="77777777" w:rsidR="00F17620" w:rsidRDefault="00F17620" w:rsidP="00F17620">
            <w:pPr>
              <w:pStyle w:val="ListParagraph"/>
              <w:numPr>
                <w:ilvl w:val="0"/>
                <w:numId w:val="1"/>
              </w:numPr>
              <w:ind w:left="338" w:hanging="338"/>
              <w:rPr>
                <w:rFonts w:ascii="Arial" w:hAnsi="Arial" w:cs="Arial"/>
                <w:sz w:val="22"/>
                <w:szCs w:val="22"/>
              </w:rPr>
            </w:pPr>
            <w:r>
              <w:rPr>
                <w:rFonts w:ascii="Arial" w:hAnsi="Arial" w:cs="Arial"/>
                <w:b w:val="0"/>
                <w:bCs w:val="0"/>
                <w:sz w:val="22"/>
                <w:szCs w:val="22"/>
              </w:rPr>
              <w:lastRenderedPageBreak/>
              <w:t xml:space="preserve">Are you worried that in the next three months you may </w:t>
            </w:r>
            <w:r w:rsidRPr="00682DD3">
              <w:rPr>
                <w:rFonts w:ascii="Arial" w:hAnsi="Arial" w:cs="Arial"/>
                <w:b w:val="0"/>
                <w:bCs w:val="0"/>
                <w:sz w:val="22"/>
                <w:szCs w:val="22"/>
                <w:u w:val="single"/>
              </w:rPr>
              <w:t>not</w:t>
            </w:r>
            <w:r>
              <w:rPr>
                <w:rFonts w:ascii="Arial" w:hAnsi="Arial" w:cs="Arial"/>
                <w:b w:val="0"/>
                <w:bCs w:val="0"/>
                <w:sz w:val="22"/>
                <w:szCs w:val="22"/>
              </w:rPr>
              <w:t xml:space="preserve"> have stable housing that you own, rent, or stay in as part of a household?</w:t>
            </w:r>
          </w:p>
          <w:p w14:paraId="2B92B253" w14:textId="77777777" w:rsidR="00F17620" w:rsidRDefault="00F17620" w:rsidP="00F17620">
            <w:pPr>
              <w:pStyle w:val="ListParagraph"/>
              <w:ind w:left="338"/>
              <w:rPr>
                <w:rFonts w:ascii="Arial" w:hAnsi="Arial" w:cs="Arial"/>
                <w:sz w:val="22"/>
                <w:szCs w:val="22"/>
              </w:rPr>
            </w:pPr>
          </w:p>
        </w:tc>
        <w:tc>
          <w:tcPr>
            <w:tcW w:w="4410" w:type="dxa"/>
          </w:tcPr>
          <w:p w14:paraId="1F5E64AE"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very worried</w:t>
            </w:r>
          </w:p>
          <w:p w14:paraId="034921E2"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what worried</w:t>
            </w:r>
          </w:p>
          <w:p w14:paraId="27A59732"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not worried at all</w:t>
            </w:r>
          </w:p>
          <w:p w14:paraId="16A62692" w14:textId="77777777" w:rsidR="00F17620" w:rsidRPr="00E7668B"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35CFEB61" w14:textId="77777777" w:rsidR="00F17620" w:rsidRDefault="00F17620" w:rsidP="00F17620">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17620" w14:paraId="2B7BA087" w14:textId="77777777" w:rsidTr="00652664">
        <w:tc>
          <w:tcPr>
            <w:cnfStyle w:val="001000000000" w:firstRow="0" w:lastRow="0" w:firstColumn="1" w:lastColumn="0" w:oddVBand="0" w:evenVBand="0" w:oddHBand="0" w:evenHBand="0" w:firstRowFirstColumn="0" w:firstRowLastColumn="0" w:lastRowFirstColumn="0" w:lastRowLastColumn="0"/>
            <w:tcW w:w="4945" w:type="dxa"/>
          </w:tcPr>
          <w:p w14:paraId="40CA1663" w14:textId="77777777" w:rsidR="00F17620" w:rsidRPr="00056A0A" w:rsidRDefault="00F17620" w:rsidP="00F17620">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Do </w:t>
            </w:r>
            <w:r w:rsidRPr="005F5664">
              <w:rPr>
                <w:rFonts w:ascii="Arial" w:hAnsi="Arial" w:cs="Arial"/>
                <w:b w:val="0"/>
                <w:bCs w:val="0"/>
                <w:sz w:val="22"/>
                <w:szCs w:val="22"/>
              </w:rPr>
              <w:t xml:space="preserve">you </w:t>
            </w:r>
            <w:r>
              <w:rPr>
                <w:rFonts w:ascii="Arial" w:hAnsi="Arial" w:cs="Arial"/>
                <w:b w:val="0"/>
                <w:bCs w:val="0"/>
                <w:sz w:val="22"/>
                <w:szCs w:val="22"/>
              </w:rPr>
              <w:t xml:space="preserve">have access to privacy for phone/audio </w:t>
            </w:r>
            <w:r w:rsidRPr="00EB36BE">
              <w:rPr>
                <w:rFonts w:ascii="Arial" w:hAnsi="Arial" w:cs="Arial"/>
                <w:b w:val="0"/>
                <w:bCs w:val="0"/>
                <w:sz w:val="22"/>
                <w:szCs w:val="22"/>
              </w:rPr>
              <w:t>calls about your HIV care in</w:t>
            </w:r>
            <w:r>
              <w:rPr>
                <w:rFonts w:ascii="Arial" w:hAnsi="Arial" w:cs="Arial"/>
                <w:b w:val="0"/>
                <w:bCs w:val="0"/>
                <w:sz w:val="22"/>
                <w:szCs w:val="22"/>
              </w:rPr>
              <w:t xml:space="preserve"> your current housing space?</w:t>
            </w:r>
          </w:p>
          <w:p w14:paraId="23C9A869" w14:textId="77777777" w:rsidR="00F17620" w:rsidRDefault="00F17620" w:rsidP="00F17620">
            <w:pPr>
              <w:rPr>
                <w:rFonts w:ascii="Arial" w:hAnsi="Arial" w:cs="Arial"/>
                <w:b w:val="0"/>
                <w:bCs w:val="0"/>
                <w:sz w:val="22"/>
                <w:szCs w:val="22"/>
              </w:rPr>
            </w:pPr>
          </w:p>
          <w:p w14:paraId="0A4E92D3" w14:textId="77777777" w:rsidR="00F17620" w:rsidRPr="00627D29" w:rsidRDefault="00F17620" w:rsidP="00F17620">
            <w:pPr>
              <w:rPr>
                <w:rFonts w:ascii="Arial" w:hAnsi="Arial" w:cs="Arial"/>
                <w:sz w:val="22"/>
                <w:szCs w:val="22"/>
              </w:rPr>
            </w:pPr>
          </w:p>
          <w:p w14:paraId="0363517E" w14:textId="3993F1FF" w:rsidR="00F17620" w:rsidRPr="00652664" w:rsidRDefault="00F17620" w:rsidP="00F17620">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sometimes or no, have you found this lack of consistent privacy a barrier to having your HIV care over the phone/audio?</w:t>
            </w:r>
            <w:r w:rsidR="000F109E">
              <w:rPr>
                <w:rFonts w:ascii="Arial" w:hAnsi="Arial" w:cs="Arial"/>
                <w:b w:val="0"/>
                <w:bCs w:val="0"/>
                <w:sz w:val="22"/>
                <w:szCs w:val="22"/>
              </w:rPr>
              <w:t xml:space="preserve"> *SKIP IF HAVEN’T HAD TELEPHONE VISITS</w:t>
            </w:r>
          </w:p>
          <w:p w14:paraId="500CFD8B" w14:textId="77777777" w:rsidR="00F17620" w:rsidRDefault="00F17620" w:rsidP="00F17620">
            <w:pPr>
              <w:pStyle w:val="ListParagraph"/>
              <w:ind w:left="338"/>
              <w:rPr>
                <w:rFonts w:ascii="Arial" w:hAnsi="Arial" w:cs="Arial"/>
                <w:sz w:val="22"/>
                <w:szCs w:val="22"/>
              </w:rPr>
            </w:pPr>
          </w:p>
        </w:tc>
        <w:tc>
          <w:tcPr>
            <w:tcW w:w="4410" w:type="dxa"/>
          </w:tcPr>
          <w:p w14:paraId="143A0207"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 always</w:t>
            </w:r>
          </w:p>
          <w:p w14:paraId="106C8350"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2DF65374" w14:textId="77777777" w:rsidR="00F17620" w:rsidRPr="00627D29"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5DEC563E"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1F04418A" w14:textId="77777777" w:rsidR="00F17620" w:rsidRPr="00627D29" w:rsidRDefault="00F17620" w:rsidP="00F1762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01530009"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 always</w:t>
            </w:r>
          </w:p>
          <w:p w14:paraId="683515E2"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57957D48" w14:textId="77777777" w:rsidR="00F17620"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5AAEB848" w14:textId="77777777" w:rsidR="00F17620" w:rsidRPr="00EA4053" w:rsidRDefault="00F17620" w:rsidP="00F17620">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1D67A041" w14:textId="77777777" w:rsidR="00F17620" w:rsidRDefault="00F17620" w:rsidP="00F17620">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17620" w14:paraId="63859546" w14:textId="77777777" w:rsidTr="00652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16BC7B45" w14:textId="77777777" w:rsidR="00F17620" w:rsidRPr="006D5237" w:rsidRDefault="00F17620" w:rsidP="00F17620">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Do </w:t>
            </w:r>
            <w:r w:rsidRPr="005F5664">
              <w:rPr>
                <w:rFonts w:ascii="Arial" w:hAnsi="Arial" w:cs="Arial"/>
                <w:b w:val="0"/>
                <w:bCs w:val="0"/>
                <w:sz w:val="22"/>
                <w:szCs w:val="22"/>
              </w:rPr>
              <w:t xml:space="preserve">you </w:t>
            </w:r>
            <w:r>
              <w:rPr>
                <w:rFonts w:ascii="Arial" w:hAnsi="Arial" w:cs="Arial"/>
                <w:b w:val="0"/>
                <w:bCs w:val="0"/>
                <w:sz w:val="22"/>
                <w:szCs w:val="22"/>
              </w:rPr>
              <w:t xml:space="preserve">have access to privacy for video </w:t>
            </w:r>
            <w:r w:rsidRPr="00EB36BE">
              <w:rPr>
                <w:rFonts w:ascii="Arial" w:hAnsi="Arial" w:cs="Arial"/>
                <w:b w:val="0"/>
                <w:bCs w:val="0"/>
                <w:sz w:val="22"/>
                <w:szCs w:val="22"/>
              </w:rPr>
              <w:t>calls about your HIV care in</w:t>
            </w:r>
            <w:r>
              <w:rPr>
                <w:rFonts w:ascii="Arial" w:hAnsi="Arial" w:cs="Arial"/>
                <w:b w:val="0"/>
                <w:bCs w:val="0"/>
                <w:sz w:val="22"/>
                <w:szCs w:val="22"/>
              </w:rPr>
              <w:t xml:space="preserve"> your current housing space?</w:t>
            </w:r>
          </w:p>
          <w:p w14:paraId="57D1BB90" w14:textId="77777777" w:rsidR="00F17620" w:rsidRDefault="00F17620" w:rsidP="00F17620">
            <w:pPr>
              <w:rPr>
                <w:rFonts w:ascii="Arial" w:hAnsi="Arial" w:cs="Arial"/>
                <w:sz w:val="22"/>
                <w:szCs w:val="22"/>
              </w:rPr>
            </w:pPr>
          </w:p>
          <w:p w14:paraId="241577AE" w14:textId="77777777" w:rsidR="00F17620" w:rsidRDefault="00F17620" w:rsidP="00F17620">
            <w:pPr>
              <w:rPr>
                <w:rFonts w:ascii="Arial" w:hAnsi="Arial" w:cs="Arial"/>
                <w:b w:val="0"/>
                <w:bCs w:val="0"/>
                <w:sz w:val="22"/>
                <w:szCs w:val="22"/>
              </w:rPr>
            </w:pPr>
          </w:p>
          <w:p w14:paraId="669D050E" w14:textId="4BD46D5D" w:rsidR="00F17620" w:rsidRPr="00652664" w:rsidRDefault="00F17620" w:rsidP="00F17620">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sometimes or no, have you found this lack of consistent privacy a barrier to having your HIV care over video?</w:t>
            </w:r>
            <w:r w:rsidR="000F109E">
              <w:rPr>
                <w:rFonts w:ascii="Arial" w:hAnsi="Arial" w:cs="Arial"/>
                <w:b w:val="0"/>
                <w:bCs w:val="0"/>
                <w:sz w:val="22"/>
                <w:szCs w:val="22"/>
              </w:rPr>
              <w:t xml:space="preserve"> *SKIP IF HAVEN’T HAD VIDEO VISITS</w:t>
            </w:r>
          </w:p>
          <w:p w14:paraId="649BC145" w14:textId="77777777" w:rsidR="00F17620" w:rsidRDefault="00F17620" w:rsidP="00F17620">
            <w:pPr>
              <w:pStyle w:val="ListParagraph"/>
              <w:ind w:left="338"/>
              <w:rPr>
                <w:rFonts w:ascii="Arial" w:hAnsi="Arial" w:cs="Arial"/>
                <w:sz w:val="22"/>
                <w:szCs w:val="22"/>
              </w:rPr>
            </w:pPr>
          </w:p>
        </w:tc>
        <w:tc>
          <w:tcPr>
            <w:tcW w:w="4410" w:type="dxa"/>
          </w:tcPr>
          <w:p w14:paraId="30D7E8CA"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always</w:t>
            </w:r>
          </w:p>
          <w:p w14:paraId="660A6D24"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3909DD2A"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4A765AFD" w14:textId="77777777" w:rsidR="00F17620" w:rsidRPr="00EA4053"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398D87BC" w14:textId="77777777" w:rsidR="00F17620" w:rsidRDefault="00F17620" w:rsidP="00F17620">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59CF963"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Yes, always</w:t>
            </w:r>
          </w:p>
          <w:p w14:paraId="72180661"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1EB9B904" w14:textId="77777777" w:rsidR="00F17620"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 never</w:t>
            </w:r>
          </w:p>
          <w:p w14:paraId="3029B14D" w14:textId="77777777" w:rsidR="00F17620" w:rsidRPr="00EA4053" w:rsidRDefault="00F17620" w:rsidP="00F17620">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Prefer not to answer</w:t>
            </w:r>
          </w:p>
          <w:p w14:paraId="46526F53" w14:textId="77777777" w:rsidR="00F17620" w:rsidRDefault="00F17620" w:rsidP="00F17620">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11CB19F9" w14:textId="5FD1F4D8" w:rsidR="00873B82" w:rsidRDefault="00873B82"/>
    <w:p w14:paraId="41F1C824" w14:textId="77777777" w:rsidR="00B41714" w:rsidRDefault="00B41714"/>
    <w:tbl>
      <w:tblPr>
        <w:tblStyle w:val="ListTable3-Accent31"/>
        <w:tblW w:w="0" w:type="auto"/>
        <w:tblBorders>
          <w:insideH w:val="single" w:sz="4" w:space="0" w:color="A5A5A5" w:themeColor="accent3"/>
          <w:insideV w:val="single" w:sz="4" w:space="0" w:color="A5A5A5" w:themeColor="accent3"/>
        </w:tblBorders>
        <w:tblLook w:val="04A0" w:firstRow="1" w:lastRow="0" w:firstColumn="1" w:lastColumn="0" w:noHBand="0" w:noVBand="1"/>
      </w:tblPr>
      <w:tblGrid>
        <w:gridCol w:w="5533"/>
        <w:gridCol w:w="3822"/>
      </w:tblGrid>
      <w:tr w:rsidR="000E7CC3" w:rsidRPr="000B244B" w14:paraId="2E8DC990" w14:textId="77777777" w:rsidTr="0013325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5" w:type="dxa"/>
            <w:gridSpan w:val="2"/>
          </w:tcPr>
          <w:p w14:paraId="530CD680" w14:textId="633B6D2E" w:rsidR="000E7CC3" w:rsidRPr="000B244B" w:rsidRDefault="000E7CC3" w:rsidP="00133255">
            <w:pPr>
              <w:rPr>
                <w:rFonts w:ascii="Arial" w:hAnsi="Arial" w:cs="Arial"/>
              </w:rPr>
            </w:pPr>
            <w:r w:rsidRPr="00D022FC">
              <w:rPr>
                <w:rFonts w:ascii="Arial" w:hAnsi="Arial" w:cs="Arial"/>
                <w:color w:val="000000" w:themeColor="text1"/>
              </w:rPr>
              <w:t>SECTION 4. CLINIC COSTS</w:t>
            </w:r>
          </w:p>
        </w:tc>
      </w:tr>
      <w:tr w:rsidR="000E7CC3" w:rsidRPr="000B244B" w14:paraId="12D2BEBC" w14:textId="77777777" w:rsidTr="001332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Pr>
          <w:p w14:paraId="107A63B8" w14:textId="56FF813E" w:rsidR="000E7CC3" w:rsidRPr="005D2D9D"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What is the most common mode of transportation you use to get to </w:t>
            </w:r>
            <w:r w:rsidR="005C6801">
              <w:rPr>
                <w:rFonts w:ascii="Arial" w:hAnsi="Arial" w:cs="Arial"/>
                <w:b w:val="0"/>
                <w:bCs w:val="0"/>
                <w:sz w:val="22"/>
                <w:szCs w:val="22"/>
              </w:rPr>
              <w:t>the clinic?</w:t>
            </w:r>
          </w:p>
          <w:p w14:paraId="42504B7B" w14:textId="77777777" w:rsidR="000E7CC3" w:rsidRDefault="000E7CC3" w:rsidP="00133255">
            <w:pPr>
              <w:pStyle w:val="ListParagraph"/>
              <w:ind w:left="339"/>
              <w:rPr>
                <w:rFonts w:ascii="Arial" w:hAnsi="Arial" w:cs="Arial"/>
                <w:sz w:val="22"/>
                <w:szCs w:val="22"/>
              </w:rPr>
            </w:pPr>
          </w:p>
          <w:p w14:paraId="1D6C8C05" w14:textId="77777777" w:rsidR="000E7CC3" w:rsidRDefault="000E7CC3" w:rsidP="00133255">
            <w:pPr>
              <w:pStyle w:val="ListParagraph"/>
              <w:ind w:left="339"/>
              <w:rPr>
                <w:rFonts w:ascii="Arial" w:hAnsi="Arial" w:cs="Arial"/>
                <w:sz w:val="22"/>
                <w:szCs w:val="22"/>
              </w:rPr>
            </w:pPr>
          </w:p>
          <w:p w14:paraId="68446997" w14:textId="77777777" w:rsidR="000E7CC3" w:rsidRDefault="000E7CC3" w:rsidP="00133255">
            <w:pPr>
              <w:pStyle w:val="ListParagraph"/>
              <w:ind w:left="339"/>
              <w:rPr>
                <w:rFonts w:ascii="Arial" w:hAnsi="Arial" w:cs="Arial"/>
                <w:sz w:val="22"/>
                <w:szCs w:val="22"/>
              </w:rPr>
            </w:pPr>
          </w:p>
          <w:p w14:paraId="2393B487" w14:textId="77777777" w:rsidR="000E7CC3" w:rsidRDefault="000E7CC3" w:rsidP="00133255">
            <w:pPr>
              <w:pStyle w:val="ListParagraph"/>
              <w:ind w:left="339"/>
              <w:rPr>
                <w:rFonts w:ascii="Arial" w:hAnsi="Arial" w:cs="Arial"/>
                <w:sz w:val="22"/>
                <w:szCs w:val="22"/>
              </w:rPr>
            </w:pPr>
          </w:p>
          <w:p w14:paraId="74815D61" w14:textId="77777777" w:rsidR="000E7CC3" w:rsidRDefault="000E7CC3" w:rsidP="00133255">
            <w:pPr>
              <w:pStyle w:val="ListParagraph"/>
              <w:ind w:left="339"/>
              <w:rPr>
                <w:rFonts w:ascii="Arial" w:hAnsi="Arial" w:cs="Arial"/>
                <w:sz w:val="22"/>
                <w:szCs w:val="22"/>
              </w:rPr>
            </w:pPr>
          </w:p>
          <w:p w14:paraId="21E8573D" w14:textId="77777777" w:rsidR="000E7CC3" w:rsidRDefault="000E7CC3" w:rsidP="00133255">
            <w:pPr>
              <w:pStyle w:val="ListParagraph"/>
              <w:ind w:left="339"/>
              <w:rPr>
                <w:rFonts w:ascii="Arial" w:hAnsi="Arial" w:cs="Arial"/>
                <w:sz w:val="22"/>
                <w:szCs w:val="22"/>
              </w:rPr>
            </w:pPr>
          </w:p>
          <w:p w14:paraId="69678285" w14:textId="77777777" w:rsidR="000E7CC3" w:rsidRDefault="000E7CC3" w:rsidP="00133255">
            <w:pPr>
              <w:pStyle w:val="ListParagraph"/>
              <w:ind w:left="339"/>
              <w:rPr>
                <w:rFonts w:ascii="Arial" w:hAnsi="Arial" w:cs="Arial"/>
                <w:sz w:val="22"/>
                <w:szCs w:val="22"/>
              </w:rPr>
            </w:pPr>
          </w:p>
          <w:p w14:paraId="43070D78" w14:textId="77777777" w:rsidR="000E7CC3" w:rsidRDefault="000E7CC3" w:rsidP="00133255">
            <w:pPr>
              <w:pStyle w:val="ListParagraph"/>
              <w:ind w:left="339"/>
              <w:rPr>
                <w:rFonts w:ascii="Arial" w:hAnsi="Arial" w:cs="Arial"/>
                <w:sz w:val="22"/>
                <w:szCs w:val="22"/>
              </w:rPr>
            </w:pPr>
          </w:p>
          <w:p w14:paraId="009C96AE" w14:textId="77777777" w:rsidR="000E7CC3" w:rsidRDefault="000E7CC3" w:rsidP="00133255">
            <w:pPr>
              <w:pStyle w:val="ListParagraph"/>
              <w:ind w:left="339"/>
              <w:rPr>
                <w:rFonts w:ascii="Arial" w:hAnsi="Arial" w:cs="Arial"/>
                <w:b w:val="0"/>
                <w:bCs w:val="0"/>
                <w:sz w:val="22"/>
                <w:szCs w:val="22"/>
              </w:rPr>
            </w:pPr>
          </w:p>
          <w:p w14:paraId="124D3BC6" w14:textId="77777777" w:rsidR="000E7CC3" w:rsidRDefault="000E7CC3" w:rsidP="00133255">
            <w:pPr>
              <w:pStyle w:val="ListParagraph"/>
              <w:ind w:left="339"/>
              <w:rPr>
                <w:rFonts w:ascii="Arial" w:hAnsi="Arial" w:cs="Arial"/>
                <w:b w:val="0"/>
                <w:bCs w:val="0"/>
                <w:sz w:val="22"/>
                <w:szCs w:val="22"/>
              </w:rPr>
            </w:pPr>
          </w:p>
          <w:p w14:paraId="37FAD500" w14:textId="77777777" w:rsidR="000E7CC3" w:rsidRDefault="000E7CC3" w:rsidP="00133255">
            <w:pPr>
              <w:pStyle w:val="ListParagraph"/>
              <w:ind w:left="339"/>
              <w:rPr>
                <w:rFonts w:ascii="Arial" w:hAnsi="Arial" w:cs="Arial"/>
                <w:sz w:val="22"/>
                <w:szCs w:val="22"/>
              </w:rPr>
            </w:pPr>
          </w:p>
          <w:p w14:paraId="2CCA3D93" w14:textId="77777777" w:rsidR="000E7CC3" w:rsidRDefault="000E7CC3" w:rsidP="00133255">
            <w:pPr>
              <w:pStyle w:val="ListParagraph"/>
              <w:ind w:left="339"/>
              <w:rPr>
                <w:rFonts w:ascii="Arial" w:hAnsi="Arial" w:cs="Arial"/>
                <w:sz w:val="22"/>
                <w:szCs w:val="22"/>
              </w:rPr>
            </w:pPr>
          </w:p>
          <w:p w14:paraId="7178EAFD" w14:textId="77777777" w:rsidR="00A003F4" w:rsidRPr="005D2D9D" w:rsidRDefault="00A003F4" w:rsidP="00133255">
            <w:pPr>
              <w:pStyle w:val="ListParagraph"/>
              <w:ind w:left="339"/>
              <w:rPr>
                <w:rFonts w:ascii="Arial" w:hAnsi="Arial" w:cs="Arial"/>
                <w:b w:val="0"/>
                <w:bCs w:val="0"/>
                <w:sz w:val="22"/>
                <w:szCs w:val="22"/>
              </w:rPr>
            </w:pPr>
          </w:p>
          <w:p w14:paraId="207F23C2" w14:textId="77777777" w:rsidR="000E7CC3" w:rsidRPr="00E54A80" w:rsidRDefault="000E7CC3" w:rsidP="00133255">
            <w:pPr>
              <w:pStyle w:val="ListParagraph"/>
              <w:numPr>
                <w:ilvl w:val="0"/>
                <w:numId w:val="1"/>
              </w:numPr>
              <w:ind w:left="338" w:hanging="338"/>
              <w:rPr>
                <w:rFonts w:ascii="Arial" w:hAnsi="Arial" w:cs="Arial"/>
                <w:b w:val="0"/>
                <w:bCs w:val="0"/>
                <w:sz w:val="22"/>
                <w:szCs w:val="22"/>
              </w:rPr>
            </w:pPr>
            <w:r w:rsidRPr="005D2D9D">
              <w:rPr>
                <w:rFonts w:ascii="Arial" w:hAnsi="Arial" w:cs="Arial"/>
                <w:b w:val="0"/>
                <w:bCs w:val="0"/>
                <w:sz w:val="22"/>
                <w:szCs w:val="22"/>
              </w:rPr>
              <w:t xml:space="preserve">How </w:t>
            </w:r>
            <w:r>
              <w:rPr>
                <w:rFonts w:ascii="Arial" w:hAnsi="Arial" w:cs="Arial"/>
                <w:b w:val="0"/>
                <w:bCs w:val="0"/>
                <w:sz w:val="22"/>
                <w:szCs w:val="22"/>
              </w:rPr>
              <w:t>much time do you spend traveling one-way to the clinic on your primary mode of transportation? Round to the nearest 15-minutes. Think of the most recent few times you traveled to the clinic when you answer this question to come up with your estimate.</w:t>
            </w:r>
          </w:p>
          <w:p w14:paraId="488B9441" w14:textId="77777777" w:rsidR="000E7CC3" w:rsidRPr="005D2D9D" w:rsidRDefault="000E7CC3" w:rsidP="00133255">
            <w:pPr>
              <w:pStyle w:val="ListParagraph"/>
              <w:rPr>
                <w:rFonts w:ascii="Arial" w:hAnsi="Arial" w:cs="Arial"/>
                <w:b w:val="0"/>
                <w:bCs w:val="0"/>
                <w:sz w:val="22"/>
                <w:szCs w:val="22"/>
              </w:rPr>
            </w:pPr>
          </w:p>
        </w:tc>
        <w:tc>
          <w:tcPr>
            <w:tcW w:w="3822" w:type="dxa"/>
          </w:tcPr>
          <w:p w14:paraId="2DC36618" w14:textId="77777777" w:rsidR="000E7CC3" w:rsidRPr="009A5B9F"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Public transportation</w:t>
            </w:r>
          </w:p>
          <w:p w14:paraId="3C307073" w14:textId="77777777" w:rsidR="000E7CC3" w:rsidRPr="00B2435D"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Personal vehicle that I drive myself, like a car or motorcycle</w:t>
            </w:r>
          </w:p>
          <w:p w14:paraId="2956BB6E" w14:textId="77777777" w:rsidR="000E7CC3" w:rsidRPr="00E4390C"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4390C">
              <w:rPr>
                <w:rFonts w:ascii="Arial" w:hAnsi="Arial" w:cs="Arial"/>
                <w:sz w:val="22"/>
                <w:szCs w:val="22"/>
              </w:rPr>
              <w:t>Personal vehicle that a friend/family member drives</w:t>
            </w:r>
          </w:p>
          <w:p w14:paraId="7F6121A8" w14:textId="77777777" w:rsidR="000E7CC3" w:rsidRPr="009A5B9F"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Ridesharing apps, like Uber or Lyft</w:t>
            </w:r>
          </w:p>
          <w:p w14:paraId="4C551ACC" w14:textId="77777777" w:rsidR="000E7CC3" w:rsidRPr="009A5B9F"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Walking</w:t>
            </w:r>
          </w:p>
          <w:p w14:paraId="77F1EC2F" w14:textId="77777777" w:rsidR="000E7CC3" w:rsidRPr="009A5B9F"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rPr>
              <w:t>Bicycle</w:t>
            </w:r>
          </w:p>
          <w:p w14:paraId="16FEAC61"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w:t>
            </w:r>
            <w:r>
              <w:rPr>
                <w:rFonts w:ascii="Arial" w:hAnsi="Arial" w:cs="Arial"/>
                <w:sz w:val="22"/>
                <w:szCs w:val="22"/>
              </w:rPr>
              <w:t xml:space="preserve"> (i.e., Access rides, ambulette services, split between modes)</w:t>
            </w:r>
            <w:r w:rsidRPr="00681303">
              <w:rPr>
                <w:rFonts w:ascii="Arial" w:hAnsi="Arial" w:cs="Arial"/>
                <w:sz w:val="22"/>
                <w:szCs w:val="22"/>
              </w:rPr>
              <w:t>: __________</w:t>
            </w:r>
          </w:p>
          <w:p w14:paraId="4327CEE5"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938EFDF" w14:textId="77777777" w:rsidR="000E7CC3" w:rsidRPr="00792C6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8571F32" w14:textId="77777777" w:rsidR="000E7CC3" w:rsidRDefault="000E7CC3" w:rsidP="00133255">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p w14:paraId="51548B31"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HH:MM</w:t>
            </w:r>
          </w:p>
          <w:p w14:paraId="336CC253"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E67B6BA" w14:textId="77777777" w:rsidR="000E7CC3" w:rsidRPr="00F62DF7"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1BD9EFD7" w14:textId="77777777" w:rsidR="000E7CC3" w:rsidRPr="00127BA0"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0E7CC3" w:rsidRPr="00743171" w14:paraId="047EBDC5" w14:textId="77777777" w:rsidTr="00133255">
        <w:tc>
          <w:tcPr>
            <w:cnfStyle w:val="001000000000" w:firstRow="0" w:lastRow="0" w:firstColumn="1" w:lastColumn="0" w:oddVBand="0" w:evenVBand="0" w:oddHBand="0" w:evenHBand="0" w:firstRowFirstColumn="0" w:firstRowLastColumn="0" w:lastRowFirstColumn="0" w:lastRowLastColumn="0"/>
            <w:tcW w:w="5533" w:type="dxa"/>
            <w:tcBorders>
              <w:bottom w:val="nil"/>
            </w:tcBorders>
          </w:tcPr>
          <w:p w14:paraId="39EBEB8B" w14:textId="77777777" w:rsidR="000E7CC3" w:rsidRPr="002A3F84"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lastRenderedPageBreak/>
              <w:t xml:space="preserve">Do you pay anything for transportation to and from </w:t>
            </w:r>
            <w:r w:rsidRPr="00D6026D">
              <w:rPr>
                <w:rFonts w:ascii="Arial" w:hAnsi="Arial" w:cs="Arial"/>
                <w:b w:val="0"/>
                <w:bCs w:val="0"/>
                <w:sz w:val="22"/>
                <w:szCs w:val="22"/>
              </w:rPr>
              <w:t>the clinic (based on the most common type of transport above)?</w:t>
            </w:r>
          </w:p>
          <w:p w14:paraId="2AB804A5" w14:textId="77777777" w:rsidR="000E7CC3" w:rsidRPr="00681303" w:rsidRDefault="000E7CC3" w:rsidP="00133255">
            <w:pPr>
              <w:pStyle w:val="ListParagraph"/>
              <w:ind w:left="339" w:right="-110"/>
              <w:rPr>
                <w:rFonts w:ascii="Arial" w:hAnsi="Arial" w:cs="Arial"/>
                <w:b w:val="0"/>
                <w:bCs w:val="0"/>
                <w:sz w:val="22"/>
                <w:szCs w:val="22"/>
              </w:rPr>
            </w:pPr>
          </w:p>
        </w:tc>
        <w:tc>
          <w:tcPr>
            <w:tcW w:w="3822" w:type="dxa"/>
            <w:tcBorders>
              <w:bottom w:val="nil"/>
            </w:tcBorders>
          </w:tcPr>
          <w:p w14:paraId="7096FCEA"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6B718814"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7D7E56D5"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2D6150C" w14:textId="77777777" w:rsidR="000E7CC3" w:rsidRPr="00792C6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19F26E50" w14:textId="77777777" w:rsidR="000E7CC3" w:rsidRPr="002B32C6"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E7CC3" w:rsidRPr="00743171" w14:paraId="11B3D2F7" w14:textId="77777777" w:rsidTr="001332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Borders>
              <w:top w:val="nil"/>
            </w:tcBorders>
          </w:tcPr>
          <w:p w14:paraId="0D42E5B8" w14:textId="77777777" w:rsidR="000E7CC3" w:rsidRPr="007B53A9"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yes, how much do you spend one-way to the clinic on your primary mode of transportation per visit? Round to the nearest dollar and think about the last time you used this most common type of transport.</w:t>
            </w:r>
          </w:p>
          <w:p w14:paraId="5A736B54" w14:textId="77777777" w:rsidR="000E7CC3" w:rsidRPr="00663AE2" w:rsidRDefault="000E7CC3" w:rsidP="00133255">
            <w:pPr>
              <w:pStyle w:val="ListParagraph"/>
              <w:rPr>
                <w:rFonts w:ascii="Arial" w:hAnsi="Arial" w:cs="Arial"/>
                <w:b w:val="0"/>
                <w:bCs w:val="0"/>
                <w:sz w:val="22"/>
                <w:szCs w:val="22"/>
              </w:rPr>
            </w:pPr>
          </w:p>
        </w:tc>
        <w:tc>
          <w:tcPr>
            <w:tcW w:w="3822" w:type="dxa"/>
            <w:tcBorders>
              <w:top w:val="nil"/>
            </w:tcBorders>
          </w:tcPr>
          <w:p w14:paraId="18E96B28" w14:textId="77777777" w:rsidR="000E7CC3" w:rsidRPr="00F62DF7"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4DC097C0"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08A7FC2" w14:textId="77777777" w:rsidR="000E7CC3" w:rsidRPr="00792C6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C541B9B" w14:textId="77777777" w:rsidR="000E7CC3" w:rsidRPr="00E66780"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0E7CC3" w:rsidRPr="00743171" w14:paraId="5EF51B32" w14:textId="77777777" w:rsidTr="00133255">
        <w:tc>
          <w:tcPr>
            <w:cnfStyle w:val="001000000000" w:firstRow="0" w:lastRow="0" w:firstColumn="1" w:lastColumn="0" w:oddVBand="0" w:evenVBand="0" w:oddHBand="0" w:evenHBand="0" w:firstRowFirstColumn="0" w:firstRowLastColumn="0" w:lastRowFirstColumn="0" w:lastRowLastColumn="0"/>
            <w:tcW w:w="5533" w:type="dxa"/>
            <w:tcBorders>
              <w:bottom w:val="nil"/>
            </w:tcBorders>
          </w:tcPr>
          <w:p w14:paraId="3AB11669" w14:textId="77777777" w:rsidR="000E7CC3" w:rsidRPr="00570871"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Do you usually take time off from work in order to attend your HIV appointments?</w:t>
            </w:r>
          </w:p>
          <w:p w14:paraId="36B59B54" w14:textId="77777777" w:rsidR="000E7CC3" w:rsidRPr="00570871" w:rsidRDefault="000E7CC3" w:rsidP="00133255">
            <w:pPr>
              <w:rPr>
                <w:rFonts w:ascii="Arial" w:hAnsi="Arial" w:cs="Arial"/>
                <w:sz w:val="22"/>
                <w:szCs w:val="22"/>
              </w:rPr>
            </w:pPr>
          </w:p>
        </w:tc>
        <w:tc>
          <w:tcPr>
            <w:tcW w:w="3822" w:type="dxa"/>
            <w:tcBorders>
              <w:bottom w:val="nil"/>
            </w:tcBorders>
          </w:tcPr>
          <w:p w14:paraId="7014AF8B"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649F5304"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4F40B378"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0031D578" w14:textId="77777777" w:rsidR="000E7CC3" w:rsidRPr="00F62DF7"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12D70C07" w14:textId="77777777" w:rsidR="000E7CC3" w:rsidRPr="00570871" w:rsidRDefault="000E7CC3" w:rsidP="00133255">
            <w:pPr>
              <w:pStyle w:val="ListParagraph"/>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E7CC3" w:rsidRPr="00743171" w14:paraId="0AA9E487" w14:textId="77777777" w:rsidTr="001332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Borders>
              <w:top w:val="nil"/>
            </w:tcBorders>
          </w:tcPr>
          <w:p w14:paraId="7C212D46" w14:textId="77777777" w:rsidR="000E7CC3" w:rsidRPr="00570871"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yes, is this time paid or unpaid?</w:t>
            </w:r>
          </w:p>
          <w:p w14:paraId="1FD2E03A" w14:textId="77777777" w:rsidR="000E7CC3" w:rsidRDefault="000E7CC3" w:rsidP="00133255">
            <w:pPr>
              <w:pStyle w:val="ListParagraph"/>
              <w:rPr>
                <w:rFonts w:ascii="Arial" w:hAnsi="Arial" w:cs="Arial"/>
                <w:sz w:val="22"/>
                <w:szCs w:val="22"/>
              </w:rPr>
            </w:pPr>
          </w:p>
          <w:p w14:paraId="77F0C60B" w14:textId="77777777" w:rsidR="000E7CC3" w:rsidRDefault="000E7CC3" w:rsidP="00133255">
            <w:pPr>
              <w:pStyle w:val="ListParagraph"/>
              <w:rPr>
                <w:rFonts w:ascii="Arial" w:hAnsi="Arial" w:cs="Arial"/>
                <w:sz w:val="22"/>
                <w:szCs w:val="22"/>
              </w:rPr>
            </w:pPr>
          </w:p>
          <w:p w14:paraId="6AEA7DF1" w14:textId="77777777" w:rsidR="000E7CC3" w:rsidRDefault="000E7CC3" w:rsidP="00133255">
            <w:pPr>
              <w:pStyle w:val="ListParagraph"/>
              <w:rPr>
                <w:rFonts w:ascii="Arial" w:hAnsi="Arial" w:cs="Arial"/>
                <w:sz w:val="22"/>
                <w:szCs w:val="22"/>
              </w:rPr>
            </w:pPr>
          </w:p>
          <w:p w14:paraId="40EE80C2" w14:textId="77777777" w:rsidR="000E7CC3" w:rsidRDefault="000E7CC3" w:rsidP="00133255">
            <w:pPr>
              <w:pStyle w:val="ListParagraph"/>
              <w:rPr>
                <w:rFonts w:ascii="Arial" w:hAnsi="Arial" w:cs="Arial"/>
                <w:sz w:val="22"/>
                <w:szCs w:val="22"/>
              </w:rPr>
            </w:pPr>
          </w:p>
          <w:p w14:paraId="18CE7635" w14:textId="77777777" w:rsidR="000E7CC3" w:rsidRPr="00570871" w:rsidRDefault="000E7CC3" w:rsidP="00133255">
            <w:pPr>
              <w:pStyle w:val="ListParagraph"/>
              <w:rPr>
                <w:rFonts w:ascii="Arial" w:hAnsi="Arial" w:cs="Arial"/>
                <w:b w:val="0"/>
                <w:bCs w:val="0"/>
                <w:sz w:val="22"/>
                <w:szCs w:val="22"/>
              </w:rPr>
            </w:pPr>
          </w:p>
          <w:p w14:paraId="4399A007" w14:textId="77777777" w:rsidR="000E7CC3" w:rsidRPr="00570871"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unpaid or it varies, what is the average lost wage for the time you take off from work for an HIV appointment? Round to the nearest dollar. Think of the most recent few times you missed work when you answer this question to come up with your estimate.</w:t>
            </w:r>
          </w:p>
          <w:p w14:paraId="779CFF09" w14:textId="77777777" w:rsidR="000E7CC3" w:rsidRPr="00681303" w:rsidRDefault="000E7CC3" w:rsidP="00133255">
            <w:pPr>
              <w:pStyle w:val="ListParagraph"/>
              <w:rPr>
                <w:rFonts w:ascii="Arial" w:hAnsi="Arial" w:cs="Arial"/>
                <w:b w:val="0"/>
                <w:bCs w:val="0"/>
                <w:sz w:val="22"/>
                <w:szCs w:val="22"/>
              </w:rPr>
            </w:pPr>
          </w:p>
        </w:tc>
        <w:tc>
          <w:tcPr>
            <w:tcW w:w="3822" w:type="dxa"/>
            <w:tcBorders>
              <w:top w:val="nil"/>
            </w:tcBorders>
          </w:tcPr>
          <w:p w14:paraId="5CF0FBF2"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aid</w:t>
            </w:r>
          </w:p>
          <w:p w14:paraId="23FE6089"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Unpaid</w:t>
            </w:r>
          </w:p>
          <w:p w14:paraId="70CA37A4"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t varies</w:t>
            </w:r>
          </w:p>
          <w:p w14:paraId="18C5808C"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BE138F9" w14:textId="77777777" w:rsidR="000E7CC3" w:rsidRPr="00F62DF7"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3A53988D" w14:textId="77777777" w:rsidR="000E7CC3" w:rsidRDefault="000E7CC3" w:rsidP="00133255">
            <w:pPr>
              <w:pStyle w:val="ListParagraph"/>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41028DF"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6AFCD012"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7FC7334D" w14:textId="77777777" w:rsidR="000E7CC3" w:rsidRPr="00792C6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18081F6A" w14:textId="77777777" w:rsidR="000E7CC3" w:rsidRPr="00570871"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0E7CC3" w:rsidRPr="000B244B" w14:paraId="39E57056" w14:textId="77777777" w:rsidTr="00133255">
        <w:tc>
          <w:tcPr>
            <w:cnfStyle w:val="001000000000" w:firstRow="0" w:lastRow="0" w:firstColumn="1" w:lastColumn="0" w:oddVBand="0" w:evenVBand="0" w:oddHBand="0" w:evenHBand="0" w:firstRowFirstColumn="0" w:firstRowLastColumn="0" w:lastRowFirstColumn="0" w:lastRowLastColumn="0"/>
            <w:tcW w:w="5533" w:type="dxa"/>
          </w:tcPr>
          <w:p w14:paraId="32B0B94E" w14:textId="77777777" w:rsidR="000E7CC3" w:rsidRPr="00C126C1"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Are there any additional costs or things you spend money on to be able to attend your HIV visits at the clinic, such as childcare or an appointment companion?</w:t>
            </w:r>
          </w:p>
          <w:p w14:paraId="40C1A9E5" w14:textId="77777777" w:rsidR="000E7CC3" w:rsidRDefault="000E7CC3" w:rsidP="00133255">
            <w:pPr>
              <w:rPr>
                <w:rFonts w:ascii="Arial" w:hAnsi="Arial" w:cs="Arial"/>
                <w:b w:val="0"/>
                <w:bCs w:val="0"/>
                <w:sz w:val="22"/>
                <w:szCs w:val="22"/>
              </w:rPr>
            </w:pPr>
          </w:p>
          <w:p w14:paraId="609F97BF" w14:textId="77777777" w:rsidR="000E7CC3" w:rsidRPr="00074A65"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If yes, what is the thing you spend money on?</w:t>
            </w:r>
          </w:p>
          <w:p w14:paraId="658D6741" w14:textId="77777777" w:rsidR="000E7CC3" w:rsidRDefault="000E7CC3" w:rsidP="00133255">
            <w:pPr>
              <w:rPr>
                <w:rFonts w:ascii="Arial" w:hAnsi="Arial" w:cs="Arial"/>
                <w:b w:val="0"/>
                <w:bCs w:val="0"/>
                <w:sz w:val="22"/>
                <w:szCs w:val="22"/>
              </w:rPr>
            </w:pPr>
          </w:p>
          <w:p w14:paraId="7CBF25E4" w14:textId="77777777" w:rsidR="000E7CC3" w:rsidRDefault="000E7CC3" w:rsidP="00133255">
            <w:pPr>
              <w:rPr>
                <w:rFonts w:ascii="Arial" w:hAnsi="Arial" w:cs="Arial"/>
                <w:sz w:val="22"/>
                <w:szCs w:val="22"/>
              </w:rPr>
            </w:pPr>
          </w:p>
          <w:p w14:paraId="4C1D90A4" w14:textId="77777777" w:rsidR="000E7CC3" w:rsidRDefault="000E7CC3" w:rsidP="00133255">
            <w:pPr>
              <w:rPr>
                <w:rFonts w:ascii="Arial" w:hAnsi="Arial" w:cs="Arial"/>
                <w:sz w:val="22"/>
                <w:szCs w:val="22"/>
              </w:rPr>
            </w:pPr>
          </w:p>
          <w:p w14:paraId="2542C450" w14:textId="77777777" w:rsidR="000E7CC3" w:rsidRDefault="000E7CC3" w:rsidP="00133255">
            <w:pPr>
              <w:rPr>
                <w:rFonts w:ascii="Arial" w:hAnsi="Arial" w:cs="Arial"/>
                <w:b w:val="0"/>
                <w:bCs w:val="0"/>
                <w:sz w:val="22"/>
                <w:szCs w:val="22"/>
              </w:rPr>
            </w:pPr>
          </w:p>
          <w:p w14:paraId="0D71F7A6" w14:textId="77777777" w:rsidR="000E7CC3" w:rsidRPr="00074A65" w:rsidRDefault="000E7CC3" w:rsidP="00133255">
            <w:pPr>
              <w:rPr>
                <w:rFonts w:ascii="Arial" w:hAnsi="Arial" w:cs="Arial"/>
                <w:sz w:val="22"/>
                <w:szCs w:val="22"/>
              </w:rPr>
            </w:pPr>
          </w:p>
          <w:p w14:paraId="683652D3" w14:textId="77777777" w:rsidR="000E7CC3" w:rsidRPr="006C0095"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What is the average additional cost for this/these for one HIV appointment (round to nearest dollar)?</w:t>
            </w:r>
          </w:p>
          <w:p w14:paraId="07145959" w14:textId="77777777" w:rsidR="000E7CC3" w:rsidRPr="00C126C1" w:rsidRDefault="000E7CC3" w:rsidP="00133255">
            <w:pPr>
              <w:pStyle w:val="ListParagraph"/>
              <w:rPr>
                <w:rFonts w:ascii="Arial" w:hAnsi="Arial" w:cs="Arial"/>
                <w:b w:val="0"/>
                <w:bCs w:val="0"/>
                <w:sz w:val="22"/>
                <w:szCs w:val="22"/>
              </w:rPr>
            </w:pPr>
          </w:p>
        </w:tc>
        <w:tc>
          <w:tcPr>
            <w:tcW w:w="3822" w:type="dxa"/>
          </w:tcPr>
          <w:p w14:paraId="32B46601"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Yes</w:t>
            </w:r>
          </w:p>
          <w:p w14:paraId="4DB9F075"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714A85E7"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52FFE11C" w14:textId="77777777" w:rsidR="000E7CC3" w:rsidRPr="00F62DF7"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60C55FC" w14:textId="77777777" w:rsidR="009F69FE" w:rsidRDefault="009F69FE"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A02D5A8"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hildcare costs</w:t>
            </w:r>
          </w:p>
          <w:p w14:paraId="09CB894B"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ppointment companion</w:t>
            </w:r>
          </w:p>
          <w:p w14:paraId="605EAE01"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2B463933"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400D3564" w14:textId="77777777" w:rsidR="000E7CC3" w:rsidRPr="00F62DF7"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55C60B54"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9AD72BA"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7E1721E8"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587CC767" w14:textId="77777777" w:rsidR="000E7CC3" w:rsidRPr="00792C6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5FA99A7" w14:textId="77777777" w:rsidR="000E7CC3" w:rsidRPr="00C126C1"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E7CC3" w:rsidRPr="000B244B" w14:paraId="40CC5360" w14:textId="77777777" w:rsidTr="001332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Pr>
          <w:p w14:paraId="321376D3" w14:textId="77777777" w:rsidR="000E7CC3" w:rsidRPr="005526E2"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Thinking about the last few times you went to the clinic in-person, how much time did you spend there, from the moment you walked in the clinic door to the moment you walked out? Round to the nearest half hour.</w:t>
            </w:r>
          </w:p>
          <w:p w14:paraId="2FC23F7D" w14:textId="77777777" w:rsidR="000E7CC3" w:rsidRPr="00681303" w:rsidRDefault="000E7CC3" w:rsidP="00133255">
            <w:pPr>
              <w:pStyle w:val="ListParagraph"/>
              <w:ind w:left="338"/>
              <w:rPr>
                <w:rFonts w:ascii="Arial" w:hAnsi="Arial" w:cs="Arial"/>
                <w:b w:val="0"/>
                <w:bCs w:val="0"/>
                <w:sz w:val="22"/>
                <w:szCs w:val="22"/>
              </w:rPr>
            </w:pPr>
          </w:p>
        </w:tc>
        <w:tc>
          <w:tcPr>
            <w:tcW w:w="3822" w:type="dxa"/>
          </w:tcPr>
          <w:p w14:paraId="4A0A7926"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HH:MM</w:t>
            </w:r>
          </w:p>
          <w:p w14:paraId="0ED67F60" w14:textId="33F1DB31"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r w:rsidR="00043939">
              <w:rPr>
                <w:rFonts w:ascii="Arial" w:hAnsi="Arial" w:cs="Arial"/>
                <w:sz w:val="22"/>
                <w:szCs w:val="22"/>
              </w:rPr>
              <w:t>/Don’t remember</w:t>
            </w:r>
          </w:p>
          <w:p w14:paraId="55E12DD0" w14:textId="77777777" w:rsidR="000E7CC3" w:rsidRPr="00792C6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3AA75749" w14:textId="77777777" w:rsidR="000E7CC3" w:rsidRPr="005526E2"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tc>
      </w:tr>
      <w:tr w:rsidR="000E7CC3" w:rsidRPr="000B244B" w14:paraId="4BAB1FB6" w14:textId="77777777" w:rsidTr="00133255">
        <w:tc>
          <w:tcPr>
            <w:cnfStyle w:val="001000000000" w:firstRow="0" w:lastRow="0" w:firstColumn="1" w:lastColumn="0" w:oddVBand="0" w:evenVBand="0" w:oddHBand="0" w:evenHBand="0" w:firstRowFirstColumn="0" w:firstRowLastColumn="0" w:lastRowFirstColumn="0" w:lastRowLastColumn="0"/>
            <w:tcW w:w="5533" w:type="dxa"/>
          </w:tcPr>
          <w:p w14:paraId="79A76B21" w14:textId="77777777" w:rsidR="000E7CC3" w:rsidRDefault="000E7CC3" w:rsidP="00133255">
            <w:pPr>
              <w:pStyle w:val="ListParagraph"/>
              <w:numPr>
                <w:ilvl w:val="0"/>
                <w:numId w:val="1"/>
              </w:numPr>
              <w:ind w:left="338" w:hanging="338"/>
              <w:rPr>
                <w:rFonts w:ascii="Arial" w:hAnsi="Arial" w:cs="Arial"/>
                <w:sz w:val="22"/>
                <w:szCs w:val="22"/>
              </w:rPr>
            </w:pPr>
            <w:r>
              <w:rPr>
                <w:rFonts w:ascii="Arial" w:hAnsi="Arial" w:cs="Arial"/>
                <w:b w:val="0"/>
                <w:bCs w:val="0"/>
                <w:sz w:val="22"/>
                <w:szCs w:val="22"/>
              </w:rPr>
              <w:lastRenderedPageBreak/>
              <w:t>How much do you pay for your phone each month, on average? This should include the cost of the actual phone if on a payment plan plus the cost of data together.</w:t>
            </w:r>
          </w:p>
          <w:p w14:paraId="26C5C85A" w14:textId="77777777" w:rsidR="000E7CC3" w:rsidRDefault="000E7CC3" w:rsidP="00133255">
            <w:pPr>
              <w:pStyle w:val="ListParagraph"/>
              <w:ind w:left="339"/>
              <w:rPr>
                <w:rFonts w:ascii="Arial" w:hAnsi="Arial" w:cs="Arial"/>
                <w:sz w:val="22"/>
                <w:szCs w:val="22"/>
              </w:rPr>
            </w:pPr>
          </w:p>
          <w:p w14:paraId="0CA3E5D0" w14:textId="77777777" w:rsidR="000E7CC3" w:rsidRDefault="000E7CC3" w:rsidP="00133255">
            <w:pPr>
              <w:pStyle w:val="ListParagraph"/>
              <w:numPr>
                <w:ilvl w:val="0"/>
                <w:numId w:val="1"/>
              </w:numPr>
              <w:ind w:left="338" w:hanging="338"/>
              <w:rPr>
                <w:rFonts w:ascii="Arial" w:hAnsi="Arial" w:cs="Arial"/>
                <w:sz w:val="22"/>
                <w:szCs w:val="22"/>
              </w:rPr>
            </w:pPr>
            <w:r>
              <w:rPr>
                <w:rFonts w:ascii="Arial" w:hAnsi="Arial" w:cs="Arial"/>
                <w:b w:val="0"/>
                <w:bCs w:val="0"/>
                <w:sz w:val="22"/>
                <w:szCs w:val="22"/>
              </w:rPr>
              <w:t>If $$$ &gt; $0, how much of what you pay is just for your data plan?</w:t>
            </w:r>
          </w:p>
          <w:p w14:paraId="06B40A1F" w14:textId="77777777" w:rsidR="000E7CC3" w:rsidRDefault="000E7CC3" w:rsidP="00133255">
            <w:pPr>
              <w:pStyle w:val="ListParagraph"/>
              <w:rPr>
                <w:rFonts w:ascii="Arial" w:hAnsi="Arial" w:cs="Arial"/>
                <w:b w:val="0"/>
                <w:bCs w:val="0"/>
                <w:sz w:val="22"/>
                <w:szCs w:val="22"/>
              </w:rPr>
            </w:pPr>
          </w:p>
          <w:p w14:paraId="43F50B85" w14:textId="77777777" w:rsidR="000E7CC3" w:rsidRPr="005314FA" w:rsidRDefault="000E7CC3" w:rsidP="00133255">
            <w:pPr>
              <w:pStyle w:val="ListParagraph"/>
              <w:rPr>
                <w:rFonts w:ascii="Arial" w:hAnsi="Arial" w:cs="Arial"/>
                <w:sz w:val="22"/>
                <w:szCs w:val="22"/>
              </w:rPr>
            </w:pPr>
          </w:p>
          <w:p w14:paraId="2AC7D95D" w14:textId="77777777" w:rsidR="000E7CC3" w:rsidRDefault="000E7CC3" w:rsidP="00133255">
            <w:pPr>
              <w:pStyle w:val="ListParagraph"/>
              <w:numPr>
                <w:ilvl w:val="0"/>
                <w:numId w:val="1"/>
              </w:numPr>
              <w:ind w:left="338" w:hanging="338"/>
              <w:rPr>
                <w:rFonts w:ascii="Arial" w:hAnsi="Arial" w:cs="Arial"/>
                <w:sz w:val="22"/>
                <w:szCs w:val="22"/>
              </w:rPr>
            </w:pPr>
            <w:r>
              <w:rPr>
                <w:rFonts w:ascii="Arial" w:hAnsi="Arial" w:cs="Arial"/>
                <w:b w:val="0"/>
                <w:bCs w:val="0"/>
                <w:sz w:val="22"/>
                <w:szCs w:val="22"/>
              </w:rPr>
              <w:t>Calculate how much of what the participant pays is just for their phone payment = Q81-Q82.</w:t>
            </w:r>
          </w:p>
          <w:p w14:paraId="4FEA9BC7" w14:textId="77777777" w:rsidR="000E7CC3" w:rsidRDefault="000E7CC3" w:rsidP="00133255">
            <w:pPr>
              <w:pStyle w:val="ListParagraph"/>
              <w:rPr>
                <w:rFonts w:ascii="Arial" w:hAnsi="Arial" w:cs="Arial"/>
                <w:b w:val="0"/>
                <w:bCs w:val="0"/>
                <w:sz w:val="22"/>
                <w:szCs w:val="22"/>
              </w:rPr>
            </w:pPr>
          </w:p>
          <w:p w14:paraId="7666F6B5" w14:textId="77777777" w:rsidR="000E7CC3" w:rsidRPr="006E6A7A" w:rsidRDefault="000E7CC3" w:rsidP="00133255">
            <w:pPr>
              <w:pStyle w:val="ListParagraph"/>
              <w:rPr>
                <w:rFonts w:ascii="Arial" w:hAnsi="Arial" w:cs="Arial"/>
                <w:sz w:val="22"/>
                <w:szCs w:val="22"/>
              </w:rPr>
            </w:pPr>
          </w:p>
          <w:p w14:paraId="671380A7" w14:textId="77777777" w:rsidR="000E7CC3" w:rsidRDefault="000E7CC3" w:rsidP="00133255">
            <w:pPr>
              <w:pStyle w:val="ListParagraph"/>
              <w:numPr>
                <w:ilvl w:val="0"/>
                <w:numId w:val="1"/>
              </w:numPr>
              <w:ind w:left="338" w:hanging="338"/>
              <w:rPr>
                <w:rFonts w:ascii="Arial" w:hAnsi="Arial" w:cs="Arial"/>
                <w:sz w:val="22"/>
                <w:szCs w:val="22"/>
              </w:rPr>
            </w:pPr>
            <w:r>
              <w:rPr>
                <w:rFonts w:ascii="Arial" w:hAnsi="Arial" w:cs="Arial"/>
                <w:b w:val="0"/>
                <w:bCs w:val="0"/>
                <w:sz w:val="22"/>
                <w:szCs w:val="22"/>
              </w:rPr>
              <w:t>How do you pay for your mobile data?</w:t>
            </w:r>
          </w:p>
          <w:p w14:paraId="723B6D18" w14:textId="77777777" w:rsidR="000E7CC3" w:rsidRPr="006E6A7A" w:rsidRDefault="000E7CC3" w:rsidP="00133255">
            <w:pPr>
              <w:pStyle w:val="ListParagraph"/>
              <w:rPr>
                <w:rFonts w:ascii="Arial" w:hAnsi="Arial" w:cs="Arial"/>
                <w:sz w:val="22"/>
                <w:szCs w:val="22"/>
              </w:rPr>
            </w:pPr>
          </w:p>
          <w:p w14:paraId="6CD5172B" w14:textId="77777777" w:rsidR="000E7CC3" w:rsidRDefault="000E7CC3" w:rsidP="00133255">
            <w:pPr>
              <w:rPr>
                <w:rFonts w:ascii="Arial" w:hAnsi="Arial" w:cs="Arial"/>
                <w:b w:val="0"/>
                <w:bCs w:val="0"/>
                <w:sz w:val="22"/>
                <w:szCs w:val="22"/>
              </w:rPr>
            </w:pPr>
          </w:p>
          <w:p w14:paraId="45E6CABA" w14:textId="77777777" w:rsidR="000E7CC3" w:rsidRDefault="000E7CC3" w:rsidP="00133255">
            <w:pPr>
              <w:rPr>
                <w:rFonts w:ascii="Arial" w:hAnsi="Arial" w:cs="Arial"/>
                <w:sz w:val="22"/>
                <w:szCs w:val="22"/>
              </w:rPr>
            </w:pPr>
          </w:p>
          <w:p w14:paraId="42A8E52A" w14:textId="77777777" w:rsidR="00A34828" w:rsidRDefault="00A34828" w:rsidP="00133255">
            <w:pPr>
              <w:rPr>
                <w:rFonts w:ascii="Arial" w:hAnsi="Arial" w:cs="Arial"/>
                <w:b w:val="0"/>
                <w:bCs w:val="0"/>
                <w:sz w:val="22"/>
                <w:szCs w:val="22"/>
              </w:rPr>
            </w:pPr>
          </w:p>
          <w:p w14:paraId="41FC1005" w14:textId="77777777" w:rsidR="000E7CC3" w:rsidRPr="006E6A7A" w:rsidRDefault="000E7CC3" w:rsidP="00133255">
            <w:pPr>
              <w:rPr>
                <w:rFonts w:ascii="Arial" w:hAnsi="Arial" w:cs="Arial"/>
                <w:sz w:val="22"/>
                <w:szCs w:val="22"/>
              </w:rPr>
            </w:pPr>
          </w:p>
          <w:p w14:paraId="7DFF7078" w14:textId="77777777" w:rsidR="000E7CC3" w:rsidRPr="006E6A7A"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On a scale from 1 to 10, with 1 being Not at all difficult and 10 being Extremely difficult, how difficult is it to financially maintain your phone?</w:t>
            </w:r>
          </w:p>
          <w:p w14:paraId="4B8AB7EF" w14:textId="77777777" w:rsidR="000E7CC3" w:rsidRDefault="000E7CC3" w:rsidP="00133255">
            <w:pPr>
              <w:pStyle w:val="ListParagraph"/>
              <w:ind w:left="339"/>
              <w:rPr>
                <w:rFonts w:ascii="Arial" w:hAnsi="Arial" w:cs="Arial"/>
                <w:sz w:val="22"/>
                <w:szCs w:val="22"/>
              </w:rPr>
            </w:pPr>
          </w:p>
          <w:p w14:paraId="23BF2DE8" w14:textId="77777777" w:rsidR="000E7CC3" w:rsidRDefault="000E7CC3" w:rsidP="00133255">
            <w:pPr>
              <w:pStyle w:val="ListParagraph"/>
              <w:ind w:left="339"/>
              <w:rPr>
                <w:rFonts w:ascii="Arial" w:hAnsi="Arial" w:cs="Arial"/>
                <w:sz w:val="22"/>
                <w:szCs w:val="22"/>
              </w:rPr>
            </w:pPr>
          </w:p>
          <w:p w14:paraId="7850EE33" w14:textId="77777777" w:rsidR="000E7CC3" w:rsidRDefault="000E7CC3" w:rsidP="00133255">
            <w:pPr>
              <w:pStyle w:val="ListParagraph"/>
              <w:ind w:left="339"/>
              <w:rPr>
                <w:rFonts w:ascii="Arial" w:hAnsi="Arial" w:cs="Arial"/>
                <w:sz w:val="22"/>
                <w:szCs w:val="22"/>
              </w:rPr>
            </w:pPr>
          </w:p>
          <w:p w14:paraId="53CF2153" w14:textId="77777777" w:rsidR="000E7CC3" w:rsidRDefault="000E7CC3" w:rsidP="00133255">
            <w:pPr>
              <w:pStyle w:val="ListParagraph"/>
              <w:ind w:left="339"/>
              <w:rPr>
                <w:rFonts w:ascii="Arial" w:hAnsi="Arial" w:cs="Arial"/>
                <w:sz w:val="22"/>
                <w:szCs w:val="22"/>
              </w:rPr>
            </w:pPr>
          </w:p>
          <w:p w14:paraId="0AE8DEF3" w14:textId="77777777" w:rsidR="000E7CC3" w:rsidRPr="006E6A7A" w:rsidRDefault="000E7CC3" w:rsidP="00133255">
            <w:pPr>
              <w:pStyle w:val="ListParagraph"/>
              <w:ind w:left="339"/>
              <w:rPr>
                <w:rFonts w:ascii="Arial" w:hAnsi="Arial" w:cs="Arial"/>
                <w:b w:val="0"/>
                <w:bCs w:val="0"/>
                <w:sz w:val="22"/>
                <w:szCs w:val="22"/>
              </w:rPr>
            </w:pPr>
          </w:p>
          <w:p w14:paraId="22BDD4FD" w14:textId="77777777" w:rsidR="000E7CC3" w:rsidRPr="006E6A7A"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On a scale from 1 to 10, with 1 being Not at all difficult and 10 being Extremely difficult, how difficult is it to financially maintain your mobile data?</w:t>
            </w:r>
          </w:p>
          <w:p w14:paraId="67A0B70A" w14:textId="77777777" w:rsidR="000E7CC3" w:rsidRPr="006E6A7A" w:rsidRDefault="000E7CC3" w:rsidP="00133255">
            <w:pPr>
              <w:rPr>
                <w:rFonts w:ascii="Arial" w:hAnsi="Arial" w:cs="Arial"/>
                <w:sz w:val="22"/>
                <w:szCs w:val="22"/>
              </w:rPr>
            </w:pPr>
          </w:p>
        </w:tc>
        <w:tc>
          <w:tcPr>
            <w:tcW w:w="3822" w:type="dxa"/>
          </w:tcPr>
          <w:p w14:paraId="1B9ADF44" w14:textId="77777777" w:rsidR="000E7CC3" w:rsidRDefault="000E7CC3" w:rsidP="00133255">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1F73E502"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3C254522" w14:textId="77777777" w:rsidR="000E7CC3" w:rsidRPr="00F62DF7"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7CDA0729" w14:textId="77777777" w:rsidR="000E7CC3" w:rsidRDefault="000E7CC3" w:rsidP="00133255">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5351999E"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7C7F27A0" w14:textId="77777777" w:rsidR="000E7CC3" w:rsidRDefault="000E7CC3" w:rsidP="00133255">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35200E2D"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29CCA14D" w14:textId="77777777" w:rsidR="000E7CC3" w:rsidRPr="00F62DF7"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A54CF5B"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12A39B5F" w14:textId="77777777" w:rsidR="000E7CC3" w:rsidRDefault="000E7CC3" w:rsidP="00133255">
            <w:pPr>
              <w:ind w:left="-20"/>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298C3FAA"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0473206C" w14:textId="77777777" w:rsidR="000E7CC3" w:rsidRPr="00F62DF7"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FAF8389"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p w14:paraId="1B55F05E"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onthly</w:t>
            </w:r>
          </w:p>
          <w:p w14:paraId="4AF31892"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ay as you go</w:t>
            </w:r>
          </w:p>
          <w:p w14:paraId="6B026B62"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56DE8057"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30EE7F9E" w14:textId="77777777" w:rsidR="000E7CC3" w:rsidRPr="00F62DF7"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8A2AD76"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23E55246"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1    2    3    4    5    6    7    8    9    10  </w:t>
            </w:r>
          </w:p>
          <w:p w14:paraId="2F920911"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Pr>
                <w:rFonts w:ascii="Arial" w:hAnsi="Arial" w:cs="Arial"/>
                <w:sz w:val="22"/>
                <w:szCs w:val="22"/>
              </w:rPr>
              <w:t xml:space="preserve"> </w:t>
            </w:r>
            <w:r w:rsidRPr="0057140D">
              <w:rPr>
                <w:rFonts w:ascii="Arial" w:hAnsi="Arial" w:cs="Arial"/>
                <w:i/>
                <w:iCs/>
                <w:sz w:val="22"/>
                <w:szCs w:val="22"/>
              </w:rPr>
              <w:t xml:space="preserve">Not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Totally</w:t>
            </w:r>
            <w:r w:rsidRPr="0057140D">
              <w:rPr>
                <w:rFonts w:ascii="Arial" w:hAnsi="Arial" w:cs="Arial"/>
                <w:i/>
                <w:iCs/>
                <w:sz w:val="22"/>
                <w:szCs w:val="22"/>
              </w:rPr>
              <w:t xml:space="preserve">                                      </w:t>
            </w:r>
            <w:r>
              <w:rPr>
                <w:rFonts w:ascii="Arial" w:hAnsi="Arial" w:cs="Arial"/>
                <w:i/>
                <w:iCs/>
                <w:sz w:val="22"/>
                <w:szCs w:val="22"/>
              </w:rPr>
              <w:t xml:space="preserve"> </w:t>
            </w:r>
          </w:p>
          <w:p w14:paraId="1072AF84" w14:textId="77777777" w:rsidR="000E7CC3" w:rsidRPr="00CD3AE9"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7140D">
              <w:rPr>
                <w:rFonts w:ascii="Arial" w:hAnsi="Arial" w:cs="Arial"/>
                <w:i/>
                <w:iCs/>
                <w:sz w:val="22"/>
                <w:szCs w:val="22"/>
              </w:rPr>
              <w:t xml:space="preserve">at all   </w:t>
            </w:r>
            <w:r>
              <w:rPr>
                <w:rFonts w:ascii="Arial" w:hAnsi="Arial" w:cs="Arial"/>
                <w:i/>
                <w:iCs/>
                <w:sz w:val="22"/>
                <w:szCs w:val="22"/>
              </w:rPr>
              <w:t xml:space="preserve"> </w:t>
            </w:r>
            <w:r w:rsidRPr="0057140D">
              <w:rPr>
                <w:rFonts w:ascii="Arial" w:hAnsi="Arial" w:cs="Arial"/>
                <w:i/>
                <w:iCs/>
                <w:sz w:val="22"/>
                <w:szCs w:val="22"/>
              </w:rPr>
              <w:t xml:space="preserve">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w:t>
            </w:r>
            <w:r>
              <w:rPr>
                <w:rFonts w:ascii="Arial" w:hAnsi="Arial" w:cs="Arial"/>
                <w:i/>
                <w:iCs/>
                <w:sz w:val="22"/>
                <w:szCs w:val="22"/>
              </w:rPr>
              <w:t xml:space="preserve"> </w:t>
            </w:r>
            <w:r w:rsidRPr="0057140D">
              <w:rPr>
                <w:rFonts w:ascii="Arial" w:hAnsi="Arial" w:cs="Arial"/>
                <w:i/>
                <w:iCs/>
                <w:sz w:val="22"/>
                <w:szCs w:val="22"/>
              </w:rPr>
              <w:t xml:space="preserve">                          to</w:t>
            </w:r>
            <w:r>
              <w:rPr>
                <w:rFonts w:ascii="Arial" w:hAnsi="Arial" w:cs="Arial"/>
                <w:i/>
                <w:iCs/>
                <w:sz w:val="22"/>
                <w:szCs w:val="22"/>
              </w:rPr>
              <w:t xml:space="preserve">            </w:t>
            </w:r>
            <w:r w:rsidRPr="0057140D">
              <w:rPr>
                <w:rFonts w:ascii="Arial" w:hAnsi="Arial" w:cs="Arial"/>
                <w:i/>
                <w:iCs/>
                <w:sz w:val="22"/>
                <w:szCs w:val="22"/>
              </w:rPr>
              <w:t xml:space="preserve">  </w:t>
            </w:r>
            <w:proofErr w:type="spellStart"/>
            <w:r w:rsidRPr="0057140D">
              <w:rPr>
                <w:rFonts w:ascii="Arial" w:hAnsi="Arial" w:cs="Arial"/>
                <w:i/>
                <w:iCs/>
                <w:sz w:val="22"/>
                <w:szCs w:val="22"/>
              </w:rPr>
              <w:t>to</w:t>
            </w:r>
            <w:proofErr w:type="spellEnd"/>
          </w:p>
          <w:p w14:paraId="1AC4025E"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6C9B9874" w14:textId="77777777" w:rsidR="000E7CC3" w:rsidRPr="0008612C"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A2D1A65" w14:textId="77777777" w:rsidR="00A34828" w:rsidRDefault="00A34828"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00F3031B"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i/>
                <w:iCs/>
                <w:sz w:val="22"/>
                <w:szCs w:val="22"/>
              </w:rPr>
            </w:pPr>
            <w:r>
              <w:rPr>
                <w:rFonts w:ascii="Arial" w:hAnsi="Arial" w:cs="Arial"/>
                <w:sz w:val="22"/>
                <w:szCs w:val="22"/>
              </w:rPr>
              <w:t xml:space="preserve">1    2    3    4    5    6    7    8    9    10   </w:t>
            </w:r>
            <w:r w:rsidRPr="0057140D">
              <w:rPr>
                <w:rFonts w:ascii="Arial" w:hAnsi="Arial" w:cs="Arial"/>
                <w:i/>
                <w:iCs/>
                <w:sz w:val="22"/>
                <w:szCs w:val="22"/>
              </w:rPr>
              <w:t xml:space="preserve">Not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Totally</w:t>
            </w:r>
            <w:r w:rsidRPr="0057140D">
              <w:rPr>
                <w:rFonts w:ascii="Arial" w:hAnsi="Arial" w:cs="Arial"/>
                <w:i/>
                <w:iCs/>
                <w:sz w:val="22"/>
                <w:szCs w:val="22"/>
              </w:rPr>
              <w:t xml:space="preserve">                                      </w:t>
            </w:r>
            <w:r>
              <w:rPr>
                <w:rFonts w:ascii="Arial" w:hAnsi="Arial" w:cs="Arial"/>
                <w:i/>
                <w:iCs/>
                <w:sz w:val="22"/>
                <w:szCs w:val="22"/>
              </w:rPr>
              <w:t xml:space="preserve"> </w:t>
            </w:r>
          </w:p>
          <w:p w14:paraId="05CAE619" w14:textId="77777777" w:rsidR="000E7CC3" w:rsidRPr="00CD3AE9"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7140D">
              <w:rPr>
                <w:rFonts w:ascii="Arial" w:hAnsi="Arial" w:cs="Arial"/>
                <w:i/>
                <w:iCs/>
                <w:sz w:val="22"/>
                <w:szCs w:val="22"/>
              </w:rPr>
              <w:t xml:space="preserve">at all   </w:t>
            </w:r>
            <w:r>
              <w:rPr>
                <w:rFonts w:ascii="Arial" w:hAnsi="Arial" w:cs="Arial"/>
                <w:i/>
                <w:iCs/>
                <w:sz w:val="22"/>
                <w:szCs w:val="22"/>
              </w:rPr>
              <w:t xml:space="preserve"> </w:t>
            </w:r>
            <w:r w:rsidRPr="0057140D">
              <w:rPr>
                <w:rFonts w:ascii="Arial" w:hAnsi="Arial" w:cs="Arial"/>
                <w:i/>
                <w:iCs/>
                <w:sz w:val="22"/>
                <w:szCs w:val="22"/>
              </w:rPr>
              <w:t xml:space="preserve">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w:t>
            </w:r>
            <w:r>
              <w:rPr>
                <w:rFonts w:ascii="Arial" w:hAnsi="Arial" w:cs="Arial"/>
                <w:i/>
                <w:iCs/>
                <w:sz w:val="22"/>
                <w:szCs w:val="22"/>
              </w:rPr>
              <w:t xml:space="preserve"> </w:t>
            </w:r>
            <w:r w:rsidRPr="0057140D">
              <w:rPr>
                <w:rFonts w:ascii="Arial" w:hAnsi="Arial" w:cs="Arial"/>
                <w:i/>
                <w:iCs/>
                <w:sz w:val="22"/>
                <w:szCs w:val="22"/>
              </w:rPr>
              <w:t xml:space="preserve">                          to</w:t>
            </w:r>
            <w:r>
              <w:rPr>
                <w:rFonts w:ascii="Arial" w:hAnsi="Arial" w:cs="Arial"/>
                <w:i/>
                <w:iCs/>
                <w:sz w:val="22"/>
                <w:szCs w:val="22"/>
              </w:rPr>
              <w:t xml:space="preserve">            </w:t>
            </w:r>
            <w:r w:rsidRPr="0057140D">
              <w:rPr>
                <w:rFonts w:ascii="Arial" w:hAnsi="Arial" w:cs="Arial"/>
                <w:i/>
                <w:iCs/>
                <w:sz w:val="22"/>
                <w:szCs w:val="22"/>
              </w:rPr>
              <w:t xml:space="preserve">  </w:t>
            </w:r>
            <w:proofErr w:type="spellStart"/>
            <w:r w:rsidRPr="0057140D">
              <w:rPr>
                <w:rFonts w:ascii="Arial" w:hAnsi="Arial" w:cs="Arial"/>
                <w:i/>
                <w:iCs/>
                <w:sz w:val="22"/>
                <w:szCs w:val="22"/>
              </w:rPr>
              <w:t>to</w:t>
            </w:r>
            <w:proofErr w:type="spellEnd"/>
          </w:p>
          <w:p w14:paraId="53EA04E7" w14:textId="77777777" w:rsidR="000E7CC3"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53CB039E" w14:textId="77777777" w:rsidR="000E7CC3" w:rsidRPr="0008612C" w:rsidRDefault="000E7CC3" w:rsidP="00133255">
            <w:pPr>
              <w:pStyle w:val="ListParagraph"/>
              <w:numPr>
                <w:ilvl w:val="0"/>
                <w:numId w:val="2"/>
              </w:numPr>
              <w:ind w:left="34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E569BFE" w14:textId="77777777" w:rsidR="000E7CC3" w:rsidRDefault="000E7CC3" w:rsidP="0013325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rPr>
            </w:pPr>
          </w:p>
        </w:tc>
      </w:tr>
      <w:tr w:rsidR="000E7CC3" w:rsidRPr="000B244B" w14:paraId="7A7042BC" w14:textId="77777777" w:rsidTr="001332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3" w:type="dxa"/>
          </w:tcPr>
          <w:p w14:paraId="7EEC6B0C" w14:textId="77777777" w:rsidR="000E7CC3" w:rsidRDefault="000E7CC3" w:rsidP="00133255">
            <w:pPr>
              <w:pStyle w:val="ListParagraph"/>
              <w:numPr>
                <w:ilvl w:val="0"/>
                <w:numId w:val="1"/>
              </w:numPr>
              <w:ind w:left="338" w:hanging="338"/>
              <w:rPr>
                <w:rFonts w:ascii="Arial" w:hAnsi="Arial" w:cs="Arial"/>
                <w:sz w:val="22"/>
                <w:szCs w:val="22"/>
              </w:rPr>
            </w:pPr>
            <w:r>
              <w:rPr>
                <w:rFonts w:ascii="Arial" w:hAnsi="Arial" w:cs="Arial"/>
                <w:b w:val="0"/>
                <w:bCs w:val="0"/>
                <w:sz w:val="22"/>
                <w:szCs w:val="22"/>
              </w:rPr>
              <w:t xml:space="preserve">Do you pay for </w:t>
            </w:r>
            <w:proofErr w:type="spellStart"/>
            <w:r>
              <w:rPr>
                <w:rFonts w:ascii="Arial" w:hAnsi="Arial" w:cs="Arial"/>
                <w:b w:val="0"/>
                <w:bCs w:val="0"/>
                <w:sz w:val="22"/>
                <w:szCs w:val="22"/>
              </w:rPr>
              <w:t>WiFi</w:t>
            </w:r>
            <w:proofErr w:type="spellEnd"/>
            <w:r>
              <w:rPr>
                <w:rFonts w:ascii="Arial" w:hAnsi="Arial" w:cs="Arial"/>
                <w:b w:val="0"/>
                <w:bCs w:val="0"/>
                <w:sz w:val="22"/>
                <w:szCs w:val="22"/>
              </w:rPr>
              <w:t>?</w:t>
            </w:r>
          </w:p>
          <w:p w14:paraId="4ED394B5" w14:textId="77777777" w:rsidR="000E7CC3" w:rsidRDefault="000E7CC3" w:rsidP="00133255">
            <w:pPr>
              <w:pStyle w:val="ListParagraph"/>
              <w:ind w:left="339"/>
              <w:rPr>
                <w:rFonts w:ascii="Arial" w:hAnsi="Arial" w:cs="Arial"/>
                <w:b w:val="0"/>
                <w:bCs w:val="0"/>
                <w:sz w:val="22"/>
                <w:szCs w:val="22"/>
              </w:rPr>
            </w:pPr>
          </w:p>
          <w:p w14:paraId="25FCCC95" w14:textId="77777777" w:rsidR="000E7CC3" w:rsidRDefault="000E7CC3" w:rsidP="00133255">
            <w:pPr>
              <w:pStyle w:val="ListParagraph"/>
              <w:ind w:left="339"/>
              <w:rPr>
                <w:rFonts w:ascii="Arial" w:hAnsi="Arial" w:cs="Arial"/>
                <w:sz w:val="22"/>
                <w:szCs w:val="22"/>
              </w:rPr>
            </w:pPr>
          </w:p>
          <w:p w14:paraId="6E412806" w14:textId="77777777" w:rsidR="000E7CC3" w:rsidRDefault="000E7CC3" w:rsidP="00133255">
            <w:pPr>
              <w:pStyle w:val="ListParagraph"/>
              <w:ind w:left="339"/>
              <w:rPr>
                <w:rFonts w:ascii="Arial" w:hAnsi="Arial" w:cs="Arial"/>
                <w:sz w:val="22"/>
                <w:szCs w:val="22"/>
              </w:rPr>
            </w:pPr>
          </w:p>
          <w:p w14:paraId="54A95B59" w14:textId="77777777" w:rsidR="000E7CC3" w:rsidRDefault="000E7CC3" w:rsidP="00133255">
            <w:pPr>
              <w:pStyle w:val="ListParagraph"/>
              <w:ind w:left="339"/>
              <w:rPr>
                <w:rFonts w:ascii="Arial" w:hAnsi="Arial" w:cs="Arial"/>
                <w:b w:val="0"/>
                <w:bCs w:val="0"/>
                <w:sz w:val="22"/>
                <w:szCs w:val="22"/>
              </w:rPr>
            </w:pPr>
          </w:p>
          <w:p w14:paraId="00225834" w14:textId="77777777" w:rsidR="000E7CC3" w:rsidRDefault="000E7CC3" w:rsidP="00133255">
            <w:pPr>
              <w:pStyle w:val="ListParagraph"/>
              <w:ind w:left="339"/>
              <w:rPr>
                <w:rFonts w:ascii="Arial" w:hAnsi="Arial" w:cs="Arial"/>
                <w:sz w:val="22"/>
                <w:szCs w:val="22"/>
              </w:rPr>
            </w:pPr>
          </w:p>
          <w:p w14:paraId="409E6176" w14:textId="77777777" w:rsidR="000E7CC3" w:rsidRPr="00031AA4" w:rsidRDefault="000E7CC3" w:rsidP="00133255">
            <w:pPr>
              <w:pStyle w:val="ListParagraph"/>
              <w:numPr>
                <w:ilvl w:val="0"/>
                <w:numId w:val="1"/>
              </w:numPr>
              <w:ind w:left="338" w:hanging="338"/>
              <w:rPr>
                <w:rFonts w:ascii="Arial" w:hAnsi="Arial" w:cs="Arial"/>
                <w:b w:val="0"/>
                <w:bCs w:val="0"/>
                <w:sz w:val="22"/>
                <w:szCs w:val="22"/>
              </w:rPr>
            </w:pPr>
            <w:r w:rsidRPr="00031AA4">
              <w:rPr>
                <w:rFonts w:ascii="Arial" w:hAnsi="Arial" w:cs="Arial"/>
                <w:b w:val="0"/>
                <w:bCs w:val="0"/>
                <w:sz w:val="22"/>
                <w:szCs w:val="22"/>
              </w:rPr>
              <w:t>If yes</w:t>
            </w:r>
            <w:r>
              <w:rPr>
                <w:rFonts w:ascii="Arial" w:hAnsi="Arial" w:cs="Arial"/>
                <w:b w:val="0"/>
                <w:bCs w:val="0"/>
                <w:sz w:val="22"/>
                <w:szCs w:val="22"/>
              </w:rPr>
              <w:t xml:space="preserve"> or sometimes</w:t>
            </w:r>
            <w:r w:rsidRPr="00031AA4">
              <w:rPr>
                <w:rFonts w:ascii="Arial" w:hAnsi="Arial" w:cs="Arial"/>
                <w:b w:val="0"/>
                <w:bCs w:val="0"/>
                <w:sz w:val="22"/>
                <w:szCs w:val="22"/>
              </w:rPr>
              <w:t xml:space="preserve">, how do you pay for your </w:t>
            </w:r>
            <w:proofErr w:type="spellStart"/>
            <w:r w:rsidRPr="00031AA4">
              <w:rPr>
                <w:rFonts w:ascii="Arial" w:hAnsi="Arial" w:cs="Arial"/>
                <w:b w:val="0"/>
                <w:bCs w:val="0"/>
                <w:sz w:val="22"/>
                <w:szCs w:val="22"/>
              </w:rPr>
              <w:t>Wi</w:t>
            </w:r>
            <w:r>
              <w:rPr>
                <w:rFonts w:ascii="Arial" w:hAnsi="Arial" w:cs="Arial"/>
                <w:b w:val="0"/>
                <w:bCs w:val="0"/>
                <w:sz w:val="22"/>
                <w:szCs w:val="22"/>
              </w:rPr>
              <w:t>F</w:t>
            </w:r>
            <w:r w:rsidRPr="00031AA4">
              <w:rPr>
                <w:rFonts w:ascii="Arial" w:hAnsi="Arial" w:cs="Arial"/>
                <w:b w:val="0"/>
                <w:bCs w:val="0"/>
                <w:sz w:val="22"/>
                <w:szCs w:val="22"/>
              </w:rPr>
              <w:t>i</w:t>
            </w:r>
            <w:proofErr w:type="spellEnd"/>
            <w:r w:rsidRPr="00031AA4">
              <w:rPr>
                <w:rFonts w:ascii="Arial" w:hAnsi="Arial" w:cs="Arial"/>
                <w:b w:val="0"/>
                <w:bCs w:val="0"/>
                <w:sz w:val="22"/>
                <w:szCs w:val="22"/>
              </w:rPr>
              <w:t>?</w:t>
            </w:r>
          </w:p>
          <w:p w14:paraId="170DC9E8" w14:textId="77777777" w:rsidR="000E7CC3" w:rsidRDefault="000E7CC3" w:rsidP="00133255">
            <w:pPr>
              <w:rPr>
                <w:rFonts w:ascii="Arial" w:hAnsi="Arial" w:cs="Arial"/>
                <w:b w:val="0"/>
                <w:bCs w:val="0"/>
                <w:sz w:val="22"/>
                <w:szCs w:val="22"/>
              </w:rPr>
            </w:pPr>
          </w:p>
          <w:p w14:paraId="07078993" w14:textId="77777777" w:rsidR="000E7CC3" w:rsidRDefault="000E7CC3" w:rsidP="00133255">
            <w:pPr>
              <w:rPr>
                <w:rFonts w:ascii="Arial" w:hAnsi="Arial" w:cs="Arial"/>
                <w:b w:val="0"/>
                <w:bCs w:val="0"/>
                <w:sz w:val="22"/>
                <w:szCs w:val="22"/>
              </w:rPr>
            </w:pPr>
          </w:p>
          <w:p w14:paraId="47357A09" w14:textId="77777777" w:rsidR="000E7CC3" w:rsidRDefault="000E7CC3" w:rsidP="00133255">
            <w:pPr>
              <w:rPr>
                <w:rFonts w:ascii="Arial" w:hAnsi="Arial" w:cs="Arial"/>
                <w:b w:val="0"/>
                <w:bCs w:val="0"/>
                <w:sz w:val="22"/>
                <w:szCs w:val="22"/>
              </w:rPr>
            </w:pPr>
          </w:p>
          <w:p w14:paraId="6997767F" w14:textId="77777777" w:rsidR="000E7CC3" w:rsidRPr="00031AA4" w:rsidRDefault="000E7CC3" w:rsidP="00133255">
            <w:pPr>
              <w:rPr>
                <w:rFonts w:ascii="Arial" w:hAnsi="Arial" w:cs="Arial"/>
                <w:sz w:val="22"/>
                <w:szCs w:val="22"/>
              </w:rPr>
            </w:pPr>
          </w:p>
          <w:p w14:paraId="72A9CE0F" w14:textId="77777777" w:rsidR="000E7CC3" w:rsidRPr="00BD21EA"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How much do you pay for your </w:t>
            </w:r>
            <w:proofErr w:type="spellStart"/>
            <w:r>
              <w:rPr>
                <w:rFonts w:ascii="Arial" w:hAnsi="Arial" w:cs="Arial"/>
                <w:b w:val="0"/>
                <w:bCs w:val="0"/>
                <w:sz w:val="22"/>
                <w:szCs w:val="22"/>
              </w:rPr>
              <w:t>WiFi</w:t>
            </w:r>
            <w:proofErr w:type="spellEnd"/>
            <w:r>
              <w:rPr>
                <w:rFonts w:ascii="Arial" w:hAnsi="Arial" w:cs="Arial"/>
                <w:b w:val="0"/>
                <w:bCs w:val="0"/>
                <w:sz w:val="22"/>
                <w:szCs w:val="22"/>
              </w:rPr>
              <w:t xml:space="preserve"> each month, on average? Round to the nearest dollar and think about the last few months to come up with your estimate.</w:t>
            </w:r>
          </w:p>
          <w:p w14:paraId="7753132D" w14:textId="77777777" w:rsidR="000E7CC3" w:rsidRPr="00BD21EA" w:rsidRDefault="000E7CC3" w:rsidP="00133255">
            <w:pPr>
              <w:pStyle w:val="ListParagraph"/>
              <w:rPr>
                <w:rFonts w:ascii="Arial" w:hAnsi="Arial" w:cs="Arial"/>
                <w:b w:val="0"/>
                <w:bCs w:val="0"/>
                <w:sz w:val="22"/>
                <w:szCs w:val="22"/>
              </w:rPr>
            </w:pPr>
          </w:p>
          <w:p w14:paraId="49139DC2" w14:textId="77777777" w:rsidR="000E7CC3" w:rsidRPr="008950CD" w:rsidRDefault="000E7CC3" w:rsidP="00133255">
            <w:pPr>
              <w:pStyle w:val="ListParagraph"/>
              <w:numPr>
                <w:ilvl w:val="0"/>
                <w:numId w:val="1"/>
              </w:numPr>
              <w:ind w:left="338" w:hanging="338"/>
              <w:rPr>
                <w:rFonts w:ascii="Arial" w:hAnsi="Arial" w:cs="Arial"/>
                <w:b w:val="0"/>
                <w:bCs w:val="0"/>
                <w:sz w:val="22"/>
                <w:szCs w:val="22"/>
              </w:rPr>
            </w:pPr>
            <w:r>
              <w:rPr>
                <w:rFonts w:ascii="Arial" w:hAnsi="Arial" w:cs="Arial"/>
                <w:b w:val="0"/>
                <w:bCs w:val="0"/>
                <w:sz w:val="22"/>
                <w:szCs w:val="22"/>
              </w:rPr>
              <w:t xml:space="preserve">On a scale from 1 to 10, with 1 being Not at all difficult and 10 being Extremely difficult, how difficult is it to financially maintain your </w:t>
            </w:r>
            <w:proofErr w:type="spellStart"/>
            <w:r>
              <w:rPr>
                <w:rFonts w:ascii="Arial" w:hAnsi="Arial" w:cs="Arial"/>
                <w:b w:val="0"/>
                <w:bCs w:val="0"/>
                <w:sz w:val="22"/>
                <w:szCs w:val="22"/>
              </w:rPr>
              <w:t>WiFi</w:t>
            </w:r>
            <w:proofErr w:type="spellEnd"/>
            <w:r>
              <w:rPr>
                <w:rFonts w:ascii="Arial" w:hAnsi="Arial" w:cs="Arial"/>
                <w:b w:val="0"/>
                <w:bCs w:val="0"/>
                <w:sz w:val="22"/>
                <w:szCs w:val="22"/>
              </w:rPr>
              <w:t>?</w:t>
            </w:r>
          </w:p>
          <w:p w14:paraId="1097F16C" w14:textId="77777777" w:rsidR="000E7CC3" w:rsidRPr="008950CD" w:rsidRDefault="000E7CC3" w:rsidP="00133255">
            <w:pPr>
              <w:rPr>
                <w:rFonts w:ascii="Arial" w:hAnsi="Arial" w:cs="Arial"/>
                <w:sz w:val="22"/>
                <w:szCs w:val="22"/>
              </w:rPr>
            </w:pPr>
          </w:p>
        </w:tc>
        <w:tc>
          <w:tcPr>
            <w:tcW w:w="3822" w:type="dxa"/>
          </w:tcPr>
          <w:p w14:paraId="30157CD3"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Yes</w:t>
            </w:r>
          </w:p>
          <w:p w14:paraId="43627428"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ometimes</w:t>
            </w:r>
          </w:p>
          <w:p w14:paraId="330F03A4"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w:t>
            </w:r>
          </w:p>
          <w:p w14:paraId="620B6DA3"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6B79F5DB" w14:textId="77777777" w:rsidR="000E7CC3" w:rsidRPr="0008612C"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40D9C520"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D6C2C1F"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Monthly</w:t>
            </w:r>
          </w:p>
          <w:p w14:paraId="39E596C0"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ay as you go</w:t>
            </w:r>
          </w:p>
          <w:p w14:paraId="37D51666"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81303">
              <w:rPr>
                <w:rFonts w:ascii="Arial" w:hAnsi="Arial" w:cs="Arial"/>
                <w:sz w:val="22"/>
                <w:szCs w:val="22"/>
              </w:rPr>
              <w:t>Other: __________</w:t>
            </w:r>
          </w:p>
          <w:p w14:paraId="04C907F2"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2F428DEE" w14:textId="77777777" w:rsidR="000E7CC3" w:rsidRPr="0008612C"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274BB416"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E48748E"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r>
              <w:rPr>
                <w:rFonts w:ascii="Arial" w:hAnsi="Arial" w:cs="Arial"/>
                <w:sz w:val="22"/>
                <w:szCs w:val="22"/>
                <w:u w:val="single"/>
              </w:rPr>
              <w:t>$$$</w:t>
            </w:r>
          </w:p>
          <w:p w14:paraId="5CAC26C7"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o not know</w:t>
            </w:r>
          </w:p>
          <w:p w14:paraId="53588D2A" w14:textId="77777777" w:rsidR="000E7CC3" w:rsidRPr="0008612C"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p w14:paraId="072C5B2E" w14:textId="77777777" w:rsidR="000E7CC3" w:rsidRPr="00CD3AE9"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BB29BCC"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u w:val="single"/>
              </w:rPr>
            </w:pPr>
          </w:p>
          <w:p w14:paraId="1E0FC1C5" w14:textId="77777777" w:rsidR="000E7CC3"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i/>
                <w:iCs/>
                <w:sz w:val="22"/>
                <w:szCs w:val="22"/>
              </w:rPr>
            </w:pPr>
            <w:r>
              <w:rPr>
                <w:rFonts w:ascii="Arial" w:hAnsi="Arial" w:cs="Arial"/>
                <w:sz w:val="22"/>
                <w:szCs w:val="22"/>
              </w:rPr>
              <w:t xml:space="preserve">1    2    3    4    5    6    7    8    9    10   </w:t>
            </w:r>
            <w:r w:rsidRPr="0057140D">
              <w:rPr>
                <w:rFonts w:ascii="Arial" w:hAnsi="Arial" w:cs="Arial"/>
                <w:i/>
                <w:iCs/>
                <w:sz w:val="22"/>
                <w:szCs w:val="22"/>
              </w:rPr>
              <w:t xml:space="preserve">Not        </w:t>
            </w:r>
            <w:r>
              <w:rPr>
                <w:rFonts w:ascii="Arial" w:hAnsi="Arial" w:cs="Arial"/>
                <w:i/>
                <w:iCs/>
                <w:sz w:val="22"/>
                <w:szCs w:val="22"/>
              </w:rPr>
              <w:t xml:space="preserve">                               </w:t>
            </w:r>
            <w:r w:rsidRPr="0057140D">
              <w:rPr>
                <w:rFonts w:ascii="Arial" w:hAnsi="Arial" w:cs="Arial"/>
                <w:i/>
                <w:iCs/>
                <w:sz w:val="22"/>
                <w:szCs w:val="22"/>
              </w:rPr>
              <w:t xml:space="preserve">   </w:t>
            </w:r>
            <w:r>
              <w:rPr>
                <w:rFonts w:ascii="Arial" w:hAnsi="Arial" w:cs="Arial"/>
                <w:i/>
                <w:iCs/>
                <w:sz w:val="22"/>
                <w:szCs w:val="22"/>
              </w:rPr>
              <w:t>Totally</w:t>
            </w:r>
            <w:r w:rsidRPr="0057140D">
              <w:rPr>
                <w:rFonts w:ascii="Arial" w:hAnsi="Arial" w:cs="Arial"/>
                <w:i/>
                <w:iCs/>
                <w:sz w:val="22"/>
                <w:szCs w:val="22"/>
              </w:rPr>
              <w:t xml:space="preserve">                                      </w:t>
            </w:r>
            <w:r>
              <w:rPr>
                <w:rFonts w:ascii="Arial" w:hAnsi="Arial" w:cs="Arial"/>
                <w:i/>
                <w:iCs/>
                <w:sz w:val="22"/>
                <w:szCs w:val="22"/>
              </w:rPr>
              <w:t xml:space="preserve"> </w:t>
            </w:r>
          </w:p>
          <w:p w14:paraId="5D89622E" w14:textId="77777777" w:rsidR="000E7CC3" w:rsidRPr="00CD3AE9" w:rsidRDefault="000E7CC3" w:rsidP="0013325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7140D">
              <w:rPr>
                <w:rFonts w:ascii="Arial" w:hAnsi="Arial" w:cs="Arial"/>
                <w:i/>
                <w:iCs/>
                <w:sz w:val="22"/>
                <w:szCs w:val="22"/>
              </w:rPr>
              <w:t xml:space="preserve">at all   </w:t>
            </w:r>
            <w:r>
              <w:rPr>
                <w:rFonts w:ascii="Arial" w:hAnsi="Arial" w:cs="Arial"/>
                <w:i/>
                <w:iCs/>
                <w:sz w:val="22"/>
                <w:szCs w:val="22"/>
              </w:rPr>
              <w:t xml:space="preserve"> </w:t>
            </w:r>
            <w:r w:rsidRPr="0057140D">
              <w:rPr>
                <w:rFonts w:ascii="Arial" w:hAnsi="Arial" w:cs="Arial"/>
                <w:i/>
                <w:iCs/>
                <w:sz w:val="22"/>
                <w:szCs w:val="22"/>
              </w:rPr>
              <w:t xml:space="preserve">                                        able     </w:t>
            </w:r>
            <w:proofErr w:type="spellStart"/>
            <w:r w:rsidRPr="0057140D">
              <w:rPr>
                <w:rFonts w:ascii="Arial" w:hAnsi="Arial" w:cs="Arial"/>
                <w:i/>
                <w:iCs/>
                <w:sz w:val="22"/>
                <w:szCs w:val="22"/>
              </w:rPr>
              <w:t>able</w:t>
            </w:r>
            <w:proofErr w:type="spellEnd"/>
            <w:r w:rsidRPr="0057140D">
              <w:rPr>
                <w:rFonts w:ascii="Arial" w:hAnsi="Arial" w:cs="Arial"/>
                <w:i/>
                <w:iCs/>
                <w:sz w:val="22"/>
                <w:szCs w:val="22"/>
              </w:rPr>
              <w:t xml:space="preserve">                      </w:t>
            </w:r>
            <w:r>
              <w:rPr>
                <w:rFonts w:ascii="Arial" w:hAnsi="Arial" w:cs="Arial"/>
                <w:i/>
                <w:iCs/>
                <w:sz w:val="22"/>
                <w:szCs w:val="22"/>
              </w:rPr>
              <w:t xml:space="preserve"> </w:t>
            </w:r>
            <w:r w:rsidRPr="0057140D">
              <w:rPr>
                <w:rFonts w:ascii="Arial" w:hAnsi="Arial" w:cs="Arial"/>
                <w:i/>
                <w:iCs/>
                <w:sz w:val="22"/>
                <w:szCs w:val="22"/>
              </w:rPr>
              <w:t xml:space="preserve">                          to</w:t>
            </w:r>
            <w:r>
              <w:rPr>
                <w:rFonts w:ascii="Arial" w:hAnsi="Arial" w:cs="Arial"/>
                <w:i/>
                <w:iCs/>
                <w:sz w:val="22"/>
                <w:szCs w:val="22"/>
              </w:rPr>
              <w:t xml:space="preserve">            </w:t>
            </w:r>
            <w:r w:rsidRPr="0057140D">
              <w:rPr>
                <w:rFonts w:ascii="Arial" w:hAnsi="Arial" w:cs="Arial"/>
                <w:i/>
                <w:iCs/>
                <w:sz w:val="22"/>
                <w:szCs w:val="22"/>
              </w:rPr>
              <w:t xml:space="preserve">  </w:t>
            </w:r>
            <w:proofErr w:type="spellStart"/>
            <w:r w:rsidRPr="0057140D">
              <w:rPr>
                <w:rFonts w:ascii="Arial" w:hAnsi="Arial" w:cs="Arial"/>
                <w:i/>
                <w:iCs/>
                <w:sz w:val="22"/>
                <w:szCs w:val="22"/>
              </w:rPr>
              <w:t>to</w:t>
            </w:r>
            <w:proofErr w:type="spellEnd"/>
          </w:p>
          <w:p w14:paraId="7A8860B7" w14:textId="77777777" w:rsidR="000E7CC3"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t applicable</w:t>
            </w:r>
          </w:p>
          <w:p w14:paraId="5CF33CCC" w14:textId="77777777" w:rsidR="000E7CC3" w:rsidRPr="0077433A" w:rsidRDefault="000E7CC3" w:rsidP="00133255">
            <w:pPr>
              <w:pStyle w:val="ListParagraph"/>
              <w:numPr>
                <w:ilvl w:val="0"/>
                <w:numId w:val="2"/>
              </w:numPr>
              <w:ind w:left="34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refer not to answer</w:t>
            </w:r>
          </w:p>
        </w:tc>
      </w:tr>
    </w:tbl>
    <w:p w14:paraId="71B8046F" w14:textId="77777777" w:rsidR="002E3AD5" w:rsidRDefault="002E3AD5"/>
    <w:p w14:paraId="1C779B1D" w14:textId="57FB7CF5" w:rsidR="00C50F5A" w:rsidRPr="007B6A3C" w:rsidRDefault="00C50F5A" w:rsidP="007B6A3C">
      <w:pPr>
        <w:rPr>
          <w:sz w:val="10"/>
          <w:szCs w:val="10"/>
        </w:rPr>
      </w:pPr>
    </w:p>
    <w:sectPr w:rsidR="00C50F5A" w:rsidRPr="007B6A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30917" w14:textId="77777777" w:rsidR="003B029A" w:rsidRDefault="003B029A" w:rsidP="007179BA">
      <w:r>
        <w:separator/>
      </w:r>
    </w:p>
  </w:endnote>
  <w:endnote w:type="continuationSeparator" w:id="0">
    <w:p w14:paraId="656FFBBE" w14:textId="77777777" w:rsidR="003B029A" w:rsidRDefault="003B029A" w:rsidP="00717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9F9EB" w14:textId="77777777" w:rsidR="003B029A" w:rsidRDefault="003B029A" w:rsidP="007179BA">
      <w:r>
        <w:separator/>
      </w:r>
    </w:p>
  </w:footnote>
  <w:footnote w:type="continuationSeparator" w:id="0">
    <w:p w14:paraId="2536FF33" w14:textId="77777777" w:rsidR="003B029A" w:rsidRDefault="003B029A" w:rsidP="007179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9544E"/>
    <w:multiLevelType w:val="hybridMultilevel"/>
    <w:tmpl w:val="ED6607E4"/>
    <w:lvl w:ilvl="0" w:tplc="FFFFFFFF">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977B35"/>
    <w:multiLevelType w:val="hybridMultilevel"/>
    <w:tmpl w:val="E070CC9A"/>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FB5930"/>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4B07CCE"/>
    <w:multiLevelType w:val="hybridMultilevel"/>
    <w:tmpl w:val="F3F2367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5693A7E"/>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B218CC"/>
    <w:multiLevelType w:val="hybridMultilevel"/>
    <w:tmpl w:val="F91EA712"/>
    <w:lvl w:ilvl="0" w:tplc="EDD4834E">
      <w:start w:val="1"/>
      <w:numFmt w:val="bullet"/>
      <w:lvlText w:val="£"/>
      <w:lvlJc w:val="left"/>
      <w:pPr>
        <w:ind w:left="720" w:hanging="360"/>
      </w:pPr>
      <w:rPr>
        <w:rFonts w:ascii="Wingdings 2" w:hAnsi="Wingdings 2"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8049CD"/>
    <w:multiLevelType w:val="hybridMultilevel"/>
    <w:tmpl w:val="0890CFEC"/>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0B7625EC">
      <w:start w:val="1"/>
      <w:numFmt w:val="lowerRoman"/>
      <w:lvlText w:val="%3."/>
      <w:lvlJc w:val="right"/>
      <w:pPr>
        <w:ind w:left="2160" w:hanging="18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F7F2903"/>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A3731E"/>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6880268"/>
    <w:multiLevelType w:val="hybridMultilevel"/>
    <w:tmpl w:val="F3F2367A"/>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DF1A2E"/>
    <w:multiLevelType w:val="hybridMultilevel"/>
    <w:tmpl w:val="08841B62"/>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066920"/>
    <w:multiLevelType w:val="hybridMultilevel"/>
    <w:tmpl w:val="5B5A0A9E"/>
    <w:lvl w:ilvl="0" w:tplc="FB8E268E">
      <w:start w:val="10"/>
      <w:numFmt w:val="decimal"/>
      <w:lvlText w:val="%1."/>
      <w:lvlJc w:val="left"/>
      <w:pPr>
        <w:ind w:left="2340" w:hanging="360"/>
      </w:pPr>
      <w:rPr>
        <w:rFonts w:hint="default"/>
        <w:b w:val="0"/>
        <w:bCs w:val="0"/>
      </w:rPr>
    </w:lvl>
    <w:lvl w:ilvl="1" w:tplc="948EA340">
      <w:start w:val="1"/>
      <w:numFmt w:val="lowerLetter"/>
      <w:lvlText w:val="%2."/>
      <w:lvlJc w:val="left"/>
      <w:pPr>
        <w:ind w:left="720" w:hanging="360"/>
      </w:pPr>
      <w:rPr>
        <w:rFonts w:hint="default"/>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C1335A3"/>
    <w:multiLevelType w:val="hybridMultilevel"/>
    <w:tmpl w:val="BABEB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C2D2443"/>
    <w:multiLevelType w:val="hybridMultilevel"/>
    <w:tmpl w:val="B610F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897CF4"/>
    <w:multiLevelType w:val="hybridMultilevel"/>
    <w:tmpl w:val="428C7ECA"/>
    <w:lvl w:ilvl="0" w:tplc="FFFFFFFF">
      <w:start w:val="1"/>
      <w:numFmt w:val="decimal"/>
      <w:lvlText w:val="%1."/>
      <w:lvlJc w:val="left"/>
      <w:pPr>
        <w:ind w:left="720" w:hanging="360"/>
      </w:pPr>
      <w:rPr>
        <w:rFonts w:hint="default"/>
        <w:b w:val="0"/>
        <w:bCs w:val="0"/>
      </w:rPr>
    </w:lvl>
    <w:lvl w:ilvl="1" w:tplc="74160A5C">
      <w:start w:val="1"/>
      <w:numFmt w:val="lowerLetter"/>
      <w:lvlText w:val="%2."/>
      <w:lvlJc w:val="left"/>
      <w:pPr>
        <w:ind w:left="720" w:hanging="360"/>
      </w:pPr>
      <w:rPr>
        <w:rFont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67350D6"/>
    <w:multiLevelType w:val="hybridMultilevel"/>
    <w:tmpl w:val="5DCEFDBE"/>
    <w:lvl w:ilvl="0" w:tplc="7B587A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AB3005"/>
    <w:multiLevelType w:val="hybridMultilevel"/>
    <w:tmpl w:val="B50E8402"/>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C80D32"/>
    <w:multiLevelType w:val="hybridMultilevel"/>
    <w:tmpl w:val="2DB618D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F777B88"/>
    <w:multiLevelType w:val="hybridMultilevel"/>
    <w:tmpl w:val="ED6607E4"/>
    <w:lvl w:ilvl="0" w:tplc="FFFFFFFF">
      <w:start w:val="1"/>
      <w:numFmt w:val="lowerRoman"/>
      <w:lvlText w:val="%1."/>
      <w:lvlJc w:val="right"/>
      <w:pPr>
        <w:ind w:left="2160" w:hanging="18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FC77563"/>
    <w:multiLevelType w:val="hybridMultilevel"/>
    <w:tmpl w:val="70FA8ACA"/>
    <w:lvl w:ilvl="0" w:tplc="0478CA56">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C82149"/>
    <w:multiLevelType w:val="hybridMultilevel"/>
    <w:tmpl w:val="2B5235E6"/>
    <w:lvl w:ilvl="0" w:tplc="74160A5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7F57E7"/>
    <w:multiLevelType w:val="multilevel"/>
    <w:tmpl w:val="5A9C6F5E"/>
    <w:styleLink w:val="CurrentList1"/>
    <w:lvl w:ilvl="0">
      <w:start w:val="1"/>
      <w:numFmt w:val="decimal"/>
      <w:lvlText w:val="%1."/>
      <w:lvlJc w:val="left"/>
      <w:pPr>
        <w:ind w:left="720" w:hanging="360"/>
      </w:pPr>
      <w:rPr>
        <w:rFonts w:hint="default"/>
        <w:b w:val="0"/>
        <w:bCs w:val="0"/>
      </w:rPr>
    </w:lvl>
    <w:lvl w:ilvl="1">
      <w:start w:val="1"/>
      <w:numFmt w:val="lowerLetter"/>
      <w:lvlText w:val="%2."/>
      <w:lvlJc w:val="left"/>
      <w:pPr>
        <w:ind w:left="72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E264AAD"/>
    <w:multiLevelType w:val="hybridMultilevel"/>
    <w:tmpl w:val="E18EBCA0"/>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3E82159"/>
    <w:multiLevelType w:val="hybridMultilevel"/>
    <w:tmpl w:val="194E4C8A"/>
    <w:lvl w:ilvl="0" w:tplc="D846A24E">
      <w:start w:val="11"/>
      <w:numFmt w:val="decimal"/>
      <w:lvlText w:val="%1."/>
      <w:lvlJc w:val="right"/>
      <w:pPr>
        <w:ind w:left="2160" w:hanging="180"/>
      </w:pPr>
      <w:rPr>
        <w:rFonts w:hint="default"/>
        <w:b w:val="0"/>
        <w:bCs w:val="0"/>
      </w:rPr>
    </w:lvl>
    <w:lvl w:ilvl="1" w:tplc="FFFFFFFF">
      <w:start w:val="1"/>
      <w:numFmt w:val="lowerLetter"/>
      <w:lvlText w:val="%2."/>
      <w:lvlJc w:val="left"/>
      <w:pPr>
        <w:ind w:left="720" w:hanging="360"/>
      </w:pPr>
      <w:rPr>
        <w:rFont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41623F4"/>
    <w:multiLevelType w:val="hybridMultilevel"/>
    <w:tmpl w:val="E18EBCA0"/>
    <w:lvl w:ilvl="0" w:tplc="CF0ED82E">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4A910EC"/>
    <w:multiLevelType w:val="hybridMultilevel"/>
    <w:tmpl w:val="D2EE73FE"/>
    <w:lvl w:ilvl="0" w:tplc="EDD4834E">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2A3FF1"/>
    <w:multiLevelType w:val="hybridMultilevel"/>
    <w:tmpl w:val="C58C36A0"/>
    <w:lvl w:ilvl="0" w:tplc="E1F2973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135E94"/>
    <w:multiLevelType w:val="hybridMultilevel"/>
    <w:tmpl w:val="2B5235E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EDD0F76"/>
    <w:multiLevelType w:val="hybridMultilevel"/>
    <w:tmpl w:val="08841B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1C34291"/>
    <w:multiLevelType w:val="hybridMultilevel"/>
    <w:tmpl w:val="70FA8ACA"/>
    <w:lvl w:ilvl="0" w:tplc="FFFFFFFF">
      <w:start w:val="1"/>
      <w:numFmt w:val="decimal"/>
      <w:lvlText w:val="%1."/>
      <w:lvlJc w:val="left"/>
      <w:pPr>
        <w:ind w:left="720" w:hanging="360"/>
      </w:pPr>
      <w:rPr>
        <w:rFonts w:hint="default"/>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7F20054"/>
    <w:multiLevelType w:val="hybridMultilevel"/>
    <w:tmpl w:val="08841B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9A23DCB"/>
    <w:multiLevelType w:val="hybridMultilevel"/>
    <w:tmpl w:val="49CEFBD6"/>
    <w:lvl w:ilvl="0" w:tplc="0832D764">
      <w:start w:val="1"/>
      <w:numFmt w:val="decimal"/>
      <w:lvlText w:val="%1."/>
      <w:lvlJc w:val="left"/>
      <w:pPr>
        <w:ind w:left="720" w:hanging="360"/>
      </w:pPr>
      <w:rPr>
        <w:rFonts w:ascii="Helvetica Neue" w:eastAsia="Times New Roman" w:hAnsi="Helvetica Neue"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034A95"/>
    <w:multiLevelType w:val="hybridMultilevel"/>
    <w:tmpl w:val="ED6607E4"/>
    <w:lvl w:ilvl="0" w:tplc="FFFFFFFF">
      <w:start w:val="1"/>
      <w:numFmt w:val="lowerRoman"/>
      <w:lvlText w:val="%1."/>
      <w:lvlJc w:val="right"/>
      <w:pPr>
        <w:ind w:left="2160" w:hanging="18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2F56BD0"/>
    <w:multiLevelType w:val="hybridMultilevel"/>
    <w:tmpl w:val="2604EA0A"/>
    <w:lvl w:ilvl="0" w:tplc="0409000F">
      <w:start w:val="1"/>
      <w:numFmt w:val="decimal"/>
      <w:lvlText w:val="%1."/>
      <w:lvlJc w:val="left"/>
      <w:pPr>
        <w:ind w:left="720" w:hanging="360"/>
      </w:pPr>
      <w:rPr>
        <w:rFonts w:hint="default"/>
      </w:rPr>
    </w:lvl>
    <w:lvl w:ilvl="1" w:tplc="EDD4834E">
      <w:start w:val="1"/>
      <w:numFmt w:val="bullet"/>
      <w:lvlText w:val="£"/>
      <w:lvlJc w:val="left"/>
      <w:pPr>
        <w:ind w:left="1440" w:hanging="360"/>
      </w:pPr>
      <w:rPr>
        <w:rFonts w:ascii="Wingdings 2" w:hAnsi="Wingdings 2"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C57D27"/>
    <w:multiLevelType w:val="multilevel"/>
    <w:tmpl w:val="428C7ECA"/>
    <w:styleLink w:val="CurrentList2"/>
    <w:lvl w:ilvl="0">
      <w:start w:val="1"/>
      <w:numFmt w:val="decimal"/>
      <w:lvlText w:val="%1."/>
      <w:lvlJc w:val="left"/>
      <w:pPr>
        <w:ind w:left="720" w:hanging="360"/>
      </w:pPr>
      <w:rPr>
        <w:rFonts w:hint="default"/>
        <w:b w:val="0"/>
        <w:bCs w:val="0"/>
      </w:rPr>
    </w:lvl>
    <w:lvl w:ilvl="1">
      <w:start w:val="1"/>
      <w:numFmt w:val="lowerLetter"/>
      <w:lvlText w:val="%2."/>
      <w:lvlJc w:val="left"/>
      <w:pPr>
        <w:ind w:left="72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69422418">
    <w:abstractNumId w:val="19"/>
  </w:num>
  <w:num w:numId="2" w16cid:durableId="522129989">
    <w:abstractNumId w:val="25"/>
  </w:num>
  <w:num w:numId="3" w16cid:durableId="517424957">
    <w:abstractNumId w:val="14"/>
  </w:num>
  <w:num w:numId="4" w16cid:durableId="1692099062">
    <w:abstractNumId w:val="29"/>
  </w:num>
  <w:num w:numId="5" w16cid:durableId="62067977">
    <w:abstractNumId w:val="10"/>
  </w:num>
  <w:num w:numId="6" w16cid:durableId="1954558369">
    <w:abstractNumId w:val="28"/>
  </w:num>
  <w:num w:numId="7" w16cid:durableId="2104295811">
    <w:abstractNumId w:val="24"/>
  </w:num>
  <w:num w:numId="8" w16cid:durableId="1621378630">
    <w:abstractNumId w:val="20"/>
  </w:num>
  <w:num w:numId="9" w16cid:durableId="1670986120">
    <w:abstractNumId w:val="17"/>
  </w:num>
  <w:num w:numId="10" w16cid:durableId="322587371">
    <w:abstractNumId w:val="6"/>
  </w:num>
  <w:num w:numId="11" w16cid:durableId="511146667">
    <w:abstractNumId w:val="27"/>
  </w:num>
  <w:num w:numId="12" w16cid:durableId="474378673">
    <w:abstractNumId w:val="2"/>
  </w:num>
  <w:num w:numId="13" w16cid:durableId="1662811024">
    <w:abstractNumId w:val="8"/>
  </w:num>
  <w:num w:numId="14" w16cid:durableId="955253288">
    <w:abstractNumId w:val="9"/>
  </w:num>
  <w:num w:numId="15" w16cid:durableId="1446004028">
    <w:abstractNumId w:val="16"/>
  </w:num>
  <w:num w:numId="16" w16cid:durableId="1964067997">
    <w:abstractNumId w:val="11"/>
  </w:num>
  <w:num w:numId="17" w16cid:durableId="437876311">
    <w:abstractNumId w:val="21"/>
  </w:num>
  <w:num w:numId="18" w16cid:durableId="1487092416">
    <w:abstractNumId w:val="23"/>
  </w:num>
  <w:num w:numId="19" w16cid:durableId="1832402920">
    <w:abstractNumId w:val="34"/>
  </w:num>
  <w:num w:numId="20" w16cid:durableId="580916705">
    <w:abstractNumId w:val="0"/>
  </w:num>
  <w:num w:numId="21" w16cid:durableId="89738182">
    <w:abstractNumId w:val="7"/>
  </w:num>
  <w:num w:numId="22" w16cid:durableId="1705866638">
    <w:abstractNumId w:val="18"/>
  </w:num>
  <w:num w:numId="23" w16cid:durableId="888032087">
    <w:abstractNumId w:val="15"/>
  </w:num>
  <w:num w:numId="24" w16cid:durableId="276185708">
    <w:abstractNumId w:val="26"/>
  </w:num>
  <w:num w:numId="25" w16cid:durableId="2080783004">
    <w:abstractNumId w:val="1"/>
  </w:num>
  <w:num w:numId="26" w16cid:durableId="834734300">
    <w:abstractNumId w:val="3"/>
  </w:num>
  <w:num w:numId="27" w16cid:durableId="1162892260">
    <w:abstractNumId w:val="31"/>
  </w:num>
  <w:num w:numId="28" w16cid:durableId="1112894853">
    <w:abstractNumId w:val="12"/>
  </w:num>
  <w:num w:numId="29" w16cid:durableId="427963209">
    <w:abstractNumId w:val="32"/>
  </w:num>
  <w:num w:numId="30" w16cid:durableId="918098278">
    <w:abstractNumId w:val="4"/>
  </w:num>
  <w:num w:numId="31" w16cid:durableId="80303092">
    <w:abstractNumId w:val="13"/>
  </w:num>
  <w:num w:numId="32" w16cid:durableId="768505494">
    <w:abstractNumId w:val="30"/>
  </w:num>
  <w:num w:numId="33" w16cid:durableId="873545164">
    <w:abstractNumId w:val="5"/>
  </w:num>
  <w:num w:numId="34" w16cid:durableId="666639805">
    <w:abstractNumId w:val="22"/>
  </w:num>
  <w:num w:numId="35" w16cid:durableId="1276136019">
    <w:abstractNumId w:val="33"/>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B59"/>
    <w:rsid w:val="00001372"/>
    <w:rsid w:val="00005458"/>
    <w:rsid w:val="000108AF"/>
    <w:rsid w:val="000128B8"/>
    <w:rsid w:val="00012D78"/>
    <w:rsid w:val="000152FA"/>
    <w:rsid w:val="00016DE8"/>
    <w:rsid w:val="00020451"/>
    <w:rsid w:val="000232AB"/>
    <w:rsid w:val="000244B8"/>
    <w:rsid w:val="00024850"/>
    <w:rsid w:val="00026A5D"/>
    <w:rsid w:val="00031815"/>
    <w:rsid w:val="00031AA4"/>
    <w:rsid w:val="00032079"/>
    <w:rsid w:val="0003295B"/>
    <w:rsid w:val="00033262"/>
    <w:rsid w:val="0003498A"/>
    <w:rsid w:val="00040EEE"/>
    <w:rsid w:val="00040FB9"/>
    <w:rsid w:val="00043939"/>
    <w:rsid w:val="00045350"/>
    <w:rsid w:val="0004689B"/>
    <w:rsid w:val="000507CF"/>
    <w:rsid w:val="000509F3"/>
    <w:rsid w:val="00054178"/>
    <w:rsid w:val="000550F3"/>
    <w:rsid w:val="0005511A"/>
    <w:rsid w:val="00056A0A"/>
    <w:rsid w:val="00060A36"/>
    <w:rsid w:val="00063277"/>
    <w:rsid w:val="00063E66"/>
    <w:rsid w:val="00065798"/>
    <w:rsid w:val="00066079"/>
    <w:rsid w:val="00067690"/>
    <w:rsid w:val="00070130"/>
    <w:rsid w:val="000701B9"/>
    <w:rsid w:val="00070B55"/>
    <w:rsid w:val="00070D0E"/>
    <w:rsid w:val="00072A32"/>
    <w:rsid w:val="00074A65"/>
    <w:rsid w:val="00075511"/>
    <w:rsid w:val="00075652"/>
    <w:rsid w:val="00075947"/>
    <w:rsid w:val="00077BEF"/>
    <w:rsid w:val="00080230"/>
    <w:rsid w:val="00084D85"/>
    <w:rsid w:val="0008568E"/>
    <w:rsid w:val="0008612C"/>
    <w:rsid w:val="00086DAC"/>
    <w:rsid w:val="000877BA"/>
    <w:rsid w:val="00090C41"/>
    <w:rsid w:val="000952AA"/>
    <w:rsid w:val="00095E0F"/>
    <w:rsid w:val="000A1919"/>
    <w:rsid w:val="000A1C2E"/>
    <w:rsid w:val="000A4F7D"/>
    <w:rsid w:val="000A570D"/>
    <w:rsid w:val="000A6100"/>
    <w:rsid w:val="000A6912"/>
    <w:rsid w:val="000A6C71"/>
    <w:rsid w:val="000B00C8"/>
    <w:rsid w:val="000B244B"/>
    <w:rsid w:val="000B274C"/>
    <w:rsid w:val="000C00D1"/>
    <w:rsid w:val="000C017D"/>
    <w:rsid w:val="000C120C"/>
    <w:rsid w:val="000C3ED7"/>
    <w:rsid w:val="000C4A5F"/>
    <w:rsid w:val="000C65A7"/>
    <w:rsid w:val="000C7114"/>
    <w:rsid w:val="000D0FE7"/>
    <w:rsid w:val="000D6A44"/>
    <w:rsid w:val="000D7E1D"/>
    <w:rsid w:val="000E3E11"/>
    <w:rsid w:val="000E4306"/>
    <w:rsid w:val="000E75DC"/>
    <w:rsid w:val="000E7688"/>
    <w:rsid w:val="000E7CC3"/>
    <w:rsid w:val="000F109E"/>
    <w:rsid w:val="000F39A5"/>
    <w:rsid w:val="000F66EE"/>
    <w:rsid w:val="000F6725"/>
    <w:rsid w:val="00103ED0"/>
    <w:rsid w:val="00105A17"/>
    <w:rsid w:val="00111B68"/>
    <w:rsid w:val="00111BC1"/>
    <w:rsid w:val="00112ECC"/>
    <w:rsid w:val="00113FCC"/>
    <w:rsid w:val="00114FBA"/>
    <w:rsid w:val="001154FA"/>
    <w:rsid w:val="0011649F"/>
    <w:rsid w:val="00120916"/>
    <w:rsid w:val="00121598"/>
    <w:rsid w:val="00122686"/>
    <w:rsid w:val="00126AE4"/>
    <w:rsid w:val="00127BA0"/>
    <w:rsid w:val="00130503"/>
    <w:rsid w:val="00130ADB"/>
    <w:rsid w:val="00134C9B"/>
    <w:rsid w:val="001370A5"/>
    <w:rsid w:val="00140E7B"/>
    <w:rsid w:val="001435AA"/>
    <w:rsid w:val="0015076D"/>
    <w:rsid w:val="0015150A"/>
    <w:rsid w:val="001548B4"/>
    <w:rsid w:val="00154AAE"/>
    <w:rsid w:val="00161B00"/>
    <w:rsid w:val="001635ED"/>
    <w:rsid w:val="00163AF8"/>
    <w:rsid w:val="00164257"/>
    <w:rsid w:val="00167A32"/>
    <w:rsid w:val="00171772"/>
    <w:rsid w:val="00174E14"/>
    <w:rsid w:val="001762B6"/>
    <w:rsid w:val="00177010"/>
    <w:rsid w:val="001770AE"/>
    <w:rsid w:val="00183C05"/>
    <w:rsid w:val="00184231"/>
    <w:rsid w:val="00184F06"/>
    <w:rsid w:val="00186E23"/>
    <w:rsid w:val="00191AA6"/>
    <w:rsid w:val="001A007F"/>
    <w:rsid w:val="001A12DB"/>
    <w:rsid w:val="001A4E1E"/>
    <w:rsid w:val="001A515C"/>
    <w:rsid w:val="001B1530"/>
    <w:rsid w:val="001B1BFA"/>
    <w:rsid w:val="001B1C9B"/>
    <w:rsid w:val="001B1CA3"/>
    <w:rsid w:val="001B3750"/>
    <w:rsid w:val="001B3753"/>
    <w:rsid w:val="001B4A82"/>
    <w:rsid w:val="001B4EFB"/>
    <w:rsid w:val="001B7D4E"/>
    <w:rsid w:val="001C1638"/>
    <w:rsid w:val="001C3D2E"/>
    <w:rsid w:val="001C4142"/>
    <w:rsid w:val="001C59F5"/>
    <w:rsid w:val="001C5B0E"/>
    <w:rsid w:val="001D0820"/>
    <w:rsid w:val="001D13EB"/>
    <w:rsid w:val="001D1E61"/>
    <w:rsid w:val="001D51B3"/>
    <w:rsid w:val="001D7FE1"/>
    <w:rsid w:val="001E009D"/>
    <w:rsid w:val="001E0AAB"/>
    <w:rsid w:val="001E13B8"/>
    <w:rsid w:val="001E261E"/>
    <w:rsid w:val="001E3383"/>
    <w:rsid w:val="001E5632"/>
    <w:rsid w:val="001E64AE"/>
    <w:rsid w:val="001F0D50"/>
    <w:rsid w:val="001F114C"/>
    <w:rsid w:val="001F1491"/>
    <w:rsid w:val="001F20DF"/>
    <w:rsid w:val="001F3D30"/>
    <w:rsid w:val="001F682C"/>
    <w:rsid w:val="0020031D"/>
    <w:rsid w:val="00200F2C"/>
    <w:rsid w:val="002020E0"/>
    <w:rsid w:val="00204B84"/>
    <w:rsid w:val="00210F42"/>
    <w:rsid w:val="0021150C"/>
    <w:rsid w:val="00213B75"/>
    <w:rsid w:val="00215B30"/>
    <w:rsid w:val="002215AA"/>
    <w:rsid w:val="00221EE3"/>
    <w:rsid w:val="00223FF5"/>
    <w:rsid w:val="00231A70"/>
    <w:rsid w:val="00235AFD"/>
    <w:rsid w:val="002408BE"/>
    <w:rsid w:val="0024142D"/>
    <w:rsid w:val="00245FDE"/>
    <w:rsid w:val="002516B7"/>
    <w:rsid w:val="00252FF3"/>
    <w:rsid w:val="00255CD0"/>
    <w:rsid w:val="00257083"/>
    <w:rsid w:val="00260ADE"/>
    <w:rsid w:val="00262E0D"/>
    <w:rsid w:val="002657BB"/>
    <w:rsid w:val="00266FC6"/>
    <w:rsid w:val="00267242"/>
    <w:rsid w:val="0026755C"/>
    <w:rsid w:val="00270225"/>
    <w:rsid w:val="0027255F"/>
    <w:rsid w:val="002747B0"/>
    <w:rsid w:val="00276214"/>
    <w:rsid w:val="00276B73"/>
    <w:rsid w:val="0027719C"/>
    <w:rsid w:val="00277EAF"/>
    <w:rsid w:val="002878C2"/>
    <w:rsid w:val="0029054B"/>
    <w:rsid w:val="002911BA"/>
    <w:rsid w:val="00293A77"/>
    <w:rsid w:val="0029488C"/>
    <w:rsid w:val="00294D8A"/>
    <w:rsid w:val="00297017"/>
    <w:rsid w:val="002A338E"/>
    <w:rsid w:val="002A3460"/>
    <w:rsid w:val="002A35B4"/>
    <w:rsid w:val="002A3F84"/>
    <w:rsid w:val="002A437E"/>
    <w:rsid w:val="002A673D"/>
    <w:rsid w:val="002A7D5A"/>
    <w:rsid w:val="002B023F"/>
    <w:rsid w:val="002B1391"/>
    <w:rsid w:val="002B305F"/>
    <w:rsid w:val="002B32C6"/>
    <w:rsid w:val="002B360A"/>
    <w:rsid w:val="002C505F"/>
    <w:rsid w:val="002C506E"/>
    <w:rsid w:val="002C5535"/>
    <w:rsid w:val="002C6C51"/>
    <w:rsid w:val="002C7FAD"/>
    <w:rsid w:val="002D2631"/>
    <w:rsid w:val="002D47A5"/>
    <w:rsid w:val="002D5880"/>
    <w:rsid w:val="002E05F9"/>
    <w:rsid w:val="002E3AD5"/>
    <w:rsid w:val="002E460A"/>
    <w:rsid w:val="002E48D0"/>
    <w:rsid w:val="002E49BA"/>
    <w:rsid w:val="002E6F19"/>
    <w:rsid w:val="002F0931"/>
    <w:rsid w:val="002F09C3"/>
    <w:rsid w:val="002F4544"/>
    <w:rsid w:val="002F67F9"/>
    <w:rsid w:val="002F750E"/>
    <w:rsid w:val="00303FFF"/>
    <w:rsid w:val="00305D0E"/>
    <w:rsid w:val="00306FC3"/>
    <w:rsid w:val="0032308A"/>
    <w:rsid w:val="00326C3B"/>
    <w:rsid w:val="00334B07"/>
    <w:rsid w:val="003350D9"/>
    <w:rsid w:val="00344800"/>
    <w:rsid w:val="00344A51"/>
    <w:rsid w:val="00350AD9"/>
    <w:rsid w:val="0035211E"/>
    <w:rsid w:val="00355FD2"/>
    <w:rsid w:val="00357A5D"/>
    <w:rsid w:val="003602FB"/>
    <w:rsid w:val="00370C45"/>
    <w:rsid w:val="00374DF9"/>
    <w:rsid w:val="003752A0"/>
    <w:rsid w:val="003760FD"/>
    <w:rsid w:val="00376D2D"/>
    <w:rsid w:val="00377121"/>
    <w:rsid w:val="003847C8"/>
    <w:rsid w:val="00385902"/>
    <w:rsid w:val="00386E3D"/>
    <w:rsid w:val="00386FE2"/>
    <w:rsid w:val="0038719A"/>
    <w:rsid w:val="00391B1A"/>
    <w:rsid w:val="003969DD"/>
    <w:rsid w:val="00397BCB"/>
    <w:rsid w:val="003A01A0"/>
    <w:rsid w:val="003A3DFA"/>
    <w:rsid w:val="003A3F3B"/>
    <w:rsid w:val="003A6984"/>
    <w:rsid w:val="003A6DD9"/>
    <w:rsid w:val="003A77D9"/>
    <w:rsid w:val="003B029A"/>
    <w:rsid w:val="003B0398"/>
    <w:rsid w:val="003B1247"/>
    <w:rsid w:val="003B12DD"/>
    <w:rsid w:val="003B2065"/>
    <w:rsid w:val="003B29C4"/>
    <w:rsid w:val="003B2FF3"/>
    <w:rsid w:val="003B5E9F"/>
    <w:rsid w:val="003B627A"/>
    <w:rsid w:val="003C0372"/>
    <w:rsid w:val="003C5ECA"/>
    <w:rsid w:val="003C6E2C"/>
    <w:rsid w:val="003D2477"/>
    <w:rsid w:val="003D3004"/>
    <w:rsid w:val="003D40FC"/>
    <w:rsid w:val="003D48ED"/>
    <w:rsid w:val="003D6D97"/>
    <w:rsid w:val="003D7AEE"/>
    <w:rsid w:val="003E1274"/>
    <w:rsid w:val="003E3CCB"/>
    <w:rsid w:val="003E448B"/>
    <w:rsid w:val="003E4AA1"/>
    <w:rsid w:val="003F02D0"/>
    <w:rsid w:val="003F28D9"/>
    <w:rsid w:val="003F3489"/>
    <w:rsid w:val="003F4414"/>
    <w:rsid w:val="003F7123"/>
    <w:rsid w:val="003F75BE"/>
    <w:rsid w:val="004008D9"/>
    <w:rsid w:val="00401049"/>
    <w:rsid w:val="00402473"/>
    <w:rsid w:val="00402704"/>
    <w:rsid w:val="004039A5"/>
    <w:rsid w:val="004042F2"/>
    <w:rsid w:val="00404721"/>
    <w:rsid w:val="00405E0A"/>
    <w:rsid w:val="004070BB"/>
    <w:rsid w:val="004076DA"/>
    <w:rsid w:val="004124B5"/>
    <w:rsid w:val="00413111"/>
    <w:rsid w:val="004203B0"/>
    <w:rsid w:val="004271F7"/>
    <w:rsid w:val="00427720"/>
    <w:rsid w:val="00427742"/>
    <w:rsid w:val="004326C6"/>
    <w:rsid w:val="00435068"/>
    <w:rsid w:val="00436A0A"/>
    <w:rsid w:val="00441ABE"/>
    <w:rsid w:val="00442155"/>
    <w:rsid w:val="00445131"/>
    <w:rsid w:val="0044581E"/>
    <w:rsid w:val="0044669C"/>
    <w:rsid w:val="00450AD5"/>
    <w:rsid w:val="00450EB1"/>
    <w:rsid w:val="00452857"/>
    <w:rsid w:val="00453CF2"/>
    <w:rsid w:val="00456580"/>
    <w:rsid w:val="00461ABB"/>
    <w:rsid w:val="004652DD"/>
    <w:rsid w:val="0046536B"/>
    <w:rsid w:val="0046777B"/>
    <w:rsid w:val="00471A13"/>
    <w:rsid w:val="00472A5E"/>
    <w:rsid w:val="004744ED"/>
    <w:rsid w:val="0047612B"/>
    <w:rsid w:val="00476482"/>
    <w:rsid w:val="004809CC"/>
    <w:rsid w:val="0048140C"/>
    <w:rsid w:val="00493CB8"/>
    <w:rsid w:val="004943ED"/>
    <w:rsid w:val="00497696"/>
    <w:rsid w:val="00497E38"/>
    <w:rsid w:val="004A096F"/>
    <w:rsid w:val="004A274E"/>
    <w:rsid w:val="004A3F53"/>
    <w:rsid w:val="004A5C7F"/>
    <w:rsid w:val="004A612A"/>
    <w:rsid w:val="004A6924"/>
    <w:rsid w:val="004A7A01"/>
    <w:rsid w:val="004B0099"/>
    <w:rsid w:val="004B0F12"/>
    <w:rsid w:val="004B1A37"/>
    <w:rsid w:val="004B32D3"/>
    <w:rsid w:val="004B33D7"/>
    <w:rsid w:val="004B42B2"/>
    <w:rsid w:val="004B53C6"/>
    <w:rsid w:val="004B53D7"/>
    <w:rsid w:val="004B7248"/>
    <w:rsid w:val="004C1F6A"/>
    <w:rsid w:val="004C24C3"/>
    <w:rsid w:val="004C4DB9"/>
    <w:rsid w:val="004C771A"/>
    <w:rsid w:val="004D1766"/>
    <w:rsid w:val="004D210C"/>
    <w:rsid w:val="004D40FF"/>
    <w:rsid w:val="004D47C1"/>
    <w:rsid w:val="004D4F97"/>
    <w:rsid w:val="004D65F3"/>
    <w:rsid w:val="004E0DC3"/>
    <w:rsid w:val="004E1929"/>
    <w:rsid w:val="004E2219"/>
    <w:rsid w:val="004E2983"/>
    <w:rsid w:val="004E7783"/>
    <w:rsid w:val="004F507C"/>
    <w:rsid w:val="004F55D4"/>
    <w:rsid w:val="004F6BBE"/>
    <w:rsid w:val="004F6E74"/>
    <w:rsid w:val="004F7354"/>
    <w:rsid w:val="005001C7"/>
    <w:rsid w:val="0050027C"/>
    <w:rsid w:val="00503097"/>
    <w:rsid w:val="00503476"/>
    <w:rsid w:val="00504401"/>
    <w:rsid w:val="00505044"/>
    <w:rsid w:val="00507553"/>
    <w:rsid w:val="005076F6"/>
    <w:rsid w:val="00512DF6"/>
    <w:rsid w:val="00516C1B"/>
    <w:rsid w:val="00517D98"/>
    <w:rsid w:val="005268A7"/>
    <w:rsid w:val="005311DE"/>
    <w:rsid w:val="005314FA"/>
    <w:rsid w:val="00532A29"/>
    <w:rsid w:val="00534C00"/>
    <w:rsid w:val="00534CC6"/>
    <w:rsid w:val="00536440"/>
    <w:rsid w:val="005370B1"/>
    <w:rsid w:val="00537844"/>
    <w:rsid w:val="0053796C"/>
    <w:rsid w:val="00540331"/>
    <w:rsid w:val="0054139E"/>
    <w:rsid w:val="00543218"/>
    <w:rsid w:val="00544A5D"/>
    <w:rsid w:val="00550E1A"/>
    <w:rsid w:val="005526E2"/>
    <w:rsid w:val="00561B3E"/>
    <w:rsid w:val="00562112"/>
    <w:rsid w:val="0056343C"/>
    <w:rsid w:val="00564DB7"/>
    <w:rsid w:val="00570871"/>
    <w:rsid w:val="0057140D"/>
    <w:rsid w:val="0057166A"/>
    <w:rsid w:val="00573B53"/>
    <w:rsid w:val="00573DC3"/>
    <w:rsid w:val="00575256"/>
    <w:rsid w:val="005763C8"/>
    <w:rsid w:val="005773F6"/>
    <w:rsid w:val="00582818"/>
    <w:rsid w:val="005833E6"/>
    <w:rsid w:val="005839A2"/>
    <w:rsid w:val="00586B4C"/>
    <w:rsid w:val="005910F7"/>
    <w:rsid w:val="00592473"/>
    <w:rsid w:val="005A0C39"/>
    <w:rsid w:val="005A62D3"/>
    <w:rsid w:val="005A69B8"/>
    <w:rsid w:val="005B3A22"/>
    <w:rsid w:val="005B6348"/>
    <w:rsid w:val="005B6F75"/>
    <w:rsid w:val="005B73DD"/>
    <w:rsid w:val="005C0A69"/>
    <w:rsid w:val="005C0B62"/>
    <w:rsid w:val="005C1BEB"/>
    <w:rsid w:val="005C1CDA"/>
    <w:rsid w:val="005C3A35"/>
    <w:rsid w:val="005C3FF2"/>
    <w:rsid w:val="005C6801"/>
    <w:rsid w:val="005D2D9D"/>
    <w:rsid w:val="005D3B9E"/>
    <w:rsid w:val="005E2B97"/>
    <w:rsid w:val="005E2C07"/>
    <w:rsid w:val="005E5387"/>
    <w:rsid w:val="005E5595"/>
    <w:rsid w:val="005E5F1E"/>
    <w:rsid w:val="005E7CF3"/>
    <w:rsid w:val="005F31C1"/>
    <w:rsid w:val="005F5664"/>
    <w:rsid w:val="00600B1B"/>
    <w:rsid w:val="0060206F"/>
    <w:rsid w:val="0060300B"/>
    <w:rsid w:val="0060316B"/>
    <w:rsid w:val="00603DB8"/>
    <w:rsid w:val="00605410"/>
    <w:rsid w:val="00610F04"/>
    <w:rsid w:val="00614F95"/>
    <w:rsid w:val="00617089"/>
    <w:rsid w:val="006179AB"/>
    <w:rsid w:val="00622D6A"/>
    <w:rsid w:val="006273D6"/>
    <w:rsid w:val="00627D29"/>
    <w:rsid w:val="006321A4"/>
    <w:rsid w:val="00632C7F"/>
    <w:rsid w:val="0063348D"/>
    <w:rsid w:val="00633CD8"/>
    <w:rsid w:val="0063569C"/>
    <w:rsid w:val="0064121B"/>
    <w:rsid w:val="006430EF"/>
    <w:rsid w:val="00644F29"/>
    <w:rsid w:val="00645B6B"/>
    <w:rsid w:val="00650A98"/>
    <w:rsid w:val="0065186D"/>
    <w:rsid w:val="00652664"/>
    <w:rsid w:val="00654520"/>
    <w:rsid w:val="006549A3"/>
    <w:rsid w:val="0065707D"/>
    <w:rsid w:val="00657DC9"/>
    <w:rsid w:val="00661166"/>
    <w:rsid w:val="00661F85"/>
    <w:rsid w:val="00662614"/>
    <w:rsid w:val="00663AE2"/>
    <w:rsid w:val="006666C9"/>
    <w:rsid w:val="00670B16"/>
    <w:rsid w:val="00673A2A"/>
    <w:rsid w:val="00677349"/>
    <w:rsid w:val="00681203"/>
    <w:rsid w:val="00681303"/>
    <w:rsid w:val="00682DD3"/>
    <w:rsid w:val="00683BE0"/>
    <w:rsid w:val="00686550"/>
    <w:rsid w:val="006946A3"/>
    <w:rsid w:val="0069616C"/>
    <w:rsid w:val="006965CB"/>
    <w:rsid w:val="006A145F"/>
    <w:rsid w:val="006A35D7"/>
    <w:rsid w:val="006A3DF1"/>
    <w:rsid w:val="006B2171"/>
    <w:rsid w:val="006B4AD0"/>
    <w:rsid w:val="006B5A5F"/>
    <w:rsid w:val="006B6424"/>
    <w:rsid w:val="006B6F1D"/>
    <w:rsid w:val="006B7865"/>
    <w:rsid w:val="006B7950"/>
    <w:rsid w:val="006B7DFD"/>
    <w:rsid w:val="006C0095"/>
    <w:rsid w:val="006C04D5"/>
    <w:rsid w:val="006C115B"/>
    <w:rsid w:val="006C1FB4"/>
    <w:rsid w:val="006C29EE"/>
    <w:rsid w:val="006C327E"/>
    <w:rsid w:val="006C4542"/>
    <w:rsid w:val="006C5D21"/>
    <w:rsid w:val="006C738E"/>
    <w:rsid w:val="006D01D2"/>
    <w:rsid w:val="006D3EB2"/>
    <w:rsid w:val="006D5237"/>
    <w:rsid w:val="006D7BA1"/>
    <w:rsid w:val="006E0353"/>
    <w:rsid w:val="006E0603"/>
    <w:rsid w:val="006E556B"/>
    <w:rsid w:val="006E5C81"/>
    <w:rsid w:val="006E6A7A"/>
    <w:rsid w:val="006F5F7E"/>
    <w:rsid w:val="006F6CF2"/>
    <w:rsid w:val="007004F4"/>
    <w:rsid w:val="0070360E"/>
    <w:rsid w:val="00704340"/>
    <w:rsid w:val="00706B20"/>
    <w:rsid w:val="00707BC3"/>
    <w:rsid w:val="007137DA"/>
    <w:rsid w:val="00713E37"/>
    <w:rsid w:val="00714399"/>
    <w:rsid w:val="00714C5E"/>
    <w:rsid w:val="007179BA"/>
    <w:rsid w:val="00721DE1"/>
    <w:rsid w:val="0072240E"/>
    <w:rsid w:val="00726C37"/>
    <w:rsid w:val="0073019F"/>
    <w:rsid w:val="00733FD5"/>
    <w:rsid w:val="00740B1D"/>
    <w:rsid w:val="00743171"/>
    <w:rsid w:val="007448C0"/>
    <w:rsid w:val="00744C8E"/>
    <w:rsid w:val="007468ED"/>
    <w:rsid w:val="00746FC7"/>
    <w:rsid w:val="007476DE"/>
    <w:rsid w:val="00751948"/>
    <w:rsid w:val="00753726"/>
    <w:rsid w:val="00754B0B"/>
    <w:rsid w:val="007573EA"/>
    <w:rsid w:val="00757766"/>
    <w:rsid w:val="00760FE7"/>
    <w:rsid w:val="007647A0"/>
    <w:rsid w:val="00770E5B"/>
    <w:rsid w:val="00770FB0"/>
    <w:rsid w:val="007711C5"/>
    <w:rsid w:val="007711D4"/>
    <w:rsid w:val="0077433A"/>
    <w:rsid w:val="00776A96"/>
    <w:rsid w:val="00780A87"/>
    <w:rsid w:val="007826BA"/>
    <w:rsid w:val="00782A12"/>
    <w:rsid w:val="00783BCB"/>
    <w:rsid w:val="00787A10"/>
    <w:rsid w:val="007919D7"/>
    <w:rsid w:val="00792C63"/>
    <w:rsid w:val="00792DC8"/>
    <w:rsid w:val="00792E1A"/>
    <w:rsid w:val="00793D2E"/>
    <w:rsid w:val="00793E94"/>
    <w:rsid w:val="00794734"/>
    <w:rsid w:val="00794CE6"/>
    <w:rsid w:val="0079775F"/>
    <w:rsid w:val="007A4110"/>
    <w:rsid w:val="007A7A28"/>
    <w:rsid w:val="007B53A9"/>
    <w:rsid w:val="007B56CC"/>
    <w:rsid w:val="007B6A3C"/>
    <w:rsid w:val="007B7578"/>
    <w:rsid w:val="007C18D7"/>
    <w:rsid w:val="007D0EEF"/>
    <w:rsid w:val="007D6598"/>
    <w:rsid w:val="007E3033"/>
    <w:rsid w:val="007E473E"/>
    <w:rsid w:val="007F072B"/>
    <w:rsid w:val="007F5217"/>
    <w:rsid w:val="007F53DA"/>
    <w:rsid w:val="007F7112"/>
    <w:rsid w:val="007F7DE7"/>
    <w:rsid w:val="00802231"/>
    <w:rsid w:val="0080234B"/>
    <w:rsid w:val="00802EE3"/>
    <w:rsid w:val="00803758"/>
    <w:rsid w:val="00804793"/>
    <w:rsid w:val="0081100B"/>
    <w:rsid w:val="0081170A"/>
    <w:rsid w:val="00811BDA"/>
    <w:rsid w:val="00812FE7"/>
    <w:rsid w:val="00814895"/>
    <w:rsid w:val="00816DAD"/>
    <w:rsid w:val="008178F6"/>
    <w:rsid w:val="0082130D"/>
    <w:rsid w:val="00823141"/>
    <w:rsid w:val="00826273"/>
    <w:rsid w:val="008311A4"/>
    <w:rsid w:val="008315CC"/>
    <w:rsid w:val="008323D0"/>
    <w:rsid w:val="008347B0"/>
    <w:rsid w:val="00840378"/>
    <w:rsid w:val="008456FC"/>
    <w:rsid w:val="00847671"/>
    <w:rsid w:val="008624A4"/>
    <w:rsid w:val="008624F5"/>
    <w:rsid w:val="00864535"/>
    <w:rsid w:val="00873B82"/>
    <w:rsid w:val="00880AF8"/>
    <w:rsid w:val="00886B03"/>
    <w:rsid w:val="008913C4"/>
    <w:rsid w:val="00891564"/>
    <w:rsid w:val="00892797"/>
    <w:rsid w:val="00893AD9"/>
    <w:rsid w:val="008950CD"/>
    <w:rsid w:val="0089729A"/>
    <w:rsid w:val="008A21A7"/>
    <w:rsid w:val="008A7BF7"/>
    <w:rsid w:val="008B1D2E"/>
    <w:rsid w:val="008B242B"/>
    <w:rsid w:val="008B2E77"/>
    <w:rsid w:val="008B6339"/>
    <w:rsid w:val="008C2DE1"/>
    <w:rsid w:val="008C33E8"/>
    <w:rsid w:val="008C3983"/>
    <w:rsid w:val="008C3994"/>
    <w:rsid w:val="008C3A1E"/>
    <w:rsid w:val="008C689D"/>
    <w:rsid w:val="008C726C"/>
    <w:rsid w:val="008D325B"/>
    <w:rsid w:val="008D329A"/>
    <w:rsid w:val="008D5302"/>
    <w:rsid w:val="008E1931"/>
    <w:rsid w:val="008E3A56"/>
    <w:rsid w:val="008F115A"/>
    <w:rsid w:val="008F2172"/>
    <w:rsid w:val="008F2959"/>
    <w:rsid w:val="008F2F72"/>
    <w:rsid w:val="008F3D08"/>
    <w:rsid w:val="00903CDF"/>
    <w:rsid w:val="009114C0"/>
    <w:rsid w:val="00911A20"/>
    <w:rsid w:val="00914030"/>
    <w:rsid w:val="00915BF9"/>
    <w:rsid w:val="00916A46"/>
    <w:rsid w:val="009175E7"/>
    <w:rsid w:val="00917CE3"/>
    <w:rsid w:val="00917EC4"/>
    <w:rsid w:val="0092074E"/>
    <w:rsid w:val="00922F3D"/>
    <w:rsid w:val="00924B91"/>
    <w:rsid w:val="00930995"/>
    <w:rsid w:val="009321AC"/>
    <w:rsid w:val="00933B36"/>
    <w:rsid w:val="00934723"/>
    <w:rsid w:val="00934E31"/>
    <w:rsid w:val="00935759"/>
    <w:rsid w:val="00937F2D"/>
    <w:rsid w:val="009408CD"/>
    <w:rsid w:val="00941C39"/>
    <w:rsid w:val="009503A3"/>
    <w:rsid w:val="00954F12"/>
    <w:rsid w:val="00961D5C"/>
    <w:rsid w:val="0096458C"/>
    <w:rsid w:val="00967549"/>
    <w:rsid w:val="009717B4"/>
    <w:rsid w:val="0097234C"/>
    <w:rsid w:val="00974D32"/>
    <w:rsid w:val="00976C17"/>
    <w:rsid w:val="00977975"/>
    <w:rsid w:val="009807F8"/>
    <w:rsid w:val="0098227A"/>
    <w:rsid w:val="0098519C"/>
    <w:rsid w:val="00990631"/>
    <w:rsid w:val="00994A1A"/>
    <w:rsid w:val="00994C87"/>
    <w:rsid w:val="00994E67"/>
    <w:rsid w:val="0099555F"/>
    <w:rsid w:val="0099577C"/>
    <w:rsid w:val="00996189"/>
    <w:rsid w:val="009A3D89"/>
    <w:rsid w:val="009A540F"/>
    <w:rsid w:val="009A5B9F"/>
    <w:rsid w:val="009B2196"/>
    <w:rsid w:val="009C0FD6"/>
    <w:rsid w:val="009C1B6E"/>
    <w:rsid w:val="009D062C"/>
    <w:rsid w:val="009D1CFB"/>
    <w:rsid w:val="009D3DFC"/>
    <w:rsid w:val="009D439C"/>
    <w:rsid w:val="009D43DB"/>
    <w:rsid w:val="009D4B3A"/>
    <w:rsid w:val="009D59B1"/>
    <w:rsid w:val="009D742D"/>
    <w:rsid w:val="009E0CA6"/>
    <w:rsid w:val="009E1B83"/>
    <w:rsid w:val="009E46E5"/>
    <w:rsid w:val="009E521F"/>
    <w:rsid w:val="009F69FE"/>
    <w:rsid w:val="009F7E60"/>
    <w:rsid w:val="00A003F4"/>
    <w:rsid w:val="00A11F92"/>
    <w:rsid w:val="00A13477"/>
    <w:rsid w:val="00A143DA"/>
    <w:rsid w:val="00A2067F"/>
    <w:rsid w:val="00A21DD1"/>
    <w:rsid w:val="00A21F87"/>
    <w:rsid w:val="00A25833"/>
    <w:rsid w:val="00A25BB0"/>
    <w:rsid w:val="00A263B8"/>
    <w:rsid w:val="00A26D09"/>
    <w:rsid w:val="00A276C0"/>
    <w:rsid w:val="00A32895"/>
    <w:rsid w:val="00A34828"/>
    <w:rsid w:val="00A361B1"/>
    <w:rsid w:val="00A362CC"/>
    <w:rsid w:val="00A36316"/>
    <w:rsid w:val="00A3644F"/>
    <w:rsid w:val="00A37B39"/>
    <w:rsid w:val="00A37DC9"/>
    <w:rsid w:val="00A41527"/>
    <w:rsid w:val="00A417B9"/>
    <w:rsid w:val="00A421B4"/>
    <w:rsid w:val="00A476E6"/>
    <w:rsid w:val="00A50603"/>
    <w:rsid w:val="00A52ABB"/>
    <w:rsid w:val="00A541F5"/>
    <w:rsid w:val="00A55871"/>
    <w:rsid w:val="00A573CC"/>
    <w:rsid w:val="00A64A2B"/>
    <w:rsid w:val="00A678CA"/>
    <w:rsid w:val="00A71B2B"/>
    <w:rsid w:val="00A72764"/>
    <w:rsid w:val="00A7450C"/>
    <w:rsid w:val="00A81435"/>
    <w:rsid w:val="00A82DE3"/>
    <w:rsid w:val="00A8346C"/>
    <w:rsid w:val="00A83502"/>
    <w:rsid w:val="00A83FA9"/>
    <w:rsid w:val="00A8409B"/>
    <w:rsid w:val="00A85483"/>
    <w:rsid w:val="00A86241"/>
    <w:rsid w:val="00A862AC"/>
    <w:rsid w:val="00A95B02"/>
    <w:rsid w:val="00AA28CD"/>
    <w:rsid w:val="00AA54C6"/>
    <w:rsid w:val="00AA5ADC"/>
    <w:rsid w:val="00AA6AAA"/>
    <w:rsid w:val="00AA780B"/>
    <w:rsid w:val="00AB1C0C"/>
    <w:rsid w:val="00AB27A9"/>
    <w:rsid w:val="00AB2B95"/>
    <w:rsid w:val="00AB3B66"/>
    <w:rsid w:val="00AB5DFF"/>
    <w:rsid w:val="00AB616F"/>
    <w:rsid w:val="00AC24EF"/>
    <w:rsid w:val="00AC325F"/>
    <w:rsid w:val="00AD7A67"/>
    <w:rsid w:val="00AD7DC2"/>
    <w:rsid w:val="00AE2212"/>
    <w:rsid w:val="00AE36C5"/>
    <w:rsid w:val="00AE3CC4"/>
    <w:rsid w:val="00AE4571"/>
    <w:rsid w:val="00AE4B82"/>
    <w:rsid w:val="00AE675B"/>
    <w:rsid w:val="00AE69D5"/>
    <w:rsid w:val="00AE75C7"/>
    <w:rsid w:val="00AF253E"/>
    <w:rsid w:val="00AF6B59"/>
    <w:rsid w:val="00B003CB"/>
    <w:rsid w:val="00B1190B"/>
    <w:rsid w:val="00B144B3"/>
    <w:rsid w:val="00B15E33"/>
    <w:rsid w:val="00B161FB"/>
    <w:rsid w:val="00B21C22"/>
    <w:rsid w:val="00B2422D"/>
    <w:rsid w:val="00B2435D"/>
    <w:rsid w:val="00B24D14"/>
    <w:rsid w:val="00B25582"/>
    <w:rsid w:val="00B27450"/>
    <w:rsid w:val="00B320B7"/>
    <w:rsid w:val="00B33A2C"/>
    <w:rsid w:val="00B33B59"/>
    <w:rsid w:val="00B3615D"/>
    <w:rsid w:val="00B36724"/>
    <w:rsid w:val="00B3677E"/>
    <w:rsid w:val="00B40EFF"/>
    <w:rsid w:val="00B41714"/>
    <w:rsid w:val="00B467CF"/>
    <w:rsid w:val="00B46837"/>
    <w:rsid w:val="00B50337"/>
    <w:rsid w:val="00B55B2A"/>
    <w:rsid w:val="00B56BD7"/>
    <w:rsid w:val="00B6251E"/>
    <w:rsid w:val="00B626FF"/>
    <w:rsid w:val="00B636D3"/>
    <w:rsid w:val="00B645A0"/>
    <w:rsid w:val="00B76030"/>
    <w:rsid w:val="00B76104"/>
    <w:rsid w:val="00B83C53"/>
    <w:rsid w:val="00B84A8D"/>
    <w:rsid w:val="00B87D84"/>
    <w:rsid w:val="00B91357"/>
    <w:rsid w:val="00B9368F"/>
    <w:rsid w:val="00B95171"/>
    <w:rsid w:val="00B95439"/>
    <w:rsid w:val="00B95528"/>
    <w:rsid w:val="00B9764B"/>
    <w:rsid w:val="00B97ECA"/>
    <w:rsid w:val="00BA0002"/>
    <w:rsid w:val="00BA7793"/>
    <w:rsid w:val="00BB0E33"/>
    <w:rsid w:val="00BB3374"/>
    <w:rsid w:val="00BB371E"/>
    <w:rsid w:val="00BB4DDC"/>
    <w:rsid w:val="00BB6DF7"/>
    <w:rsid w:val="00BC4B4D"/>
    <w:rsid w:val="00BC578E"/>
    <w:rsid w:val="00BD21EA"/>
    <w:rsid w:val="00BD3086"/>
    <w:rsid w:val="00BD34FF"/>
    <w:rsid w:val="00BD4420"/>
    <w:rsid w:val="00BD62C0"/>
    <w:rsid w:val="00BD6464"/>
    <w:rsid w:val="00BD71A2"/>
    <w:rsid w:val="00BD7BFE"/>
    <w:rsid w:val="00BE17FC"/>
    <w:rsid w:val="00BE44F6"/>
    <w:rsid w:val="00BE4FAA"/>
    <w:rsid w:val="00BE5473"/>
    <w:rsid w:val="00BE55E9"/>
    <w:rsid w:val="00BE679A"/>
    <w:rsid w:val="00BE6FD7"/>
    <w:rsid w:val="00BE750B"/>
    <w:rsid w:val="00BE7696"/>
    <w:rsid w:val="00BF10BB"/>
    <w:rsid w:val="00BF222F"/>
    <w:rsid w:val="00BF2511"/>
    <w:rsid w:val="00BF27F7"/>
    <w:rsid w:val="00BF3310"/>
    <w:rsid w:val="00BF3484"/>
    <w:rsid w:val="00BF4492"/>
    <w:rsid w:val="00BF4B5B"/>
    <w:rsid w:val="00BF5361"/>
    <w:rsid w:val="00C033BF"/>
    <w:rsid w:val="00C03532"/>
    <w:rsid w:val="00C064B5"/>
    <w:rsid w:val="00C117B6"/>
    <w:rsid w:val="00C126C1"/>
    <w:rsid w:val="00C1641A"/>
    <w:rsid w:val="00C2009B"/>
    <w:rsid w:val="00C22284"/>
    <w:rsid w:val="00C22FD9"/>
    <w:rsid w:val="00C23393"/>
    <w:rsid w:val="00C26149"/>
    <w:rsid w:val="00C30F1A"/>
    <w:rsid w:val="00C31054"/>
    <w:rsid w:val="00C314D0"/>
    <w:rsid w:val="00C3322E"/>
    <w:rsid w:val="00C335AB"/>
    <w:rsid w:val="00C34CB9"/>
    <w:rsid w:val="00C422A7"/>
    <w:rsid w:val="00C43554"/>
    <w:rsid w:val="00C45B2F"/>
    <w:rsid w:val="00C47D73"/>
    <w:rsid w:val="00C509E2"/>
    <w:rsid w:val="00C50F5A"/>
    <w:rsid w:val="00C520E6"/>
    <w:rsid w:val="00C54806"/>
    <w:rsid w:val="00C56620"/>
    <w:rsid w:val="00C566EA"/>
    <w:rsid w:val="00C57F02"/>
    <w:rsid w:val="00C60ECD"/>
    <w:rsid w:val="00C6444B"/>
    <w:rsid w:val="00C67D72"/>
    <w:rsid w:val="00C70CE2"/>
    <w:rsid w:val="00C72193"/>
    <w:rsid w:val="00C7379E"/>
    <w:rsid w:val="00C75CDA"/>
    <w:rsid w:val="00C800AF"/>
    <w:rsid w:val="00C820F5"/>
    <w:rsid w:val="00C82C15"/>
    <w:rsid w:val="00C83112"/>
    <w:rsid w:val="00C84BF7"/>
    <w:rsid w:val="00C856E5"/>
    <w:rsid w:val="00C90ADC"/>
    <w:rsid w:val="00C91BE4"/>
    <w:rsid w:val="00C9222A"/>
    <w:rsid w:val="00C937DB"/>
    <w:rsid w:val="00C94DB5"/>
    <w:rsid w:val="00C96D43"/>
    <w:rsid w:val="00CA2AE3"/>
    <w:rsid w:val="00CA43CA"/>
    <w:rsid w:val="00CA4B65"/>
    <w:rsid w:val="00CA530F"/>
    <w:rsid w:val="00CA7C00"/>
    <w:rsid w:val="00CB03B3"/>
    <w:rsid w:val="00CB7362"/>
    <w:rsid w:val="00CC11CE"/>
    <w:rsid w:val="00CC26B1"/>
    <w:rsid w:val="00CC2A45"/>
    <w:rsid w:val="00CC4CC1"/>
    <w:rsid w:val="00CD0FFA"/>
    <w:rsid w:val="00CD3AE9"/>
    <w:rsid w:val="00CD684C"/>
    <w:rsid w:val="00CE1509"/>
    <w:rsid w:val="00CE30E1"/>
    <w:rsid w:val="00CE3183"/>
    <w:rsid w:val="00CE6F85"/>
    <w:rsid w:val="00CF0880"/>
    <w:rsid w:val="00CF0AD5"/>
    <w:rsid w:val="00CF465C"/>
    <w:rsid w:val="00CF6631"/>
    <w:rsid w:val="00D00354"/>
    <w:rsid w:val="00D022FC"/>
    <w:rsid w:val="00D05241"/>
    <w:rsid w:val="00D05CBD"/>
    <w:rsid w:val="00D06001"/>
    <w:rsid w:val="00D07FB4"/>
    <w:rsid w:val="00D10E12"/>
    <w:rsid w:val="00D176EC"/>
    <w:rsid w:val="00D209D0"/>
    <w:rsid w:val="00D20E8B"/>
    <w:rsid w:val="00D22CF8"/>
    <w:rsid w:val="00D25728"/>
    <w:rsid w:val="00D270F6"/>
    <w:rsid w:val="00D304DD"/>
    <w:rsid w:val="00D326A4"/>
    <w:rsid w:val="00D35CAC"/>
    <w:rsid w:val="00D37882"/>
    <w:rsid w:val="00D37F3F"/>
    <w:rsid w:val="00D41AC2"/>
    <w:rsid w:val="00D44A6B"/>
    <w:rsid w:val="00D4542B"/>
    <w:rsid w:val="00D47326"/>
    <w:rsid w:val="00D52574"/>
    <w:rsid w:val="00D5276B"/>
    <w:rsid w:val="00D52B9C"/>
    <w:rsid w:val="00D52EE0"/>
    <w:rsid w:val="00D53B61"/>
    <w:rsid w:val="00D554A7"/>
    <w:rsid w:val="00D55777"/>
    <w:rsid w:val="00D6026D"/>
    <w:rsid w:val="00D62E52"/>
    <w:rsid w:val="00D7181F"/>
    <w:rsid w:val="00D73175"/>
    <w:rsid w:val="00D750B8"/>
    <w:rsid w:val="00D7550A"/>
    <w:rsid w:val="00D77E40"/>
    <w:rsid w:val="00D80DC7"/>
    <w:rsid w:val="00D81C70"/>
    <w:rsid w:val="00D82509"/>
    <w:rsid w:val="00D841A3"/>
    <w:rsid w:val="00D85E64"/>
    <w:rsid w:val="00D864A7"/>
    <w:rsid w:val="00D86D1F"/>
    <w:rsid w:val="00D876D8"/>
    <w:rsid w:val="00D87A0A"/>
    <w:rsid w:val="00D87F86"/>
    <w:rsid w:val="00D91A32"/>
    <w:rsid w:val="00D92AB7"/>
    <w:rsid w:val="00D93D2E"/>
    <w:rsid w:val="00DA1C3F"/>
    <w:rsid w:val="00DA2886"/>
    <w:rsid w:val="00DA3744"/>
    <w:rsid w:val="00DA6465"/>
    <w:rsid w:val="00DA681D"/>
    <w:rsid w:val="00DB09DE"/>
    <w:rsid w:val="00DB1374"/>
    <w:rsid w:val="00DB2A56"/>
    <w:rsid w:val="00DB6DE3"/>
    <w:rsid w:val="00DC0392"/>
    <w:rsid w:val="00DC5E4A"/>
    <w:rsid w:val="00DC631E"/>
    <w:rsid w:val="00DC7B37"/>
    <w:rsid w:val="00DD0C18"/>
    <w:rsid w:val="00DD2B4F"/>
    <w:rsid w:val="00DD30E4"/>
    <w:rsid w:val="00DD4959"/>
    <w:rsid w:val="00DD6BCC"/>
    <w:rsid w:val="00DD75DE"/>
    <w:rsid w:val="00DE6EB1"/>
    <w:rsid w:val="00DF02B2"/>
    <w:rsid w:val="00DF05F5"/>
    <w:rsid w:val="00DF5957"/>
    <w:rsid w:val="00DF7203"/>
    <w:rsid w:val="00E013C5"/>
    <w:rsid w:val="00E01F7C"/>
    <w:rsid w:val="00E04392"/>
    <w:rsid w:val="00E049FA"/>
    <w:rsid w:val="00E06BDB"/>
    <w:rsid w:val="00E1255B"/>
    <w:rsid w:val="00E131A0"/>
    <w:rsid w:val="00E1462D"/>
    <w:rsid w:val="00E14734"/>
    <w:rsid w:val="00E150BF"/>
    <w:rsid w:val="00E17221"/>
    <w:rsid w:val="00E17AC6"/>
    <w:rsid w:val="00E20147"/>
    <w:rsid w:val="00E220EF"/>
    <w:rsid w:val="00E225AF"/>
    <w:rsid w:val="00E239D5"/>
    <w:rsid w:val="00E2431D"/>
    <w:rsid w:val="00E250F9"/>
    <w:rsid w:val="00E31384"/>
    <w:rsid w:val="00E337D2"/>
    <w:rsid w:val="00E35371"/>
    <w:rsid w:val="00E35DFC"/>
    <w:rsid w:val="00E4072D"/>
    <w:rsid w:val="00E4157E"/>
    <w:rsid w:val="00E4390C"/>
    <w:rsid w:val="00E445CE"/>
    <w:rsid w:val="00E44C03"/>
    <w:rsid w:val="00E45E78"/>
    <w:rsid w:val="00E4648E"/>
    <w:rsid w:val="00E4768B"/>
    <w:rsid w:val="00E47BBF"/>
    <w:rsid w:val="00E505D6"/>
    <w:rsid w:val="00E518E5"/>
    <w:rsid w:val="00E536DF"/>
    <w:rsid w:val="00E541BC"/>
    <w:rsid w:val="00E54A80"/>
    <w:rsid w:val="00E576AC"/>
    <w:rsid w:val="00E60E30"/>
    <w:rsid w:val="00E6156F"/>
    <w:rsid w:val="00E63160"/>
    <w:rsid w:val="00E662B1"/>
    <w:rsid w:val="00E66395"/>
    <w:rsid w:val="00E6650E"/>
    <w:rsid w:val="00E66780"/>
    <w:rsid w:val="00E66AD1"/>
    <w:rsid w:val="00E67B4F"/>
    <w:rsid w:val="00E7668B"/>
    <w:rsid w:val="00E77DF3"/>
    <w:rsid w:val="00E8286D"/>
    <w:rsid w:val="00E82D28"/>
    <w:rsid w:val="00E84A53"/>
    <w:rsid w:val="00E85335"/>
    <w:rsid w:val="00EA2257"/>
    <w:rsid w:val="00EA2359"/>
    <w:rsid w:val="00EA25B9"/>
    <w:rsid w:val="00EA4053"/>
    <w:rsid w:val="00EA41A2"/>
    <w:rsid w:val="00EA445D"/>
    <w:rsid w:val="00EA5F93"/>
    <w:rsid w:val="00EA6033"/>
    <w:rsid w:val="00EA686F"/>
    <w:rsid w:val="00EA6C3A"/>
    <w:rsid w:val="00EB2E9F"/>
    <w:rsid w:val="00EB36BE"/>
    <w:rsid w:val="00EB511C"/>
    <w:rsid w:val="00EB6185"/>
    <w:rsid w:val="00EC0C93"/>
    <w:rsid w:val="00EC25CD"/>
    <w:rsid w:val="00EC4016"/>
    <w:rsid w:val="00ED1894"/>
    <w:rsid w:val="00ED2F98"/>
    <w:rsid w:val="00ED479D"/>
    <w:rsid w:val="00ED6639"/>
    <w:rsid w:val="00ED6773"/>
    <w:rsid w:val="00EE4C29"/>
    <w:rsid w:val="00EE7038"/>
    <w:rsid w:val="00EF0278"/>
    <w:rsid w:val="00EF0320"/>
    <w:rsid w:val="00EF21F9"/>
    <w:rsid w:val="00EF3B30"/>
    <w:rsid w:val="00F0275F"/>
    <w:rsid w:val="00F06A3B"/>
    <w:rsid w:val="00F07D1A"/>
    <w:rsid w:val="00F16BB3"/>
    <w:rsid w:val="00F17620"/>
    <w:rsid w:val="00F1768D"/>
    <w:rsid w:val="00F21165"/>
    <w:rsid w:val="00F21540"/>
    <w:rsid w:val="00F22876"/>
    <w:rsid w:val="00F27633"/>
    <w:rsid w:val="00F306BF"/>
    <w:rsid w:val="00F30CB0"/>
    <w:rsid w:val="00F35705"/>
    <w:rsid w:val="00F40A7C"/>
    <w:rsid w:val="00F42763"/>
    <w:rsid w:val="00F43502"/>
    <w:rsid w:val="00F44CC4"/>
    <w:rsid w:val="00F44F99"/>
    <w:rsid w:val="00F45A13"/>
    <w:rsid w:val="00F5707B"/>
    <w:rsid w:val="00F5749C"/>
    <w:rsid w:val="00F57E6D"/>
    <w:rsid w:val="00F617BC"/>
    <w:rsid w:val="00F6265F"/>
    <w:rsid w:val="00F62898"/>
    <w:rsid w:val="00F62DF7"/>
    <w:rsid w:val="00F660AF"/>
    <w:rsid w:val="00F67593"/>
    <w:rsid w:val="00F6787A"/>
    <w:rsid w:val="00F70587"/>
    <w:rsid w:val="00F70BBD"/>
    <w:rsid w:val="00F71752"/>
    <w:rsid w:val="00F732E4"/>
    <w:rsid w:val="00F7670B"/>
    <w:rsid w:val="00F8143D"/>
    <w:rsid w:val="00F81598"/>
    <w:rsid w:val="00F8424E"/>
    <w:rsid w:val="00F8473D"/>
    <w:rsid w:val="00F84BCA"/>
    <w:rsid w:val="00F85371"/>
    <w:rsid w:val="00F90BDB"/>
    <w:rsid w:val="00F919FE"/>
    <w:rsid w:val="00F930B5"/>
    <w:rsid w:val="00F96136"/>
    <w:rsid w:val="00F96F57"/>
    <w:rsid w:val="00F97419"/>
    <w:rsid w:val="00FA0882"/>
    <w:rsid w:val="00FA33A1"/>
    <w:rsid w:val="00FA42F0"/>
    <w:rsid w:val="00FA4B57"/>
    <w:rsid w:val="00FB0C2C"/>
    <w:rsid w:val="00FB196C"/>
    <w:rsid w:val="00FB5849"/>
    <w:rsid w:val="00FB61A6"/>
    <w:rsid w:val="00FB76D4"/>
    <w:rsid w:val="00FC0719"/>
    <w:rsid w:val="00FC07B2"/>
    <w:rsid w:val="00FC4D44"/>
    <w:rsid w:val="00FC5255"/>
    <w:rsid w:val="00FC556B"/>
    <w:rsid w:val="00FC613D"/>
    <w:rsid w:val="00FD30F6"/>
    <w:rsid w:val="00FD7B81"/>
    <w:rsid w:val="00FE0D73"/>
    <w:rsid w:val="00FE3BDD"/>
    <w:rsid w:val="00FE64F8"/>
    <w:rsid w:val="00FE7AAE"/>
    <w:rsid w:val="00FF0439"/>
    <w:rsid w:val="00FF0CF4"/>
    <w:rsid w:val="00FF5099"/>
    <w:rsid w:val="00FF5127"/>
    <w:rsid w:val="00FF7743"/>
    <w:rsid w:val="00FF7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92022"/>
  <w15:chartTrackingRefBased/>
  <w15:docId w15:val="{D0A6C699-893C-0A49-BD9E-E24CC3A43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4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0B244B"/>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istParagraph">
    <w:name w:val="List Paragraph"/>
    <w:basedOn w:val="Normal"/>
    <w:uiPriority w:val="34"/>
    <w:qFormat/>
    <w:rsid w:val="000B244B"/>
    <w:pPr>
      <w:ind w:left="720"/>
      <w:contextualSpacing/>
    </w:pPr>
  </w:style>
  <w:style w:type="table" w:customStyle="1" w:styleId="ListTable3-Accent31">
    <w:name w:val="List Table 3 - Accent 31"/>
    <w:basedOn w:val="TableNormal"/>
    <w:next w:val="ListTable3-Accent3"/>
    <w:uiPriority w:val="48"/>
    <w:rsid w:val="00B84A8D"/>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CommentReference">
    <w:name w:val="annotation reference"/>
    <w:basedOn w:val="DefaultParagraphFont"/>
    <w:uiPriority w:val="99"/>
    <w:semiHidden/>
    <w:unhideWhenUsed/>
    <w:rsid w:val="00C34CB9"/>
    <w:rPr>
      <w:sz w:val="16"/>
      <w:szCs w:val="16"/>
    </w:rPr>
  </w:style>
  <w:style w:type="paragraph" w:styleId="CommentText">
    <w:name w:val="annotation text"/>
    <w:basedOn w:val="Normal"/>
    <w:link w:val="CommentTextChar"/>
    <w:uiPriority w:val="99"/>
    <w:unhideWhenUsed/>
    <w:rsid w:val="00C34CB9"/>
    <w:rPr>
      <w:sz w:val="20"/>
      <w:szCs w:val="20"/>
    </w:rPr>
  </w:style>
  <w:style w:type="character" w:customStyle="1" w:styleId="CommentTextChar">
    <w:name w:val="Comment Text Char"/>
    <w:basedOn w:val="DefaultParagraphFont"/>
    <w:link w:val="CommentText"/>
    <w:uiPriority w:val="99"/>
    <w:rsid w:val="00C34CB9"/>
    <w:rPr>
      <w:sz w:val="20"/>
      <w:szCs w:val="20"/>
    </w:rPr>
  </w:style>
  <w:style w:type="paragraph" w:styleId="CommentSubject">
    <w:name w:val="annotation subject"/>
    <w:basedOn w:val="CommentText"/>
    <w:next w:val="CommentText"/>
    <w:link w:val="CommentSubjectChar"/>
    <w:uiPriority w:val="99"/>
    <w:semiHidden/>
    <w:unhideWhenUsed/>
    <w:rsid w:val="00C34CB9"/>
    <w:rPr>
      <w:b/>
      <w:bCs/>
    </w:rPr>
  </w:style>
  <w:style w:type="character" w:customStyle="1" w:styleId="CommentSubjectChar">
    <w:name w:val="Comment Subject Char"/>
    <w:basedOn w:val="CommentTextChar"/>
    <w:link w:val="CommentSubject"/>
    <w:uiPriority w:val="99"/>
    <w:semiHidden/>
    <w:rsid w:val="00C34CB9"/>
    <w:rPr>
      <w:b/>
      <w:bCs/>
      <w:sz w:val="20"/>
      <w:szCs w:val="20"/>
    </w:rPr>
  </w:style>
  <w:style w:type="paragraph" w:styleId="Header">
    <w:name w:val="header"/>
    <w:basedOn w:val="Normal"/>
    <w:link w:val="HeaderChar"/>
    <w:uiPriority w:val="99"/>
    <w:unhideWhenUsed/>
    <w:rsid w:val="007179BA"/>
    <w:pPr>
      <w:tabs>
        <w:tab w:val="center" w:pos="4680"/>
        <w:tab w:val="right" w:pos="9360"/>
      </w:tabs>
    </w:pPr>
  </w:style>
  <w:style w:type="character" w:customStyle="1" w:styleId="HeaderChar">
    <w:name w:val="Header Char"/>
    <w:basedOn w:val="DefaultParagraphFont"/>
    <w:link w:val="Header"/>
    <w:uiPriority w:val="99"/>
    <w:rsid w:val="007179BA"/>
  </w:style>
  <w:style w:type="paragraph" w:styleId="Footer">
    <w:name w:val="footer"/>
    <w:basedOn w:val="Normal"/>
    <w:link w:val="FooterChar"/>
    <w:uiPriority w:val="99"/>
    <w:unhideWhenUsed/>
    <w:rsid w:val="007179BA"/>
    <w:pPr>
      <w:tabs>
        <w:tab w:val="center" w:pos="4680"/>
        <w:tab w:val="right" w:pos="9360"/>
      </w:tabs>
    </w:pPr>
  </w:style>
  <w:style w:type="character" w:customStyle="1" w:styleId="FooterChar">
    <w:name w:val="Footer Char"/>
    <w:basedOn w:val="DefaultParagraphFont"/>
    <w:link w:val="Footer"/>
    <w:uiPriority w:val="99"/>
    <w:rsid w:val="007179BA"/>
  </w:style>
  <w:style w:type="numbering" w:customStyle="1" w:styleId="CurrentList1">
    <w:name w:val="Current List1"/>
    <w:uiPriority w:val="99"/>
    <w:rsid w:val="00652664"/>
    <w:pPr>
      <w:numPr>
        <w:numId w:val="17"/>
      </w:numPr>
    </w:pPr>
  </w:style>
  <w:style w:type="numbering" w:customStyle="1" w:styleId="CurrentList2">
    <w:name w:val="Current List2"/>
    <w:uiPriority w:val="99"/>
    <w:rsid w:val="00652664"/>
    <w:pPr>
      <w:numPr>
        <w:numId w:val="19"/>
      </w:numPr>
    </w:pPr>
  </w:style>
  <w:style w:type="paragraph" w:styleId="BalloonText">
    <w:name w:val="Balloon Text"/>
    <w:basedOn w:val="Normal"/>
    <w:link w:val="BalloonTextChar"/>
    <w:uiPriority w:val="99"/>
    <w:semiHidden/>
    <w:unhideWhenUsed/>
    <w:rsid w:val="000318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815"/>
    <w:rPr>
      <w:rFonts w:ascii="Segoe UI" w:hAnsi="Segoe UI" w:cs="Segoe UI"/>
      <w:sz w:val="18"/>
      <w:szCs w:val="18"/>
    </w:rPr>
  </w:style>
  <w:style w:type="paragraph" w:styleId="Revision">
    <w:name w:val="Revision"/>
    <w:hidden/>
    <w:uiPriority w:val="99"/>
    <w:semiHidden/>
    <w:rsid w:val="001D7FE1"/>
  </w:style>
  <w:style w:type="character" w:styleId="Hyperlink">
    <w:name w:val="Hyperlink"/>
    <w:basedOn w:val="DefaultParagraphFont"/>
    <w:uiPriority w:val="99"/>
    <w:unhideWhenUsed/>
    <w:rsid w:val="00B144B3"/>
    <w:rPr>
      <w:color w:val="0563C1" w:themeColor="hyperlink"/>
      <w:u w:val="single"/>
    </w:rPr>
  </w:style>
  <w:style w:type="character" w:styleId="UnresolvedMention">
    <w:name w:val="Unresolved Mention"/>
    <w:basedOn w:val="DefaultParagraphFont"/>
    <w:uiPriority w:val="99"/>
    <w:semiHidden/>
    <w:unhideWhenUsed/>
    <w:rsid w:val="00B144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5636657">
      <w:bodyDiv w:val="1"/>
      <w:marLeft w:val="0"/>
      <w:marRight w:val="0"/>
      <w:marTop w:val="0"/>
      <w:marBottom w:val="0"/>
      <w:divBdr>
        <w:top w:val="none" w:sz="0" w:space="0" w:color="auto"/>
        <w:left w:val="none" w:sz="0" w:space="0" w:color="auto"/>
        <w:bottom w:val="none" w:sz="0" w:space="0" w:color="auto"/>
        <w:right w:val="none" w:sz="0" w:space="0" w:color="auto"/>
      </w:divBdr>
    </w:div>
    <w:div w:id="867063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022</Words>
  <Characters>17336</Characters>
  <Application>Microsoft Office Word</Application>
  <DocSecurity>0</DocSecurity>
  <Lines>1333</Lines>
  <Paragraphs>6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Daisy</dc:creator>
  <cp:keywords/>
  <dc:description/>
  <cp:lastModifiedBy>Hoffman, Risa M.</cp:lastModifiedBy>
  <cp:revision>3</cp:revision>
  <dcterms:created xsi:type="dcterms:W3CDTF">2026-01-12T16:10:00Z</dcterms:created>
  <dcterms:modified xsi:type="dcterms:W3CDTF">2026-01-12T16:11:00Z</dcterms:modified>
</cp:coreProperties>
</file>